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22EA6" w14:textId="77777777" w:rsidR="001865E5" w:rsidRPr="001865E5" w:rsidRDefault="001865E5" w:rsidP="001865E5">
      <w:pPr>
        <w:pStyle w:val="Heading1"/>
        <w:jc w:val="both"/>
      </w:pPr>
      <w:r w:rsidRPr="001865E5">
        <w:t>Impact of direct cell-cell contact in a three-species wine yeast consortium</w:t>
      </w:r>
    </w:p>
    <w:p w14:paraId="37C49010" w14:textId="77777777" w:rsidR="001865E5" w:rsidRPr="001865E5" w:rsidRDefault="001865E5" w:rsidP="001865E5">
      <w:pPr>
        <w:pStyle w:val="Heading2"/>
        <w:jc w:val="both"/>
        <w:rPr>
          <w:rFonts w:cs="Arial"/>
          <w:lang w:val="fr-FR"/>
        </w:rPr>
      </w:pPr>
      <w:proofErr w:type="spellStart"/>
      <w:r w:rsidRPr="001865E5">
        <w:rPr>
          <w:rFonts w:cs="Arial"/>
          <w:lang w:val="fr-FR"/>
        </w:rPr>
        <w:t>Authors</w:t>
      </w:r>
      <w:proofErr w:type="spellEnd"/>
      <w:r w:rsidRPr="001865E5">
        <w:rPr>
          <w:rFonts w:cs="Arial"/>
          <w:lang w:val="fr-FR"/>
        </w:rPr>
        <w:t xml:space="preserve"> and Affiliations</w:t>
      </w:r>
    </w:p>
    <w:p w14:paraId="0AD79606" w14:textId="77777777" w:rsidR="001865E5" w:rsidRPr="001865E5" w:rsidRDefault="001865E5" w:rsidP="001865E5">
      <w:pPr>
        <w:suppressLineNumbers/>
        <w:spacing w:line="240" w:lineRule="auto"/>
        <w:jc w:val="both"/>
        <w:rPr>
          <w:rFonts w:ascii="Arial" w:hAnsi="Arial" w:cs="Arial"/>
        </w:rPr>
      </w:pPr>
      <w:r w:rsidRPr="001865E5">
        <w:rPr>
          <w:rFonts w:ascii="Arial" w:hAnsi="Arial" w:cs="Arial"/>
        </w:rPr>
        <w:t>Justin Joseph Asmus, René Kathleen Naidoo-</w:t>
      </w:r>
      <w:proofErr w:type="spellStart"/>
      <w:r w:rsidRPr="001865E5">
        <w:rPr>
          <w:rFonts w:ascii="Arial" w:hAnsi="Arial" w:cs="Arial"/>
        </w:rPr>
        <w:t>Blassoples</w:t>
      </w:r>
      <w:proofErr w:type="spellEnd"/>
      <w:r w:rsidRPr="001865E5">
        <w:rPr>
          <w:rFonts w:ascii="Arial" w:hAnsi="Arial" w:cs="Arial"/>
        </w:rPr>
        <w:t xml:space="preserve">, Florian Franz Bauer </w:t>
      </w:r>
    </w:p>
    <w:p w14:paraId="0BA3205A" w14:textId="77777777" w:rsidR="001865E5" w:rsidRPr="001865E5" w:rsidRDefault="001865E5" w:rsidP="001865E5">
      <w:pPr>
        <w:suppressLineNumbers/>
        <w:spacing w:line="240" w:lineRule="auto"/>
        <w:jc w:val="both"/>
        <w:rPr>
          <w:rFonts w:ascii="Arial" w:hAnsi="Arial" w:cs="Arial"/>
        </w:rPr>
      </w:pPr>
      <w:r w:rsidRPr="001865E5">
        <w:rPr>
          <w:rFonts w:ascii="Arial" w:hAnsi="Arial" w:cs="Arial"/>
        </w:rPr>
        <w:t>Email: fb2@sun.ac.za, ORCID: 0000-0001-5764-4542</w:t>
      </w:r>
    </w:p>
    <w:p w14:paraId="0C1CCAB4" w14:textId="77777777" w:rsidR="001865E5" w:rsidRDefault="001865E5" w:rsidP="001865E5">
      <w:pPr>
        <w:suppressLineNumbers/>
        <w:spacing w:line="240" w:lineRule="auto"/>
        <w:jc w:val="both"/>
        <w:rPr>
          <w:rFonts w:ascii="Arial" w:hAnsi="Arial" w:cs="Arial"/>
        </w:rPr>
      </w:pPr>
      <w:r w:rsidRPr="001865E5">
        <w:rPr>
          <w:rFonts w:ascii="Arial" w:hAnsi="Arial" w:cs="Arial"/>
        </w:rPr>
        <w:t>Department of Viticulture and Oenology, South African Grape and Wine Research Institute, Stellenbosch University, Stellenbosch, South Africa</w:t>
      </w:r>
    </w:p>
    <w:p w14:paraId="635403E9" w14:textId="11CB9B90" w:rsidR="000E510A" w:rsidRPr="000E510A" w:rsidRDefault="000E510A" w:rsidP="000E510A">
      <w:pPr>
        <w:pStyle w:val="Heading2"/>
        <w:jc w:val="both"/>
        <w:rPr>
          <w:rFonts w:cs="Arial"/>
          <w:lang w:val="fr-FR"/>
        </w:rPr>
      </w:pPr>
      <w:r w:rsidRPr="000E510A">
        <w:rPr>
          <w:rFonts w:cs="Arial"/>
          <w:lang w:val="fr-FR"/>
        </w:rPr>
        <w:t>Supplementary material</w:t>
      </w:r>
    </w:p>
    <w:p w14:paraId="0D966089" w14:textId="77777777" w:rsidR="001865E5" w:rsidRDefault="001865E5">
      <w:pPr>
        <w:spacing w:line="278" w:lineRule="auto"/>
      </w:pPr>
      <w:r>
        <w:br w:type="page"/>
      </w:r>
    </w:p>
    <w:p w14:paraId="6EA0BEAE" w14:textId="4BF621F0" w:rsidR="00F84DE8" w:rsidRDefault="00F84DE8" w:rsidP="00F84DE8"/>
    <w:p w14:paraId="73FEAA9B" w14:textId="1DE48AB1" w:rsidR="00F84DE8" w:rsidRDefault="002E516A" w:rsidP="00F84DE8">
      <w:r>
        <w:rPr>
          <w:noProof/>
        </w:rPr>
        <w:drawing>
          <wp:anchor distT="0" distB="0" distL="114300" distR="114300" simplePos="0" relativeHeight="251682816" behindDoc="0" locked="0" layoutInCell="1" allowOverlap="1" wp14:anchorId="126A858B" wp14:editId="51043660">
            <wp:simplePos x="0" y="0"/>
            <wp:positionH relativeFrom="margin">
              <wp:align>center</wp:align>
            </wp:positionH>
            <wp:positionV relativeFrom="page">
              <wp:posOffset>1200150</wp:posOffset>
            </wp:positionV>
            <wp:extent cx="3771900" cy="5492750"/>
            <wp:effectExtent l="0" t="0" r="0" b="0"/>
            <wp:wrapTopAndBottom/>
            <wp:docPr id="115067632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71900" cy="5492750"/>
                    </a:xfrm>
                    <a:prstGeom prst="rect">
                      <a:avLst/>
                    </a:prstGeom>
                    <a:noFill/>
                  </pic:spPr>
                </pic:pic>
              </a:graphicData>
            </a:graphic>
          </wp:anchor>
        </w:drawing>
      </w:r>
    </w:p>
    <w:p w14:paraId="0BE404E8" w14:textId="201871D4" w:rsidR="00F84DE8" w:rsidRDefault="00F84DE8" w:rsidP="00F84DE8">
      <w:r>
        <w:rPr>
          <w:noProof/>
        </w:rPr>
        <mc:AlternateContent>
          <mc:Choice Requires="wps">
            <w:drawing>
              <wp:anchor distT="0" distB="0" distL="114300" distR="114300" simplePos="0" relativeHeight="251657216" behindDoc="0" locked="1" layoutInCell="1" allowOverlap="1" wp14:anchorId="63C10925" wp14:editId="018895D7">
                <wp:simplePos x="0" y="0"/>
                <wp:positionH relativeFrom="margin">
                  <wp:posOffset>10795</wp:posOffset>
                </wp:positionH>
                <wp:positionV relativeFrom="page">
                  <wp:posOffset>7031355</wp:posOffset>
                </wp:positionV>
                <wp:extent cx="6087110" cy="1059815"/>
                <wp:effectExtent l="0" t="0" r="8890" b="6985"/>
                <wp:wrapTopAndBottom/>
                <wp:docPr id="1264791294" name="Text Box 1"/>
                <wp:cNvGraphicFramePr/>
                <a:graphic xmlns:a="http://schemas.openxmlformats.org/drawingml/2006/main">
                  <a:graphicData uri="http://schemas.microsoft.com/office/word/2010/wordprocessingShape">
                    <wps:wsp>
                      <wps:cNvSpPr txBox="1"/>
                      <wps:spPr>
                        <a:xfrm>
                          <a:off x="0" y="0"/>
                          <a:ext cx="6087110" cy="1059815"/>
                        </a:xfrm>
                        <a:prstGeom prst="rect">
                          <a:avLst/>
                        </a:prstGeom>
                        <a:solidFill>
                          <a:prstClr val="white"/>
                        </a:solidFill>
                        <a:ln>
                          <a:noFill/>
                        </a:ln>
                      </wps:spPr>
                      <wps:txbx>
                        <w:txbxContent>
                          <w:p w14:paraId="2860E462" w14:textId="0134DF9B"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1 </w:t>
                            </w:r>
                            <w:r w:rsidRPr="00F84DE8">
                              <w:rPr>
                                <w:rFonts w:ascii="Arial" w:hAnsi="Arial" w:cs="Arial"/>
                                <w:i w:val="0"/>
                                <w:iCs w:val="0"/>
                                <w:color w:val="auto"/>
                                <w:sz w:val="20"/>
                                <w:szCs w:val="20"/>
                              </w:rPr>
                              <w:t>Line plots depicting the (A and B) 5</w:t>
                            </w:r>
                            <w:r w:rsidR="002E516A">
                              <w:rPr>
                                <w:rFonts w:ascii="Arial" w:hAnsi="Arial" w:cs="Arial"/>
                                <w:i w:val="0"/>
                                <w:iCs w:val="0"/>
                                <w:color w:val="auto"/>
                                <w:sz w:val="20"/>
                                <w:szCs w:val="20"/>
                              </w:rPr>
                              <w:t xml:space="preserve"> h</w:t>
                            </w:r>
                            <w:r w:rsidRPr="00F84DE8">
                              <w:rPr>
                                <w:rFonts w:ascii="Arial" w:hAnsi="Arial" w:cs="Arial"/>
                                <w:i w:val="0"/>
                                <w:iCs w:val="0"/>
                                <w:color w:val="auto"/>
                                <w:sz w:val="20"/>
                                <w:szCs w:val="20"/>
                              </w:rPr>
                              <w:t xml:space="preserve"> and (C and D) 9 h glucose and ammonia concentrations (g/L) (vertical axis) that were measured for the indirect and direct cell contact treatments (horizontal axis) that were tested for the three-species yeast consortium, involving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The data represents means of four biological repeats with the whiskers representing the 95% confidence intervals. The same lowercase letter above datapoints implies no statistical difference in the data for comparison between conditions was observed, while different lowercase letters imply the existence of statistically significant differences between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C10925" id="_x0000_t202" coordsize="21600,21600" o:spt="202" path="m,l,21600r21600,l21600,xe">
                <v:stroke joinstyle="miter"/>
                <v:path gradientshapeok="t" o:connecttype="rect"/>
              </v:shapetype>
              <v:shape id="Text Box 1" o:spid="_x0000_s1026" type="#_x0000_t202" style="position:absolute;margin-left:.85pt;margin-top:553.65pt;width:479.3pt;height:83.4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ULFGAIAADwEAAAOAAAAZHJzL2Uyb0RvYy54bWysU01v2zAMvQ/YfxB0X2wXaJcZcYosRYYB&#10;QVsgHXpWZCk2IIsapcTOfv0ofyRbt9Owi0yTFKn3Hrm47xrDTgp9Dbbg2SzlTFkJZW0PBf/2svkw&#10;58wHYUthwKqCn5Xn98v37xaty9UNVGBKhYyKWJ+3ruBVCC5PEi8r1Qg/A6csBTVgIwL94iEpUbRU&#10;vTHJTZreJS1g6RCk8p68D0OQL/v6WisZnrT2KjBTcHpb6E/sz308k+VC5AcUrqrl+AzxD69oRG2p&#10;6aXUgwiCHbH+o1RTSwQPOswkNAloXUvVYyA0WfoGza4STvVYiBzvLjT5/1dWPp527hlZ6D5DRwJG&#10;Qlrnc0/OiKfT2MQvvZRRnCg8X2hTXWCSnHfp/GOWUUhSLEtvP82z21gnuV536MMXBQ2LRsGRdOnp&#10;EqetD0PqlBK7eTB1uamNiT8xsDbIToI0bKs6qLH4b1nGxlwL8dZQMHqSK5ZohW7fjQD3UJ4JN8Iw&#10;Et7JTU2NtsKHZ4E0A4SH5jo80aENtAWH0eKsAvzxN3/MJ2koyllLM1Vw//0oUHFmvloSLQ7gZOBk&#10;7CfDHps1EMSMNsbJ3qQLGMxkaoTmlcZ9FbtQSFhJvQoeJnMdhsmmdZFqteqTaMycCFu7czKWngh9&#10;6V4FulGOQEo+wjRtIn+jypA70Ls6BtB1L1kkdGBx5JlGtBd9XKe4A7/+91nXpV/+BAAA//8DAFBL&#10;AwQUAAYACAAAACEAN9+EDd8AAAALAQAADwAAAGRycy9kb3ducmV2LnhtbEyPQU/DMAyF70j8h8hI&#10;XBBLVlALpekEG9zgsDHt7DWhrWicqknX7t9jTnCyn/30/LlYza4TJzuE1pOG5UKBsFR501KtYf/5&#10;dvsAIkQkg50nq+FsA6zKy4sCc+Mn2trTLtaCQyjkqKGJsc+lDFVjHYaF7y3x7ssPDiPLoZZmwInD&#10;XScTpVLpsCW+0GBv142tvnej05BuhnHa0vpms399x4++Tg4v54PW11fz8xOIaOf4Z4ZffEaHkpmO&#10;fiQTRMc6YyOXpcruQLDhMVXcHHmUZPcJyLKQ/38ofwAAAP//AwBQSwECLQAUAAYACAAAACEAtoM4&#10;kv4AAADhAQAAEwAAAAAAAAAAAAAAAAAAAAAAW0NvbnRlbnRfVHlwZXNdLnhtbFBLAQItABQABgAI&#10;AAAAIQA4/SH/1gAAAJQBAAALAAAAAAAAAAAAAAAAAC8BAABfcmVscy8ucmVsc1BLAQItABQABgAI&#10;AAAAIQDPfULFGAIAADwEAAAOAAAAAAAAAAAAAAAAAC4CAABkcnMvZTJvRG9jLnhtbFBLAQItABQA&#10;BgAIAAAAIQA334QN3wAAAAsBAAAPAAAAAAAAAAAAAAAAAHIEAABkcnMvZG93bnJldi54bWxQSwUG&#10;AAAAAAQABADzAAAAfgUAAAAA&#10;" stroked="f">
                <v:textbox inset="0,0,0,0">
                  <w:txbxContent>
                    <w:p w14:paraId="2860E462" w14:textId="0134DF9B"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1 </w:t>
                      </w:r>
                      <w:r w:rsidRPr="00F84DE8">
                        <w:rPr>
                          <w:rFonts w:ascii="Arial" w:hAnsi="Arial" w:cs="Arial"/>
                          <w:i w:val="0"/>
                          <w:iCs w:val="0"/>
                          <w:color w:val="auto"/>
                          <w:sz w:val="20"/>
                          <w:szCs w:val="20"/>
                        </w:rPr>
                        <w:t>Line plots depicting the (A and B) 5</w:t>
                      </w:r>
                      <w:r w:rsidR="002E516A">
                        <w:rPr>
                          <w:rFonts w:ascii="Arial" w:hAnsi="Arial" w:cs="Arial"/>
                          <w:i w:val="0"/>
                          <w:iCs w:val="0"/>
                          <w:color w:val="auto"/>
                          <w:sz w:val="20"/>
                          <w:szCs w:val="20"/>
                        </w:rPr>
                        <w:t xml:space="preserve"> h</w:t>
                      </w:r>
                      <w:r w:rsidRPr="00F84DE8">
                        <w:rPr>
                          <w:rFonts w:ascii="Arial" w:hAnsi="Arial" w:cs="Arial"/>
                          <w:i w:val="0"/>
                          <w:iCs w:val="0"/>
                          <w:color w:val="auto"/>
                          <w:sz w:val="20"/>
                          <w:szCs w:val="20"/>
                        </w:rPr>
                        <w:t xml:space="preserve"> and (C and D) 9 h glucose and ammonia concentrations (g/L) (vertical axis) that were measured for the indirect and direct cell contact treatments (horizontal axis) that were tested for the three-species yeast consortium, involving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The data represents means of four biological repeats with the whiskers representing the 95% confidence intervals. The same lowercase letter above datapoints implies no statistical difference in the data for comparison between conditions was observed, while different lowercase letters imply the existence of statistically significant differences between data.</w:t>
                      </w:r>
                    </w:p>
                  </w:txbxContent>
                </v:textbox>
                <w10:wrap type="topAndBottom" anchorx="margin" anchory="page"/>
                <w10:anchorlock/>
              </v:shape>
            </w:pict>
          </mc:Fallback>
        </mc:AlternateContent>
      </w:r>
    </w:p>
    <w:p w14:paraId="459CF0DA" w14:textId="77777777" w:rsidR="00F84DE8" w:rsidRDefault="00F84DE8" w:rsidP="00F84DE8"/>
    <w:p w14:paraId="30D0BA5B" w14:textId="77777777" w:rsidR="00F84DE8" w:rsidRDefault="00F84DE8" w:rsidP="00F84DE8"/>
    <w:p w14:paraId="528A02C2" w14:textId="77777777" w:rsidR="00F84DE8" w:rsidRDefault="00F84DE8" w:rsidP="00F84DE8"/>
    <w:p w14:paraId="1398B42E" w14:textId="77777777" w:rsidR="00F84DE8" w:rsidRDefault="00F84DE8" w:rsidP="00F84DE8"/>
    <w:p w14:paraId="64450B2C" w14:textId="77777777" w:rsidR="00F84DE8" w:rsidRDefault="00F84DE8" w:rsidP="00F84DE8"/>
    <w:p w14:paraId="47CA753E" w14:textId="69C310DF" w:rsidR="00F84DE8" w:rsidRDefault="002E516A" w:rsidP="00F84DE8">
      <w:r>
        <w:rPr>
          <w:noProof/>
        </w:rPr>
        <w:lastRenderedPageBreak/>
        <w:drawing>
          <wp:anchor distT="0" distB="0" distL="114300" distR="114300" simplePos="0" relativeHeight="251681792" behindDoc="0" locked="0" layoutInCell="1" allowOverlap="1" wp14:anchorId="3EBB8CF4" wp14:editId="40066958">
            <wp:simplePos x="0" y="0"/>
            <wp:positionH relativeFrom="margin">
              <wp:align>center</wp:align>
            </wp:positionH>
            <wp:positionV relativeFrom="paragraph">
              <wp:posOffset>-82550</wp:posOffset>
            </wp:positionV>
            <wp:extent cx="3771900" cy="5492750"/>
            <wp:effectExtent l="0" t="0" r="0" b="0"/>
            <wp:wrapNone/>
            <wp:docPr id="75269898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71900" cy="5492750"/>
                    </a:xfrm>
                    <a:prstGeom prst="rect">
                      <a:avLst/>
                    </a:prstGeom>
                    <a:noFill/>
                  </pic:spPr>
                </pic:pic>
              </a:graphicData>
            </a:graphic>
          </wp:anchor>
        </w:drawing>
      </w:r>
    </w:p>
    <w:p w14:paraId="3D00B8B2" w14:textId="0585DAFD" w:rsidR="00F84DE8" w:rsidRDefault="00F84DE8" w:rsidP="00F84DE8"/>
    <w:p w14:paraId="5FBA5117" w14:textId="149C3405" w:rsidR="00F84DE8" w:rsidRDefault="00F84DE8" w:rsidP="00F84DE8"/>
    <w:p w14:paraId="09C5C3B0" w14:textId="18EA2611" w:rsidR="00F84DE8" w:rsidRDefault="00F84DE8" w:rsidP="00F84DE8"/>
    <w:p w14:paraId="02F0F2BC" w14:textId="7FA4AB1B" w:rsidR="00F84DE8" w:rsidRDefault="00F84DE8" w:rsidP="00F84DE8"/>
    <w:p w14:paraId="709CC7D2" w14:textId="27BECB87" w:rsidR="00F84DE8" w:rsidRDefault="00F84DE8" w:rsidP="00F84DE8"/>
    <w:p w14:paraId="49AAC5F7" w14:textId="1F3E0DCE" w:rsidR="00F84DE8" w:rsidRDefault="00F84DE8" w:rsidP="00F84DE8"/>
    <w:p w14:paraId="37797D42" w14:textId="0C536BD7" w:rsidR="00F84DE8" w:rsidRDefault="00F84DE8" w:rsidP="00F84DE8"/>
    <w:p w14:paraId="4AC70F5D" w14:textId="7A4B8477" w:rsidR="00F84DE8" w:rsidRDefault="00F84DE8" w:rsidP="00F84DE8"/>
    <w:p w14:paraId="51A53A13" w14:textId="735A2808" w:rsidR="00F84DE8" w:rsidRDefault="00F84DE8" w:rsidP="00F84DE8"/>
    <w:p w14:paraId="4AB1DC32" w14:textId="4132FE7A" w:rsidR="00F84DE8" w:rsidRDefault="00F84DE8" w:rsidP="00F84DE8"/>
    <w:p w14:paraId="24593638" w14:textId="77777777" w:rsidR="00F84DE8" w:rsidRDefault="00F84DE8" w:rsidP="00F84DE8"/>
    <w:p w14:paraId="0D81C3D6" w14:textId="77777777" w:rsidR="00F84DE8" w:rsidRDefault="00F84DE8" w:rsidP="00F84DE8"/>
    <w:p w14:paraId="464292C7" w14:textId="77777777" w:rsidR="00F84DE8" w:rsidRDefault="00F84DE8" w:rsidP="00F84DE8"/>
    <w:p w14:paraId="0305B251" w14:textId="77777777" w:rsidR="00F84DE8" w:rsidRDefault="00F84DE8" w:rsidP="00F84DE8"/>
    <w:p w14:paraId="0C966E9F" w14:textId="77777777" w:rsidR="00F84DE8" w:rsidRDefault="00F84DE8" w:rsidP="00F84DE8"/>
    <w:p w14:paraId="021E8F27" w14:textId="77777777" w:rsidR="00F84DE8" w:rsidRDefault="00F84DE8" w:rsidP="00F84DE8"/>
    <w:p w14:paraId="696676EA" w14:textId="77777777" w:rsidR="00F84DE8" w:rsidRDefault="00F84DE8" w:rsidP="00F84DE8"/>
    <w:p w14:paraId="1AECE2F4" w14:textId="77777777" w:rsidR="00F84DE8" w:rsidRDefault="00F84DE8" w:rsidP="00F84DE8"/>
    <w:p w14:paraId="0CCB7C77" w14:textId="77777777" w:rsidR="00F84DE8" w:rsidRDefault="00F84DE8" w:rsidP="00F84DE8"/>
    <w:p w14:paraId="7572A231" w14:textId="77777777" w:rsidR="00F84DE8" w:rsidRDefault="00F84DE8" w:rsidP="00F84DE8"/>
    <w:p w14:paraId="49C51E26" w14:textId="77777777" w:rsidR="00F84DE8" w:rsidRDefault="00F84DE8" w:rsidP="00F84DE8"/>
    <w:p w14:paraId="2A226475" w14:textId="77777777" w:rsidR="00F84DE8" w:rsidRDefault="00F84DE8" w:rsidP="00F84DE8">
      <w:r>
        <w:rPr>
          <w:noProof/>
        </w:rPr>
        <mc:AlternateContent>
          <mc:Choice Requires="wps">
            <w:drawing>
              <wp:anchor distT="0" distB="0" distL="114300" distR="114300" simplePos="0" relativeHeight="251659264" behindDoc="0" locked="1" layoutInCell="1" allowOverlap="1" wp14:anchorId="6FEB21A6" wp14:editId="6FE91053">
                <wp:simplePos x="0" y="0"/>
                <wp:positionH relativeFrom="column">
                  <wp:posOffset>0</wp:posOffset>
                </wp:positionH>
                <wp:positionV relativeFrom="page">
                  <wp:posOffset>6723380</wp:posOffset>
                </wp:positionV>
                <wp:extent cx="6058535" cy="936625"/>
                <wp:effectExtent l="0" t="0" r="0" b="0"/>
                <wp:wrapSquare wrapText="bothSides"/>
                <wp:docPr id="348557347" name="Text Box 1"/>
                <wp:cNvGraphicFramePr/>
                <a:graphic xmlns:a="http://schemas.openxmlformats.org/drawingml/2006/main">
                  <a:graphicData uri="http://schemas.microsoft.com/office/word/2010/wordprocessingShape">
                    <wps:wsp>
                      <wps:cNvSpPr txBox="1"/>
                      <wps:spPr>
                        <a:xfrm>
                          <a:off x="0" y="0"/>
                          <a:ext cx="6058535" cy="936625"/>
                        </a:xfrm>
                        <a:prstGeom prst="rect">
                          <a:avLst/>
                        </a:prstGeom>
                        <a:solidFill>
                          <a:prstClr val="white"/>
                        </a:solidFill>
                        <a:ln>
                          <a:noFill/>
                        </a:ln>
                      </wps:spPr>
                      <wps:txbx>
                        <w:txbxContent>
                          <w:p w14:paraId="574B458A" w14:textId="03F2FFF7"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1 (continued) </w:t>
                            </w:r>
                            <w:r w:rsidRPr="00F84DE8">
                              <w:rPr>
                                <w:rFonts w:ascii="Arial" w:hAnsi="Arial" w:cs="Arial"/>
                                <w:i w:val="0"/>
                                <w:iCs w:val="0"/>
                                <w:color w:val="auto"/>
                                <w:sz w:val="20"/>
                                <w:szCs w:val="20"/>
                              </w:rPr>
                              <w:t xml:space="preserve">Line plots depicting 9 h glucose and ammonia concentrations (g/L) (C and D) (shown on the vertical axis) for the indirect and direct cell contact treatments (horizontal axis) that were tested for the three-species yeast consortium, involving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Means of four biological repeats with the whiskers representing the 95% confidence intervals were plotted. The same lowercase letter above datapoints denote no statistical difference in the data for comparison between conditions was observed, and differences indicate statistically significant differences between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B21A6" id="_x0000_s1027" type="#_x0000_t202" style="position:absolute;margin-left:0;margin-top:529.4pt;width:477.05pt;height:7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OciGwIAAEIEAAAOAAAAZHJzL2Uyb0RvYy54bWysU01v2zAMvQ/YfxB0X5ykSNAFcYosRYYB&#10;QVsgHXpWZCkWIIsapcTufv0ofyRdt9Owi0yTFKn3Hrm8ayrLzgqDAZfzyWjMmXISCuOOOf/+vP10&#10;y1mIwhXCglM5f1WB360+fljWfqGmUIItFDIq4sKi9jkvY/SLLAuyVJUII/DKUVADViLSLx6zAkVN&#10;1SubTcfjeVYDFh5BqhDIe98F+aqtr7WS8VHroCKzOae3xfbE9jykM1stxeKIwpdG9s8Q//CKShhH&#10;TS+l7kUU7ITmj1KVkQgBdBxJqDLQ2kjVYiA0k/E7NPtSeNViIXKCv9AU/l9Z+XDe+ydksfkCDQmY&#10;CKl9WARyJjyNxip96aWM4kTh64U21UQmyTkfz25nNzPOJMU+38zn01kqk11vewzxq4KKJSPnSLK0&#10;bInzLsQudUhJzQJYU2yNteknBTYW2VmQhHVpouqL/5ZlXcp1kG51BZMnu0JJVmwODTPFG5gHKF4J&#10;PUI3GMHLraF+OxHik0CaBAJM0x0f6dAW6pxDb3FWAv78mz/lk0AU5aymycp5+HESqDiz3xxJl8Zw&#10;MHAwDoPhTtUGCOmE9sbL1qQLGO1gaoTqhYZ+nbpQSDhJvXIeB3MTu/mmpZFqvW6TaNi8iDu39zKV&#10;Hnh9bl4E+l6VSHo+wDBzYvFOnC63Y3l9iqBNq1zitWOxp5sGtdW+X6q0CW//26zr6q9+AQAA//8D&#10;AFBLAwQUAAYACAAAACEAUchbjN8AAAAKAQAADwAAAGRycy9kb3ducmV2LnhtbEyPwU7DMBBE70j8&#10;g7VIXBC1G2hUQpwKWriVQ0vVsxsvSUS8jmKnSf+e5QTHnRnNzstXk2vFGfvQeNIwnykQSKW3DVUa&#10;Dp/v90sQIRqypvWEGi4YYFVcX+Ums36kHZ73sRJcQiEzGuoYu0zKUNboTJj5Dom9L987E/nsK2l7&#10;M3K5a2WiVCqdaYg/1KbDdY3l935wGtJNP4w7Wt9tDm9b89FVyfH1ctT69mZ6eQYRcYp/Yfidz9Oh&#10;4E0nP5ANotXAIJFVtVgyAftPi8c5iBNLiUofQBa5/I9Q/AAAAP//AwBQSwECLQAUAAYACAAAACEA&#10;toM4kv4AAADhAQAAEwAAAAAAAAAAAAAAAAAAAAAAW0NvbnRlbnRfVHlwZXNdLnhtbFBLAQItABQA&#10;BgAIAAAAIQA4/SH/1gAAAJQBAAALAAAAAAAAAAAAAAAAAC8BAABfcmVscy8ucmVsc1BLAQItABQA&#10;BgAIAAAAIQDnuOciGwIAAEIEAAAOAAAAAAAAAAAAAAAAAC4CAABkcnMvZTJvRG9jLnhtbFBLAQIt&#10;ABQABgAIAAAAIQBRyFuM3wAAAAoBAAAPAAAAAAAAAAAAAAAAAHUEAABkcnMvZG93bnJldi54bWxQ&#10;SwUGAAAAAAQABADzAAAAgQUAAAAA&#10;" stroked="f">
                <v:textbox inset="0,0,0,0">
                  <w:txbxContent>
                    <w:p w14:paraId="574B458A" w14:textId="03F2FFF7"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1 (continued) </w:t>
                      </w:r>
                      <w:r w:rsidRPr="00F84DE8">
                        <w:rPr>
                          <w:rFonts w:ascii="Arial" w:hAnsi="Arial" w:cs="Arial"/>
                          <w:i w:val="0"/>
                          <w:iCs w:val="0"/>
                          <w:color w:val="auto"/>
                          <w:sz w:val="20"/>
                          <w:szCs w:val="20"/>
                        </w:rPr>
                        <w:t xml:space="preserve">Line plots depicting 9 h glucose and ammonia concentrations (g/L) (C and D) (shown on the vertical axis) for the indirect and direct cell contact treatments (horizontal axis) that were tested for the three-species yeast consortium, involving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Means of four biological repeats with the whiskers representing the 95% confidence intervals were plotted. The same lowercase letter above datapoints denote no statistical difference in the data for comparison between conditions was observed, and differences indicate statistically significant differences between data.</w:t>
                      </w:r>
                    </w:p>
                  </w:txbxContent>
                </v:textbox>
                <w10:wrap type="square" anchory="page"/>
                <w10:anchorlock/>
              </v:shape>
            </w:pict>
          </mc:Fallback>
        </mc:AlternateContent>
      </w:r>
    </w:p>
    <w:p w14:paraId="0474AF61" w14:textId="77777777" w:rsidR="00F84DE8" w:rsidRDefault="00F84DE8" w:rsidP="00F84DE8"/>
    <w:p w14:paraId="0B78CBAC" w14:textId="77777777" w:rsidR="00F84DE8" w:rsidRDefault="00F84DE8" w:rsidP="00F84DE8"/>
    <w:p w14:paraId="342A3823" w14:textId="77777777" w:rsidR="00F84DE8" w:rsidRDefault="00F84DE8" w:rsidP="00F84DE8"/>
    <w:p w14:paraId="52B86876" w14:textId="77777777" w:rsidR="00F84DE8" w:rsidRDefault="00F84DE8" w:rsidP="00F84DE8"/>
    <w:p w14:paraId="078C573B" w14:textId="77777777" w:rsidR="00F84DE8" w:rsidRDefault="00F84DE8" w:rsidP="00F84DE8"/>
    <w:p w14:paraId="2DFB162D" w14:textId="77777777" w:rsidR="00F84DE8" w:rsidRDefault="00F84DE8" w:rsidP="00F84DE8"/>
    <w:p w14:paraId="148E887A" w14:textId="77777777" w:rsidR="00F84DE8" w:rsidRDefault="00F84DE8" w:rsidP="00F84DE8"/>
    <w:p w14:paraId="3B1678C7" w14:textId="77777777" w:rsidR="00F84DE8" w:rsidRDefault="00F84DE8" w:rsidP="00F84DE8"/>
    <w:p w14:paraId="68243691" w14:textId="77777777" w:rsidR="00F84DE8" w:rsidRDefault="00F84DE8" w:rsidP="00F84DE8"/>
    <w:p w14:paraId="504E556E" w14:textId="77777777" w:rsidR="00F84DE8" w:rsidRDefault="00F84DE8" w:rsidP="00F84DE8">
      <w:r>
        <w:rPr>
          <w:noProof/>
        </w:rPr>
        <mc:AlternateContent>
          <mc:Choice Requires="wps">
            <w:drawing>
              <wp:anchor distT="0" distB="0" distL="114300" distR="114300" simplePos="0" relativeHeight="251661312" behindDoc="0" locked="1" layoutInCell="1" allowOverlap="1" wp14:anchorId="2BB82603" wp14:editId="180528F0">
                <wp:simplePos x="0" y="0"/>
                <wp:positionH relativeFrom="margin">
                  <wp:posOffset>0</wp:posOffset>
                </wp:positionH>
                <wp:positionV relativeFrom="page">
                  <wp:posOffset>3921760</wp:posOffset>
                </wp:positionV>
                <wp:extent cx="5715000" cy="1059815"/>
                <wp:effectExtent l="0" t="0" r="0" b="6985"/>
                <wp:wrapTopAndBottom/>
                <wp:docPr id="1678806672" name="Text Box 1"/>
                <wp:cNvGraphicFramePr/>
                <a:graphic xmlns:a="http://schemas.openxmlformats.org/drawingml/2006/main">
                  <a:graphicData uri="http://schemas.microsoft.com/office/word/2010/wordprocessingShape">
                    <wps:wsp>
                      <wps:cNvSpPr txBox="1"/>
                      <wps:spPr>
                        <a:xfrm>
                          <a:off x="0" y="0"/>
                          <a:ext cx="5715000" cy="1059815"/>
                        </a:xfrm>
                        <a:prstGeom prst="rect">
                          <a:avLst/>
                        </a:prstGeom>
                        <a:solidFill>
                          <a:prstClr val="white"/>
                        </a:solidFill>
                        <a:ln>
                          <a:noFill/>
                        </a:ln>
                      </wps:spPr>
                      <wps:txbx>
                        <w:txbxContent>
                          <w:p w14:paraId="0903E828" w14:textId="56D498E5"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Figure S</w:t>
                            </w:r>
                            <w:r>
                              <w:rPr>
                                <w:rFonts w:ascii="Arial" w:hAnsi="Arial" w:cs="Arial"/>
                                <w:b/>
                                <w:bCs/>
                                <w:i w:val="0"/>
                                <w:iCs w:val="0"/>
                                <w:color w:val="auto"/>
                                <w:sz w:val="20"/>
                                <w:szCs w:val="20"/>
                              </w:rPr>
                              <w:t>2</w:t>
                            </w:r>
                            <w:r w:rsidRPr="00F84DE8">
                              <w:rPr>
                                <w:rFonts w:ascii="Arial" w:hAnsi="Arial" w:cs="Arial"/>
                                <w:i w:val="0"/>
                                <w:iCs w:val="0"/>
                                <w:color w:val="auto"/>
                                <w:sz w:val="20"/>
                                <w:szCs w:val="20"/>
                              </w:rPr>
                              <w:t xml:space="preserve"> Plot depicting the quantifiable concentrations (vertical axis) of a range of amino acids (horizontal axis) that were measured from samples of supernatant collected for direct and indirect cell contact treatments after 9-h in bioreactor fermentations involving mixed (“</w:t>
                            </w:r>
                            <w:proofErr w:type="spellStart"/>
                            <w:r w:rsidRPr="00F84DE8">
                              <w:rPr>
                                <w:rFonts w:ascii="Arial" w:hAnsi="Arial" w:cs="Arial"/>
                                <w:i w:val="0"/>
                                <w:iCs w:val="0"/>
                                <w:color w:val="auto"/>
                                <w:sz w:val="20"/>
                                <w:szCs w:val="20"/>
                              </w:rPr>
                              <w:t>ScLtTd</w:t>
                            </w:r>
                            <w:proofErr w:type="spellEnd"/>
                            <w:r w:rsidRPr="00F84DE8">
                              <w:rPr>
                                <w:rFonts w:ascii="Arial" w:hAnsi="Arial" w:cs="Arial"/>
                                <w:i w:val="0"/>
                                <w:iCs w:val="0"/>
                                <w:color w:val="auto"/>
                                <w:sz w:val="20"/>
                                <w:szCs w:val="20"/>
                              </w:rPr>
                              <w:t xml:space="preserve">”, purple bars) and separated cultures of </w:t>
                            </w:r>
                            <w:r w:rsidRPr="00F84DE8">
                              <w:rPr>
                                <w:rFonts w:ascii="Arial" w:hAnsi="Arial" w:cs="Arial"/>
                                <w:color w:val="auto"/>
                                <w:sz w:val="20"/>
                                <w:szCs w:val="20"/>
                              </w:rPr>
                              <w:t>S.</w:t>
                            </w:r>
                            <w:r>
                              <w:rPr>
                                <w:rFonts w:ascii="Arial" w:hAnsi="Arial" w:cs="Arial"/>
                                <w:color w:val="auto"/>
                                <w:sz w:val="20"/>
                                <w:szCs w:val="20"/>
                              </w:rPr>
                              <w:t> </w:t>
                            </w:r>
                            <w:r w:rsidRPr="00F84DE8">
                              <w:rPr>
                                <w:rFonts w:ascii="Arial" w:hAnsi="Arial" w:cs="Arial"/>
                                <w:color w:val="auto"/>
                                <w:sz w:val="20"/>
                                <w:szCs w:val="20"/>
                              </w:rPr>
                              <w:t>cerevisiae</w:t>
                            </w:r>
                            <w:r w:rsidRPr="00F84DE8">
                              <w:rPr>
                                <w:rFonts w:ascii="Arial" w:hAnsi="Arial" w:cs="Arial"/>
                                <w:i w:val="0"/>
                                <w:iCs w:val="0"/>
                                <w:color w:val="auto"/>
                                <w:sz w:val="20"/>
                                <w:szCs w:val="20"/>
                              </w:rPr>
                              <w:t xml:space="preserve"> (“Sc”, red bars),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Lt”, blue bars)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xml:space="preserve"> (“Td”, green bars). The data represent means and standard error of biological triplicates in each case. No statistically significant differences (e.g. </w:t>
                            </w:r>
                            <w:r w:rsidRPr="00F84DE8">
                              <w:rPr>
                                <w:rFonts w:ascii="Arial" w:hAnsi="Arial" w:cs="Arial"/>
                                <w:color w:val="auto"/>
                                <w:sz w:val="20"/>
                                <w:szCs w:val="20"/>
                              </w:rPr>
                              <w:t>p</w:t>
                            </w:r>
                            <w:r w:rsidRPr="00F84DE8">
                              <w:rPr>
                                <w:rFonts w:ascii="Arial" w:hAnsi="Arial" w:cs="Arial"/>
                                <w:i w:val="0"/>
                                <w:iCs w:val="0"/>
                                <w:color w:val="auto"/>
                                <w:sz w:val="20"/>
                                <w:szCs w:val="20"/>
                              </w:rPr>
                              <w:t xml:space="preserve"> &gt; 0.05) in amino acid concentrations were observed between direct and indirect treatment culture supernatants indicated by “ns” labels above ba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B82603" id="_x0000_s1028" type="#_x0000_t202" style="position:absolute;margin-left:0;margin-top:308.8pt;width:450pt;height:83.4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cfIHAIAAEMEAAAOAAAAZHJzL2Uyb0RvYy54bWysU01v2zAMvQ/YfxB0X2wHyNYZcYosRYYB&#10;QVsgHXpWZDkWIIsapcTufv0ofyRdt9Owi0yTFKn3Hrm87RrDzgq9BlvwbJZypqyEUttjwb8/bT/c&#10;cOaDsKUwYFXBX5Tnt6v375aty9UcajClQkZFrM9bV/A6BJcniZe1aoSfgVOWghVgIwL94jEpUbRU&#10;vTHJPE0/Ji1g6RCk8p68d0OQr/r6VaVkeKgqrwIzBae3hf7E/jzEM1ktRX5E4Wotx2eIf3hFI7Sl&#10;ppdSdyIIdkL9R6lGSwQPVZhJaBKoKi1Vj4HQZOkbNPtaONVjIXK8u9Dk/19ZeX/eu0dkofsCHQkY&#10;CWmdzz05I56uwiZ+6aWM4kThy4U21QUmybn4lC3SlEKSYlm6+HyTLWKd5HrdoQ9fFTQsGgVH0qWn&#10;S5x3PgypU0rs5sHocquNiT8xsDHIzoI0bGsd1Fj8tyxjY66FeGsoGD3JFUu0QnfomC4LPp9wHqB8&#10;IfgIw2R4J7ea+u2ED48CaRQIFo13eKCjMtAWHEaLsxrw59/8MZ8UoihnLY1Wwf2Pk0DFmflmSbs4&#10;h5OBk3GYDHtqNkBIM1ocJ3uTLmAwk1khNM809evYhULCSupV8DCZmzAMOG2NVOt1n0TT5kTY2b2T&#10;sfTE61P3LNCNqgQS9B6moRP5G3GG3IHl9SlApXvlIq8DiyPdNKm99uNWxVV4/d9nXXd/9QsAAP//&#10;AwBQSwMEFAAGAAgAAAAhANjtTf3eAAAACAEAAA8AAABkcnMvZG93bnJldi54bWxMj8FOwzAMhu9I&#10;vENkJC6IJZug27qmE2xwG4eNaWevCW1F41RNunZvjznB0f6tz9+frUfXiIvtQu1Jw3SiQFgqvKmp&#10;1HD8fH9cgAgRyWDjyWq42gDr/PYmw9T4gfb2coilYAiFFDVUMbaplKGorMMw8a0lzr585zDy2JXS&#10;dDgw3DVyplQiHdbEHyps7aayxfehdxqSbdcPe9o8bI9vO/xoy9np9XrS+v5ufFmBiHaMf8fwq8/q&#10;kLPT2fdkgmg0cJHIpOk8AcHxUinenDXMF0/PIPNM/i+Q/wAAAP//AwBQSwECLQAUAAYACAAAACEA&#10;toM4kv4AAADhAQAAEwAAAAAAAAAAAAAAAAAAAAAAW0NvbnRlbnRfVHlwZXNdLnhtbFBLAQItABQA&#10;BgAIAAAAIQA4/SH/1gAAAJQBAAALAAAAAAAAAAAAAAAAAC8BAABfcmVscy8ucmVsc1BLAQItABQA&#10;BgAIAAAAIQAGGcfIHAIAAEMEAAAOAAAAAAAAAAAAAAAAAC4CAABkcnMvZTJvRG9jLnhtbFBLAQIt&#10;ABQABgAIAAAAIQDY7U393gAAAAgBAAAPAAAAAAAAAAAAAAAAAHYEAABkcnMvZG93bnJldi54bWxQ&#10;SwUGAAAAAAQABADzAAAAgQUAAAAA&#10;" stroked="f">
                <v:textbox inset="0,0,0,0">
                  <w:txbxContent>
                    <w:p w14:paraId="0903E828" w14:textId="56D498E5" w:rsidR="00F84DE8" w:rsidRPr="00F84DE8" w:rsidRDefault="00F84DE8" w:rsidP="00F84DE8">
                      <w:pPr>
                        <w:pStyle w:val="Caption"/>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Figure S</w:t>
                      </w:r>
                      <w:r>
                        <w:rPr>
                          <w:rFonts w:ascii="Arial" w:hAnsi="Arial" w:cs="Arial"/>
                          <w:b/>
                          <w:bCs/>
                          <w:i w:val="0"/>
                          <w:iCs w:val="0"/>
                          <w:color w:val="auto"/>
                          <w:sz w:val="20"/>
                          <w:szCs w:val="20"/>
                        </w:rPr>
                        <w:t>2</w:t>
                      </w:r>
                      <w:r w:rsidRPr="00F84DE8">
                        <w:rPr>
                          <w:rFonts w:ascii="Arial" w:hAnsi="Arial" w:cs="Arial"/>
                          <w:i w:val="0"/>
                          <w:iCs w:val="0"/>
                          <w:color w:val="auto"/>
                          <w:sz w:val="20"/>
                          <w:szCs w:val="20"/>
                        </w:rPr>
                        <w:t xml:space="preserve"> Plot depicting the quantifiable concentrations (vertical axis) of a range of amino acids (horizontal axis) that were measured from samples of supernatant collected for direct and indirect cell contact treatments after 9-h in bioreactor fermentations involving mixed (“</w:t>
                      </w:r>
                      <w:proofErr w:type="spellStart"/>
                      <w:r w:rsidRPr="00F84DE8">
                        <w:rPr>
                          <w:rFonts w:ascii="Arial" w:hAnsi="Arial" w:cs="Arial"/>
                          <w:i w:val="0"/>
                          <w:iCs w:val="0"/>
                          <w:color w:val="auto"/>
                          <w:sz w:val="20"/>
                          <w:szCs w:val="20"/>
                        </w:rPr>
                        <w:t>ScLtTd</w:t>
                      </w:r>
                      <w:proofErr w:type="spellEnd"/>
                      <w:r w:rsidRPr="00F84DE8">
                        <w:rPr>
                          <w:rFonts w:ascii="Arial" w:hAnsi="Arial" w:cs="Arial"/>
                          <w:i w:val="0"/>
                          <w:iCs w:val="0"/>
                          <w:color w:val="auto"/>
                          <w:sz w:val="20"/>
                          <w:szCs w:val="20"/>
                        </w:rPr>
                        <w:t xml:space="preserve">”, purple bars) and separated cultures of </w:t>
                      </w:r>
                      <w:r w:rsidRPr="00F84DE8">
                        <w:rPr>
                          <w:rFonts w:ascii="Arial" w:hAnsi="Arial" w:cs="Arial"/>
                          <w:color w:val="auto"/>
                          <w:sz w:val="20"/>
                          <w:szCs w:val="20"/>
                        </w:rPr>
                        <w:t>S.</w:t>
                      </w:r>
                      <w:r>
                        <w:rPr>
                          <w:rFonts w:ascii="Arial" w:hAnsi="Arial" w:cs="Arial"/>
                          <w:color w:val="auto"/>
                          <w:sz w:val="20"/>
                          <w:szCs w:val="20"/>
                        </w:rPr>
                        <w:t> </w:t>
                      </w:r>
                      <w:r w:rsidRPr="00F84DE8">
                        <w:rPr>
                          <w:rFonts w:ascii="Arial" w:hAnsi="Arial" w:cs="Arial"/>
                          <w:color w:val="auto"/>
                          <w:sz w:val="20"/>
                          <w:szCs w:val="20"/>
                        </w:rPr>
                        <w:t>cerevisiae</w:t>
                      </w:r>
                      <w:r w:rsidRPr="00F84DE8">
                        <w:rPr>
                          <w:rFonts w:ascii="Arial" w:hAnsi="Arial" w:cs="Arial"/>
                          <w:i w:val="0"/>
                          <w:iCs w:val="0"/>
                          <w:color w:val="auto"/>
                          <w:sz w:val="20"/>
                          <w:szCs w:val="20"/>
                        </w:rPr>
                        <w:t xml:space="preserve"> (“Sc”, red bars), </w:t>
                      </w:r>
                      <w:r w:rsidRPr="00F84DE8">
                        <w:rPr>
                          <w:rFonts w:ascii="Arial" w:hAnsi="Arial" w:cs="Arial"/>
                          <w:color w:val="auto"/>
                          <w:sz w:val="20"/>
                          <w:szCs w:val="20"/>
                        </w:rPr>
                        <w:t xml:space="preserve">L. </w:t>
                      </w:r>
                      <w:proofErr w:type="spellStart"/>
                      <w:r w:rsidRPr="00F84DE8">
                        <w:rPr>
                          <w:rFonts w:ascii="Arial" w:hAnsi="Arial" w:cs="Arial"/>
                          <w:color w:val="auto"/>
                          <w:sz w:val="20"/>
                          <w:szCs w:val="20"/>
                        </w:rPr>
                        <w:t>thermotolerans</w:t>
                      </w:r>
                      <w:proofErr w:type="spellEnd"/>
                      <w:r w:rsidRPr="00F84DE8">
                        <w:rPr>
                          <w:rFonts w:ascii="Arial" w:hAnsi="Arial" w:cs="Arial"/>
                          <w:i w:val="0"/>
                          <w:iCs w:val="0"/>
                          <w:color w:val="auto"/>
                          <w:sz w:val="20"/>
                          <w:szCs w:val="20"/>
                        </w:rPr>
                        <w:t xml:space="preserve"> (“Lt”, blue bars) and </w:t>
                      </w:r>
                      <w:r w:rsidRPr="00F84DE8">
                        <w:rPr>
                          <w:rFonts w:ascii="Arial" w:hAnsi="Arial" w:cs="Arial"/>
                          <w:color w:val="auto"/>
                          <w:sz w:val="20"/>
                          <w:szCs w:val="20"/>
                        </w:rPr>
                        <w:t xml:space="preserve">T. </w:t>
                      </w:r>
                      <w:proofErr w:type="spellStart"/>
                      <w:r w:rsidRPr="00F84DE8">
                        <w:rPr>
                          <w:rFonts w:ascii="Arial" w:hAnsi="Arial" w:cs="Arial"/>
                          <w:color w:val="auto"/>
                          <w:sz w:val="20"/>
                          <w:szCs w:val="20"/>
                        </w:rPr>
                        <w:t>delbrueckii</w:t>
                      </w:r>
                      <w:proofErr w:type="spellEnd"/>
                      <w:r w:rsidRPr="00F84DE8">
                        <w:rPr>
                          <w:rFonts w:ascii="Arial" w:hAnsi="Arial" w:cs="Arial"/>
                          <w:i w:val="0"/>
                          <w:iCs w:val="0"/>
                          <w:color w:val="auto"/>
                          <w:sz w:val="20"/>
                          <w:szCs w:val="20"/>
                        </w:rPr>
                        <w:t xml:space="preserve"> (“Td”, green bars). The data represent means and standard error of biological triplicates in each case. No statistically significant differences (e.g. </w:t>
                      </w:r>
                      <w:r w:rsidRPr="00F84DE8">
                        <w:rPr>
                          <w:rFonts w:ascii="Arial" w:hAnsi="Arial" w:cs="Arial"/>
                          <w:color w:val="auto"/>
                          <w:sz w:val="20"/>
                          <w:szCs w:val="20"/>
                        </w:rPr>
                        <w:t>p</w:t>
                      </w:r>
                      <w:r w:rsidRPr="00F84DE8">
                        <w:rPr>
                          <w:rFonts w:ascii="Arial" w:hAnsi="Arial" w:cs="Arial"/>
                          <w:i w:val="0"/>
                          <w:iCs w:val="0"/>
                          <w:color w:val="auto"/>
                          <w:sz w:val="20"/>
                          <w:szCs w:val="20"/>
                        </w:rPr>
                        <w:t xml:space="preserve"> &gt; 0.05) in amino acid concentrations were observed between direct and indirect treatment culture supernatants indicated by “ns” labels above bars.</w:t>
                      </w:r>
                    </w:p>
                  </w:txbxContent>
                </v:textbox>
                <w10:wrap type="topAndBottom" anchorx="margin" anchory="page"/>
                <w10:anchorlock/>
              </v:shape>
            </w:pict>
          </mc:Fallback>
        </mc:AlternateContent>
      </w:r>
      <w:r>
        <w:rPr>
          <w:noProof/>
        </w:rPr>
        <w:drawing>
          <wp:anchor distT="0" distB="0" distL="114300" distR="114300" simplePos="0" relativeHeight="251660288" behindDoc="0" locked="1" layoutInCell="1" allowOverlap="1" wp14:anchorId="0702AFE4" wp14:editId="5B243B56">
            <wp:simplePos x="0" y="0"/>
            <wp:positionH relativeFrom="margin">
              <wp:posOffset>115570</wp:posOffset>
            </wp:positionH>
            <wp:positionV relativeFrom="margin">
              <wp:posOffset>0</wp:posOffset>
            </wp:positionV>
            <wp:extent cx="5484495" cy="2857500"/>
            <wp:effectExtent l="0" t="0" r="1905" b="0"/>
            <wp:wrapTopAndBottom/>
            <wp:docPr id="123366270" name="Picture 3" descr="A graph of different colored bar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366270" name="Picture 3" descr="A graph of different colored bars&#10;&#10;AI-generated content may be incorrect."/>
                    <pic:cNvPicPr preferRelativeResize="0">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4495" cy="2857500"/>
                    </a:xfrm>
                    <a:prstGeom prst="rect">
                      <a:avLst/>
                    </a:prstGeom>
                    <a:noFill/>
                  </pic:spPr>
                </pic:pic>
              </a:graphicData>
            </a:graphic>
            <wp14:sizeRelH relativeFrom="margin">
              <wp14:pctWidth>0</wp14:pctWidth>
            </wp14:sizeRelH>
            <wp14:sizeRelV relativeFrom="margin">
              <wp14:pctHeight>0</wp14:pctHeight>
            </wp14:sizeRelV>
          </wp:anchor>
        </w:drawing>
      </w:r>
    </w:p>
    <w:p w14:paraId="6830475B" w14:textId="77777777" w:rsidR="00F84DE8" w:rsidRDefault="00F84DE8" w:rsidP="00F84DE8"/>
    <w:p w14:paraId="1F2E6B91" w14:textId="77777777" w:rsidR="00F84DE8" w:rsidRDefault="00F84DE8" w:rsidP="00F84DE8"/>
    <w:p w14:paraId="52E156AB" w14:textId="77777777" w:rsidR="00F84DE8" w:rsidRDefault="00F84DE8" w:rsidP="00F84DE8"/>
    <w:p w14:paraId="29C6B26B" w14:textId="77777777" w:rsidR="00F84DE8" w:rsidRDefault="00F84DE8" w:rsidP="00F84DE8"/>
    <w:p w14:paraId="46B7739C" w14:textId="77777777" w:rsidR="00F84DE8" w:rsidRDefault="00F84DE8" w:rsidP="00F84DE8"/>
    <w:p w14:paraId="06DAFF1E" w14:textId="77777777" w:rsidR="00F84DE8" w:rsidRDefault="00F84DE8" w:rsidP="00F84DE8"/>
    <w:p w14:paraId="1A79D467" w14:textId="77777777" w:rsidR="00F84DE8" w:rsidRDefault="00F84DE8" w:rsidP="00F84DE8"/>
    <w:p w14:paraId="4ED6373A" w14:textId="77777777" w:rsidR="00F84DE8" w:rsidRDefault="00F84DE8" w:rsidP="00F84DE8"/>
    <w:p w14:paraId="0B1194AC" w14:textId="77777777" w:rsidR="00F84DE8" w:rsidRDefault="00F84DE8" w:rsidP="00F84DE8"/>
    <w:p w14:paraId="3C8153D7" w14:textId="77777777" w:rsidR="00F84DE8" w:rsidRDefault="00F84DE8" w:rsidP="00F84DE8"/>
    <w:p w14:paraId="487A3247" w14:textId="77777777" w:rsidR="00F84DE8" w:rsidRDefault="00F84DE8" w:rsidP="00F84DE8"/>
    <w:p w14:paraId="7D2BB157" w14:textId="77777777" w:rsidR="00A138F1" w:rsidRDefault="00A138F1"/>
    <w:p w14:paraId="682E9DBD" w14:textId="2F05B440" w:rsidR="00A138F1" w:rsidRDefault="00A138F1">
      <w:r>
        <w:rPr>
          <w:noProof/>
        </w:rPr>
        <mc:AlternateContent>
          <mc:Choice Requires="wpg">
            <w:drawing>
              <wp:anchor distT="0" distB="0" distL="114300" distR="114300" simplePos="0" relativeHeight="251668480" behindDoc="0" locked="1" layoutInCell="1" allowOverlap="1" wp14:anchorId="08E0BE04" wp14:editId="190038BC">
                <wp:simplePos x="0" y="0"/>
                <wp:positionH relativeFrom="column">
                  <wp:posOffset>0</wp:posOffset>
                </wp:positionH>
                <wp:positionV relativeFrom="page">
                  <wp:posOffset>914400</wp:posOffset>
                </wp:positionV>
                <wp:extent cx="5602605" cy="6157595"/>
                <wp:effectExtent l="0" t="0" r="0" b="0"/>
                <wp:wrapNone/>
                <wp:docPr id="829665806" name="Group 20"/>
                <wp:cNvGraphicFramePr/>
                <a:graphic xmlns:a="http://schemas.openxmlformats.org/drawingml/2006/main">
                  <a:graphicData uri="http://schemas.microsoft.com/office/word/2010/wordprocessingGroup">
                    <wpg:wgp>
                      <wpg:cNvGrpSpPr/>
                      <wpg:grpSpPr>
                        <a:xfrm>
                          <a:off x="0" y="0"/>
                          <a:ext cx="5602605" cy="6157595"/>
                          <a:chOff x="0" y="-140522"/>
                          <a:chExt cx="5714007" cy="6161108"/>
                        </a:xfrm>
                      </wpg:grpSpPr>
                      <wpg:grpSp>
                        <wpg:cNvPr id="1397190525" name="Group 34"/>
                        <wpg:cNvGrpSpPr/>
                        <wpg:grpSpPr>
                          <a:xfrm>
                            <a:off x="1140736" y="3032911"/>
                            <a:ext cx="3502744" cy="2729230"/>
                            <a:chOff x="0" y="12700"/>
                            <a:chExt cx="4231699" cy="3314700"/>
                          </a:xfrm>
                        </wpg:grpSpPr>
                        <pic:pic xmlns:pic="http://schemas.openxmlformats.org/drawingml/2006/picture">
                          <pic:nvPicPr>
                            <pic:cNvPr id="1385861262" name="Picture 33" descr="A diagram of a number of circles&#10;&#10;AI-generated content may be incorrect."/>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2700"/>
                              <a:ext cx="4143375" cy="3314700"/>
                            </a:xfrm>
                            <a:prstGeom prst="rect">
                              <a:avLst/>
                            </a:prstGeom>
                          </pic:spPr>
                        </pic:pic>
                        <wps:wsp>
                          <wps:cNvPr id="242351628" name="Text Box 23"/>
                          <wps:cNvSpPr txBox="1"/>
                          <wps:spPr>
                            <a:xfrm>
                              <a:off x="3583056" y="12700"/>
                              <a:ext cx="648643" cy="457201"/>
                            </a:xfrm>
                            <a:prstGeom prst="rect">
                              <a:avLst/>
                            </a:prstGeom>
                            <a:solidFill>
                              <a:sysClr val="window" lastClr="FFFFFF"/>
                            </a:solidFill>
                            <a:ln w="6350">
                              <a:noFill/>
                            </a:ln>
                          </wps:spPr>
                          <wps:txbx>
                            <w:txbxContent>
                              <w:p w14:paraId="1BBA5B02" w14:textId="77777777" w:rsidR="00A138F1" w:rsidRPr="00D341F3" w:rsidRDefault="00A138F1" w:rsidP="00A138F1">
                                <w:pPr>
                                  <w:jc w:val="center"/>
                                  <w:rPr>
                                    <w:b/>
                                    <w:bCs/>
                                    <w:sz w:val="36"/>
                                    <w:szCs w:val="36"/>
                                  </w:rPr>
                                </w:pPr>
                                <w:r>
                                  <w:rPr>
                                    <w:b/>
                                    <w:bCs/>
                                    <w:sz w:val="36"/>
                                    <w:szCs w:val="36"/>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933558616" name="Group 65"/>
                        <wpg:cNvGrpSpPr/>
                        <wpg:grpSpPr>
                          <a:xfrm>
                            <a:off x="2856368" y="316872"/>
                            <a:ext cx="2830195" cy="2659380"/>
                            <a:chOff x="0" y="0"/>
                            <a:chExt cx="3689985" cy="3542030"/>
                          </a:xfrm>
                        </wpg:grpSpPr>
                        <pic:pic xmlns:pic="http://schemas.openxmlformats.org/drawingml/2006/picture">
                          <pic:nvPicPr>
                            <pic:cNvPr id="1385257332" name="Picture 18" descr="A blue circle with black text&#10;&#10;AI-generated content may be incorrect."/>
                            <pic:cNvPicPr>
                              <a:picLocks/>
                            </pic:cNvPicPr>
                          </pic:nvPicPr>
                          <pic:blipFill rotWithShape="1">
                            <a:blip r:embed="rId9" cstate="print">
                              <a:extLst>
                                <a:ext uri="{28A0092B-C50C-407E-A947-70E740481C1C}">
                                  <a14:useLocalDpi xmlns:a14="http://schemas.microsoft.com/office/drawing/2010/main" val="0"/>
                                </a:ext>
                              </a:extLst>
                            </a:blip>
                            <a:srcRect l="9117" r="2407"/>
                            <a:stretch/>
                          </pic:blipFill>
                          <pic:spPr bwMode="auto">
                            <a:xfrm>
                              <a:off x="0" y="0"/>
                              <a:ext cx="3689985" cy="3542030"/>
                            </a:xfrm>
                            <a:prstGeom prst="rect">
                              <a:avLst/>
                            </a:prstGeom>
                            <a:ln>
                              <a:noFill/>
                            </a:ln>
                            <a:extLst>
                              <a:ext uri="{53640926-AAD7-44D8-BBD7-CCE9431645EC}">
                                <a14:shadowObscured xmlns:a14="http://schemas.microsoft.com/office/drawing/2010/main"/>
                              </a:ext>
                            </a:extLst>
                          </pic:spPr>
                        </pic:pic>
                        <wps:wsp>
                          <wps:cNvPr id="1766449129" name="Text Box 23"/>
                          <wps:cNvSpPr txBox="1"/>
                          <wps:spPr>
                            <a:xfrm>
                              <a:off x="2979172" y="0"/>
                              <a:ext cx="710680" cy="498441"/>
                            </a:xfrm>
                            <a:prstGeom prst="rect">
                              <a:avLst/>
                            </a:prstGeom>
                            <a:solidFill>
                              <a:sysClr val="window" lastClr="FFFFFF"/>
                            </a:solidFill>
                            <a:ln w="6350">
                              <a:noFill/>
                            </a:ln>
                          </wps:spPr>
                          <wps:txbx>
                            <w:txbxContent>
                              <w:p w14:paraId="57422B26" w14:textId="77777777" w:rsidR="00A138F1" w:rsidRPr="00D341F3" w:rsidRDefault="00A138F1" w:rsidP="00A138F1">
                                <w:pPr>
                                  <w:jc w:val="center"/>
                                  <w:rPr>
                                    <w:b/>
                                    <w:bCs/>
                                    <w:sz w:val="36"/>
                                    <w:szCs w:val="36"/>
                                  </w:rPr>
                                </w:pPr>
                                <w:r>
                                  <w:rPr>
                                    <w:b/>
                                    <w:bCs/>
                                    <w:sz w:val="36"/>
                                    <w:szCs w:val="36"/>
                                  </w:rPr>
                                  <w:t>(</w:t>
                                </w:r>
                                <w:r w:rsidRPr="00D341F3">
                                  <w:rPr>
                                    <w:b/>
                                    <w:bCs/>
                                    <w:sz w:val="36"/>
                                    <w:szCs w:val="36"/>
                                  </w:rPr>
                                  <w:t>B</w:t>
                                </w:r>
                                <w:r>
                                  <w:rPr>
                                    <w:b/>
                                    <w:bCs/>
                                    <w:sz w:val="36"/>
                                    <w:szCs w:val="3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663674795" name="Group 29"/>
                        <wpg:cNvGrpSpPr/>
                        <wpg:grpSpPr>
                          <a:xfrm>
                            <a:off x="0" y="289711"/>
                            <a:ext cx="2855595" cy="2671445"/>
                            <a:chOff x="0" y="0"/>
                            <a:chExt cx="3604895" cy="3479165"/>
                          </a:xfrm>
                        </wpg:grpSpPr>
                        <pic:pic xmlns:pic="http://schemas.openxmlformats.org/drawingml/2006/picture">
                          <pic:nvPicPr>
                            <pic:cNvPr id="1514996219" name="Picture 28" descr="A blue circle with black text&#10;&#10;AI-generated content may be incorrect."/>
                            <pic:cNvPicPr>
                              <a:picLocks noChangeAspect="1"/>
                            </pic:cNvPicPr>
                          </pic:nvPicPr>
                          <pic:blipFill rotWithShape="1">
                            <a:blip r:embed="rId10" cstate="print">
                              <a:extLst>
                                <a:ext uri="{28A0092B-C50C-407E-A947-70E740481C1C}">
                                  <a14:useLocalDpi xmlns:a14="http://schemas.microsoft.com/office/drawing/2010/main" val="0"/>
                                </a:ext>
                              </a:extLst>
                            </a:blip>
                            <a:srcRect l="15033" r="9641"/>
                            <a:stretch/>
                          </pic:blipFill>
                          <pic:spPr bwMode="auto">
                            <a:xfrm>
                              <a:off x="0" y="0"/>
                              <a:ext cx="3604895" cy="3479165"/>
                            </a:xfrm>
                            <a:prstGeom prst="rect">
                              <a:avLst/>
                            </a:prstGeom>
                            <a:ln>
                              <a:noFill/>
                            </a:ln>
                            <a:extLst>
                              <a:ext uri="{53640926-AAD7-44D8-BBD7-CCE9431645EC}">
                                <a14:shadowObscured xmlns:a14="http://schemas.microsoft.com/office/drawing/2010/main"/>
                              </a:ext>
                            </a:extLst>
                          </pic:spPr>
                        </pic:pic>
                        <wps:wsp>
                          <wps:cNvPr id="266495455" name="Text Box 23"/>
                          <wps:cNvSpPr txBox="1"/>
                          <wps:spPr>
                            <a:xfrm>
                              <a:off x="2885840" y="0"/>
                              <a:ext cx="714610" cy="487384"/>
                            </a:xfrm>
                            <a:prstGeom prst="rect">
                              <a:avLst/>
                            </a:prstGeom>
                            <a:solidFill>
                              <a:sysClr val="window" lastClr="FFFFFF"/>
                            </a:solidFill>
                            <a:ln w="6350">
                              <a:noFill/>
                            </a:ln>
                          </wps:spPr>
                          <wps:txbx>
                            <w:txbxContent>
                              <w:p w14:paraId="207E3F53" w14:textId="77777777" w:rsidR="00A138F1" w:rsidRPr="00D341F3" w:rsidRDefault="00A138F1" w:rsidP="00A138F1">
                                <w:pPr>
                                  <w:jc w:val="center"/>
                                  <w:rPr>
                                    <w:b/>
                                    <w:bCs/>
                                    <w:sz w:val="36"/>
                                    <w:szCs w:val="36"/>
                                  </w:rPr>
                                </w:pPr>
                                <w:r>
                                  <w:rPr>
                                    <w:b/>
                                    <w:bCs/>
                                    <w:sz w:val="36"/>
                                    <w:szCs w:val="36"/>
                                  </w:rPr>
                                  <w:t>(</w:t>
                                </w:r>
                                <w:r w:rsidRPr="00D341F3">
                                  <w:rPr>
                                    <w:b/>
                                    <w:bCs/>
                                    <w:sz w:val="36"/>
                                    <w:szCs w:val="36"/>
                                  </w:rPr>
                                  <w:t>A</w:t>
                                </w:r>
                                <w:r>
                                  <w:rPr>
                                    <w:b/>
                                    <w:bCs/>
                                    <w:sz w:val="36"/>
                                    <w:szCs w:val="3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89607361" name="Text Box 17"/>
                        <wps:cNvSpPr txBox="1"/>
                        <wps:spPr>
                          <a:xfrm>
                            <a:off x="0" y="42061"/>
                            <a:ext cx="2916118" cy="247650"/>
                          </a:xfrm>
                          <a:prstGeom prst="rect">
                            <a:avLst/>
                          </a:prstGeom>
                          <a:solidFill>
                            <a:schemeClr val="lt1"/>
                          </a:solidFill>
                          <a:ln w="6350">
                            <a:noFill/>
                          </a:ln>
                        </wps:spPr>
                        <wps:txbx>
                          <w:txbxContent>
                            <w:p w14:paraId="265029EC" w14:textId="77777777" w:rsidR="00A138F1" w:rsidRPr="00F84DE8" w:rsidRDefault="00A138F1" w:rsidP="00A138F1">
                              <w:pPr>
                                <w:jc w:val="center"/>
                                <w:rPr>
                                  <w:rFonts w:ascii="Arial" w:hAnsi="Arial" w:cs="Arial"/>
                                  <w:b/>
                                  <w:bCs/>
                                </w:rPr>
                              </w:pPr>
                              <w:r w:rsidRPr="00F84DE8">
                                <w:rPr>
                                  <w:rFonts w:ascii="Arial" w:hAnsi="Arial" w:cs="Arial"/>
                                  <w:b/>
                                  <w:bCs/>
                                </w:rPr>
                                <w:t>Timepoint comparison (5 h versus 9 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57116195" name="Text Box 17"/>
                        <wps:cNvSpPr txBox="1"/>
                        <wps:spPr>
                          <a:xfrm>
                            <a:off x="2916475" y="-140522"/>
                            <a:ext cx="2797532" cy="457394"/>
                          </a:xfrm>
                          <a:prstGeom prst="rect">
                            <a:avLst/>
                          </a:prstGeom>
                          <a:solidFill>
                            <a:schemeClr val="lt1"/>
                          </a:solidFill>
                          <a:ln w="6350">
                            <a:noFill/>
                          </a:ln>
                        </wps:spPr>
                        <wps:txbx>
                          <w:txbxContent>
                            <w:p w14:paraId="6C65033F" w14:textId="77777777" w:rsidR="00A138F1" w:rsidRPr="00F84DE8" w:rsidRDefault="00A138F1" w:rsidP="00A138F1">
                              <w:pPr>
                                <w:jc w:val="center"/>
                                <w:rPr>
                                  <w:rFonts w:ascii="Arial" w:hAnsi="Arial" w:cs="Arial"/>
                                  <w:b/>
                                  <w:bCs/>
                                </w:rPr>
                              </w:pPr>
                              <w:r w:rsidRPr="00F84DE8">
                                <w:rPr>
                                  <w:rFonts w:ascii="Arial" w:hAnsi="Arial" w:cs="Arial"/>
                                  <w:b/>
                                  <w:bCs/>
                                </w:rPr>
                                <w:t>Treatment comparison (indirect versus direct conta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83689040" name="Text Box 17"/>
                        <wps:cNvSpPr txBox="1"/>
                        <wps:spPr>
                          <a:xfrm>
                            <a:off x="818226" y="5762141"/>
                            <a:ext cx="4058802" cy="258445"/>
                          </a:xfrm>
                          <a:prstGeom prst="rect">
                            <a:avLst/>
                          </a:prstGeom>
                          <a:solidFill>
                            <a:schemeClr val="lt1"/>
                          </a:solidFill>
                          <a:ln w="6350">
                            <a:noFill/>
                          </a:ln>
                        </wps:spPr>
                        <wps:txbx>
                          <w:txbxContent>
                            <w:p w14:paraId="7A3A70C8" w14:textId="77777777" w:rsidR="00A138F1" w:rsidRPr="00F84DE8" w:rsidRDefault="00A138F1" w:rsidP="00A138F1">
                              <w:pPr>
                                <w:jc w:val="center"/>
                                <w:rPr>
                                  <w:rFonts w:ascii="Arial" w:hAnsi="Arial" w:cs="Arial"/>
                                  <w:b/>
                                  <w:bCs/>
                                </w:rPr>
                              </w:pPr>
                              <w:r w:rsidRPr="00F84DE8">
                                <w:rPr>
                                  <w:rFonts w:ascii="Arial" w:hAnsi="Arial" w:cs="Arial"/>
                                  <w:b/>
                                  <w:bCs/>
                                </w:rPr>
                                <w:t>Treatment comparison (indirect versus direct</w:t>
                              </w:r>
                              <w:r>
                                <w:rPr>
                                  <w:rFonts w:ascii="Arial" w:hAnsi="Arial" w:cs="Arial"/>
                                  <w:b/>
                                  <w:bCs/>
                                </w:rPr>
                                <w:t xml:space="preserve"> contact</w:t>
                              </w:r>
                              <w:r w:rsidRPr="00F84DE8">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8E0BE04" id="Group 20" o:spid="_x0000_s1029" style="position:absolute;margin-left:0;margin-top:1in;width:441.15pt;height:484.85pt;z-index:251668480;mso-position-vertical-relative:page;mso-width-relative:margin;mso-height-relative:margin" coordorigin=",-1405" coordsize="57140,616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w7lejQYAAHcgAAAOAAAAZHJzL2Uyb0RvYy54bWzsWm1v2zYQ/j5g/4HQ&#10;gH1LLFLvXp3CS5uiQNYGa4d+pmXZFiqJGkXHzn79nqMkvyQuWrdp2gYNEIUUJfJ4fO6eu1OePF2X&#10;BbvOdJOrauTwU9dhWZWqaV7NR84/by9OYoc1RlZTWagqGzk3WeM8Pfv1lyerepgJtVDFNNMMk1TN&#10;cFWPnIUx9XAwaNJFVsrmVNVZhcGZ0qU06Or5YKrlCrOXxUC4bjhYKT2ttUqzpsHdZ+2gc2bnn82y&#10;1LyezZrMsGLkQDZjr9peJ3QdnD2Rw7mW9SJPOzHkZ0hRyrzCopupnkkj2VLnd6Yq81SrRs3MaarK&#10;gZrN8jSze8BuuHtrNy+0WtZ2L/Phal5v1ATV3tLTZ0+bvrp+oes39ZWGJlb1HLqwPdrLeqZL+gsp&#10;2dqq7GajsmxtWIqbQeiK0A0clmIs5EEUJEGr1HQBzW/fO+G+GwjRjz3v349w343690PO3ZieGfTL&#10;D/aE2nRaYSH9lWb5FMjzkognWAGiVLIE0qzymOfTbPTaETvlkCnyQodhT57riYTzVu5+117gisj3&#10;W6lFJBLhdVC6tWsuIncz0u/ZFx4Pk6R92/O43z3zgT3XeTrEb3f6aN05/Y9bCd4yS5053STlJ81R&#10;Sv1+WZ8AqLU0+SQvcnNjjQ6QJKGq66s8vdJtZ/co4iAOuQhFfxR4jFZnnuewadaksL8xm+YSdlcy&#10;NWOSVctyAj+AdprrtMia339bj/+wl/HLk3lWZVqabMpSVZmsMqyUN2ySsRyuRmsY+SmdD8lEYrRC&#10;SVLapUrfN6xS5wtZzbNxU+NZgMUibP/xAXX3djQp8voiLwoyAWp3uoPwt4zvgPpbw36m0mUJcVtP&#10;pbMCalRVs8jrxmF6mGHPgK5+OeXAArykAWxrnVemRVtjdGbSBa0/gxx/Q/bWMjYDVuitnLSFBqb8&#10;QePdgWMPZZ/7nhd1BnwIjNCjbsyLTJWMGpAXcgABciivL5tOov4RGO5WCNtEl+wP3r3pNYjeHR0e&#10;5cDeLGSdQQSados7AbsKeCjAOK0HeEt7/FOtmfBIod3T5OuYWeN+BwS6/wGteUHsuUHrCA7oLvTj&#10;0Aemyff5QQQPboHVu64jNSeHjSryaQ+55qY5LzS7lmAuEN5UrRxWyMbg5si5sD/danuvFRVbwRPD&#10;Q9kzqhTN18KmqHA8291Sy6wna+s/NxqaqOkNFKQVThqE2dTpRY5jv8TKV1KDG3ETfG9e4zIrFNZS&#10;XcthC6X/O3SfnseJY9RhK3DtyGn+XUpyR8XLClhIuO8TOduOVSTMY3dksjsCX3GuoBQYDaSzTbys&#10;TdE3Z1qV7xAWjGlVDMkqxdojJzW675wb9DGEwCLNxmPbbv3cZfWmhnfkVnsE67frd1LXHfYNIPVK&#10;9fi7YwLts2QblRovjZrl1j5I061euwOALdhWR7ctQVnmbZtbUPPE8wJypwDhLq+FlmWP5DURB6EX&#10;wj6I13gYRx0d975AAO0c/G0BLcIg8eINee2R+ebu847GMWuSxL0XCXzhtoT4iChNBJHn3aE0Dm1u&#10;KG1SLLOOwNgqNws2KWT6nhFo7pPPyJrJy265znYPkhcZ8juIYiHbw/orsxmUdIjNdEoMRoE44ilE&#10;fLBAgThrj+v6rd3lNDZZ/aWmIEgJu7LG+Snh6UdxebSPJidK5n3LrX4z1uNRGPp+wgXiyfuiPZFE&#10;CYdzID/RmXrvIiLuhnAKLeUlse//uJTXZQa9a/5Jed8J5YXgqMiPiId2GQ8At0HcUZkckAoMixjJ&#10;4a0UDlwYUK7acR3SUP9w4nqA61w/7t/0IChvyfixcF3A/SQJBd84lKsufaPI+qG57gtzt29Bf5QQ&#10;HEjmtvTHA5cyYfBfErb+E6F/m+vdP/99BKs/PP8J0F8S+MHGW3x51idiFDAoITlEf37Ie/qLIy+2&#10;JLKx/KO1uZe6PWzG1yUQP+nvW2V8D1ESceMkpFImcuVbwSEicEuntoJyTE2ktQtkeJgUM8hhHxqi&#10;TIryLTiCyiHCj0KUIMif3VM5hL4IZJuKSGH6wHPPhD6z+hH2unjE1Q/zPdU+qCLy1QuC3AsQ9oW2&#10;onFf6CeQ+1QuBcb3PmlsrCBKooDqBF1R0EvulSK+phVsPMJPK3iYCuDDWAGqeqjOuRTQ3JcVxDwW&#10;oi2LBxFShT6K7Y0An/ri2O2MQCCYanOrH4EK7NfHbcH2UVYFvisqsB948XXbRgrdl3j6fL7bR3v3&#10;/wXO/gcAAP//AwBQSwMECgAAAAAAAAAhAJlqkpsNXwAADV8AABQAAABkcnMvbWVkaWEvaW1hZ2Ux&#10;LnBuZ4lQTkcNChoKAAAADUlIRFIAAAPlAAADHggCAAAA9PQyBwAAAAFzUkdCAK7OHOkAAAAEZ0FN&#10;QQAAsY8L/GEFAAAACXBIWXMAACHVAAAh1QEEnLSdAABeoklEQVR4Xu3dd5xcdb3/8RPSDIqgNEEv&#10;iAV/iKg0e+9XsVwVpEsHaaKCIKggCFhRLNeuWLjXArYrCGJBpAhiRZpAekJ6sunJZje/RxgZhu9n&#10;dzO7O+WU5+vx/ONmZnYTIDvft3PPzmbrJUmSJOW1LL1BkiRJUm6y1yVp4/X19V155ZWPe9zjsgd6&#10;2cte1tPT09/fnz5OG6v3gfyrk6Tms9claaj6+/t33333LMu2nPSIHx/55vkXnjjvghM+us+Lx24y&#10;JsuyG264If2AYXbcccdlWfaiF70ovaOJav/jod5WW231xje+8Yorrujt7U0f+kDTpk2rPTK948Hi&#10;vTvvvHPjb/GoRz3qFa94xV133TXg4L7mmmsaH3z88cfHh2299dZZls2ZMye5XZI0WIM+a0uS+vr6&#10;six71uO3nn/hidGc848fO2bMjjvumH7YcGrhXk+69tprk8ePfq83NmPGjMZHbr/99rXbx40bN378&#10;+PrD+vr6Gh9mr0vScBv0WVuSKl5/f3+WZT84/E1xqTfa/BETnvSkJ6Uf3HSj3+sLFy5svPHqq6+e&#10;MGFC7a5XvvKVjXeNeK//z//8T/2WlStXTpw4sfbINWvW1G4844wzaresWrWq/shtttkmy7Jtt922&#10;fou9LkkjaNBnbUmqeJtvvvk7n7trHOjRmCz7y1/+kn58c7V8r9f62c9+Vrv3M5/5TP3Gluz1WrVH&#10;fv7zn6/9cpNNNsmy7B//+MeAD1u5cmX9FntdkobboM/aklTl1q1bl2VZnOYDmnzOMePGjUs/RXMl&#10;e/33v/99lmVPecpT0sc9UG0W33nnnbVf1tbwgHt9/fr1J510UrK/W7jXd9lll8Y/Z+0D43Xzm2++&#10;eZZlH//4x+u31Pd6b2/vpptuWvvALMu++MUvPuwjJUkPNuiztiRVuac//ennvf5FcZoPJsuydevW&#10;pZ+lieLr67X9Gr9Tc+7cuVmWjRkzpn5L7ZGD7fX6A/70pz/VftnCvb7bbrs1XusSP7DWlltumdxV&#10;2+szZ87MsmyTTTZ55CMfOWnSpNpjkqt3JEm1Bnh6lSSNHz9+xrnHxV0+mEP33vWUU05JP0sTxb3+&#10;tre9Lcuy973vfQ973Pr1xxxzTO1NV+q31GbuEHt97NixWZZdcMEFtV+2cK9vttlmWZYdc8wxtV/W&#10;PjC+vv7oRz86+Zy1vZ5l2UEHHVS/ceXKlfG3liTV8uQoSQOUZdnc80+Iu3wwV77rbU94whPSz9JE&#10;ca/XVvXEiRMf9riBxnTtliH2eu1V8EMPPbT2y5bs9f7+/oMOOqj2yFmzZtVuHDNmw7tbxov4aw+L&#10;e73x/0tQq/Y9snfffXdyuyRp0GdtSapyG66xPv/4uMsHc82J+22zzTbpZ2miuNfr83fBggX1W/7w&#10;hz9kWbbDDjs0Pqw2hYfY63vttVeWZfvuu2/tlyPe6wN21FFH1R92+OGH125cvHhx7Zb+/v7a+8PU&#10;qj+ytte/9rWv1W+pVXuHmQsvvDC5XZI06LO2JFW5cePGzRzO9TDvftme73znO9PP0kQD7vWvf/3r&#10;WZa94hWvqN/ytKc9bcObS/7gB40Pq03hIfb6DjvskGXZCSecUPvl6Pf6mDFjJkyYsPXWW8ffdLvt&#10;tmt8ZK2rr7669n/UH1bb6/UX5ut99rOfzbJsZNcUSVK5G/RZW5Kq3DbbbHPZERt+mmmTsizr6elJ&#10;P0sTDbjXe3t7G2du7c1q4s6u3Rinc73aAy655JLaL6dPnz7g56kX743XwwzRN7/5zc0222zMA22x&#10;xRY9PT1XXXVV8jkHez9He12SBmvQZ21JqnJLlizJsmzeBU1dwj79I8cOMYKHbsC9vn79+h133DHL&#10;sssvv3z9+vVf+9rXsix7zWtekzxm6L0+Y8aM2gOWLl1au2Ww3V+r9vOhRrPXYzvttFOWZSeffHL9&#10;FntdkobbwM/akqRJkyZddsRGfrjp/AtPnHfBCeM3GfPpT386/fjmGmyv33TTTVmWPfGJT6zv8vvv&#10;vz95zNB7vXb5+Oabb954Y+1D7rnnnsYba11yySUt3+u1T7hixYr6Lfa6JA03e12SBi3Lsn+eeXjc&#10;6I1j/a3P2vkxj3lM+pFNN9her4/d2kUsEyZMSO8efK8vW7Zs2223rd07d+7cxrue85znZFm22267&#10;Nd5Ye3H9UY96VJZlZ511VuPto9nru+66a5ZlW221VeON9rokDTd7XZIGbdGiRVmWffvg/xzwwpg5&#10;5x//+M0322yzzdIPG05D7PVjj91wmU3tvWJOP/309O4H9/p555336Qc655xzXvWqV9VurP00ojvu&#10;uCP5kDVr1tTufexjHzt16tSlS5f29PTccccd48ePz7Js7NixyeOb3+uPfvSjb7755vnz5y9cuPDO&#10;O+8cN25c7Q+f/Bgpe12Shpu9LkkbqfZDOj/x5pfeedYR0z9y7NRzjvnb6e982VP/I8uy17/+9emj&#10;h9kQe732A01rpfc9UP3epM022yx5mbyxuXPnTpw4Mf2YB66cWb16dfLg5vd6+uke+J8E8We+2uuS&#10;NNwGPgMkSY319vbuvffeW2yxxfjx4ydOnLjNNtuceuqp6YMK1YIFC4477rjddtvt2c9+9umnnx6X&#10;eq1vf/vbF1988V133ZXeMVBf/epXX/ziF++6664nnnji2rVr07sf6O6777799tvjT0JduHDh7bff&#10;Hq/RlyTZ65IkSVJ+s9clSZKk/GavS5IkSfnNXpckSZLym70uSZIk5Td7XZIkScpv9rokSZKU3+x1&#10;SZIkKb/Z65IkSVJ+s9clSZKk/GavS5IkSfnNXpekjXfPPffss88+WUMf/ehHV6xYkT5OG+uPf/zj&#10;H/7whzVr1qR3SJIGyV6XpKFaunTp+PHjJ40d895nbHffO/aYvP+ek/ff85a3PPMF22yWZdnBBx+c&#10;fsAwO+6447Ise9GLXpTe0USN//shy7LNN9/8hS984ac+9am77747fegDTZs2rfbI9I4Hi/fuvPPO&#10;jb/FpEmT9txzz+9///tr165tfFj8w9SbM2dO48O23nrreKMkaYgGfdaWJE2ePDnLsgv33qE20xP3&#10;vWOPXTafNGHChPTDhlML93rSV77yleTxo9/rjd1www2Nj0zvfjB7XZJG2aDP2pJU8VatWpVl2a3/&#10;9cy41Bu9eYfHTpo0Kf3gphv9Xl+4cGHjjTfffPPTn/702l177rln410j3uv/8z//U79l9erVj3/8&#10;42uPXL58ef32+LEDZq9L0nDb+HOrJFWzCRMmfOMlT44DPdpiwthPfOIT6cc3V8v3eq0//OEPtXs/&#10;/OEP129syV6vNXbs2CzLPvaxj9VviR87YPa6JA23jT+3SlIFmzNnzpgsi9N8QHe8/dljxoxJP0Vz&#10;JXv9pptuyrJshx12SB/3QJtsskmWZVOmTKn9coi9vn79+g996EPJhm7hXq+9hL/TTjvVb4kfO2D1&#10;vT5//vyJEyfWPirLsve9733pQyVJD7Tx51ZJqmDbbLPNd1761DjNBzMmyxYsWJB+liaKr6/X9mtv&#10;b+/DHvfg2m68XL72yMH2ev0B9QvNW7jXn/GMZ2RZtv3229dvqX3sP/7xj1/96lfXXnvt9OnTH/YB&#10;D1bb63fddVeWZZtuuulee+1V+1RZlu29997poyVJ9rokDdi4cePu3Hf3uMsHc+LTHzey94qJe/2I&#10;I47Isuy444572OPWrz/ggAOyLHv/+99fv6U2c4fY67UXsM8777zaL1u41zfddNMsy0455ZT6LbWP&#10;Tbr55psf9mEP7vUsy84555z6jatXr67d+LCHSpIeyJOjJA1QlmX3Pvjujc34+Wv+37bbbpt+liaK&#10;e3327NlZlo0fP/5hjxtoTNduGWKvP/OZz8yy7JBDDqn9siV7fd26da997Wtrj5w3b1799nHjxr38&#10;5S+/6KKLLrnkksMPP3zSpEm1x/zmN7+pP6a+1+M/3eabb55l2V//+tfkdknSoM/aklTlsiy7Zzh7&#10;/Uev3PkJT3hC+lmaKO712re6Nl6nvn79+l//+tdZlu28886ND9voXt9zzz2zLNtvv/1qvxzxXh+w&#10;c889t/GRsVe+8pW1R65bt65+Y22vf+9733vYQ9evP/PMM2s/hSq5XZI06LO2JFW58ePH3/H2Z8dd&#10;Ppi377Tlqaeemn6WJhpwr1966aVZlr3whS+s37LDDjtkWXbllVc2Pqy2hofY67U3Xjz55JNrvxz9&#10;Xh87duxWW231qle9qqenp/Fhg1X7Btl77723fkttr8+aNethj1u//rOf/WxygY0kqdagz9qSVOX2&#10;2GOPM571+LjLB5O8itx8A+71devWNU7nwS7vrt04xF6vPeDSSy+t/XLGjBkDfp568d54Pcywesxj&#10;HpNlWeP/khns/RztdUkarEGftSWpytUW833NXRJz85t3GzduXPopmmvAvV6/9Pxb3/rW+vXrP/OZ&#10;z2RZ9uY3vzl5zNB7/Y477qg9YMWKFbVbkv8ZkDTgvaPc64997GMbX+C31yVpBA38rC1J2nHHHQ95&#10;ytZxnSfue8ceA74RSpMNttf/8pe/1N8wsTaj4/tFDr3Xt9hiiyzL/uM//qPxxtqH3HbbbY031vrC&#10;F77Q8r0+bty4LMtuueWW+i32uiQNN3tdkgZtk002ueh5T4wbvXGsbzdpfOOF5sNtsL1e39a1tyrf&#10;bLPN0rsH3+tTpkypXYiSZdmiRYsa73rZy16WZdmTnvSkxhvXr1/f19dXe0eXj3/84423N7nX6y/h&#10;N/aBD3yg9mdYu3Zt/UZ7XZKGm70uSUM1bty4V22/+YDv7XjdPruOybKXvOQl6ccMpyH2+mmnnZZl&#10;2ZgxY7IsO//889O7H9zrRxxxxPEPdNhhh9XeEKbWxIkTp06dmnxIb29v7XtAN9tss5///Of33nvv&#10;3Xfffemll44dOzbLskmTJiWPb3Kvjx8/fvvtt//6179+0003/e1vf/vpT39auxKm8d3fa9nrkjTc&#10;7HVJ2khvectbsizbY8tNP//8J/741U/7wSt2/tDuTxg/ZsOS/tGPfpQ+epgNsdcXLVpUH9/pfQ9U&#10;vzfpKU95yje+8Y300Q+2aNGirbbaKv2YLHva057W+EJ4reb3evrpHujzn/988kh7XZKG28BngCQp&#10;6Zvf/OZrX/vaZzzjGbvvvvt+++335z//OX1EoVqyZMlFF1105JFHHn300V/96lfXrFmTPuKBrr76&#10;6ssvv3z69OnpHaFVq1Z95zvfOemkkw499NCzzjprsJ98NH369KlTp8b30unp6Zk6dWq8tkeSZK9L&#10;kiRJ+c1elyRJkvKbvS5JkiTlN3tdkiRJym/2uiRJkpTf7HVJkiQpv9nrkiRJUn6z1yVJkqT8Zq9L&#10;kiRJ+c1elyRJkvKbvS5JkiTlN3tdkiRJym/2uiRJkpTf7HVJkiQpv9nrkiRJUn6z1yVJkqT8Zq9L&#10;kiRJ+c1elyRJkvKbvS5JkiTlN3tdkiRJym/2uiRJkpTf7HVJkiQpv9nrkiRJUn6z1yVJkqT8Zq9L&#10;kiRJ+c1elyRJkvKbvS5JkiTlN3tdkiRJym/2uiRJkpTf7HVJkiQpv9nrkiRJUn6z1yVJkqT8Zq9L&#10;kiRJ+c1elyRJkvKbvS5JkiTlN3tdkiRJym/2uqT1fSuXL/35JY3mX3hityz6xoWNf5L0zypJUsWy&#10;16Xy19/fv/Rn36qJ+7ig6v9Ea2dNSf+BJUkqUfa6VJ56fvrNmrhuK2Xx9z5b+/eQ/guSJKmA2etS&#10;Iev5yTd6fvKN+Z98T1yrDKb2L23d4oXpv01JknKcvS4VoJ4ff73nx1+PA5RRWvL9L/b8+Ovrli9N&#10;/41LkpSb7HUpdy2/9v96Lv9aHJd0wJIffqnn8q+l/0kkSepe9rrU/Xou+2rPZV+N25Gu6/nRl3su&#10;+2r6H0ySpA5mr0tdaMWNv+q57CtxHZJzS370lZ7LvpL+55QkqZ3Z61KH6vnRl+P+o9B6fvTl9D+z&#10;JEmtzl6X2tXKW3+/5IdfiiOPUtpw4fvPvpX+JZAkadTZ61IrW/nX65f84ItxzFEtnzhl6f99J/3L&#10;IUnSiLLXpdG26u83Lfn+F9LFBg9Y8v0vLL3y0vQvjSRJTWevSyNsyf9+Po4zGMKS//18+tdIkqSN&#10;Za9Lw2jVHbcu+Z/PxR0Gw7Lg06cuu/qH6V8vSZIGyl6XNt6SSy+OkwtaYsmlF6d/4SRJashelwZt&#10;8fc+G9cVtMni7302/SsoSZK9LsUWf/czcUtBxyz4zPuX/+5n6d9LSVJVs9elDa2Zcteir5wblxN0&#10;0YLPnr789/+X/mWVJFUse12Vbs20exaa6eTehuF+/ZXpX19JUjWy11XRFn/7U3EVQc4tuPiM5Tdc&#10;lf5tliSVOntd1WrxJZ+MGwgKZ/Eln0z/ckuSSpq9rkq0+Fsfj4sHSmDxtz6e/nWXJJUre11lbu28&#10;WS5PpyJW3vK79AtAklSK7HWVs0XfuDAOGii9BRd/IP1ikCQVPHtdpap34by4YKCCFn39gvTLQ5JU&#10;zOx1laRFXzs/ThaoOC+3S1IJstdV7NYtXRw3CpBY9NWPpl88kqSCZK+rqPlxpDBci75ybvqFJEnK&#10;ffa6itfCL50dhwjQvNV33Jp+XUmS8pq9rsLUt3pVnB3AiC380jnpl5kkKX/Z6ypAC790TpwaQEtY&#10;7ZKU8+x15bqF//3hOC+Alltw8Rnpl58kKR/Z68ppC7/4oTgpgHZbfd/t6VejJKmr2evKXQu/8MG4&#10;IYBOWj35zvQrU5LUpex15ag4GoAuWjP17vSrVJLU8ex15aI4FICcWDP9nvQrVpLUwex1dbk4DoAc&#10;WnDxB9KvXklSR7LX1bXiIABybsFnvY2MJHU6e11daP6FJ8UdABTF2vunp1/VkqS2Za+ro1nqUBq9&#10;c2ekX+GSpDZkr6tDWepQSr3zZ6df7ZKklmavq+0t+PT74hkPlEnvgrnpV74kqUXZ62pj8z/13niu&#10;A2WVPgVIklqRva62tOjbn4pnOVB+n3xP+nQgSRpd9rpa3OLvXJSe30DVfOKU9KlBkjTS7HW1svTM&#10;Biqsb3lP+hwhSRp+9rpa0/yPnRxPa4C+lcvT5wtJ0nCy1zXallx6cTyhARqclD5xSJKazl7XqAqn&#10;MsCg0mcQSVIT2esaSf39/fEkBtiovrWr0ycUSdKQ2esadvEABhiW/r516TOLJGmQ7HUNoyWXfSWe&#10;uwAjkz7FSJIGyl5XU/Wv641nLcAo9feuTZ9uJEkPz17Xxlvy42/EUxagVfrXrkmfdyRJD2ava6j6&#10;16yOJytA633yPekTkCTpgex1DVp6mgK0Wd/qVekzkSRVPntdA9Tz82/HcxSgEy46LX1KkqRqZ6/r&#10;YfWvXZOenQAd17dqZfr0JElVzV7XQ/WtXB5PTYDuuPiM9ElKkiqZva5/l56UADnQt3J5+mwlSRXL&#10;Xtf6vuU98YwEyIkFX/hg+rQlSVXKXq968WgEyKG+5UvT5y9Jqkb2enVbt3RxPBEBcmvhl85On8gk&#10;qQLZ6xUtHoQAhZA+nUlS2bPXK1ffqpXx/AMokHVLFqZPbZJU3uz1arXsmsviyQdQROkTnCSVNHu9&#10;KvWtWhFPO4BCW9ezOH2yk6TSZa9XonUL58ZzDqAEFn39gvQpT5LKlb1e/pb99ifxhAMok/SJT5JK&#10;lL1e5vpWLo+nGkAp+SZUSWXNXi9ty3/383ieAZTY4ks+kT4VSlLxs9fL2fJrjXWgotInREkqePZ6&#10;2XINDMC6xfPTJ0dJKmz2eqnqnTMjnlsAFbT4O59OnyIlqZjZ6+Vp+XW/iCcWQJWlT5SSVMDs9ZIU&#10;TykANlwbs2he+owpSYXKXi98fSuWxfMJgLq1s6akT52SVJzs9WK34g9XxpMJgMTiSy9On0AlqSDZ&#10;6wVuxfW/jGcSAINJn0YlqQjZ60UtnkMAbFTvgjnp86kk5Tt7vXi5YB1gNEx2ScXKXi9YxjrA6C35&#10;/hfTp1dJymv2epFaccNV8dQBYASW/MBkl1SM7PXCtOLGq+N5A8BopE+1kpS/7PViFM8YAFqid/79&#10;6XOuJOUpez3v9a1cHk8XAFrIZJeU5+z1XGesA3TGmntvT5+CJSkf2ev5zVgH6KQlP/pK+kQsSTnI&#10;Xs9pK266Jp4lALTVksu+mj4dS1K3s9fz2IqbfhVPEQA6I31SlqSuZq/nrnhyANBh6VOzJHUvez1f&#10;xTMDgK5In6AlqUvZ6zkqnhYAdFHvvNnpM7UkdTx7PS/FcwKArjPZR9OyG68eTPpQSYNnr3e/vtUr&#10;4wkBQE6Y7MtuuKpu8v57dtiCSz7V+AdI/3BSBbLXu5yxDpB/VZjsy67/5bLrf7noR1+Oiznnan/y&#10;Zdf/Mv1HksqSvd7N+laviqcCADlUpsm+7Lorll13RRy+JVP7x0z/4aUCZq93LWMdoFh6fvKN9Km8&#10;CC39/S+WXPm/cc5W0NLf/2Lp73+R/guScp+93p361hjrAMXT85Nvpk/oOWvptT9feu3P41QlWnL1&#10;D5de+/P036CUv+z1LtS3ZnU8AwAohJ6f5m6yL/3dT+MYZbh6fvPjpb/7afovV8pB9nqnM9YBiq7r&#10;r7JveBH9Nz+Ji5OWOWCvpb/5SfrvXepS9npH61uzJj7vA1A4nZ/sS3//i55fX57OSjqi59eXp/89&#10;pA5mr3eu/rXGOkB59Pz0W+kTfRvqueayOB/plimHvbjnmsvS/0hSm7PXO5SxDlA+bbqWvefqH049&#10;6hVxLJIrU498+VLvF6mOZK93ov7etfFZHoASaNVkX3bDVT1XfT+OQgqh56rvp/9FpdZlr7c9Yx2g&#10;3EZzYcyyG66edvx/xv1HQS355f+m/42lUWevt7f+3t74zA5AyQx3si+76VfTTtwnrj1KY8kVl6b/&#10;1aWRZq+3sf51xjpAVTQz2Zf98dfT3/3muO0osSVXfC/9eyANM3u9XfWvWxefzQEoscEm+/KbfzP9&#10;PW+NS45KWfJ/303/ZkjNZa+3pf4+Yx2gipLJvvjn3467jYpb/PNvN/4lkTaavd76+vv64jM4ABXR&#10;O//+xT+7JK40aDTjffsuv+W36YaQBspeb3H9/f3xuRuAKph79pGzT337rFPePPmg58Z9BgNa3KK3&#10;BFWJs9dbXHz6BqD05px16KxT3tzIZGe4lt/6+3RVSA9kr7ey+AwOQInNPeffL6gPaPJBz4mbDIa2&#10;6PKvpfNClc9eb1nxeRyAsppz1iFxoEdxjUGTVvzlD+nUUFWz11tTfCoHoJTub26pm+y0xKIffjnd&#10;HKpe9noLWn7dFfEJHYCSmXXqvnGONyOOMBiWRT/473R8qErZ66Nt+XW/iM/pAJTGnHOOihN8uOIC&#10;g+Ga9aHD0hWiamSvjypjHaDE5rZiqddMP/bVcX7BCMz68OHpHFHZs9dHVXxyB6AE7j/z4Li5R8lk&#10;p4VmnX1EOkpU3uz1kRef3wEounYs9boph74gDi8YjZX//FM6UFS67PURFp/iASi0ti71Om/KTjus&#10;vP3WdKmoRNnrI2n+J06JT/QAFNT9Zx4Uh3X7TD7QZKct0r2ismSvDztjHaA05n7k6LinOyAuLWiJ&#10;2ecekw4XFT97fXgtv/bn8ekegMLp1lKvi0sLWsVqL1n2+jBa/rufxWd8AAonrueuiDMLWmj2ecem&#10;U0bFzF4fRvEZH4BimX3afnE3d8v047zDI203/xsXpoNGRcteb7b4pA9Agcx+f46Wet2Ug58XBxa0&#10;3Kp7/pkuGxUne72p5n/qvfGpH4BCmHtuly9VH5q3i6Fj0n2jgmSvbzxjHaCg5p57TNzHORR3FbTJ&#10;7POOS4eOcp+9vpGW/fan8QAAIP/yeQHMYOKugvZZPeWudPEox9nrQ7Xstz+JBwAAOXf/GQfEQZxz&#10;0497TRxV0Fbp7lFes9eHKp4BAORcnMJFYbLTebM/6vKYAmSvD1o8AwDIs2JdADOgyQfsHRcVtNua&#10;6femM0h5yl4fuAWfPjWeBADk09zzjo3bt6DiloIOmP3Rd6VjSLnJXh+gZb/5cTwMAMinXP0IpJaI&#10;Wwo6Y83MKekqUg6y1wcoHgYA5FCZXlZv5EJ2uisdRup29npaPA8AyKHyvazeaPJBfogS3TTnM+9P&#10;F5K6l73+sOZf5LJ1gLwr68vqickH+t5TuizdSepS9vpDLfrmx+KpAECulOBNYJoX9xN02Nq5s9LB&#10;pI5nr/+7Zb++PJ4KAOTHvI8eFxdtuU1/12vjfoIOm33uselsUmez1/9dPBgAyI9yX60+hMkHupCd&#10;XFi7YE46ntSp7PUNLbjotHg2AJATccVWyuQD9orjCTpv9keOTieUOpK9vn7xtz8VzwYA8mDeR98V&#10;92sFxeUE3ZIOKbU/e92VMAA5Nfu0feNyraYZLmQnT9YtWZjOKbWzqu/1eDwAkAdxs1bc5AO8vSM5&#10;Muuco9JRpbZV6b3usnWAHJp3vmtgBhY3E3RXOq3Unqq715f9+rJ4SADQXa6BGVocTNBd65YvSzeW&#10;Wl1193o8JADorjhPScw4/nVxMEF3zfrwEenMUkur6F6PhwQAXTTvguPjNmVAcS1BHqRjS62rint9&#10;yf98Ph4VAHSLa2CGK04lyIO+1avT1aVWVMW9Ho8KALpl9qnG+rC5Kobc6ltrsre+yu31eFQA0C1x&#10;idKkuJMgJ2addWg6vzS6qrXXF1x0ajwtAOiKuEEZlriTID/SEaZRVKG9vuwab+AIkBdxfTICcSRB&#10;fqRTTCOtQns9nhYAdN7sU98edycjExcS5Eq6xjSiqrLXF3zalTAA3West1xcSJAr6SbT8KvEXl/2&#10;qx/FMwOADotbk9GbccJ/xoUEuTLjAwel40zDqRJ7PZ4ZAHRYHJq0SpxHkDczzzw43WdquvLv9QWf&#10;fl88NgDopDgxaa04jyBvZpy6b7rS1Fwl3+uuhAHoujguaTlXxVAMB+yVbjU1Ucn3ejw2AOikuCxp&#10;k3QYQT6Z7MOvzHu95yffiCcHAJ0x6zRvBdNRM9/9pnQYQT4dsHc62jRkZd7r8fAAoDNmed/Gbphx&#10;wuvTYQR5le42DV5p93o8PADojFmn7hunJJ0RVxHkVrreNEjl3Ou+zRSgW4z17nJVDMWSbjgNVDn3&#10;ejw/AOgAl8HkQZxEkGfpjFOohHt9/iffE48QANrNN5jmR5xEkGfpmNPDK9teX3aNK2EAusBlMLky&#10;8+Q3xkkEeZZOOjVUtr0ejxAA2s1Yz6G4hyDn0lWnByvVXl/6i+/FUwSAtjLW88k3nlJE6bbTA5Vq&#10;r8dTBIC2mu0bTHNsxonejp3iSeedyrTX53/ilHiQANA+s0/zynrexTEE+ZeOvMpXkr2+7JrL4kEC&#10;QPsY64Uw8+R94hiC/EunXrUryV6PBwkA7WOsF0hcQlAI6dqrcGXY68uu+n48SwBok9mn7hdHIbnl&#10;G08prnTzVbUy7PV4lgDQJl5ZL6I4g6Ao0tlXyQq/1+d/7KR4nADQDsZ6ccUZBMVwwF7p+Ktexd/r&#10;4TgBoE3iCqQovLcjRVb1yV7svR7PEgDaJE5AiiVsICiSdAVWqQLvde/hCNAxcfxRODNPekPcQFAg&#10;6RasTAXe6/E4AaAd4vKjoOIAggKZ/ZGj0zlYjYq615dec3k8UQBoubj5KLS4gaBAZlVyshd1r8cT&#10;BYCWi2uPoosDCIqlv29dugvLXiH3+jIvrgO036zT/FykcooDCIqlf121Jnvx9np/37p4qADQWrPf&#10;/4648yiHuH6gcNKBWOqKt9fjoQJAa8274IQ48iiTuH6gcNKNWN4Kttf71/XGcwWA1orzjpLx45Mo&#10;h3QplrSC7fV4qADQWnHbUUpx+kDhzL7wxHQslrEi7fX+3rXxXAGgheKqo6y8xE459K1emU7G0lWk&#10;vR7PFQBaaJbvMa2YOH2giPpWrUhXY7kqzF7vX7smHi0AtMq884+Pe45ym3GCl9gpiXQ4lqvC7PV4&#10;tADQKsZ6ZcXdAwWVbscSVYy93r9mdTxdAGiVOOOoiBkn/GfcPVBEcz5xSrogy1Ix9no8WgBoldmn&#10;7x9nHNURdw8U1LrlPemILEUF2Osrrv9lPF0AaInZp/se06rzEjtlku7IUlSAvR5PFwBaYt7574rr&#10;jQqKoweKK52SxS/ve33FDVfFAwaAloi7jWryEjtlcv+nTk0HZcHL+16PpwsALeFKGBrF0QPFta5n&#10;Ubopi1yu93rfqhXxgAFg9O4/48C42KgyL7FTMumsLHK53uvxgAFg9Fy2zoDi4oFCS5dlYcvvXu9b&#10;uTyeMQCMXhxqsOEl9uNfFxcPFNecz7w/3ZfFLL97PR4wAIyed1tnCHHxQKH1Lp6fTswCltO93rfC&#10;i+sArTfvo66EYSheYqd80pVZwHK615f9+sfxmAFglOI+g0ScO1BoJbgqJqd7PZ4xAIxSXGYQTT7o&#10;OXHxQKH1Lpybbs1Clce9vuzXl8djBoDRuP8DB8VlBgOKcweKLp2bhSqPez0eMwCMUtxkMJjJBz03&#10;zh0ounRxFqfc7fWVt/wuHjMAjEYcZDAEPzuJUlpwySfT3VmQcrfX4zEDwGjcf+bBcZDB0OLWgRJI&#10;d2dBytdeX/mna+NJA8BoxCkGG+WNHSmrdH0WoXzt9XjMADAacYdBk+LQgRJY8N3PpAM09+Vor69b&#10;tiSeNACMmCthGI0Z73pt3DpQAukGzX052uvLrrksHjYAjFhcYDAscehACcy9+Mx0hua7HO31eNIA&#10;MGKzz9g/zi8YlikHe2NHymnt3JnpEs1xednrXlwHaKG55x0XtxeMQBw6UA7pGM1xednr8bABYMTi&#10;6oKRiSsHymHu589K92hey8VeX/XX6+NhA8DIzD7jgLi6YGR81ykltvb+6ekqzWW52OvxsAFgxOLk&#10;gtGIKwdKI12lucxeByiVOLZglKa/6zVx5UA5LPrhl9Nhmr+6v9eX/eqH8bwBYATmnXdsHFswenHl&#10;QGmk2zR/dX+vx/MGgJGJMwtaIk4cKI25n8v7N552ea+v+vuN8bwBYATu922mtM30418XVw6URrpQ&#10;c1aX93o8bwAYmbixoIXixIEySUdqnrLXAcrAi+u02/TjfNcpZbZm1pR0p+ambu71ZVf/IB45AAyX&#10;bzOlM+LEgTJJp2pu6uZej0cOACMQdxW0Q9w3UCaLf3ZJulbzUdf2+qrbbo5HDgDDNdeL63SKS2Io&#10;vXSw5qOu7fV45AAwAnFUQfvEfQNlMvdzZ6abNQfZ6wAFNueD74yLCtpnyiHPjxMHyiTdrDmoO3t9&#10;1T9viacOAMMV5xS01QxvxE7Zzb34A+ly7Xbd2evxyAFguGZ7D0e6Ie4bKJl0uXY7ex2gqOKQgg6Y&#10;ftyr476BMsnbS+xd2Ourb781njoADMvs0/ePQwo6I+4bKJk10+9NJ2z36sJej6cOAMMVJxR0TBw3&#10;UD7phO1end7r6xbNi6cOAMPixXW6a/qxLomh/NZMvycdsl2q03t96RWXxoMHgGGJ+wk6LI4bKJ90&#10;yHapTu/1eOoAMCxeXCcP4rKB8lkzLRcvsXd0r69b6GIYgNGKywk6zyUxVEQ6Z7tRR/f60l98Nx48&#10;ADTPi+vkR1w2UD6rc/ASe0f3ejx4ABiWuJmgW+KygVJKF23H69xe7104Nx48ADTPi+vkyvRjXxWX&#10;DZTP6mn/SndtZ+vcXl/6f9+JZw8AzYuDCborLhsonzkXnZbu2s7Wub0eDx4Amjfnw4fHtQTdFZcN&#10;lFK6aztbh/a6i2EARilOJeg6l8RQEXM+fWq6bjtYh/Z6z88uiWcPAE3y4jq5FZcNlFK6bjtYh/Z6&#10;PHsAaF4cSZATcdZAKS299ufpwO1UndjrvQvmxLMHgCbNPfeYOJIgJ6Yf45IYqiLduJ2qE3u956ff&#10;iscPAE2KCwlyJc4aKKWlv/9FOnM7Uif2ejx7AGhenEeQK3HWQFmlM7cj2esAuTb79HfEeQS54pIY&#10;qmP1lLvSpdv+2r7X19xzWzx+AGhS3EaQNzNO+M84a6Cs0rHb/tq+1+PZA0CT5px9RNxGkENx00BZ&#10;pWO3/dnrAPkVVxHk09R3vjDOGiilZddfle7dNtfevb7mvtvj8QNAM7yNIwUy/ZhXxlkDZZVO3jbX&#10;3r3ec/lX4wkEQDPiJII8i5sGymrZjVenq7edtXevx+MHgCbFPQR5FjcNlFi6etuZvQ6QR3N9pylF&#10;45IYKiVdve2sjXt9zeQ74gkEQDPiGIKc866OVMrym65Jt2/bauNej8cPAM3wnaYUVNw0UGLp9m1b&#10;9jpA7sQZBIUQBw2U2OrJd6bztz21a6/3zr8/nkAANCPOICgEl7BTNekCbk/t2utLfvDf8QQCYKPm&#10;nn1knEFQFHHQQImlC7g9tWuvxxMIgGbEAQQFEgcNlNjyW36XjuA2ZK8D5EscQFAgUw97Udw0UGLp&#10;CG5Dbdnra6beHU8gADZq7jkuhqHYph/tEnaqJd3Bbagte33J/34+HkIAbFRcP1A4cdBAiS2/9dp0&#10;Cre6tuz1eAIBsFHedp1yiIMGyi2dwq3OXgfIi9mn7RunDxTOFJewUzHpFG51rd/ra6f9Kx5CAGxU&#10;3D1QRNOOfkUcNFBiK/58XTqIW1rr9/ri7302HkIADG3uuUfH3QMFFQcNlFs6iFta6/d6PIQA2CgX&#10;w1Amcc1Aua2efGe6iVuXvQ6QC3HxQHFNPezFcdBAic360GHpJm5dLd7rvfNnx0MIgKF5ZxhKxiXs&#10;VFA6i1tXi/f62un3xHMIgKHNPtXFMJRNXDNQbuksbl0t3uvxEAJgo+LWgaKLawbKbcXfbkyXcYuy&#10;1wG6L24dKLq4ZqD00mXcoux1gC6b+5Gj4taBonMJOxWULuMW1cq9vnbGffEcAmBocehACcw48Q1x&#10;zUC5rfz7H9N93IpaudcXfesT8RwCYGhx6EA5xDUDpZfu41bUyr0eDyEAhuZiGEosThkovXQftyJ7&#10;HaCb4sSB0ohTBkqvHT/otGV7vXferHgOATC0OHGgNKYd5VtOqZwZp70jXcmjrmV7fe3MyfEcAmAI&#10;c889Ok4cKI2ZJ/mWU6ooXcmjrmV7PZ5DAAzNxeuUXpwyUHrpSh519jpA18RxAyUTpwyU3srbb02H&#10;8uiy1wG6Jo4bKJk4ZaAK0qE8uux1gO6Ye+4xcdxAyUw76uVxykDppUN5dLVmr6+dNSUeRQAMYe5H&#10;fLMp5TfzpH3ilIHSS7fy6GrNXl/45XPjUQTAEOKygVKKUwZKb9Udf07n8ihqzV6P5xAAQ4uzBkop&#10;ThmognQujyJ7HaALXAxDdcQdA1WQzuVRZK8DdMGs9741zhoopamHvyROGSi9dC6Pohbs9d77p8Wj&#10;CIAhxE0DZeUtYqimVXf9NR3NI81eB+iCuGmgxOKUgSpIR/NIa8Fej+cQAEPwzutUTdwxUAXpaB5p&#10;9jpAp8091zebUi1xx0AVpKN5pNnrAJ0W1wyUW9wxUAWr7v57uptHlL0O0GlxzUC5+ZZTqikve713&#10;3qx4FAEwhLhmoNzsdSornc4jatR7fc70eBQBMBjfbEoFzTz5jXHHQBWk03lEjXavL/js6fE0AmAw&#10;9jrVFHcMVEE6nUfUaPd6PIoAGELcMVAFccdAFay657Z0PQ8/ex2go+KOgSqIOwaqYOqRL0vX8/Cz&#10;1wE6Ku4YqIK4Y6Ai0vU8/Ox1gM5x8TqV5S1iqKx0PQ+/Ue313rnezBFgGOx1Kstep7LSAT38RrfX&#10;58yMpxEAg4kjBipi5rvfFHcMVMHq+25PN/Qws9cBOieOGKiOuGOgCrq81+NRBMAQ4oKB6og7Bioi&#10;3dDDzF4H6Jy4YKA64oiBikg39DCz1wE6xDebUnFxxEBFpBt6mNnrAB1ir1NxccRARaQbepjZ6wAd&#10;EucLVMq0I18WdwxUwerJd6YzejiNfK9783WAYYnzBSrFXqey7HWAYojzBSrFXqfK0iU9nOx1gA6J&#10;8wWqJo4YqIh0SQ8nex2gE3yzKdjrVFm6pIfTyPd6PI0AGIy9DhXc6/e9Y4+6eG8JNP4DDqjxwVlD&#10;8VOVXrqkh5O9DtAJ9jpUcK+PfqF+/Dk7Nn6SxsZm2Sees+M9g/wvgcZHJndd9LydBru38fakbR8x&#10;7ra3PSv5VDs+amL6uIc32CdPPk8VpEt6ONnrAJ0QhwtUUBwx5Tb6hTrEXq932M7b3Bc+sPEByV0j&#10;2+u1XvK4ze57x0OPt9ebt3rKXemYbjp7HaAT4nCBCoojptxGv1Cb2etZlu202cTkAxvvTe4azV7P&#10;suxrL35S/fH2evPsdYC8i8MFKiiOmHIb/UJt3OtPfvRDo/yTz9lx7JjGT7/hVfbGD2y8K/mcTe71&#10;xtsnjHnYb1a/vXGvJ79LFD/Dfe/Y4463737723e/d5Crespk5Z1/Scd009nrAJ0QhwtUUNXegj0u&#10;1BveuFv9ludu/ajk8Y3z994HLjsZbK/Hxz/wIQ+t3sbbk48awV7/61uf1XhX/Tca8V6/7x17vPvp&#10;2zXessvmk+KHlEw6ppvOXgfohDhcoILs9cn777nJQDdO3n/Pe9+xR/32HR45oXbj0Hs9+S3O33uH&#10;AW9PPmQEe73xzzbYXq/3iE2yn7z6afEtcRofM+AH7r1V+j9gSiYd0003wr3eO392PI0AGNDc846N&#10;wwUqyF6fvP+eX3nRk+o3fvMlT6nf/qnnPjTNv/XSf9++0b3+9C0m1R/wgm0e2rv1G1uy13dp+F0a&#10;7xpwdte7a9/dB/vkWZZtMibbYsLYCZsMfKVNKaV7uunsdYC2s9ehxl5Pbn9SwwQfO9CDN7rX93vS&#10;lvUHPG7SuPhbxBHc5F4frNc8fvP644fe60N88k3Hjhnw9rv3e9jEL5l0TzedvQ7QdvY61MURU2KN&#10;S7Tx9pc+7tH122vXjfy94QLxtz9xy/ojN7rXD3jyVvUHbLfp+I3+1qPc6xM2GdP43pFPefQjDt95&#10;68ZLXz60+xMaH7//k7Ya8JPf0fDS+6sfv3n99l++dpfkT1sm6Z5uOnsdoO3sdaiLI6bEGhdq4+3X&#10;vfEZ9dtPe+b2k/ff84RdHle/pfHbRje613fZ/KErVV667aM3+ltP3n/PTz/3iYPd23h70iZZ9ob/&#10;2CL+AaJ3NLzkP6bh8zd+tsbHH/7Ubeq3//jV/y9+wtJI93TT2esAbRcnC1RWHDElNthCbfyu00eP&#10;36TxkU945EOvkW90r9+z38O+DfSTz92xmd/69Gc9vn7X5uPHNt41xEcNy4CfZ8AbJ++/53G7bFu/&#10;vdx7fc3Uf6WTurlGuNfjaQTAYOJkgcqKI6bEBluok/ff8+LnP/Qi9y9ft0v9/278DtSh9/o979hj&#10;20eMr987xCvlv3vDro137bXVI+t3vWXHxw72UY23D8vv93no/3vQzOvr9vpGs9cB2i5OFqisOGJK&#10;bLCFGu+t1bhuaxr3+k6bTbjtbc/++9uefctbnvneZzzszcuzLDt51+0aP/DJmz30naDbbzqhfo3N&#10;n//rmY0f9dPXPG2wP1L8A0fPeMykf7zt2Y233PuOPRrf8GWLhtfvG26214eXvQ7QdnGyQGXFEVNi&#10;gy3Umhds+6jGB2RZ9l8Pf7U72etDtMeWj0w+8IrXPvSa/WCNHZP+qRrvTe4aUP3Bz99ms6Ofts3T&#10;Nn9E42cY4iX/xtvt9Y1mrwO0XZwsUFlxxJTYYAu15ndv2LXxAcl3mtY0s9dPf+A7VqMDnvzQ930O&#10;2J/e8szkQxrvjZ8wanx87Nw9H/r5TUN88urs9RF/y6m9DtB2cbJAZcUFU2KDLdS6xh8WtP2kf/9M&#10;00Zxr2+SZRM3GbPFhLE7PWri11/85Pghja547S5bTGh8Y/cNjcmyZ2yxafz5o5P333OLCWPr4r3R&#10;8btsu/n49PNnWbb1I8b9K7yTeuMDGm+31zeavQ7QdnGyQGXFBQPVkU7q5rLXAdouThaorLhgoDrS&#10;Sd1c9jpAe8274IQ4WaCy4oKB6kgndXPZ6wDtNc8PN4UGccFAdaSTurnsdYD2steh0bQjXxZHDFRE&#10;Oqmby14HaC97HRrZ61RZOqmby16H1vj1ifvVxXupMnsdGtnrVFk6qZvLXmfkGt9INd7bjN2226rx&#10;k4wdkz1m0sQ9nrDNcS981tXH7zvtI8fGD5l/4Yl3f/DI+odMGj8uufeQvZ9ev/fZT9imfvtV73p7&#10;/fbGtnnUpofs/fQb3nNQ/I3mX3jitI8c+8ZnPLnx8Zs/YsL1pxwYH9n4mHgvVWavQyN7nSpLJ3Vz&#10;2euM3OgXarLXY4+cMP6+s49OPqq1e73emCz75wcOb/xUvz5xv/RBD/a2Zz01+X0b703uouLsdWhk&#10;r1Nl6aRuLnudkRv9Qt3oXq/1+3fv3/hRbdrrtWad967a46eec0zj7bttt9Xrdtlp0/Hj6rec+/oX&#10;Nv6+jQ9O/khUnL3eXfeduM/173zllQe85Ir9X3LdO18x9aQ3xsfQSfY6VZZO6uYayV7vXTAnHkhU&#10;0OgXauNe33uHx33v0Dd84e2vPHjvp2+72aaNnzzLssZrY0a/17fZbNPajf/64FHv2P1p9duzLHvt&#10;/3ti7a7Gy2DO3+fF9c/T+OB5F5ww4O3JH4mKm/Phw+NkoQNuPOxVjV+Y9V74hK1mvPtN8fF0hr1O&#10;laWrurnsdUau8fyr3XLCi3ev33LNCfsmj9/8ERPq99Zexm7c6/s848mND/7r+w+t35Vl2fixm9Tv&#10;auFerzn2Bc+q3zVh7NjajfVbkv39sqf8R/32L7/jNfXbk8f/6vh9J4wdW/vloyZMuPW0Q5I/J9UR&#10;9wqdUdvrO26+6Vt2fvx5L9vtwy/edffHbVH7qtxy0oT4eDrDXs+DM571+NrXwi5bTIr30j5rpt+b&#10;DusmstcZuYf2acOird/yyAnjB3v8YydNrN0yxF6ff+GJN733oPq9jb9Fy/f6Dw5/Y/2u+m8Ub6k5&#10;cK9d6re//Kn/Ub+98fEH7/XQn6HeTe8d+FtaKb24V+ii2499Xe1L8qf7vSjeSwfY6113574Pvbhm&#10;r3eYvU6nPTRFGxbtk7f898tXWZbNPPe4+u1Hv+CZ9dtvP/OI2o1D7/Xkt7j4ba+o3djyvf6qp+1Y&#10;v+vREyfE3/r+84+vP/hZ22/90IMf8e8HJ48fsPg/YKiIuFforidt8cgsy47Z48nxLjrAXu+6x286&#10;PsuyA5+84Qi21zvMXqfTGsdo/cY/v/+Q+o3/vd+r6rc/Yty/Lw5pfPCw9vrLnvLvF7NHv9e3mDTx&#10;8iPffPmRb/7Gga978lYP/Q+MDS+N7/302uOf/rgt6ze+Zben1G6886yHfutaA/5RN3vEhDkf3TDx&#10;bz/z8MbbG693pzriXqG7/uPRkzZ8y/hLnxHvogPs9e766J4bruq8+Pk7HbbzNvZ659nrdFrjEm28&#10;ffzYTZLbZ553XP2WD73u+fVHDmuv7/kf29ZuHP1eH6yJD168Pv/CE29+38Hp3QM14B/1r+8/tH77&#10;to966Htn43tTUgVxr9BFNx3+729CjXfRGfZ6F931wJUwj50wdvL+e9rrXWGv02kP7dOH7/Wjnv/Q&#10;pS93f/Co+Ree+NwdtqvfMvO8hy6SGdZeP/L5z6zd2Ka9vtOWm8+74GGf6uK3vSJ90MMb7HqYxk+y&#10;63YPvU5/x4MXAlEpca/QYcfv9ZTj93rKobvtuOWkDd/1Pn6TMb895OXxYXSGvd5FOz1q4oYXld76&#10;LHu9W+x1Om2whdp41yF7bbi8ZMyDv3zMg99pWjP0Xp97/gn1ex8Yu//+YUb/+tBR9RsnNLxvTM3r&#10;d31S/d4X7LR9/fbGvT5h7CaveOoONfs++2lfbLhuJzH1I8e85MlPePQjJox54CqafXZ90r1nH13/&#10;PK/aecf6I+s3Jv82nv34h653t9erKe4VOqzxy3PT8WO//Pq94mPoGHu9Wz79vCdmWXbqM7ev/dJe&#10;7wp7nU5rPAKTu3Z8zGb1u2497aEr2v9xxmGNDxtir8+74ITHPXrD94TVq9+V/CSj5Lee2HA1zvte&#10;vlf99iG+33RYzn39C+uf5+sHvrZ+e/3GsNc3PCHWsterKe4VuuK2Y1/34RfvuukD30uz9aSJ8QF0&#10;hr3eFf/ab48N/0/psZvUb7HXu8Jep9MGW6gbLv4+9aGLvyeOSy9nrxtsr1/37gPGbVJ/UX5DRz1/&#10;t/q98y542Ovu3zn49fW7Jj98yk9t+ClLLdnrM8596EL85B9nsNvtdeJeobseNWHDDyo+7Jk7xbvo&#10;AHu9K562+SOyLLvujc+o32Kvd4W9TqcNtlBrksGdZdlZr31e8pjGvT5EjwvzuvGHFmVZ9rwdt/vY&#10;m17SeOV6lmWPGPewS9tHsNezLDvj1c+94T0HTj776DvOOuIr+7+m8fN//E0vSR5cr/F2e524V+iu&#10;7775eRveYnX82HgXHWCvd95XXrThStF3PGnLxhvt9a6w1+m0wRZqTbKesyyb0fB27DXN7PXn77Rd&#10;/ORzzj9+kzHp/x5I+tvp72z8kJHt9cF6zf974hAPbrzdXifuFbrrlwe8tPYlGe+iA+z1ztty4ob/&#10;n9KBT96qUe0V98dMGFv7Zfwo2sFep9Me2qcD7fXkAY+Z9Ij4gCH2+iZjxrzoSY+ffu5DF7Qk5px/&#10;/GAfvvkjJv7zA//+5tS6Vu31TcZkH3/jw15Zjw9uvN1eJ+4VuuuU5+ycZdkOj9403kUH2OudV9vr&#10;Qxc/inaw16mieReccOk79zn6Bc98825POXDPXS76r5fPafhZpKN3x1lHXPDGFx245y5veeZT3vvy&#10;vW459eD4mJo/v//Qusbbb/vA4fXbaz9EiaqJe4XOOOU5T51y0j7JjZe9/QW1dfLZ1+weP4QOsNdz&#10;wvUwXWGvA+RR3Ct0xiPH//s1xT0e95jXP3m73R/3mPpLiXtt99j4eDrDXs8Je70reuffnw7rJhrJ&#10;Xl+3dHE8kAAY0Lzzjo2ThQ44ae+nbr3php8O09gWE8d//rV7xAfTMfZ6TtjrXZGu6uYayV5fv359&#10;PJAAGJC9Do3s9Zyw17sindTNZa8DtJe9Do3sdaosndTNZa8DtJe9Do3sdaosndTNZa8DtJe9Do3s&#10;daosndTNZa8DtJe9Do3sdaosndTNZa8DtJe9Do3igoHqSCd1c9nrAO1lr0OjuGCgOtJJ3Vz2OkDb&#10;xckClRUXDFRHOqmby16nYOZecMIv3/X2M1793KduvUXtp5/Ex9RNPefYXbZ9bP3npEwcN/aKY98a&#10;HwbtFicLVFZcMFAd6aRuLnudgnnopxQ+WHxMzX1nH117wGYTJ+yz65Of/rgta7/8731fFR8MbRUn&#10;C1RWXDBQHemkbi57nYIZO2bMi5/0+HP+8wV/P+Owoff6phPGZVn2uv/3xPotvzzu7bUPmXfBCfHx&#10;0D5xskBlxQUD1ZFO6uay1ymwIfb6Px5Y82PCvbXLY/bf/f/FD4H2iZMFKisuGKiIuZ87K53UzWWv&#10;U2BD7PXjX/zsLMt2fdyWye2/PmG/LMseNXF8/BBonzhZoLLiiIGKWDP1X+mkbi57nQIbYq+P22ST&#10;LMvO3+dFye3Tzz12iI+CNomTBSorjhioiE7v9aW/+G48kKDDhljetbtufM9Bg90Vb4f2iZMFKiuO&#10;GKiITu/13vmz44EEHTbE8q7dNePc4wa7K94O7TP7jAPjaoFqiiMGKqJ30fx0UjeXvU6BDbG8a3fN&#10;Of/4we6Kt0P7zPUjTuFBccRARaR7uunsdQpsiOVdu+ufHzh8sLvi7dA+9jrUTDvyZXHEQEWke7rp&#10;7HUKbIjlXbvr24f8Z3L73AtOGOKjoE3sdaix16mydE83nb1OgQ2xvF/0pMdnWfbqhh+WVPOn0w4Z&#10;8H3Zod3icIEKstepsnRPN90I97q3dCQPhtjrvz5x4PdZf8/L9syybPcnbBM/BNoqDheoIHudKkvH&#10;dNPZ6xTYEHt93oPXvfzfMW+t3zjzvONqN/75/YfGD4G2isMFKmjKIc+PIwYqIh3TTWevUzBHP3+3&#10;F+y0fU1tfNd/+aZnPLnxkZce+obaA85+3Qtu+8DhPzjsjRPGbvghSs96/Nbx00K7xeECFRQXDFTE&#10;6il3pWO66ex1Cub5T9yutsJj22/+qOTBF7zxxcljnrvjdvFzQgfE4QIVFEcMVIS9DoOac/4J3z74&#10;9Wf/5wsuftsr7v3wUfEB0BlxuEAFxREDFWGvA+Td3HOPidsFqiaOGKiIdEkPJ3sdoBPsdbDXqbJ0&#10;SQ+nke/13rmz4oEEwGDidoGqiSMGKiJd0sPJXgfokLhdoFKmH/eaOGKgItIlPZzsdYAOifMFKsUP&#10;S6KyFnz3M+mSHk4j3+suYQcYljhfoFLsdSpr9eQ70xk9nOx1gA6J8wUqZcrBz4s7BqrAXgcoBm8R&#10;Q8XFEQMVkW7oYWavA3SIvU7FxREDFZFu6GFmrwN0TlwwUB1xxEBFpBt6mI1qry+/7op4GgEwmLhg&#10;oDriiIGKSDf0MBvVXu+dMzOeRgAMJi4YqI44YqAKVt93e7qhh5m9DtA5ccFARUw76uVxx0AVrFu6&#10;ON3Qw2xUe90l7ADD4ltOqSx7ncpK1/Pws9cBOmfe+e+KOwaqYMrBz407BqogXc/Dz14H6Ki4Y6AK&#10;4oiBikjX8/Cz1wE6Ku4YqII4YqAKVt1zW7qeh5+9DtBRccdAFcQdA1WQi73eO2d6PI0AGIxvOaWa&#10;4o6BKkin84iy1wE6yl6ngrw5DJWVTucRNdq97pIYgOGKawbKzV6nstLdPKLsdYBOi2sGym3yQd7M&#10;kSpadfff0908oux1gE6LawbKLe4YqIJ1y3rS3Tyi7HWATpt77tFx0ECJxR0DVZCO5pHWgr2+8tZr&#10;42kEwBDioIESizsGqiAdzSOtBXu99/5p8SgCYAhx0EBZTT/2VXHHQOktueJ76WgeaS3Y632rV8Wj&#10;CIAhxE0DZeXNYaimVXf9NR3NI60Fe90l7ADDNfcjLmGnKiYf9Jw4ZaD00rk8iux1gC6Yd/7xcdZA&#10;KcUdA1WQzuVRZK8DdEecNVBKccdAFaRzeRS1Zq+vnTUlHkUADCHOGiiluGOg9Fbd8ed0Lo8iex2g&#10;O1zCThX4ZlOqKd3Ko6s1e90lMQDD5RJ2qsBep5rSoTy67HWAronjBkom7hgovSW/+lE6lEeXvQ7Q&#10;NXHcQMnEKQOlt/L2W9OhPLpattdX/f2meBQBMIS5Hzkq7hsokzhloPTSlTzqWrbX186cHI8iAIYW&#10;9w2UxrRjXhWnDJReupJHXcv2uktiAEYgThwojWlHvSJOGSi3lbfdkk7kUWevA3TTnA8fFlcOlEOc&#10;MlB6fatWpBN51NnrAN3kXR0psThloPTSfdyKWrnXV/3zlngUATC0uHKgHOKUgdJL93ErauVeXzvj&#10;vngOATC0uHKgBKYd7eJ1Kmfl3/+Y7uNW1Mq97pIYgBHwro6Ukr1OBaXLuEXZ6wDdF7cOFF2cMlB6&#10;6TJuUfY6QPfFrQNFF6cMlNuKv92YLuMW1eK9vnb6PfEcAmBoc89xSQxlE9cMlFs6i1tXi/d6f+/a&#10;eA4BsFFx7kBxuXidCkpncetq8V53SQzAyMTFA8UVpwyU24q/Xp9u4tZlrwPkwtxzjoyjBwoqrhko&#10;t3QQt7TW7/W10/4VzyEANiqOHiiouGag3NJB3NLsdYC8iKMHisjF61TNij9flw7iltb6ve6SGICR&#10;cUkM5RDXDJRbOoVbnb0OkCNx+kDhxDUD5ZZO4VbXlr2+Zurd8RACYKPi9IHCiWsGSmz5rdemU7jV&#10;tWWv9/eti4cQABvlkhiKbvrRr4yDBkos3cFtqC173SUxACMWBxAUSFwzUG7pCG5D9jpAvsQBBAUS&#10;1wyU2PJbfpeO4DbUrr2+Zsqd8RACYKPmnu2SGAosDhoosXQBt6d27fX+/r54CAHQjLiBoBCmH+Pi&#10;dSpk2Q1Xpwu4PbVrr7skBmDE5nz48LiEIP/ioIES6+/rS+dve7LXAfIoLiHIvzhooMTS7du22rjX&#10;10y+I55AADQjLiHIORfDUCnLb7om3b5tq4173UvsACM29+wj4h6CPIuDBkosXb3tzF4HyKm4hyDP&#10;4qCBslp2Y4e+07RWe/f6mvtujycQAM3wEjvFEjcNlFU6edtce/e6l9gBRiNOIsgnF69TKenebXP2&#10;OkB+xVUE+RQHDZTVsht/le7dNtf+vf6JU+IJBEAz5rgkhoKImwbKKh277a/te33NvS5hBxi5OIwg&#10;b6Yf86q4aaCUll13RTp221/b97pLYgBGY87ZftYpeRc3DZRVOnM7kr0OkHdxHkGuxE0DpTTl0Bem&#10;M7cjdWKvr/7XP+LxA0CT5nzYS+zkl4thqI5043aqTux1L7EDjFIcSZAT0456RZw1UErpwO1U9jpA&#10;Acx6z1viToI8iJsGSmnZDVelA7dTdWivr7777/H4AaB5cSdB18189xvjrIFSStdtB+vQXvcSO8Ao&#10;xakEXTftaBfDUAnLru/ai+v2OkBhzPmwn51E7sRZA6WU7trO1rm9vvruv8XjB4DmxbUEXTTzZBfD&#10;UAk9v/lxums7W+f2upfYAUbJz04iV6Yd/fK4bKB80kXb8ex1gCKJmwm6Jc4aKJ+eay5LF23H6+he&#10;X33nX+LZA0Dz/OwkcsLFMFREOme7UUf3upfYAUYvLifoPD8miSroufqH6ZbtRvY6QMF4iZ08iMsG&#10;yicdsl2q03t99R1/jmcPAMMSxxN0kothqIKeq76fDtku1em97iV2gNHzEjvdNe0o7wxD+aUTtnvZ&#10;6wCFFCcUdExcNlAyS375v+mE7V5d2Ourb781HjwADIuX2OkWF8NQBel+7Wpd2OteYgdoiTikoAPi&#10;soGSWXLFpel47Wrd2esL//vD8eABYFi8xE5XxHEDJZMu127Xnb2++t5/xoMHgOGKWwraavpxr47j&#10;Bspk2XVXpsu123Vnr7skBqBV4qKC9onjBkom3aw5qGt7fdVtN8dTB4DhmvXet8ZRBe0w8+R94riB&#10;Mln6hyvSzZqDurbXvcQO0CpxV0E7eNt1Si9dq/nIXgcovDkfPDROK2i5OG6gTNKpmpu6uddX/eOP&#10;8dQBYATitILWmn7ca+K+gdKYftI+6VTNTd3c615iB2gVL7HTbnHfQJmkIzVPdXmvL/rqefHUAWAE&#10;4sCCFor7Bkpj8Y+/no7UPNXlve4ldoBW8eOTaB8Xw1Bu6TzNWfY6QHnMep/3dqQt4r6B0lh6XR7f&#10;w7Gx7u/1VX+7IR45AIxMXFowSt52nRKb/u43p9s0f3V/r3uJHaCF5px1SNxbMBpx4kBppKs0l+Vi&#10;ry/6+gXxyAFgZOLegtGIEwfKYdEP/jtdpbksF3vdS+wALeQbT2mhaUe+LK4cKId0j+Y1ex2ghGa9&#10;721xeMEIxIkD5bD0D1emezSv5WWvr77v9njeADBicXjBcM1412vjyoESmH7Kf6VjNMflZa97iR2g&#10;tVwVw+jFlQPlkM7QfJejvb7y1t/H8waAEXNVDKMx8yRv40g55f8N15NytNe9xA7QcnGEQZN8pyml&#10;NP09b00HaO7L115f9M2Px8MGgBG7/8yD4w6DZsShAyWQrs8ilK+97iV2gJaLOww2atoRL41DB4qu&#10;cFfC1LLXAcovrjEYWhw6UHQz3lu8K2Fq5W6vr7nvjnjSADAa9595UBxkMJgZx78ubh0ounR0Fqfc&#10;7XUvsQO0g/eKoXlx6EDRLfjWx9PFWZzyuNdX3vybeNIAMEpxlkHkxXXKZ8Z735bOzUKVx73uJXaA&#10;dvATlGhG3DpQdOnQLFo53esr/vjreNIAMEquimFofkYS5bPsD1emQ7No5XSve4kdoE3iRIO6uHWg&#10;0Ga87+3pxCxg+d3rK266Jh4zAIySq2IYjBfXKZ90Xxaz/O51L7EDtImrYhjQVD8jiXJZen3hr4Sp&#10;leu9vuLGq+MxA8Doxa0Gce5Acc370jnpsixsud7rXmIHaJ8416gyL65TJkV/A8ekvO/1xd/5dDxj&#10;ABg9F7LTKC4eKK50UBa8vO91L7EDtI8L2anx4jplsvT6X6ZrsuAVYK8v/u5F8YwBoCXidKOC4uKB&#10;gpr7uTPTKVn8CrDXvcQO0FZxvVEpU494SRw9UEQlu2y9XjH2upfYAdpnztlHxA1HdcTRAwWVLsiy&#10;VIy97iV2gLZyIXtlTT3ci+uUxLIbrkrnY1kqzF5f/L3PxAMGgFYx2aspjh4oohKP9SLtdS+xA7Rb&#10;HHOUmxfXKYeyXrZer0h7ffH3PhtPFwBaxYXsVRN3DxRROhlLV5H2upfYAdrNZK+OOHqgiNKxWMYK&#10;tteX/+5n8XQBoIVcyF4FM07aJ+4eKJx0KZa0gu11L7EDdIDJXnpx90DhLLvx6nQmlrTi7fXlv/1p&#10;PFoAaK248CgNL65TAtNP+a90I5a34u11L7EDdEbceZRDnD5QLNNPeUu6DktdIff62mn3xHMFgNby&#10;vaelNNOL6xRfOg3LXiH3upfYATrDZC+fOH2gWNJRWIGKutfXeIkdoCNM9jKZedIb4vqBAkkXYTUq&#10;6l7345MAOmbWe71dTEnE9QMFsvzm36RzsBoVeK+7KgagY0z2Eph62IvjAIKiqOxYL/xeX3zpxfFQ&#10;AaAdZr33rXECUiBxAEFRLL/5t+kKrFLF3uteYgfopDgBKYo4gKAoZn3wnen+q1iF3+vLrv5hPFEA&#10;aJM4BMm/mSe/MW4gKIRpJ+6Tjr/qVfi97iV2gA6Lc5CcixsICmHaiW9IZ18lK8NeXzvjvnicANA+&#10;cRGSW35AEgU17QRj/d+VYa+vX79+yaXe2xGgo+IuJJ/iDIL8m3b869O1V+FKstddFQPQYXPPOTJO&#10;Q/Jm6mEviksI8i/dedWuPHt96ZWXxuMEgPYx2fMvziDIv3TkVb7y7HUvsQN03tyzTfb8ijMI8i+d&#10;dyrZXl87a0o8SwBoqzleZc8l7+FIEaXbTg9Uqr3uJXaArjDZcyguIci5dNXpwcq21012gK5wLXuu&#10;THnnC+MYgjxL95waKuFeX/w97+0I0AUme064EobCScecHl4J97qX2AG6xWTPgziGILemHvWKdMYp&#10;VM693nv/9HiKANABc885Ki5IOmbmu98UJxHk09QjX5ZuOA1UOff6hqtivvuZeIoA0BlxR9IZcRJB&#10;Pk054qXpetMglXavuyoGoLvilKTdphz6griKIIemHP6SdLdp8Mq813vnzIjnBwAdEwcl7eNKGIpi&#10;ymEvTkebhqzMe/2Bq2IuiucHAB0TZyVtElcR5NCKv92YzjVtrJLvdVfFAHRdXJa0nCthKISV/7wl&#10;HWpqovLv9Z7LvxYPDwA6Ke5LWisOI8iblbf/KV1paq7y73UvsQPkwdyPeJ/HdonDCPJm5R23pvtM&#10;TVeJvW6yA+TB3I8cHbcmozTlkOfHbQS5ks4yDbOq7PWeH305nhwAdJjJ3nJxG0Ge7JVuMg2/quz1&#10;9evXL/r2p+PJAUDnxdHJyIRtBPmSrjGNqArtdVfFAORHnJ4MlythyLOVd/0t3WEaadXa670L5sQz&#10;A4CuiAOUYYkLCXJilbHe0qq11x+4KuaT8cwAoCvmuJx9pOJCgpzo7+tL55dGV+X2uqtiAHJl7rnH&#10;xDHK0FwJQ24Z6+2oint93cK58cAAoFvmXXBCnKQMIY4kyIN0cqlFVXGvr1+/fvG3PhEPDAC6KK5S&#10;BhRHEnTdyjv+ko4tta6K7nVXxQDkkHdn36i4k6Dr+tetS2eWWlp19/q6xfPjUQFAd7k2ZghTDnbZ&#10;OrljrHeg6u71DVfFfPcz8agAoLtM9sHEqQRdtPL2W9NppfZU6b2+4e0dv3FhPCoA6Lq55xwVB2uV&#10;xbUEXdS/rjcdVWpbVd/rLmQHyK155x0bZ2s1TTnkeXEwQbekW0ptzl5fv65nUTwkAMiJOF4rKA4m&#10;6IqVt92SDim1P3t9Q4u+fkE8IQDIiYpfGxM3E3RFf69rYLqTvf7v4vEAQH5U9ptQ42aCrkiXkzqY&#10;vf5Q8XgAIFfinC23yQe7bJ3u651/f7qZ1Nns9YfqW94TzwYAcmXeR4+Lu7as4nKCDkvXkrqRvf6w&#10;Fn71o/FsACBv4rQtn7icoJNW/O3GdCepS9nraQu/cm48GADIm3kffVfcuKURxxN0Un/v2nQhqXvZ&#10;6wMUTwUA8iku3RKYcvDz436Czlj+5+vSYaRuZ68PUN/K5fFIACCf5p1fqhfap/geU7onnUTKR/b6&#10;wPWtWhGPBABya87ZR8TtW0RxQkEHrFu6OB1Dyk32+qAt+O+z43kAQG6V4D3a44qCDkg3kHKWvT5U&#10;8TAAIOeK+0J7XFHQbv3r/MjSAmSvb6R4EgCQc0V8oX3KIb7HlI5adtOv0tGjvGavb6T+tWviSQBA&#10;/s274Pg4i/PJ95jSYencUb6z1zdef+/aeAwAUAhzPnx43Md5E+cUtEl/37p06Cj32etNteDzZ8Uz&#10;AICiiBM5P+KignboX7sm3TcqSPZ6sy343JnxAACgKPJ5UXscVdByS3/383TWqFDZ68MoPvsDUCy5&#10;Wu2+x5QO6O/vTweNipa9PrziUz8AhZOH1W6s026Wemmy14ddfN4HoIjmfOiwOKM7w1inrdLtooJn&#10;r4+k+KQPQEHN+dA7455uq5nvflMcWNAS6WRRKbLXR9KCz54Rn/EBKK6OrXZjnbY4YK90rKhE2esj&#10;bMFnT49P9wAU2pwPHhoXdmulMwtG6cC9042i0mWvj7z4RA9ACbRvtadLC0bjwOek00QlzV4fVfFZ&#10;HoBymHPWIXFwj0Y6tmDEDrLUq5W9PtriUzwApXF/i1b7ZG8IQ0sc9Nx0iKgC2estKD6/A1AycYI3&#10;b8ohL0hXFwzTlMNfku4PVSZ7vTXFZ3YAyidu8Y2acqixzqhMPeKl6exQxbLXW1Z8WgeglGa957/i&#10;Lh/QzJPfGOcXNGnhpRena0OVzF5vWd7hEaBS7j/z4DjQjXVGb+rRr0hHhqqdvd7KFlzs5ygBVM6A&#10;L7cb64zA1GNelW4LyV5veQsu/kB8Kgeg9O7/wIHGOiN0yPPTPSE1ZK+3vgWfM9kBqmvWe/8rXWMw&#10;iGnHvSadEVLIXm9LCz9/ZnwGB6AKagfBvK+cN8V7rjOIae96XTodpMGz19vVwi+cFZ/EASi39DBY&#10;v37a8a+Pc41qmnLI8+d+8UPpXxFpY9nrbSw+jwNQYukx8PCmnfiGOOCohEOeP/dzZ6Z/IaSms9fb&#10;W3w2B6CU0gNg8Kaf5LtRq+Hg5835zPvT//zS8LPX2158TgegZNKn/uaafvKb0oVHCRz8vPs/9b70&#10;P7Y0iuz1ThSf2QEojfRJf/hNP+Ut6eajaKaf8pb7P/7u9D+t1Irs9Q4Vn98BKIH06X503f+xk2e8&#10;561xC5JbM97z1vS/otTq7PXOFZ/lASi09Im+pc1479viOiQPZrz3bbPOPSb9Dya1LXu9o8XnegAK&#10;Kn2Kb2czTt03rkY66sC9Z5y6b/ofRupI9nqni8/4ABRO+uTewWactl86JWmXvWactl/6H0DqePZ6&#10;F4rP+wAUSPq03r1mvn//MDEZlZnv33/m6Qek/6Klrmavd6f47A9AIaRP6Llp5ukHzDz9gDhA2aiZ&#10;px/Qv3Zt+i9Uyk32eteKZwAAOZc+lee4mWccOPOMA+M2ZcNAP+PAdSuWpv/KpLxmr3ezRV87Px4G&#10;AORT+iRetGZ+4OCZHzg4jtfSq/2Dp/86pOJkr3e5RV+/IB4JAORN+vRditbOmT7zrENnnnVo3LhF&#10;NON9b6/946T/nFLBs9e7n8kOkHPpE3fZWz35zlkffGdNnMVdV/+zpX9uqaTZ67lo0TcujMcDAF23&#10;8AsfTJ+y9UAr/n7TrA8dnojbuhnx88z60OHp7ydVOHs9Ly3+7kXxnACgi4x1SXnIXs9RvQvnxtMC&#10;gK5Y+MUPpU/TktSN7PV81btgTjwzAOiwlX+9IX2ClqQuZa/nrt7598eTA4COWfnX69OnZknqXvZ6&#10;TovnBwAdsPIvxrqkfGWv57d4igDQVukTsSTlIHs91y2+5BPxOAGgHdKnYEnKR/Z63lt0ySfjoQJA&#10;a6VPvpKUm+z1ArTkh1+KRwsALeF9GyXlPHu9GK29f3o8YwAYpZ4ffTl9wpWknGWvF6a190+LJw0A&#10;I7by1mvTp1pJyl/2esGK5w0AI2CsSypK9nrxWvztT8WDB4DmpU+skpTj7PVCZrIDjIzvLpVUuOz1&#10;orZ25uR4DgEwhJ6ffCN9MpWk3GevF7t4GgEwoBW3/C59DpWkImSvF754JgGQSJ86Jak42etlaPF3&#10;Ph0PJwA2XLD+hQ+mT5qSVKjs9ZK0Zvo98ZQCqLil//ed9OlSkoqWvV6q4lkFUFkrbvlt+iwpSQXM&#10;Xi9bro0BcMG6pDJlr5ewpVdcGo8ugIpY8Pmz0qdFSSpy9no5WzP17niGAZTeipt/kz4hSlLBs9fL&#10;nGtjgEpJnwQlqRTZ6yVv2VXfj0caQMks+NyZ6dOfJJUle738rZlyVzzbAEpjxR9/nT7xSVKJster&#10;kmtjgFJKn+wkqXTZ6xVqzeQ741EHUFALLj4jfZqTpDJmr1eueOYBFI5rYCRVJ3u9ii3/zY/j4QdQ&#10;CAs++/70SU2SSp29XtHW3HdHPAUBcs7L6pIqmL1e6RZf8sl4HALk0UWnpU9hklSN7PWqt+be29ND&#10;ESBnvKwuqcrZ69rQom99Ih6QAHmQPmFJUsWy1/XvVt/zz3hMAnTR8t//X/pUJUnVy17Xw1r0rY/H&#10;IxOg0z753vTpSZKqmr2utDX33JYenAAdtOKma9InJkmqcPa6Bm7RNz8WD1GA9vrEKemTkSRVPntd&#10;g7b6X/9Ij1KAtlnxRy+rS9IA2evaSCtuvDoeqwCt9PGT06ceSdKD2etqqvRwBWgR760uSUNnr6vZ&#10;Vt/993jQAoyYC2AkqZnsdQ2vRV/7aDx0AYYrfXKRJA2Sva5h54V2YDRW3vLb9GlFkjR49rpGmNUO&#10;DJcLYCRpBNnrGlULv3xuPJIBov51vekziCSpiex1taB4MAPUrbz12vRZQ5LUdPa6WtPqu/4WD2mg&#10;4lbc9Kv0yUKSNMzsdbWylX/5QzywgQpacaOlLkmtyV5X61v4xQ/Fwxuojr41q9PnBUnSSLPX1a4W&#10;fOGseIoD5bbqbzekzwWSpNFlr6u9xeMcKKVVf78x/fqXJLUie11tz7eiQrmtuOGq9MtektS67HV1&#10;KKsdymfF9b9Mv9QlSa3OXldHW3XbLfHIBwpnxfVXpl/ekqT2ZK+rC63655/i8Q8UwvI/XJF+SUuS&#10;2pm9rq61+vZb4xQAcmv5dZa6JHUhe11dbvUdf46zAMiV5df9Iv3SlSR1KntduWj1nX+JEwHouuW/&#10;/3n65SpJ6mz2unLU6rv+GucC0BXLr7XUJSkX2evKXavv9s6P0E3Lfvez9MtSktS97HXltNV3/z3O&#10;CKCtVt/99/RLUZLU7ex15br+/r44KYCWW/2vf6RffpKkfGSvqwD19/WtusM3pEJbrFu6OP2SkyTl&#10;KXtdRWrNvbfHtQGMwLJrfpR+gUmScpm9ruK15r474vgAmrTmvjvSLypJUo6z11XU+nvXrvrnLXGL&#10;AINZt2RR+oUkScp99roK35opd8VdAtQtvfJ/0y8bSVJxstdVkvrXrokzBSpuzdS70y8VSVLRstdV&#10;ttZO+1dcLVApS3/x3fQLQ5JU2Ox1lbP+NatX/vWGuGOg3NZOvyf9YpAkFTx7XSVv7fR746aBklk7&#10;/d70r74kqSzZ66pKa2fcF1cOFFrPj7+e/kWXJJUue13Vqm/1yhW3/DbuHiiWdYvnp3+5JUklzV5X&#10;RetbtWLFH38dZxDk2dpZU9K/ypKksmevq+qtnT0triLIlbWzp6V/cSVJlclel/5d7/3Tl1//yziV&#10;oFt675+e/jWVJFUve11K61u5fPkfrojjCTqjd86M9C+lJKnC2evSoG0Y7tf+PM4paLnF3/6kbyGV&#10;JA2YvS41Ve+8WXFjwSj1zpuV/lWTJOnh2evS8OpbsWzZNZfF4QXN650/O/2LJUnSINnr0sjrXTAn&#10;TjEYUO+COelfIEmSmshel1pQ34pl6xbOjRONilu3cO66xQvSvy6SJA0ne11qcRu2+6J5cbpREQsu&#10;PmPdonnpXwtJkkaavS61sb4VS233Kli3aJ7X0SVJbcpelzrXusULlvzwy3HtUUQGuiSpM9nrUnfa&#10;8NL7koVxBZJbvYvmr1uyMP0PKUlSm7PXpVy0rmfRup5FcSPSRWvnz17Xsyj9TyVJUmez16U8tuHV&#10;96WLF33jwjgiaZ91SxevW7o4/Y8hSVJXs9elYtS3bEnfsiULv3R2XJmMTO1fafovWpKknGWvSwWu&#10;b3lP3/KeuERJrL7nttq/q/TfoCRJuc9el8pW34qlNXG2VkHtn71/XW/670WSpGJmr0tVqb+/v2/l&#10;8preRfPj0i2K+j9Ff69RLkkqf/a6pIfVt2pFIi7mlou/afrHkiSpqtnrkiRJUn6z1yVJkqT8Zq9L&#10;kiRJ+c1elyRJkvKbvS5JkiTlN3tdkiRJym/2uiRJkpTf/j+ghXQXETCupwAAAABJRU5ErkJgglBL&#10;AwQKAAAAAAAAACEAeowIQpNyAACTcgAAFAAAAGRycy9tZWRpYS9pbWFnZTIucG5niVBORw0KGgoA&#10;AAANSUhEUgAAAwIAAAKACAIAAACg0ViIAAAAAXNSR0IArs4c6QAAAARnQU1BAACxjwv8YQUAAAAJ&#10;cEhZcwAAIdUAACHVAQSctJ0AAHIoSURBVHhe7Z13eBTVAkcnld6bFAGRqiji49kLKspTEVFRmoqg&#10;YqMIiGLBAthAehWU3gm9QwKBEGog9BIIkADpvWyyuzOz79sMDutsCCGkzO6c850/nnfubDZhyu/d&#10;KtgAAAAADImgLQAAnWEymZKSkqxWq/YAAADcHsQgAD0iy3JKSsrHH3/csmXLFi1aNG3a7N57733g&#10;gQeWLVtmsVi0tW8FSZIsOUiSpD2mJ0RRTEpKisohOTlZlmVtjcJAFMU8/hrKIVEUNeWyLKelpUVF&#10;RUVHR2dkZOT63Vq2bNmvXz+z2aw9AAB6ghgEoDsyMjLGjBnbsFGLR5/uPHLyzkVb01bsEmetiR4w&#10;bH6jpv9pcc/969evz87O1p6WPy5evFinTp077rhj9+7d2mN5EhIS0qRJE8GBsmXLNmnS5K233lq7&#10;du2lS5csFotjIMjIyPjggw8c6/v4+NStW7dt27Z//PHH2bNnU1NTnQOELMtxcXF//fVX7dq1BUHw&#10;yEEQhBo1akyYMCE5OdmxcrVq1QRBOHHihGOhzWbr0aOHcsr69esdy61W68iRIwVBeO+995SSH374&#10;QfluAwYMcP4y5cqVEwRh3LhxaoksyydOnHjxxRc9PT2V7+bh4fHSSy9FRERoThcE4dVXXy3wPxMA&#10;FA/EIAB9kZ6e3qfPR488/frEBadW7BKdHfzTkocf/98ff/yhPTN/3H4Meu+99/rk0LNnz/bt29eq&#10;VUsQhAYNGowcOdKx4USNQY8//rhS//3333/99ddbtmzp4eFRpkyZLl26nDlzxvFHyLIcEhLy9NNP&#10;C4LQsmXLIUOG/JjDkCFDWrRoIQhCx44dY2Nj1frK569YscLxQ0wmU8eOHQVB8Pb2njx5smM6SUtL&#10;e/HFFwVB2Ldvn1KixiBBEAICAq5/Sg7OMWjPnj3VqlUrW7Zsjx49lO/WrVs3X1/f5s2bh4aGOp5L&#10;DAJwCYhBAPri5ZdffrTt63PWxzkHIMXlgZYJ8082btZ68eLF2pPzwe3HoJiYGFMOGRkZ8fHxZ86c&#10;WbVqlSAIvr6+Tz/9tFpfjUHjx49X6mdmZiYnJ0dERBw5cqRBgwZKeEpNTVVPSUpKeu211wRBeOKJ&#10;Jy5cuKCGKlEUw8LCunXrJghCs2bN1PoBAQGCINSvX18tsdlsBw4caNKkyUMPPeTr6zto0CDHIBIT&#10;E1O6dOly5cqpA62UGFSrVq1SpUq1atVK0+HoHIP+97//CYLQvXt3pSlLluXU1NTu3bt7enr+9NNP&#10;jimQGATgEhCDAPSCLMuzZs1qeHfzZTvMzulH4ze/ralZs6Zj00g+0cQgSZIiIiLOnDnj3CVks9nC&#10;wsLOnj2bkZHhGINSUlK09Wy2VatWVahQQRAEPz8/pUSNQVOmTNHWttnCw8P/+9//CoLw8ssvKyWS&#10;JE2fPl0QhHLlyiUmJmpPsNlCQ0ObNWsmCML333+vfNsDBw6UL19eEAQ1vsiyvGLFijJlyvz555+P&#10;Pvpo69at4+Li1E84efKkIAiPPfaYWqLEoCFDhrRu3bp06dJTpkxx/DtoYtDx48cbN25cvnx5tTFJ&#10;RRCEypUrO3bPKTEoIyPj3Llzc+fO/f777ydOnHjy5Mn09PR/nQkAJQoxCEAvZGRk9OrV67vRG5xD&#10;T67+59H//f7777nGlzzQxCCTydS7d29BEAIDAzU1ExMTfX19GzdufOTIkZvGoIyMjE6dOin9Vkpb&#10;S94xSJblCRMmlC5dul69ehcuXLDZbJmZmS+88IIgCGPGjNHWzkGSpE8++UQQhHbt2infITY29uWX&#10;XxYEYdOmTUodURRHjx7t5eV15cqVhQsXCoJw8eJF9ROU9qQ///xTLVFi0MiRI5UGrccff9yxviYG&#10;LVmypHLlytWqVXMeT60MY9q7d69jSfv27adOnVquXLnatWs3aNDA29u7TJkyP/74I0kIQD8QgwD0&#10;wtmzZ596pv3UJWHOiSdXf52+p2fPnrc6F8m5NWj+/PllypRp2bKlpubo0aMFQejdu3dWVtZNY5DN&#10;Zhs2bJggCE899ZTSz5V3DFJCzF133eXr66uMc0pJSalUqZIgCI7tNxo2btwoCEKLFi2UgTgWi2XA&#10;gAGCIPTo0UOpkJWV1bFjx+rVq2dmZm7btk0QhFWrVqmne3l5CYKwZs0atUSNQbIs9+zZ09PTc/r0&#10;6epRTQxas2ZN9erVq1atqvxBHFFGF82ZM8expHz58g0bNtyyZcvZs2fPnTsXFBTk7e1doUKF/fv3&#10;/+tkACg5iEEAeiE4OPihJzvOXhfjnHhydfqyC127ds3MzNR+UJ44jw06d+7cgw8+KAjCyZMn1Wom&#10;k+nee+8tW7as+mq/aQxavny5p6dny5YtT58+nZ8YZLPZmjVr5uHh8c0339hstqioKEEQKlSokMd4&#10;mgsXLgiCUL169Y0bNyolU6ZMKV269F133aWclZaWpgwJslqtZ8+efeCBB5o0aaLUDA8PFwThwQcf&#10;dByXrcYgpUKVHNThSpoYFB8f36pVK19f3+nTpzs2woWFhSkx6KefflILBUEoVarU4sWLHWvOmTNH&#10;EITVq1erJQBQshCDAPTC7t27H3n6tbk3Hhyt8U+/i2+99ZYycCf/OMcgSZLeffddQRA++eQTtdqa&#10;NWuqVq165513qp9/0xi0adMmT0/PZs2aKZ1otxqDIiIiBEGoVq1aHjEoJiZGEIRKlSqpLTohISG1&#10;a9e+4447jh07pkQ6QRCU8JGent69e3dvb2+l8UZprOrWrZvJZFI/0DEGZWdnf/nllx4eHj179lSO&#10;Og+R/vzzzwVBaN269a5du7KysjIzMwMCAu666y5lVv+3336r1hQE4T//+U9YWJhaYrPZTp8+LQjC&#10;Z5995lgIACUIMQhALxw9evTRJ9v/6XfJOfHk6sSFJ99+++08QkOuOMcgtaWkTZs2ly5dUtbX+eqr&#10;rwRBGDt2rFrnpjFo9uzZHh4eDz74oDK8Jv8xSEkPcXFxynQz5y4nFSVG1K5d29/fXymxWCzNmjXz&#10;9vZWokzHjh1r1qypTH2XZfnrr7/29PTctGmTKIpPP/20l5fXN99849g84xiDlBR1//33+/j4KK1N&#10;zjEoOTn59ddfV77Dfffd17Jly5o1a3p7eyt9c45/LkEQOnTo4Bi51O/ftWtXx0IAKEGIQQB6ITEx&#10;8Y033hj91wHnxJOr3T4ckeuif3mTawyy2WyNGjXy9fWdNWuWLMtnz55t0qRJqVKlHN/ieccgWZYH&#10;DhwoCMIzzzyjNCDdNAYdO3asTp065cqVmzt3rs1mS01NVZZMdBykrEEZ9dy6dWvHVpZnn31WEIR+&#10;/fpZrVYvL6927dqpE+jmz59frly5Xr16Xb169Z577ilXrty6deuuf5xTDLLZbMpv8corr6SnpzvH&#10;IKXxzM/P76GHHrr77rubN2/eq1evtLS07t27C4KghjN1ppgmpCoxqEuXLo6FAFCCEIMA9IIoir/8&#10;8sszL77jt9PiHHo0TlxwqkrVqgcOHNB+ys24UQwKCgoSBOH99983mUyrVq3y9PT86KOPHCvkHYOi&#10;o6OVZQ979eqlLJ+TdwyyWq1ff/21l5fXXXfdpawNnZWVpfTN9e7dW1s7B4vFoiwP/eqrrzqOiDpy&#10;5IggCM8++6y/v78gCG+//bY6fz42NrZOnTotW7ZcvHhx1apVq1evrvnyzjEoJSWlQYMGlStXXrly&#10;ZdmyZZ1jkDOyLJcrV65MmTJKx5wCMQjAJSAGAeiI2NjYxo0b9/joF7+dVufoozp/Y/KDj7z0xRdf&#10;OM/cvik3ikGSJNWvX79ixYpXr1594oknvL29Had/5x2DLBbLjz/+WLp0acetLfKOQXv37q1bt64g&#10;CL/88otSIsvywoULfX19PTw8NmzYoD3BZlu7dq2ye8by5csdyyVJUgYMdejQwdPT8+eff3Y82iCH&#10;nj17CoJw9913Ox7KNQYp300QhP/+97/KzLKbxqChQ4cKgvDhhx86jtMiBgG4BMQgAH2RkpJyZ/2G&#10;vfqOXbgl1TkA+e20zl4T/WqXgW3bttWemT9uFINsNtvMmTOV8cVK40p0dLTjUTUGhYWFxcTEREdH&#10;R0VFXbx48eTJk8qqhpUqVXLc10KNQb/++mtMDtHR0ZGRkWFhYUpu8PX1feaZZxx/hCRJH374oYeH&#10;R6NGjTZu3JiYmJidnZ2VlZWYmLhv375q1ap5eXk5Ln6o8tJLLym7Z5QuXfrQoUOOh0aMGOHh4eHr&#10;6ysIwrJlyxwP3SgGmc3mzp07q5tsOMYgk8kUHh6ekJCQkZGRmZkZGxs7a9assmXL1q5dW528pkAM&#10;AnAJiEEAuuPo0aOvvNLpuZff+2DQ5HkbE9UANHH+iV79xjz8xEtDhgyJiYnRnpY/8ohBe/bsqVOn&#10;jpInRo8erRl1pMagFi1a3JvD3XffrSzi7O3t/eabb27YsMGxdUqNQbVr11bqN2/evHr16sqkqlat&#10;Wo0bN85xJw2FhISEoUOHent7+/r6tmvXrm/fvp999tlzzz3n4eFRuXLlAQMGqPtgOKKMGVKW6tFs&#10;CJ+QkKAGGudxVLnGIFmWAwIClIFKmhgUGhrq6+v71FNPvfvuu717937ooYd8fHxq1KgxZ84cTcsc&#10;MQjAJSAGAegOWZZjY2NXrFjx+BNPNmzc6u7mbew2+0+TZg+8+27PkJAQk8nk/EbPJ7GxsX369Png&#10;gw+U1X0cycjIGDVqVOfOnT/++GPNpqc2m+38+fP9+vXr/A9dunR5//33f/3114CAgJCQkOTkZM1X&#10;ysrKmjZtmlq/c+fOPXr0GDp06NKlS/ft23fx4kVJknL9LSRJ2rlz54ABAxo1auTj4+Pr63v33Xd/&#10;9tlnBw8evNHqAJGRkV27du3cufPgwYM1hyRJ6tGjh/JLaQ7ZbLalS5d27txZ3QBExWQyKX+Kzp07&#10;O25Tn5KSMmTIkPvuu69MmTJeXl5NmzYdMWLEkSNHnH+Rdu3aDRs2TLO4ZURERLt27TSpCwBKEGIQ&#10;gH6RZTk7Ozs+Pj42NjYpKclisTi/bgEAoMAQgwAAAMCgEIMAAADAoBCDAAAAwKAQgwAAAMCgEIMA&#10;AADAoBCDAAAAwKAQgwAAAMCgEIMAAADAoBCDAAAAwKAQgwB0itVqDQ0NnTlz5rh/WLx4cUREhLYe&#10;6JLjx49funRJs9EYAOgNYhCAHgkJCXn11Vfvbtzk4RcGdvhg0asfLf/fu3/d06bjvffe98knn2Rl&#10;ZWlPyDcxMTEffPBB7969T506pT2WJ+Hh4QMGDHjrH7p37963b9+5c+cmJiZqq+aQnZ09ffp0tX6X&#10;Ll169+49atSoI0eO3DQcpKSk/Pzzzy+88MITObzwwgvffvutyWTSVHv77be7du16+fJlTfnMmTPf&#10;euutTz/9VPM7yrK8efPmt9566/vvv1dKlixZ8noOu3btcqyp0L1799dff33t2rVqyenTp9XfyJG+&#10;ffteunTJ8dy77777o48+0mytCgB6gxgEoC+UV3WlqrWeeO3XQVNMGvuNTWx4T/u2zzzvvPVpPslj&#10;h/m8UXeYL/8PZcuW9fLyEgTBx8dnxIgRUVFRjlueqTvMlypVSqlfrlw5X19fZdv2559//vDhwxaL&#10;5V8/w2azWCyBgYG+vr6enp5Vq1atlUPVqlUFQahVq9aKFSscf8Q999wjCMKRI0ccP0GW5TfffFMQ&#10;hLJly86fP9+xflZW1ieffCIIwvTp05USZYd5QRAqV67sHFnKlSun2WF+9+7dgiB4eXmVKVOmrAP3&#10;3HPP8ePHHc/NdYd5ANAbxCAAHSHL8rx586rd0fjVj1d8PinDOQYNmmLqPz752S4Tnmrb/urVq9rz&#10;88HtxyA/P7+NGzdu2LBh6dKlw4cP79u3b7NmzQRBaNOmjWObihqDPv300405rF69esKECQMHDnzp&#10;pZe8vLwqVKjw+++/i6KonmK1WqdOnerl5VWjRo2+ffuePHkyNYeTJ09+/PHH1apVK1Wq1OTJk9X6&#10;M2bMEARh0KBBaonNZouKinr66aerVq3q6ek5cuRIq9WqHkpMTGzevLmXl1d0dLRSosQgJcx99913&#10;mp1rbxSDHnnkkXnz5i1xYN26dcnJyY7nEoMAXAJiEICO2Lt3b916d3YdsnPg5EznAOSQhJIeaNv3&#10;+eefv2nvkjO3H4NSUlIcy2VZPnny5IcffigIQr169a5cuaKUqzFoypQpjvVtNltcXNz06dOVxqF5&#10;8+ap5Vu3bq1Ro4YgCDNnztR0gVksllGjRpUpU8bHx2fHjh1KYXBwsNLq41hT+ZA+ffpUqVLlrbfe&#10;SktLUw9dvnzZ09Ozdu3aaokSg15++eU77rijZs2aBw4cUA/lEYO6dOni3EOngRgE4BIQgwD0gtVq&#10;HTx48CMvfeuce3K1UpUaK1eu1DRg3BRNDEpKSlLCTUZGhqamJEnVqlXz8fEJCAjIIwYpXLhw4b//&#10;/a8gCAMGDFC+Uh4xSIk1n3/+uSAId999t9I1ZrFYvv76a0EQGjdurK2dg9lsfumll5QUorQhhYWF&#10;Kf1iCQkJSh1JkubOnevh4REcHDx06NAKFSo4DirfsGGD8g3VEiUGjRw5skePHoIgfPDBB47B5TZj&#10;UMeOHa9evdqrVy+l300QhHvvvZdx0wC6ghgEoBeuXr3a/sVX3vv+iHPiydXnu0/76KOPHDuV8oMm&#10;Blmt1tGjR3t4eAwdOlRTc//+/YIgvPDCC1FRUTeNQZIk9enTRxCEZ599VhnBnXcMstlsmzZtqlat&#10;WpUqVTZu3Giz2dLS0pTPP3r0qLbqP0yYMEEQhIcfflgJNxkZGb179xYE4ddff1UqWCyWgQMHli5d&#10;OiMjY8uWLYIgOI6SbtiwoSAIK1euVEvUGJSUlFSlSpVatWoFBwerR28Ug1q3bj1mzJiJOUyfPj3X&#10;3klBEO67777HH3+8ffv2fXNQMtxjjz128eJFbW0AKCGIQQB64eDBg/c8+GKfXy44J55c7fXjie7d&#10;u9/qrDFNDJJlOSAgoE6dOuXLl3fsP5IkqVOnTl5eXt99953SepF3DLLZbFOnThUE4aGHHlKmbt00&#10;BpnN5iZNmnh5ef3www82my0hIcE7h/T0dG3Vfzh8+LAgCPXr11cGIUmS9OOPP3p5eT3yyCPKl8zI&#10;yGjatGnbtm2zs7P37dtXo0aNzz77TDk3OztbEIQaNWo4DmBSY5Aya0wQhFdeeUU9eqMY5IiXl1er&#10;Vq1Gjx6taeMRBMHDw+PTTz9VxyHFx8e3a9fOw8Mj11lpAFAiEIMA9MLu3bubtH7tk1FRzoknVz8Y&#10;ee6tt95y7szKG+exQVartUOHDoIgzJ8/X60WExPTtGnT6tWrHzt2TCm5aQzatGmTp6dn8+bNlalb&#10;N41BNputWbNmHh4e33zzjc1mi4iIEAShevXqeYyniYmJUWZ1rVmzRilZvnx5pUqV6tevHx8fr8y0&#10;V34RWZbj4uJefvnlsmXLKp10S5cuFQShU6dOSUlJ6gc6xqCEhITnnntOEAQ1pjjHoP3797dp00b9&#10;m4SFhT377LOenp5ly5adMWOGYwelIAg1a9b09/dXS5T59oIgDB8+3LEQAEoQYhCAXjhw4ECLB1/6&#10;6NdLzoknV3v/eKp79+43HaSiwTkG2Wy2SZMmCYLQvn17NYKMHj3ax8enbdu2ap2bxqDVq1d7eHjc&#10;e++9J06cKEAMunz5siAIlSpVyiMGKXWqVq26fv16pSQmJqZRo0aVKlVSgtHSpUt9fX2Vbi+z2fzx&#10;xx8LgqD0oHXr1k0QhD59+jjOHXOMQZIkLVq0qFKlSvXq1VMaxpxjkDPZ2dmDBw8WBKFdu3Zqw48S&#10;g9q1a6dZVEmJQe+++65jIQCUIMQgAL0QERHx7HP/e+/7o86JJ1df+3RN7969HV/q+SHXGJSdne3l&#10;5VW7dm2l9SIhIaFTp06CIISGhqp1bhqDfvvtNw8Pj8cff1xpmLlpDMrIyGjcuLG3t7eSQpKSksqU&#10;KePp6Xmjz7fZbEFBQcqo6v379yslsiy3aNHCw8Pjyy+/tNlsdevWve+++5QcJsvyqFGjfHx8/vjj&#10;j/T09DZt2vj6+k6aNMmxzcYxBinjk9q2bevp6Tls2DBZlvMTg5S8pSye5LiCkTJEWtNlqcSgLl26&#10;OBYCQAlCDALQC2azuV+/fp0+9nNOPM5+PjG1fIWqs2fP1n7Kzcg1Btlstm+++UYQhLFjx0qSdPDg&#10;wfLlyzdp0sQxMeQdg0RRVCZbvfDCC2az+aYxSJblWbNmlStXrlatWso09fT09FatWgmCcKOZ/LIs&#10;//jjj4IgPPnkkzExMWr5mDFjlGaejIwMJXyog5z27dtXrVq1J5544ujRo40aNapcufLJkyevf6JT&#10;DLLZbEeOHPH09GzZsuXRo0fzGYOU0OPp6emYGnOdME8MAtAbxCAAHbFjx47adRu8/fU+59zzrww0&#10;Kf3pN0Y9+OCDjoOa88mNYlB8fHyZMmUeeuihpKSkn376SRAETcbKOwbt27evUaNGjqEh7xgUFxfX&#10;sWNHQRCeeeYZpcRqtY4YMUIQhIYNG6ampmpPyPnmbdq0EQShb9++juORlbHPjRs3Hj58uIeHR79+&#10;/dT0Jopi/fr1mzVrNmLEiFKlSt1xxx2agczOMchms/Xp08fDw2PYsGGlS5fOTwzKysrKtTWIGASg&#10;f4hBADpCkqS///675p0P9hwW6px+FAdOznjxvdm1696tadjIJzeKQcoWWp6enmfPnq1WrVrNmjU1&#10;G3LdKAZJkuTv79+iRQtBEFq1aqUmmDxiUFRUVPv27Uvl4NiCcu7cOSXofPLJJ5r5YiaTacCAAb45&#10;aDYRk2X5zjvv9PHxady4sY+Pz+LFix2PPvfcc1WqVFE+9p133nE8dKMYFBcXV6VKlWrVqnl4eGhi&#10;kPPyBGazuUuXLoIgdOjQIS4uTi0nBgG4BMQgAN0xadKkmnWbvfn5ln7jEgdOzlBWlB44OfPzSemf&#10;/RH9bNcJdeveGRISoj0tf+QRg9avX68ssiwIwjfffKN55asxaO7cucuXL1+6dOmUKVPefPNNZd1n&#10;X1/fF154wfEUNQa9//77y3OYN2/egAEDlAUPPT09K1eufPDgQccfIcvyunXrKlasqGzNcerUqYQc&#10;Tp48qezXUb58eWURIw3Dhg1Tpq+XL19eM3UuNDRUndzuPKsu1xgky/KcOXM8PT2Vsxxj0LPPPtu1&#10;a1f1ix0+fPjJJ58UBKFChQqzZs1y/BBiEIBLQAwC0B2iKK5bt65jx45NW3d88rVfXugx/X89/27X&#10;bfKjL33b4r5HP/zww3379mnPyTd5xKDw8PBHHnlEEISKFSsuXLhQc1SNQQoeHh6lS5du0KDBM888&#10;07Nnz1mzZmnab9QYpOLt7V2jRo02bdp07tz5+++/DwsLy3UJ7F27dnXu3Ll69eqO51aqVKlr166a&#10;2KQSFBSkpJY6depoDmVlZSlbhlWoUEFz6EYxyGaznT9//uGHH1Z+tGMM6tatmxqPFHx9fZ977rk/&#10;//zTed0gYhCA/iEGAegRWZYTExO3b9++evXqH38c/lnfAePGjd+8eXNoaGge88nzg8lkCgoK2rVr&#10;l2YrUCV+HT9+3N/ff/fu3c6jjlJTU4ODg/3/ISAgYOfOnUeOHImKisr1K4mieOrUKbW+v7//jh07&#10;Dhw4EB4e7vzhGtLS0vbv3+947p49e3IdMKSQmZkZEBDg7+/vHBBlWd6+fbvyS2kOKcnP39//woUL&#10;mnJJkpQ/hb+/v+N2HJcuXVJ+kEpgYKDjPHkVf3//I0eOaLJRRkaGv7+/Zi96AChBiEEAAABgUIhB&#10;AAAAYFCIQQAAAGBQiEEAAABgUIhBAAAAYFCIQQAAAGBQiEEAAABgUIhBAAAAYFCIQQAAAGBQiEEA&#10;AABgUIhBAAAAYFCIQQAAAGBQiEEAAABgUIhBAAAAYFCIQQAAAGBQiEEAAABgUIhBAAAAYFCIQQAA&#10;AGBQiEEAAABgUIhBAAAAYFCIQQAAAGBQiEEAAABgUIhBAAAAYFCIQQAAAGBQiEEAAABgUIhBAAAA&#10;YFCIQQAAAGBQiEEAAABgUIhBAAAAYFCIQQAAAGBQiEEAAABgUIhBAKBFlGSL9V9ejpMKxbhkSfPJ&#10;VlHW/ngAgOKCGARgUCRZvhInhUfZPRwm7jt13T0nxN3H/+WKXYXj+r3aT959/F8/+tQlUflK4VH2&#10;wKT90gAAhQoxCMDNMVtks0U+cEabSFzRyFhJ+XVEiYQEAIUAMQjA5ZFl+XLcNcOvSntO2JtznDOE&#10;+7l2j/033XNCVH/9y3FyYioJCQDyCzEIwMWwWOWr8dKJi9K+U6rafGBkN+4X1b/M2UjparyUbiIY&#10;AUDuEIMAXIO4ZHndHu0rH/PvmmBxy0FR+2cFAGNDDALQF/EpcnSifCVePn5RDHGLAT369HCYeCZC&#10;vBwnRSXI8SmyyIQ1AENCDAIoYSxWOSlNPndF2n/K7vq94urd2nc2Fp2rguzz1/acEPefks5ESgwt&#10;AjAUxCCAEuPIeTHgsPatjHpw3R4xIkaSZSIRgJtDDAIoDmTZ3uRzNV4Oj5JOXtK+dFHP7j4mXoyW&#10;ribICSn29R61/7QA4MoQgwCKkCyznJkl7z9tn8y1ab/2/You5Mpd4oactR/3n5bCr9qXdqStCMAN&#10;IAYBFAkHT0uBoeLKIPvr0/mdiq6u/V82SDwbKWn/4QHApSAGARQCoiSnZcpRCfIpOrwM6cVo6Uqc&#10;lJjGjDMAF4MYBFBwJPuIH+ngGWnvSXHbIXvzgPMLEo3jxv3i3pPigdNSUhqtRACuATEIoICcvEif&#10;F+buypxes2PnxbRMGocAdA0xCCBfSLJsypZjkuSL0ZLzaw8xD6MS7B2mqUQiAP1BDAK4ORejpf2n&#10;xcAj4ioWNsSCui1EPHhGuhAlWZl1D6AbiEEAN8RslY9dsK8yTM8XFqKrguxDiBJSGD8EUPIQgwD+&#10;RbbF3n9xIVraclD79kIsXNftEa/ES7HJ9v5WViECKBGIQQDXyDbLR89LQce17yrEInVNsLjzqBh6&#10;XrwQRfsQQHFDDAKwZWTJmw4w7gdL2JW77LvqXo4lDAEUH8QgMChWUY5PkSNjpXV7tG8jxJJ1ZZB4&#10;+JwYlShbWYwRoIghBoHhsFrl4xfsCx4SgFDn7jkpHguXWHwIoOggBoGBsFjl/afs/Q7O7xtE3boq&#10;yH7RmplmD1AEEIPA/TFb5Mtx0sEz2rcLomu59aAYESsxrQygECEGgTuTnC4dDpOCmfyFbuTOI+KR&#10;82JKOiOpAQoBYhC4LdtCmPyFbuuq3eLGfWJcEmEI4LYgBoFbIUlybJJ88qL2nYHorgYdE6MSGUYN&#10;UECIQeAmmLLt878OnLZPNnZ+VSC6t1tDxPCrkigRhgBuDWIQuAMXo8W1wdoXA6KhXBlkX5D64BlR&#10;e3sAwI0hBoELk5wuX4yWCECIjm7cJ4ZHicnptAwB3BxiELgkWRb58Dlp437tCwARFTftFw+FSfHs&#10;Yw+QJ8QgcDFESd51zN747/zcR0SNq3eLe07QTQZwQ4hB4BpIkpySLkfGSc4PekS8qSFnxZQMWoYA&#10;tBCDwAUQJfngGXEzXWCIt+Hmg+LhMCk2SWIRagAVYhDoGkmWw6+KG/ZqH+iIWDBX7xYPhdFNBnAN&#10;YhDolGyLHJcsOz/EEfH2XRssXoyWMrNpFgKjQwwC3SHLclyytPu4uNLp2Y2IhWjgEfH4BQYMgaEh&#10;BoG+iE2W1u2xt9s7P7IRsSgMOCQmp9EsBAaFGAR6IcNk3wtsFVthIJaEB8+IiWky23GA0SAGQcmT&#10;kCIdOS8FHNY+lxGxOF23RzwcJpotJCEwEMQgKGGiEyTWQkTUj2v3iMfCRVEkDIEhIAZByWAV5aQ0&#10;eUeo9hGMiHpwy0ExMlayEobA3SEGQQkQlyztP21vgXd++CKifjx4WkxIZSoZuDPEIChuQs7SC4bo&#10;Mq4JtjcLaW9jAHeBGATFhCzLscnS/lPahywi6t+tIWJcssToaXA/iEFQHKRkyMfCtQ9WRHQhV+Vs&#10;Vm+xkoTArSAGQZGTYZIZBoToHq7bK0bE0EcG7gMxCIqQjCz5yDntYxQRXd2go2JsEmEI3AFiEBQV&#10;0QmsiIjotq7eLZ64yGghcHmIQVD4mLLl7YfFNewLhujubj5g34JD+wgAcB2IQVCYSLJ87orEvmCI&#10;hvJKvJSZRRgCl4QYBIVGVIJ0+BybwyMa0e2hYmKqJMuEIXAxiEFQOEQnShv2ap+MiGgc1waLx8NF&#10;7aMBQN8Qg+B2ycyS95zQPhAR0Zj6HxJTMyWJZiFwEYhBUHAkWY5KkLYzHQwRHdx8QAw9R7MQuAbE&#10;ICg4xy/Y9xtyfggiIu48ImaYWFsI9A4xCG4ZSZJTM1kYGhFv4t6TbFAPeocYBLfM5Vhx437t8w4R&#10;0dk1u8WTF0lCoF+IQXBrbD5IRxgi3pp7ToosLAT6hBgE+UKS5fgURkMjYgFdE2zvIJMkwhDoC2IQ&#10;5IuTF8VVrIuIiLfn0fNiSgZ9ZKAjiEFwE8wWOfiEuNLpcYaIWAADQ0U2ZAX9QAyCvEhMk/af1j7F&#10;EBFv05QMmQ4y0APEILghF6MlNghDxKJw3R7x1CWahaDkIQZBLkiSfOIim6QiYhG6Mkjce4rFpqGE&#10;IQaBltQMeecR7QMLEbEoXL/HPpeeremhpCAGwb+ITZZYHhoRi1P/Q+KlGJqFoGQgBsF1ohLktWQg&#10;RCx2V+8WQ8+ThKAEIAbBNS7HaR9MiIjF6fELDJqG4oYYBLbUTOl0hOT8SEJELGaDT4gWK+srQvFB&#10;DDI6WWZ560HtkwgRsaTctJ/eMSg+iEGGJj5F2rBX+wxCRCxZ1+2xD5pmfUUoBohBBkWS5KgEaT0Z&#10;CBF16dpg8dwVmoWgyCEGGZToRGltsPa5g4ioH1fvFo+Fk4SgaCEGGQ5RkmOTGBCNiK7hvtOi2Urv&#10;GBQVxCBjkZYpHw4TVwVpHzSIiLr14BlRFElCUCQQg4xFwCHt8wURUf/6HxLNZpIQFD7EIKOQmS07&#10;P1kQEV3F4BNillli9zEoXIhBhiA5XdoWon2mICK6lruOilYWV4RChRjk/pgt8oZ92qcJIqIruuWg&#10;mJpBgxAUGsQgNyfDJK90eo4gIrquK3eJZyNZXBEKB2KQO5OQIm+kHQgR3c5Vu8XoRHrHoBAgBrkt&#10;qRksEo2Ibuv6vWJ8CkkIbhdikBsiy3K6iXlhiOjmrt0jRsaKEnPH4DYgBrkhUQlslIGIhnDzfvFC&#10;FG1CUHCIQe5GbJK0bo/2SYGI6K6uCRbDItl6DAoIMcitiE9hszBENJwrg8QzkWy4AQWBGOQ+RCfK&#10;bBaGiMZ09W7x5EV6x+CWIQa5CdGJ9IUhoqFdvVvccZjeMbg1iEHuQHI6fWGIiHZjk9h3DG4BYpDL&#10;ExFLBkJEvOamA+LVeJIQ5BdikGsTRV8YIuK/XbdHvBxH7xjkC2KQC2PfN/6Q9v5HRMQVu8QMEyOm&#10;4eYQg1yVqET2ykBEvKEb94vxKTK9Y5A3xCCXJMssbwvR3vOIiOjohr1iuokYBHlBDHI9sszS/lPa&#10;ux0REZ1dt0fMMpOE4IYQg1wMWZaDjmvvc0REvJFbD4qxySQhyB1ikIux66j2DkdExLwNPiFmW0hC&#10;kAvEIJdBlOQDp7X3NiIi5sej50WLlSQEWohBLsOxcGltsPbGRkTEfLrvFIsJgRZikGuQnC6vdLql&#10;ERHxljx+QZQk2oTgOsQgFyAlg+0yEBELx/CrIosJgQoxSO+kZMhbD2pvY0RELJhrgsXkdBaYhmsQ&#10;g3RNtkXetF97DyMi4u24+YCYmkGDENghBukXi1Xeflh79yIi4u0beMQ+cYzeMSAG6RRRlA+e0d63&#10;iIhYWAafEM0sJmR4iEE65UKUtHq39qZFRMRCdM8JptAbHWKQHolNklYFaW9XREQsdC9GM3HM0BCD&#10;dEdiKtPjERGLyfV7xbhkJo4ZF2KQ7mBYNCJicbpxHxPHjAsxSEdYrPK+U9r7ExERi9rdxxgkZFCI&#10;QTriWDjdYYiIJWN4lMTeqwaEGKQXohKklQyLRkQsIVfuEs9GMkjIcBCDdEGWmalhiIgl7+VYkpCx&#10;IAaVPJlZ8o5Q7a2IiIjFr/8hUWQLeiNBDCphZFkOuyKtdLoVERGxRNwRynBpA0EMKmHSTQyLRkTU&#10;l/tPixJrKhoDYlBJkpxOBkJE1J0b99nXVGR1aSNADCoxrFY5+IT23kNERD245QAbrxoCYlDJIMvy&#10;qQjtXYeIiPoxMJTtxtwfYlDJEJfMDHlERL0bHsX8eTeHGFQybD6gvdkQEVFvrgkWI1lJyK0hBhU3&#10;oiT7H9LeaYiIqE8Dj4hZ2SQht4UYVKxIknwmQmTTDEREF/LkJVYScluIQcVKSrq8YZ/2BkNERD27&#10;KkhMy2SstHtCDCo+ZFneclB7dyEiov7duF+0iiQhN4QYVHycu8JiiYiIruqeE2I2Kwm5HcSgYuLs&#10;ZYkhQYiIruuq3WJUAmOl3Q1iUJEjy3K6SdrOHvKIiC7uhr2ixP7z7gUxqMiRZfnkRe29hIiIruix&#10;cGaNuRXEoCJHkqS1wdobCRERXdQLLC3tRhCDihZJkslAiIjupP8hMTWTJOQmEIOKEFm2L5bofAsh&#10;IqJLe+gsg4TcBGJQERKVIK3bo715EBHRDTx3hUFC7gAxqKgQRTn0vPa2QUREt1FkQUXXhxhUVMQk&#10;sVgiIqI7u/ckDUIuDzGoqNh0QHvDICKiO7l2j3iVBRVdHGJQ4SPLctAx7d2CiIjuZ9BxdthwbYhB&#10;hYwsy5djpTVMkkdENIZnI2kQcmGIQYVMukneTHcYIqKR1L4JwHUgBhUyccna2wMREd3bkDBRluka&#10;c0mIQYWJKZs1oxERDefaPWw+76oQgwqT3ce19wYiIhrBfadEM2OlXRBiUKFx6hILBSEiGtf4ZBqE&#10;XA9iUOGQZWaSPCKiod1ygHWlXQ9iUOFwOZamIEREo7v3FLPGXAxiUCEgy7LzzYCIiEZzZZAYEUvX&#10;mCtBDCoEwi7TFISIiHb3nRKtdI25DsSg2yUxVVy9W3sbICKiMV23R4xLJga5DMSg20KW5b0ntfcA&#10;IiIa2V1HWU3RZSAG3RYRMXSHISKiVlZTdBWIQQVHFOWDZ7SXPiIi4ppgdp53DYhBBSclQ3vdIyIi&#10;KgafYPK8C0AMKjgrnS56RERExYDDYkYWDUJ6hxhUQMKvaq94RERERy9GMUJI7xCDCkK2WQo4pL3c&#10;ERERHd0Ryn6reocYdMvIsnz+ikSPGCIi3tRwGoT0DTHolsnMkreFaC90RETEXNW+RUBPEINumdQM&#10;1gpCRMT8evQ8qynqF2LQrSFJ8vbD2kscERHxRm7cJyam0jWmU4hBtwYTxBAR8VY9HUEM0inEoFtj&#10;y0HtxY2IiJi36/eKaZn0i+kRYtAtcOoSE8QQEbEgssuYPiEG5RezRd7DZvKIiFggtxwUJYkGId1B&#10;DMov8Smy82WNiIiYT7eFMHledxCD8svu49oLGhERMf+u3yuasmkQ0hfEoHyRnklTECIi3pYrg8RT&#10;lxghpC+IQfli0wHt1YyIiHir7jnJLmP6ghh0c6ITpdW7tZcyIiJiAYxJIgbpCGLQzTkcxu4ZiIhY&#10;OO45wUBpHUEMugnRiTJNQYiIWIhq3zRQchCD8kKW5XNXaApCRMTCdN8pkpBeIAblhSTJG/drL19E&#10;RMTbcVWQaLEyZUwXEIPyIsNEUxAiIha++08Rg3QBMSgvnC9cRETE2zfwiJhlZspYyUMMuiFRCTQF&#10;ISJikbgySIyMo0Go5CEG3RB2z0BExKLz6HmJzVZLHGJQ7iSmSptZORoREYtSi5UYVMIQg3In/Co9&#10;YoiIWLQeOsvM+RKGGJQLpmx5dbD2YkVERCx0tW8gKF6IQbmQzjx5REQsFk9eIgmVJMSgXDh0VnuZ&#10;IiIiFoU7QkWryAihEoMYpEWSZefLFBERsYg8d4WZ8yUGMUjLlTh6xBARsfg8ck4UmTlfQhCDtAQc&#10;0l6giIiIRef6PWJGFjGoZCAG/YtLMdLq3doLFBERsUhNNxGDSgZi0HUkST4Wrr00ERERi1oWECop&#10;iEHXMWXLO49qL01ERMRiUPtOgmKBGHSdpHTmiCEiYsl46AxJqAQgBl3nPBtoICJiCbn1IDGoBCAG&#10;Xcf5okRERCweN+wVk9NZQKi4IQZdIzKWpiBERCxJT1wgBhU3xKBr7DupvRwRERGL0z0nxWwLM+eL&#10;FWKQnWyLvG6v9nJEREQsTtcEi0lpxKBihRhk58h5esQQEbHkTUghBhUrxCCbKMkHzmgvRERExOJ3&#10;8wHmixUrxCBbcrq85YD2QkRERCx+V+0mBhUrxCBbdCKrJiIiol6MjGG+WPFBDLIdOa+9BBEREUvK&#10;dXtEWWaEUDFBDLJtDdFegoiIiCXl6iAxOpEGoWLC6DFIlOgRQ0REfRlylhhUTBg9Bu0I1V58iIiI&#10;JevBM/SLFRNGj0Erg7QXHyIiYsm6PVRMNxGDigNDx6ALbCmPiIi69Eo8Mag4MHQMOnVRe9khIiLq&#10;wXNX6BcrDowbg0RJDj6uvewQERH14PbDokQMKnqMG4OyzHLgEe1lh4iIqBOJQcWAcWPQpRgGBiEi&#10;on5NTGPafJFDDEJERLw1l263LA7IS7+dVuezbtW1wewvVuQYNAZZrPImtlNFRMR8+Nd68/TVdiev&#10;NE9akaOfeWKeXqu2wjwt58R5WyzOH5sftW8vKGwMGoPMFnn1bu3VhoiIRnZZoHVJgHXhNsv8rZY5&#10;mywTlpuLwpnrzHM2WRb5WxcHWG/aaHQlnn6xosWgMehKnPZSQ0REY7o80Dp3s+XvDZY/15gnr9Cm&#10;lqJzkp/5r/XmvzdYFmy1LAvMPQ8dC6dBqGgxaAw6wYpBiIiGd0mAdcYae9eVc0YpTicut3+HySvN&#10;8536zoKOiZLEfLEixIgxSJbZThUR0aAu22Fd5G+dtUGbRfTjzHXmBVstS7bbu8y2HxYzs+gXK0KM&#10;GIPMVmIQIqLhXLbD3vM1fbU2dujTySvNf683LwqwhF8lBhUhRoxBe05o7w1ERHRjF/lbp+ug86sA&#10;TvQzT16ZdTmWEUJFhRFjEItHIyIaweWB9tlY09dos4Vr+fvCrMFTTb8uNF2KkcwWxgkVMsQgRER0&#10;Q5dut85Yp40UruiYJdlfTDUNmmJ34TbzjsMW7VsNbgPDxaDoRGndXu3dgoiIbuPyQHsAcsUusBs5&#10;ZNq1GDRoiumLaaYJfllXWU+okDBcDIqIlVYHa+8ZRER0A5flrAA0yU8bI1zd7/66HoNUZ6zNjksm&#10;DN0uxopBoiQfD2crMUREN3TBVvv6h84Zwg38dUGWcwwaNMX06wLTwTNWUWTAUMExVgyyivLBM8Qg&#10;RES30m+ndfZGy0S3awRy1DkDKQ790zRiXlZcCs1CBcRYMSjdJK+jRwwR0V3022nfBcy9A5CicwBy&#10;dOQ807HzVouVZqFbxlgxKC2ThRMREd3EZYHW2RvtK+s4hwb3c9jf2ujj7NLt5gwTzUK3BjEIERFd&#10;0uLcBrXEvdHwII0TV2Rlm2kTugWMFYP2ntTeRYiI6FrmdIS5+UggZ0ctynYOPbk67G/TobNW7fsP&#10;boCxYtDaPdrbCRERXcuF28xTV2lTgts7enG24+pBN3XXUUuWmQ6ym2OsGOR8OyEiogs5ZZXZ/ZYF&#10;yo9jlmR//ac26+ThkGmmVUFm7VsQnDBQDMoyMzDIKM7wuzR2dqji9GXhzhVu6twN8ePmHLnu3KMT&#10;F5z6c/nF+ZsS/XZanesrTlp42vGs8fOOTV58ZubKy4u3pedxlur8jYnj5h794++Q0X8d/OPvg2Nm&#10;HRo/7/hi/wxNtcXb0tXfbobfJcdPXro9Sz00ccFJzQ8dN/eoevTaT9yUpJaMnR06Z12sY/1l27PV&#10;Q5MWntZ8Db9Ay6SFp/+YdSjn24bYT18f6/xrvtd3TMeugxQ1hxBvyeWB1plusTlGgf1pdr6GBzm6&#10;YqfZYqVNKC8MFIPCLrNikFF84dWPfEuVVXz82becK9zUft/OKV2mnGrZchWrVKvdsMkDjz3T+bUe&#10;X70/YMJfqy47n9Ww8QOOZ5WrUKVG7YbNWz723Mu9X+vx1Vc/+y0NMDmftWKXOGd93Duf/PZo285l&#10;ylb08PAUcvD08i5fserzr3z43ej1ywMtauWxc46ULlNB+e3adfhg6fYs9dC4OUfVX7z2nU0dY828&#10;jQkVKlVTDt1Rt7FS+M2odWp931JlO7w5YHmgWT1l1uoo9VCj5v9x/MITF5x8871h1Wvc6enprXxb&#10;H9/SDz76Uu/+4x2/z4pd4l1NWisVBEFwLEe8Je37Y6zVxgKjWYAYNGiKaXlgdkoGSeiGGCgG+R/S&#10;3lforj77ci/11fvwk52cK9zUz4b+pX6CM94+pWre0eC70Rs0Z9W5s6m2qgNly1Vs2brtpAWnNGdN&#10;WXy29cP/8/K6liecKVe+csduX6j1py45V7teE+VQy9ZtZ6yIUA+91Lnv9bMqVPlh3Fb10AefT/T0&#10;9FIOvT9gvFL49W9r1PqCIFSqUmvYHxvVU2atjlIP3dnoXrV80sLTTe95WI1rjnj7+L7SZaCfQ2gj&#10;BmGhOGWlNhMY0ILFoJxtN7JS0klCuWOUGCTL8qb92vsK3dXCjUGVq95Rr2GLuvWb16zd0NvbVy33&#10;8PDs983s5TuuN584xqB6DVvUa9Cizp1Nq9aopxYKgtCs5aNTFoeppywPND/d/l31aIVK1e978Nl2&#10;r3zw1PM97mp6PUAIgtCr7xjlZy0NyHq122Cl0Nun9HejrweXipVrqPU9vby79P5R6aXy22l9uv07&#10;6qHRf4co9TUxSBCEF1/7dPG2a91wN4pBnXt+qxR6efu89Ea/eRsTZ6yIaNziIaWwUpVa343eoPaO&#10;EYPwNl0eaJ23xeKcCQzobwuy1K3mb9W5m7MZMZ0rRolB2RZikIF0jkGLtqb16jfmjXe+eeOdb3r3&#10;v9YWovrtqHXKoc7vfjt9+QVNDOrVb+yCzSlz18dPXnTm/c8ntLj/CfVQrTp3/To9WP0cxxi0YHPK&#10;/E1Js9fGjP47pGPXwdVqXg9Djzz9unrKoB+XqOVVqtX+6ueVy7ZnK4cWbkl5rcdQ9Wjtek1G/3VQ&#10;OdSjz0jBw0MpH/zTUqXw71VXylWoouQ2H99SgiD8r9Mny3KS07yNia0feVGpX6lyTeV3zDUGlS5T&#10;fvzcY8rRXGPQ8kBLhYpVlcJadRrNWhutlH/188oyZSsq5S++/pmapRxjkN9O67Rl4e/1vfYP0WfQ&#10;5Dnr4zT/FoiOLlcWSHQKBIb1q1sZJa1x5S4zu485QwxCN9Q5Bi3bkX1v67ZKiW+pso5Dbeauj3v4&#10;qU7KoXsfeHqGn72PyTEG9Rk8xfHDpy09f3+bdurRN975etk/o2EcY5DjKUu3mwb9uLh02Qrq0V+m&#10;XQtPZctXUgsff7aLY9uSkt5aPviMctTDw7N3v3FKf9PQX1dXqFRNKW/3ygdK5V79x3t7+wiC8Pwr&#10;H9Ss3VD5df70u7Rilzj6r4N16l/7bv957OW5G+KVUxxjUJly10JMzdp3KUdzjUHLdmSrhXUbNFe/&#10;6qgZ+9Wuupq175q15lo8coxBExeeqlW7kVfOl8wZTlSq/l0tF21JdfyVER39a71RFonOp7cTgwZN&#10;Mf21IVv7djQ8RolBR9lY3kg6x6CcV/4qtfDDQZPVysMnBHj7lFZyxutvD1WCSB4xyG+ntc/gqeo4&#10;m7uatF6wJUU5dKMYpDSi1G3QXD361As9chJYvFoiCMLfq6Ocz+rdf5xaoWPXwUv8M+1T4VZE1GvQ&#10;QimsXvNOv51Wv53W/736ib0vzNPrvc9GN73nYeXoD+O2+u20fjF8mU/O7ygIQpfeP6oNTo4x6JmX&#10;3lNzzPufT/Tbab1BDDKrhbXvbLp0+7VB3z9NCKhSvY5S7u1TasaKSKXcMQYpI6krV73DcSDUk893&#10;0/zWiMqNtsifvjCtQ2dok80tOWSaadN+M1uPOUIMQjc01xi0PNCivqdr3NFAndDU9f3hSmHlqrV+&#10;mbpbKcwjBq3YJX4/dnOVancoR8tXqDp/Y6JSnkcMWrFL7PDW5+rRRk0fXLFL/GXqbrVEEIRFW9M1&#10;p/jttA78fqGn57XByE+067Zgc/K1xq0HnlYKPTw8Z62Nmbcx4b9PdBQE4Y66d4+fe+zVrtcGDw0Z&#10;uXx5oOXDgZOV//T09HaMgJoY1P+7uUpAqdfwnqlLwnKNQX47rUpTk33Qd/nKg4cvWbY9e9HWtJc7&#10;9xeEa/10giBMWXJOqe8Yg0qXrfDxF9N/nrKrV/+xamHteo0dG+cQFedvNdw60fnx53kFHCWt+vUM&#10;08VoUfuONDDEIHRDc41B9haL8duUQi8v72FjtijZqFKVmkphg7vvW7bjWjNJ3jHo5ylBNe64FgVK&#10;lS43L38x6J1PflOP1svpTvph3Fa1RBAEpaVH4+AfF6ttJ/99ouP8Tdd+1kud+6knDvph0djZoXc2&#10;vEcQhMYtHvILtPy14rJyqF2HD5YEZD70xLVevxp3NPx12rWo5xyD5qyL/c9jHZTh1e9++vvfucWg&#10;FbvET4bMUMvLV6xap36z2vWa+JYqoxbmxKBrw8AdY9CwPzapH1K3/rW2sRp3NJi9Nsb5F0cju2S7&#10;1YDrROfH3xfmd0uNPBw+1xR2md02rmGIGCSKcshZ7W2GbuyNYtDMlZHVatZXyh95+vXlO8yjZh5U&#10;a46asU+tmUcM8ttpdRyaU7V63fmbkpRDecSgnLla12eE3dvq6RW7xD9mHVJLlFHVmrOWB1r6fTtH&#10;HQ397Mu9Fv4zkmbM7MPqiY2a/mfor2u8vO1p6eGnXlMqKENwatRuuGBzilqz5YNtHT9fE4NW7BI/&#10;HzZfCTQVK9X4Ydy11KiJQYu2pr3W46ty5SurR5Wx1WoS8vLymbkyl04xxx/90JPXklm1GvWm/dN0&#10;hKj413rt6x9VnWNNARz2tymZKfQ5GCIGJafLGxkfbSRvFIOWBpjeeOcbpe+mQeP7x887ro6wadj4&#10;fsdPyCMGLd2e1fX9n9SjbR7rsHjbtc6sPGLQnHWx1WrcqR7t/uEIe57Ylq6WCILw5Ug/zVlLt2d1&#10;6j5ErfDme98v/WdYz4pdouO59rSUw5Dh1yaOPf7sWzkFHj9PCVKrPdr2DcfPd45BS7eb7mvznFLy&#10;RLuu6lHHGKT8Jb/8ecWbPb99/e2vXuvxZed3v/n0q7/UOXRVa9RVxzndKAY9/lwXpZAYhBrnbGJI&#10;UF46Z5qCOXllVlIaSYgYhO7ojWKQY0OOl5d3hzcH+PheGzj85c8rHD8hjxg09NfV5StcmzGec3Sq&#10;ukbOjWLQvA0J7Tp8oI6qFgRBbUC6q8mDauE9Dzyt2Tpj7oZ4ZQ58Tu9b2X7fznHcreK+B59Vz63z&#10;z+hmdeXoYWM2XTt0ZzO12sAfFjp+vnMMsk+8X31VEOyjkRy/sCYGKfrttCwPNC8PNPsFWn6bsa92&#10;3cZK5favfqRGwxvFIDVjEYPQ0XmbyUA38avbGyWtOniqad9Ji/Z9aTwMEYPiktlNzFjeKAYpE51a&#10;tXlePapQq04jx7WYNTGoc89vx809Om7u0Z/G+zf5Z5FAhf88+pK6cI4mBimnjJt79IvhyytUvNaD&#10;Zp8q5VOq79ez1FMWbcsoW+7anHkPD69X3ho4ZXHY3A3xs9ZET1xwsqxDx9O9rZ+eve5fY2h+nRas&#10;HlWoXqu+enTKojNeDos9Ksz896+ZawyyD2P6+HePf3riFDSdYlMWn527IX5pgGnZjuzF/hlTl577&#10;32ufKjVLlSr7+bB5amViEObfZTus01dr3/qo8euZ2kBTYL+abjJlG33WGDEI3dA8YtCKXeJHQ6ar&#10;RxVe6/Hlkn/v9pX3ZhoK97Zu+9v0PY5n5b2ZhjKe+tWuX8xdf23ZHnVKvJqElCHDbR5/pWXrtqVK&#10;l1MLq9aoO2zM9fHFitOXXXBc1VqZUa8e/XtNVOPmbRyPVq5WWzMn60YxaMriMM1Ed8cY9Ov0PdVr&#10;1f/v4x07vNm/U/ch7Tt97LgWQMeug9W1E4lBmH/tazRsoCno5g6fq00zt+PsTUZfScgQMeh0pPZ+&#10;Q/c27xi0aFu6slCQQpVqtR333lLMOwaVr1Clz+Cps9ZEaTZUzzsG1a7X9NfpuxduSXE8y744yta0&#10;Ad/NU1cvdKbZfY9PXHDKefP2uevj72p6vU9NEISpDnlisX/GK10GOh5t1+F9zSfcKAYt32F+873v&#10;HHcN08SgXL+th4dn9w9Hqv19isQgzKdLtzNDPl+OWVIIk8Uc3XXU0F1jhohBJy5p7zd0b9949+u6&#10;DZorvvj6Z84V3v34N7XCk+26aZqCVuwSh4xYrlao26D5nQ3vbd7ysaee796r/7gxs0IX5zazfcUu&#10;sfXD/3M8q0HjVq3atPvfa58M/GHhnysu5b06zqKtab37j2/YuJXjJzRs8uCwPzbeaF/6xf6Zb/X6&#10;3rG+45byK3aJ/b+d43h00qLTmk/4aUKAevT1d4Y6Hpq/KenBR19Uj7Z5vIN6aNba6Jff7H/nXfc4&#10;fvjDT3UaP++4c1Z7+KnX1DqO5R27DlIKc1buti91jUbWb6d18grt+x5ztdBj0B9LTbHJxl1JyBAx&#10;aO9J7S2HiIj6kdlh+bfQY9CgKab5W7INu7S0IWLQqiDtLYeIiDpxcQBNQbdgUcSgwVNNiakGnTxv&#10;iBjkfNchIqIeXB5oZbHEW3Lc0uzvCm+ymOpvC02SZMQGIWIQIiKWmEt3WJ3f9JiH45dlD59zuzuL&#10;5eru40bcYYMYhIiIJeafa7SveczbootBE1cYcfK8+8egjCwWDUJE1KPLA2kKKogj5xZJDPpymin4&#10;uOEmz7t/DNrENhqIiLr0b0YFFcgiikGDppgWB2Rnm401Qsj9Y9D6vdobDxER9eDUVdoXPObHootB&#10;X/1pikky1pQxYhAiIpaAszayVlABHbUo+8vp2gRTWG49aKx+MfePQWv3aO89RB068IeFPfqMvJET&#10;F5zU1F+2I/unCQGOdT75csairdf2dUfUucsCrQyOLrBFGoMGTTFlGWm/VfePQWuCtbcfog594KEX&#10;ru/O5cRvf+51rDx3Q/yTz3evXKWWYx1f39JTl553/mREHbo4gMHRBbeoY9BifwNNGSMGIerXKUvO&#10;CYJQvVZ9xz3bF29N/99rnwiCUKde08E/LfULtNi35l4T/cpbA2esiHD+EEQdOnuT9tWO+Xf0ouyv&#10;ijIGjZxnsohGGSHk5jEoNUNevVt7+yG6ig883F4QhLc/+mV5oFktHPjDQg9Pz5YPtp23IcH5FESX&#10;0PnVrh/HL8v+cVq44oi/LjtXuKl/LEwbNT/xXy5IHr0wdezi9PHLsp3rK46an/Tvs5JGLUj+Y2Ha&#10;uCWZzmd947SQ9OcT0z4cea7D+wuffn3U06///vL7C94ffvrzSWkDJ2c6Vus/LqnPz+c/HBn24ciw&#10;T0Zd0XzCR79e+nBkWP/RYbsPXbZY/jVIKCEhITKHq1evZmfbm4tEUbx8+bJSGBkZmZaWJsvXe9NE&#10;UYyOjlYOxcbGWq3X12aMjY2NujGONQ8cOPBbDqNGjYqIiFDLCxE3j0ERMRIbiqGLOmXxWUEQqlav&#10;O2JSoGN5vYb3eHn5/Dh+q/MpiC7h/K26Hhw9bmlWzTpNFVs/9qZzhZvavvN3dRrc92/vr9uwVb27&#10;HmjS8pnXeo4euzjT+awmLdve4KzWrR5+/cOhq8YtNamVNTGoc/9N9Zs9U6VmU9/SFT08PD08PH1L&#10;V6xcs3Hdux/v9PFKx5q9fzxZv/mzVWo1qVKryd2tOjoeeve7Q3c0aKMcuvf+h44ePer4Pn3ooYea&#10;5fDiiy+mpaUpwej+++9XCps1azZ48GCTyaTWT0hI6NSpk3Koe/fuUVFR6qHnn3++xY2Jjo5Wa44Z&#10;M0bp9Pfx8QkMDFTLCxFiEKIe9dtpef6VPoIgPNb2jUXbrg98nr02RhCEug2aj593fNqy8EkLT09a&#10;cGryojN/+l1aGmDy22l1/ihEvanzefLjlmapQ+4aNn3YucJNffiZ966P2ssNTy/v979cPnpBimMz&#10;T8XK/xrt50zzB9p/PfaIcooagz4bE3vfE+9rq/6bpv95s++YODXu1KrfWj00YGKaWv7WwG2OZ23d&#10;ulV9mVqtVrW8VatWSoNNbGxsmTJlHE85fvy4ekpsbGzr1td+0BNPPBEZGakeatSokeNZGi5fvqzW&#10;JAbdLsQgdFFn+F1q2LiVp5f3R4OnOZaPmrHP/hj67/OvdvuibPnK6oOjctU7Xn976KKtac4fhagr&#10;l+6wTvTT5gZdWbgxqFzF6k3ue6Zhk4fLlKuiFgqCUKpMxZe6/jR2cYZ6lkMM8qhZp2mTlm3r3dXK&#10;26eU41lVazbs+8PWCcvN3+bEoAETUx958RsPTy+1wr2P9fzPc5+3ee7z+x7v7enloxR6evn+57n+&#10;/cYlKnGn0X0vqfXf+eaAGoPadv5DLRcE4ZdfflFfpv7+/mr5Rx99pBQ6x6BmzZplZGSoR28ag954&#10;443PnUhKSlJrEoNuF2IQuqiffDnDx6dU6TIVFmxOdiwf8N08QRDKlK3g7e3bqceQ3/7c89ufe74d&#10;ta5suUqeXt5vvPO180ch6sq5m3XdI3ajGNTn69XvDVr03qBFvb9Yqqn/0/QLyqH3Bi36YXq4JgY1&#10;f6D9iJmRP00P//KPkL4/bGve6vqc0FJlKnwz/pj6OWoM8vTy6dBj5IiZkT9MDfvi931dPppWqmwl&#10;9aw77rzn19kxw/62B5fX+60vVfb6/x1q/85f/cYnDpycOXByZv/xyU+9/puXz7WY4uNbttcPx5S4&#10;023ILvWUOo0eU2NQhaoNcso8lUNt2rRRX6ZvvfWWesqWLVuUQucY5Bie8hOD/P39RSccBxhpYpDV&#10;at2wYcMnn3zy/vvvz54923EUUYFx8xgUclZyvgkRde6irWntO30qCMJLb/TVHOr79WzlodC557dq&#10;od9O69BfV3v5+AqCMH9jkvMHIupEv53Wmeu0sUNv5hqDun/6l1Li6eXTe8gytfL4Zdl1GrZSDnl5&#10;+fw+N14Tg+77b0fHD/99fmKzVs+rR8uUr6L2i6kxyMvbt/MHEx3PGj4zwrdU2X9O8nimw+ff/ZX5&#10;+aSMx1/5Uf2o1s/06z8+yXGsz4AJKU0e6KRWaPl4b/WQIHhc+ywPz4GTM3Iqpwoe9gBUsfpdte96&#10;WDmqJBKr1VqhQgWlxNPTUx067RiDvL29fX3tj6D7778/Pj4+nzFo6dKll/4hOjpaGXntiBqDvL29&#10;582b9/zz1/90giDUr1//9OnTjrGpALh5DDpwhhiErufE+SdKlSpbukx5v0CL5tCIyYH2J4JPqV+n&#10;7XEsn7YsvPl9jwuC8N3oDc4fiKgTXTcGDZt8pnylGkphmye7j1mUfq180umKlWsr5ep46jxi0ITl&#10;5k+HbVKPCoIw/M+LSnkeMWjCcvPLXX9ST/nPk92+mpowYGLqHQ0fUko8PL3bdv5DMyls0BTT02+M&#10;UhNPmfI11ArV6973z4d5vPvd4UFTTJ0+WaX894vvzVF7xw4dOmSz2c6fP69EHEEQWrRoob5hHWPQ&#10;o48++sorryj/e9CgQdnZ2fmJQY6NSQ0bNhwwYMChQ4ck6fpcfTUGeXh4NG7cWK2s8vbbb6ekpKj1&#10;CwAxCFF3dun1Q05TUD/nQzP8Iuz/d61StbGzQx3L526Ib/NYB0EQPvlqpvNZiDpxob91kr4HBt0o&#10;Bv2xMOXpl/oqhXUa3v/1uKNKU9Cr7/zm5WWPCB6eXp9+v0mpnHcMGr0gWT1qH2rzzTqlPO8Y1H/4&#10;dvWUxvc+3W/UuQETU8tVqquUlCpb5ZUPF2syUE6v2QbHkUP9/mkuchwG9ETH4YOmmJq1udbt9e63&#10;Ie98c1BpGfrvf/9rs9lGjx7t6Xmtp2z69OnqG9YxBr3yyiubNm0qV66c/e9Tp87Zs2fzE4M0eHh4&#10;NGjQwLGmGoPsz72KFceOHbt3797FixffeeedSmHt2rVDQ0PV+gWAGISoL5cEZHr7lPLxKTV84nbn&#10;o0u3Z3n7lCpVuvyomfsdy2euiGzZuq0gCEN/W+N8FqJOXLDNBRaPzjUGTVhu7vLRNC/va40ib/eb&#10;O35Z1u/zE9s82V0pufueJ3+afkGpmXcMGrs4Uz0qCEKvQYuV8rxj0MBfgtRT7mr6SL/fTg2YkFKm&#10;fHWlpEyFmq99usY5BnUdEujh6a2e2G9svFLec1io2krUtPUb/SeklC5bVRCESjUavz/i9PvDz5Qu&#10;Z//kChUqiKL45ptvqp9w8eJF9Q3rGIM6duxos9keffRR5T8HDRoUExNzoxjUpk2bRo0avfPOO0uX&#10;Ll2/fv3bb79dsWJF9UdUqVJF7edyjEHdunVTymVZHjhwoFoeFBSkfnIBIAYh6suPvphm71//T7uZ&#10;KyOdj67YJb7cuZ8gCF3f/1Et8dtp/WH8toqVa3j7lJq56rLzKYg60aVj0G9z4xs2fUQpf/CJbmMW&#10;pw/6ZXf5SjWVCfCv9PhZrZl3DPptbrx61D5lffh2pTzvGNT3x63qKc0feGHEzMgBE1MrVmuolPiU&#10;qvDie7OdY9CrHy338PinNcjDs/+EFKX8o18vla1wh1Jct/GT3Ybs8i1tH/1z7yPv9h0T13ds/D2P&#10;vCsIQunSpQMDA9UROXXq1Lly5Yr6hnWOQTExMdWrX0tmixcvvlEMCgsLU/+3wurVq5WaCufOnVPK&#10;1Rjk6ek5Y8YMtf6gQYPUysSgvCAGoWu5bEd2/Ub3CYJHp+5DbrQI0NjZoVWq1i5TtsLLbw6Yvylp&#10;0bb03/7cW7uevdf87Y9+udFZiHpwxtp/vdr16Y1i0Phl2S93G/7PW9n7tznxnXuPV/6zcrV6Q8ce&#10;UWvmHYM69bzewiEIwugFyUp53jGo1cOvq6c82q732CWZn09MbdBCHTLs8eRrv2jGBg2cnNnm+cHq&#10;WVVqNVMr9B0b36xNF6W8fOV6De9przQaPdbhh4GT0gdOznzqtV9yBn17dejQoVata1/sww8/zMzM&#10;VN+wzjHIZrNNnTpVKalTp07z5s2V/62JQblSufL1KW8LFy5UCh2HSAcEBKiViUH5wmyVg09ob0JE&#10;PfvVzyur1byzXoPmM1Zccj56vdovK++oc7fapm0fGVC63Ctvfb7YYaFFRB06Td8LJyreKAZNWG7+&#10;ZXaM5z9DbZ57dUjlatdGqNzz4IuOCyHmGoPGL8setyRzwIjAGrWbqEcbt3xaPSvXGDR+Wfao+Yld&#10;Pp6unuLl7fvae2Pt3WSTM5/vcS1zCIJQr+nTfX696JiBPv4t8s6mT6sVnnzt1+shaXLmc10mqIcU&#10;fEqVb9/zb6XC/3r+7eNrH+hTqlQpL69rv/Jvv/0miqL6ks01BoWFhd1zzz3/+tx/x6CsrCzHD1GQ&#10;JMnH59oqR4IgrFixQim/0bpBxKB8QQxCl3PqknM/jNv685Sg5U5zxDTOWBHRqfuQDm993uHNAR27&#10;Dv5ixDLHfccQ9alz5tChecSgCcvNjz//oXLIt1R5tdrnI3c61nGMQfUbt+n9xdL3Bi7s/MHEF974&#10;pmKVOuqhO+rdM2p+onqWGoM8PL0ebfd+78FL3+0/77Wef9z/8GueDuN7Wj/2phK5Bk0xvT10b5Va&#10;TdVD9z/Vp+vgHf3GJvQfl9RtyK7m/7T32NddvKP5x79FOLYVvfjebO9/VhVSqFyzSc+cWWM5e26c&#10;qFb7X2mmQoUKixYtcnzJ5hqDZFmeNm2aZj0hxxg0c+bM4cOHb9u2TZnhJctyQkLCzJkzHesrU+6J&#10;QbcLMQgRUVc6Zw4dmncMGjEzUj2qcMed92i2PnWMQZ5e3mXKVipVpoJjlBEEoVqtRh9/u95xmzDH&#10;zTR8fMuULlvJt1Q5x0Zfe9vSQx1HzLy222tOk0/GK32WenlfX2m6fOW6teo/WKvBfypUuVM9t3TZ&#10;qi++N/vzSemOMej9n07VvPOB6x8tCLXvekitM2B8Sp1G18Y7KzRr1kwzJyvXGGSz2ZKTk1u2bOl4&#10;rmMM+vrrrz09PWvVqvXggw8+msMDDzxQtqy6KpIwZswY9aOIQbcFMQgRUT8u8neB8dE3jUFjF2c8&#10;/EwvtYKHh8eXf4Ro6uSxp5inp3e5CtUbtXjix3+WC1LNY08xb5/Slavd+XL3EX8sTFHrq4HmjX4b&#10;y5SvrolZCh4eXmUr1HzxvTmOAUix//ik+s2fdays2Wm11ZMfOR599tlnNas23ygG2Wy2jRs3Op7r&#10;GINGjBihrkKkoXTp0r169VK34yAG3S7EIERE/egqMajfT9f2z6rbsFWnnqM1R8cvy/585M6nXvpM&#10;sV2nL3+ZHaOp827/eWoFjR26j/hh6jlN65HiC28Mda6fY9/un/71x8JUzVmOkeWjXy4+8erIlo/2&#10;rNfkqep17qtep2W9Jk/e+8g7j7703WdjYp0zkDJ46IW3/2zd9lPVt4fucazQZVBA67aftu/0Wf8c&#10;pkyZonnJpqWlDR48WDnqOI1LYcCAAcqh/v37jx8/Xt0pLCkp6ddff/3ss8/efPPNRx999L777nvg&#10;gQfat2/ft2/fv//+W12iWmHz5s29cvjggw9Onz6tli9evFgp79Wr19mzZx1PuVWIQYiIWBy6RAwa&#10;8deVSlWvDd9p+3J/5wr60TnZDJiQ0ueXC71/PNH7xxN9fgnX7K1RMP/ekJ1tvq3dKnJFkqTU1NTI&#10;yMhz586Fh4fHxcU5Lh6tYrVas/7BscKNygsAMQgREYtD5xe53hyzKK3Vw697eHo98OgbrhiDisIZ&#10;67Izswo/BukHYhAiIhaHzi9yXTluadbb/WaXKVf52Y6Dun0ygxikSAxyYYhBiIj60flFritH/nWl&#10;Zp1mzVu98MfCVGKQKjHIhSEGISLqR+cXuX4cuySz9WOdS5Uu/9kPm8cvyyYGqRKDXBhiECKifnR+&#10;kevE8cuy3/xgsqeXz8vdho9baiIGOUoMcmGIQYiI+tH5Ra4T+/0UULn6nTXrNP1lVrSSiohBqsQg&#10;F4YYhIioH51f5Hpw9IKUJ9p/7ONbZuziDKWEGOQoMciFIQYhIupH5xe5Hnyn/1zBw/OZDp8PHXtE&#10;8asxoS91+UEQhDZP9Rg69siP08LHLbm+5YV+dI4sRSExyIUhBiEi6kfnF7kefOqlvoLgUaV6/Zp1&#10;mirWqN2kQiX7vhZlylWuWafpUy/1/X1uvPOJJa5zZLmRfX4Jf+2zNR0+WPRGvw3OR/OWGOTCEIMQ&#10;EfWj84tcD7Z77atyFapp9C1t3z3ex6d0uQrVHn6m529z4pxPLHGdI4vGt4furVn/QU+v6xt41ajX&#10;yrla3hKDXBhiECKifpy2Wvsi16duMzaoc/+NVWo1rdfkqRYPdat6R3NiUK4QgxARsThcsM3i/C7X&#10;oW4Tgz4ddbXH0D19frnQf3zS/U9+WLAYNHdztigSg1wTYhAion50ia1VlRjU47NZvqXKPvfqYOej&#10;+tE5suRhq6c+KlgMWrDVrH25uhfEIERELA4XB7hMDBoxI7L/8O3DJp1xPqofnSNLHhKDbgQxCBER&#10;i0O/na4Rg1xF58iShwWLQYOnmnaEWrQvV/eCGISIiMWk87scC6xzasnDgsWgL6aZ9p+2al+u7gUx&#10;CBERi8npLjJZzCV0Ti15WLAYNGS66UKUqH25uhfuHIMkSd53SnsTIiJiSUkMKkSdU0seFiwGfT3D&#10;pH2zuh3uHINsNtuBM5LzfYiIiCXigm0MDyocxy3Ldk4teViwGPTd38QgF4cYhIioH4lBheWwv7WR&#10;JW8LFoNWBbn5NDFiECIiFp/EoMKyeGKQ9p3qjhCDEBGxmPTbaZ25TvtGxwKYnxj0+aT093441u3L&#10;Xd2+3NW49WuCIFSp0Vj5zx5fBX/2R4zzKRq171R3xM1j0LELxCBERL1IDCos8xOD+o9PbnTfS+q+&#10;qo74lq7YecAm51McHb0kS/tOdUfcPAZFxEirgrT3ISIilpTztrjGzmI6Nz8x6PNJGT2+2v3ap6uc&#10;faPvuk9GXXE+xdH9p9x84UQFYhAiIhafi/0tE/20L3W8Vb+dqU0the65K26+YpACMQgREYvVySu1&#10;L3W8Vb8p4hg0cUVWUpqkfae6I8QgREQsVuds0r7U8VYt6hi0erchesTcPwZdjiUGISLqTuf3Ot6S&#10;RR2DNu4lBrkLa4K1tx8iIpas09hV4zYcuzR76J/a4FKIjphryjIbokeMGISIiCXgwm3MFyu4oxZl&#10;fzldm10K0RU73X/xaBViECIiFrdLd1inrtK+3TGfFnUMyjbL2lep++L+MWj9Xu3th4iIJe6sjTQI&#10;FdAijUF/rTfEqokqxCBERCwBl2y3Tl6hfcFjfvx5XtZgp/hSWEbEGmK5IBX3j0Eb92nvPURE1IP0&#10;ixXMkXOznONLoTh9bXa6yUA9YoaIQTabzfneQ0TEEnexP/1it+z4Zdkj5hRJDBoyzRR0zCjz5FWI&#10;QYiIWGJOoUHoFh2/LHt40cSgUYuzUtKNMk9ehRiEiIgl5tIdVuc3PeZh0cWg0HNW7evTABCDEBGx&#10;xPTbaZ3NlLFbcezS7O/+0iaY2/f3RcaaIKZCDEJExJJ0wVbLJPacz7djlmQ7h5jb92K0sSaIqRgi&#10;Bu04or3rEBFRP85Yq33Z440sihg0d0u2xWqsCWIqhohBJy5pbzlERNSVNAjl00KPQd/PMp2JMGhT&#10;EDEIERF1IbuM5dNCj0GrdplF0aBNQUaJQXHJsvMth4iI+tFvp5Wusfz48zxtjrkdB081aV+ZBoMY&#10;hIiIunCRP9tr3NyvZ2qjTIH9cropNtlwCwVpMEQMSkqT17GzGCKi7qVr7KZ+MVWbZgrsloOGWzPa&#10;GUPEoOR0eeN+7c2GiIg6lK6xvHVOMwVzeaBZ+7I0JIaIQRZRPnBGe6chIqI+nbZa++5HxbFLC2d8&#10;9LC/TZfjjDs7zBFDxCCbzXY0XHK+0xARUYcu3W5l8/lc/X1h4cSgU5eMuG9GrhCDEBFRX/rttP69&#10;XpsAsLBiUEQM7UDXIQYhIqIenbNJGwLwqz+1meaWHDzVtC7YbNgFo3PFKDEoLkVat0d7jyEiop6d&#10;s4mJY//yNmPQ3M3Z8SlGnyGvwSgxKNsib2KyGCKiS7k80DprgzYKGNnbjEGyTDuQFqPEIJvNtvmA&#10;9gZDRESdu2S7deY6bRowpn8szh4yTZts8ukfS7IyTLQD5YKBYtCOUO3dhYiI+nd5oPUvRkwvNw+f&#10;k+Wcb/Lj+OVZcYZfLfpGGCgGnY3U3lqIiOgSLg+00Dv20+wCxiBJoi/shhgoBl2NZ7IYIqKrujzQ&#10;+reBk9D4Zdk//K3NNzd1+posI+8enx8MFINsNpvzfYWIiK7i8kDr/C0GnTs2Zkn217c4Pnrm+qzk&#10;dPrCboKxYtCaYO1NhYiIruXczdqIYARvNQZNXklfWL4wVgwKPqG9nRAR0eWcu8UyaYU2KLi3oxbl&#10;d/3on+aYLkazTnR+MVYMSsuUnW8nRER0ORf5W2ZvNFAH2W8L8jU++qfZpgtRIuOB8g8xCBERXVJD&#10;DZr+NR8x6JcFJisB6BYxVgzKyJI37tPeSIiI6Lr+td5shO3onUOPo9/PMh0+a2EwUAEwVgyyivLB&#10;M0ybR0R0K5dst7j9StPO0UfVb6c57DKDgQqIsWKQLMtnIohBiIjupt9O6/wt2ujgNv628IY9YntP&#10;0gh0WxgrBtlstvNXpJVB2vsHERHdQPti0xvN7jeJ7NuZ2vTz9QzTXxuyL0TRCHS7GC4GXYmX1u7R&#10;3jmIiOg2LvK3ztrgVpPIvpz+rww0aWVW6Dmr9vUGBcJwMUiSZfZYRUR0b/12Whf5Wyb6afOEKzpu&#10;afYX/2ws/9V0U9hlq1WUZZmOsMLBcDHIZrMFHtHeMIiI6JYu3GqZtlobLFzLX+ZnfTXdNGNdtv8h&#10;S7aF9FPIGDEGnbykvU8QEdFdte9EttXy13ptvHAVF2zNDjlj0b7JoJAwYgzKsjBZDBHRWPrttC4P&#10;tM5ztdlkywOt567Y+8C0bzIoJIwYg9hqHhHRsC7bYW8cmr7GPFmXE8omLjdPX2P+a7156Q7ril3i&#10;thAxNZMMVIQYNAbtPq69MRAR0VAu8rfO22KZsc48eaU2i5SIM9aa522xzN9qcfySQcdEkWWBihKD&#10;xqAMk/Z+QEREA2rvLNtpXbq9xCbYT1lpXuxvXrbD4rfT3vyjMegYPWJFi0FjkNkis4giIiJqXLrD&#10;MnuTvVtq2mq7hT7lfvJK+8dOX2Oevcm8OCCX3KPxSrykfYFBoWLQGGSxyv6HtFcbIiKi4vJA+5Dq&#10;+Vst87bYnbPJMn21fQ/XKfnuQZuy0l5/6ip7V5fq4gDL8sCbpx/VjCyagooWg8YgWZYvRGmvNkRE&#10;xFz122lVus/s5iSkm/tPfedPy6cb9rJXRpFj0Bhks9kuxTBtHhER9evBM8SgIse4MSgxTdp8QHvN&#10;ISIi6kSJwdFFj3FjkNUqBx3TXnOIiIg6kRhUDBg3BtlstpAz2msOERFRD56NlJgqXwwYOgalpMvO&#10;Vx4iImKJGxlLDCoODB2DbDYbqwchIqLe3LRfTEwlAxUHRo9Bu45qLz5ERMSS9eAZFo8uJowegySJ&#10;fjFERNSXIWdZPLqYMHoMkmViECIi6si1waLFSgwqJoweg2w224mL2ksQERGxpNy4jx6x4oMYZItO&#10;pEEIERH14rHzLB5dfBCDbHHJ8tpg7VWIiIhYIooiTUHFBzHIzuFz7C+GiIgl76YDNAUVK8QgO+eu&#10;SKtYQAgREUvas5EMji5WiEF20k3S2j3aaxEREbGYTUihR6xYIQZdw/+Q9lpEREQsTkPOilYGBhUv&#10;xKBrJKQwXwwREUvS0HOiJBGDihVi0HWcr0hERMTicU2weDmOgUHFDTHoOkfOay9KRETE4nHrQeaI&#10;lQDEoOskpdMvhoiIJWNELE1BJQAx6DqZWfL2UO11iYiIWAxq30lQLBCD/sXpCNZRRETE4jYwlBhU&#10;MhCD/kVkjLRmt/bqRERELFKjE+kRKxmIQf9CFOVtIdqrExERsejcuF/MzGKefMlADNJy+Kz2AkVE&#10;RCw6wy7TFFRiEIO0WCzMF0NExGJy434xPoUYVGIQg3Jh/2ntZYqIiFgU7ghlA42ShBiUC5lZzBdD&#10;RMTi8MBp5oiVJMSgXLBY5eAT2isVERGx0DVl0xRUkhCDckGW5fNXaBBCRMSilaagEocYlDupmfLW&#10;g9rrFRERsRC1WGkKKmGIQbljFeW9p7TXKyIiYmEZeITB0SUPMeiGnL+ivWQRERELywvRkiwTg0oY&#10;YlBerArSXrWIiIi37+YDYlIaywWVPMSgvAi7rL1wERERb999p8hAuoAYlBeiKK2kQQgREQvVlbvE&#10;9ExikC4gBuWFLMthkcycR0TEwnTTAebJ6wVi0E2IT5E37NNewYiIiAU2MZWR0XqBGHQTJEnez8x5&#10;REQsJNftoSlIRxCDbk5ENCOEEBGxcIxJoilIRxCDbo4sy9tDtdcxIiLirbotREzNJAbpCGJQvsgy&#10;y85XMyIiYv5dGSSGRYosmagriEH5ZdN+7QWNiIiYf9cGi4mpzJPXF8Sg/BKbxMx5REQsuGGXyUC6&#10;gxiUXzJMcsBh7TWNiIiYT+kO0yHEoFvgTARTxhARsSCeiWCevB4hBt0CWWaZEUKIiHirrg1mgphO&#10;IQbdGlfjGSGEiIi35tFwUZKIQXqEGHTLrAnWXt+IiIg3cmuIaMomA+kUYtAtc/4qDUKIiJhf950S&#10;RZqC9Aox6JYxZcvbQrRXOSIiYq5mmclA+oUYdMvIsnz+KlPGEBHx5m45yAQxXUMMKghZ2bL/Ie21&#10;joiI6OjmA2K2haYgXUMMKiAnL2ovd0REREfPsoOY7iEGFZyNrCGEiIg3cP0+MTaJ3TP0DjGo4KRl&#10;MmUMERFz98RFRgW5AMSggmMV5Z1Htdc9IiLiil2ixUp3mAtADLotriZIrKaIiIgaT7ODmItADLpd&#10;9p3SXv2IiGhkt4UwMtplIAbdLlfitTcAIiIa2UsxEjHIVSAGFQI7j2jvAURENKb7TjEqyJUgBhUC&#10;VlHesE97JyAiotFcvVuMS2aSvCtBDCocLkZpbwZERDSa6/YyMtrFIAYVDhlZ8g66xhARDeyaYLbO&#10;cD2IQYVGNJPnEREN7PkrNAW5HsSgwoTtNRARjWnQMdFkpinI9SAGFSZJqfLKIO29gYiI7u2q3eL5&#10;q4yMdkmIQYXMsXDt7YGIiO5t0HFRFGkKckmIQYVMZpbsf0h7hyAiohubmU0GclWIQYXP2csSXWOI&#10;iAYxKZ3uMBeGGFT4mC3y9lDtfYKIiO7nzqNiNiOjXRliUJGQlik73y2IiOhOrgoSL0SxfZhrQwwq&#10;Ki5Ea28YRER0J/eeZKEgl4cYVFSYrfKuY9p7BhER3cNN+0UTI6NdH2JQUSHLcmQs60ojIrqnjIx2&#10;D4hBRYgsy/tOae8cRER0dU9eFBkS5B4Qg4qWdJO0erf2/kFERNd1y0ExKY2mIDeBGFTkJKZKzncR&#10;IiK6qCcu0BTkPhCDihxZls9dkVY63UiIiOhybtrP7DC3ghhUHJiy5Z1HtfcSIiK6lmuDmR3mbhCD&#10;iom0TGaNISK6tuFRDAlyN4hBxUfIWe0dhYiIruKxC2QgN4QYVHxIkrw1RHtfISKi/t20X0w3EYPc&#10;EGJQsXIlnlljiIiuZ0wSGcg9IQYVN6cuMWsMEdGVDDrG7DC3hRhU3FhFOfCI9h5DRER9uj2U2WHu&#10;DDGoBEgzyc53GiIi6s2N+8SEFLrD3BliUMkQEUPXGCKi3j1whu4wN4cYVDKYLfKeE9r7DRER9ePm&#10;A6LFSneYm0MMKjHSTdI25s8jIurSHUfYP9UQEINKkshY5s8jIurOlUHipRgykCEgBpUwR89rbz9E&#10;RCxZz0TSHWYUiEEljCTJh9hkAxFRN+44IsoyGcgoEINKHlGS953S3oeIiFj8rgkWRYkMZCCIQbog&#10;Jon584iIJeym/WJiKhnIWBCDdIEsy3HJrKmIiFiSHj0vSjQFGQxikI4Iv8rEMUTEknHnUVZKNCLE&#10;IB2RbpJ3HdPemYiIWNTuPEIGMijEIH2RmSWv36u9PxERsejcGiImp7NKkEEhBukOSZJXBWnvUkRE&#10;LCJPR5CBjAsxSI9ExIird2tvVERELHSPhtMdZmiIQXrEKsqHwrT3KiIiFq6b9otWkalhhoYYpFMs&#10;VnlHqPaORUTEwnLnETHbQgYyOsQg/SJJ8uYD2vsWERFv360hYlomQ4KAGKRvElOlwCPauxcREW/T&#10;pDTagcAOMUjvRMZKTBxDRCwsVwWJ8UkMi4ZrEINcgHNXWF0aEbEQXBUkXoyW2EAeVIhBrsGFKJIQ&#10;IuLtevQ8w6LhXxCDXIaoBPZeRUQsuBv20RcGWohBLkNmtrzvlPauRkTE/Bh0jAwEuUAMciUys+S1&#10;e7T3NiIi5u2OUDHDRF8Y5AIxyPVYzcQxRMR8u/kgS0XDDSEGuR4ZJtn/kPY+R0REZ1fvFuOSWSYR&#10;bggxyCVJTJU27NXe7YiI6OjGfWJkLBkI8oIY5KpYrDLLKiIi5uHZSDIQ3ARikAuTkSVt3Ke97RER&#10;ccUu8eQlpobBzSEGuTCSJF+MFtcxdwwR0cGVu8SIGJaKhnxBDHJ5ohKklU5PAUREw3ophr4wyC/E&#10;IHfgcqz2KYCIaExPXGR6PNwCxCB3QJLl4xfElYyYRkRjezVeJgPBLUEMch+Onmf7VUQ0rhei6AuD&#10;W4YY5FaEnpPWBGsfDYiI7u2q3WI4GQgKBDHI3Th3hRHTiGgsQ86KEvPCoEAQg9yQi9HS6t3axwQi&#10;olsaGsb6QFBwiEHuybkr0gZWVkREt3b1bvHEBdFqpR0ICg4xyG2JTpS2HNA+NRAR3cbwq6LZQgaC&#10;24IY5M7EJMrr2YEVEd3R8Cj6wqAQIAa5OQmp0paD2scHIqLrum6PeDFakiTagaAQIAa5P4lpUtAx&#10;7XMEEdFFjYyVRDIQFBLEIEOQlin7H9I+ShARXU6zhfWBoDAhBhmFdJO886j2gYKI6CpuPiBGJ7Bv&#10;PBQyxCADkW2R953SPlkQEfWvf4iYnE4AgsKHGGQsJEk6eEb7fEFE1LOrgkQagaCIIAYZjiyzTBJC&#10;RFcx6JiYmUUGgqKCGGREZFk+G8kmrIiod4NPiGmZZCAoQohBBkWW5RMXtU8cRET9GJ9CXxgUOcQg&#10;Q3PuiriGTVgRUWeu3SNeiWdiPBQHxCCjE5UgMX0MEXVlTJIk0Q4ExQIxyOjIsmy2SDtCtY8hRMTi&#10;d/thFkiEYoUYBNc4HCaupoMMEUvOoKNiSgYZCIoVYhBcQ5blk5ekVUHaBxMiYjEYGStlMDEeih1i&#10;EFxHluXYJPtKZc5PKETEovNKvKh9HgEUC8QgyIWAw9qHFCJiUbj1IJPCoCQhBkEuZGTJwce1TytE&#10;xML1dITETmFQshCDIHckSQ6L1D6zEBELy+MXRUkiA0EJQwyCvEg3SVsPah9eiIi34/q94pHzrBAN&#10;uoAYBHkhy3JqhkwSQsTCct8pMTaJwUCgF4hBcHNESb4cq32WISLeqqHn7R1htAOBfiAGQb6QZflK&#10;nLRxv/ahhoiYH7eFiIfDmBUPuoMYBLdAQqp0/ILk/IBDRMzDgENiSrq9FUj7TAEoaYhBcGvIsnzq&#10;ovYZh4h4IwNCRJGOMNArxCAoCOevSttCtA87RERHNx8QL8cyGhp0DTEICkhaprznpPaph4ioeDhM&#10;ZGlE0D/EICg4oiSfuqR99iEihkexNCK4BsQguF1ikqSdR7UPQUQ0pv6H2CMMXAliEBQCVlE+fkFa&#10;t0f7QEREQ3n+ipRhohEIXAliEBQOkixnm5lLj2hQN+wToxLpCAPXgxgEhYksy0fD7RsGOT8lEdEt&#10;XRUkBp9ggzBwVYhBUMhIkhybJO0I1T4rEdH93BEqXopmJBC4MMQgKBKsohx2WfvERER3cvN+0Wpv&#10;BqIdCFwYYhAUIQmpUvAJ7aMTEV3aVUFiYKgYncAGYeAOEIOgaJEk+Uwkk8gQ3cfIWMlsoQUI3ARi&#10;EBQ5sixnZkn+h7UPU0R0LXceETNMjAQCt4IYBMXHvlPiVnYiQ3RBtxwUz0TSCwZuCDEIipV0k3zi&#10;orQySPuQRUTdGnpOSs2gFwzcE2IQFDeSLJstbMuK6AKu3i3GJUksighuDDEISgZZls9dsS864vzk&#10;RcSSdeUue//1+assigjuDzEIShKL1b4ZmfNTGBFL0LArUhpbg4ExIAZBCZOzGZkcSLMQog7cdkhM&#10;zZBoBALjQAwCvZCcLm07JDJ6GrFEDDwiHj3PXDAwHMQg0BGZWfLFaGkDO7MiFqM5k+EZBw0GhRgE&#10;usNskSNjpVU0CyEWvYFHRLOVfcHAuBCDQKekm+Sg4yK7cCAWhWuDxeMX7AFIe+MBGAxiEOiaqETp&#10;WLi4Jlj7EEfEgrlhr3jyong1nj0xAOwQg0DvSJJ9Kll4lPZpjoi3auARMdsiS3SBAfwDMQhchtRM&#10;ed8p+7K2zg93RMzDdXvsASgmiRYgAC3EIHAxImKk4+HSemaTIebPU5ekqAQCEEDuEIPA9ZAkOcss&#10;n4nUPu4R0dG9J8WMLNZCBMgLYhC4MBlZ8oHTYsBh7dMf0chu2Gvfre8Kg6AB8gExCFweq1U+eZFu&#10;MkT7yLljF6S4ZIlB0AD5hBgE7oAky6Zs+9R65xcDokE8fE7MzGIxaIBbgxgEboUk2bfjCDikfUMg&#10;uqVrgu2dwqHn2AsMoIAQg8ANyTLLYZel0HMSs+vRjQ04LF6OkyysBA1wGxCDwG0RJdmUzbqL6Ibu&#10;Oiomp0lmCwEI4HYhBoH7o0wo86enDF3ZVUHithAx+AT9XwCFCTEIjILSU3bwLOtQo4u5cpe4/5R4&#10;MVrKMtP8A1DIEIPAWFhFe0/ZpWjtmwZRn56/KqabJKtIAAIoEohBYFBk2R6GdhwWN+7TvngQS9YN&#10;++zDn+NTWP8QoMghBoHRSUqTzkRK21mKGnXgzqPimUgpIYVN4AGKCWIQgL1lKNsip2ZIJy7a9+J2&#10;fjkhFrW7j4sZWbLZIrMFGEBxQgwC0JKcLgUctndMOL+rEAvLlUHixv32zq/zV0XW/gEoKYhBALmT&#10;mCqdjZSOhkvbQrQvMMTb9Mg5KTxKSk5n+3eAEoYYBJAXkiRnmeUMk7z1oPZNhnirbg8VL0aJGSZZ&#10;ZOcvAH1ADALIL5lZORuWHRY37de+3hBzdWXOmocBh8VTl5j0DqBHiEEAt0xqhn0lxuMXxB2h2tce&#10;ouKm/eKhMPH8Vfb8AtA1xCCAAiLlzC9LN8m7jrIyNV738Dkx3WRfpVOk+QdA9xCDAAqHpDTp5CUx&#10;4JC4+YC9K8T57Yju6paD9n/30HNifDILHgK4GMQggEImI0s+f1U6dUkKPi6uZRUi93XnUfFYuH3t&#10;TVM2rT4ArgoxCKBIkGXZbJUzsuSUDCn0nPYNiq7r2mAxJV1Ky5SyLbLEhC8AF4cYBFB8nL4k7jkp&#10;bg2xd6M4v19Rh67ebf/38j9kH+xsyqbPC8DdIAYBFDfKLvenI6TTEZL/IftSws5vXyxBN+4XA4+I&#10;R8Pt/0CXou0T3VnkEMBdIQYBlCRZZjkz276dWVSCdCZS+z7G4nTdXjEqwb6yc2a2nG2mwwvAEBCD&#10;AHTH5Tgx5Kx9UaJNB8T1e7Vva7x9Nx0QtxywL2wYclY8HSGSeAAMCzEIQL9kZMnxKfKZSOlUhN2g&#10;Y/YNX1exRtEtunKXPU1u2Ccqf8ZTEVJGln2PFO2fGwCMBzEIwGUwW+xTz9JMcmKadCFKOh2hfd+j&#10;o2cixfNXpKQ0KS3T/nfLyCL3AIAWYhCAO5CZLR85LwafsG9ftS3EPsh3w76cpiP3XchxQ04Dz+ac&#10;vi3/Q/bfPfiEyL5dAHBLEIMA3JDUTDk53W54zkKOqiFnpdW77ZPAXSUerQqyf9vVu8XtObuTOpqY&#10;KiWn07cFALcFMQjAQFhFOS3zmqkZdlMypIvR4tHwa24L0QaR4nH38evf4Wi4qHy31Izr35a4AwBF&#10;ATEIAApIukneGmJfXTBXD5wWtScAAOgMYhAAAAAYFGIQAAAAGBRiEAAAABgUYhAAAAAYFGIQAAAA&#10;GJT/A8RL6hLzWHX2AAAAAElFTkSuQmCCUEsDBAoAAAAAAAAAIQC49cCg8GgAAPBoAAAUAAAAZHJz&#10;L21lZGlhL2ltYWdlMy5wbmeJUE5HDQoaCgAAAA1JSERSAAAEfwAAAzkIAgAAABHvCioAAAABc1JH&#10;QgCuzhzpAAAABGdBTUEAALGPC/xhBQAAAAlwSFlzAAAh1QAAIdUBBJy0nQAAaIVJREFUeF7t3Xec&#10;XHWh/+GTRgg1dAICKkVQQESwXBFUQBTFioL8VOx6uRQvKFYuoAgKFlCqCgLSAwm9Q0gIhJZQQzUh&#10;lECAJJC2SbbM/l7JgZOz3+/2nT7P83r/QWbOLIjXOedzZ3YmaQcAAKD0kvAGAAAASsD6AqhJ5513&#10;3q677vre9753p512+tnPfrZkyZLwCACgylhfALVk8eLFO+64Y5Ikm7zjPd859ORf/P6qHx/17w9/&#10;7MtJkqyxxhr3339/+IB++WLXwkP76Gtf+9oGG2wwaNCg1VZbbdddd50/f354RHv76quvniTJ+PHj&#10;wzs6E/zjHXDAAT/96U8vv/zy1tbW8NDOTJs2bY899lh//fUHDx48fPjwLbbY4ogjjggPam+/7bbb&#10;vvjFL375y18O71gu/VsfeeSR4R3t7a+++mp6b3bLHm959dVXOxy6XFNTU3pv/sbLLrssvhGAWmR9&#10;AdSM66+/PkmSL37956PvaL5iQmvQ0X++afDgIV/4whfCh/Vd0rXw0F6bMmVK+LOWO/HEE4Mj+7S+&#10;wh/X0Xe/+922trbwMcu1trZus8024QPecsIJJ+QPXrRoUXp7/sbUAw88kD0qvG/51kqSZO21185u&#10;yQ4eOXJkh0OXW7BgQfyjTjrppPhGAGqRp3KA2nDdddclyaDTLn4q3l351l1/k09+8pPhg/sovda/&#10;ozPhob2zePHi9Gd+6lOfyl6VOv/889MbH3vssfzB/Vhfp59++kPLTZ48+YYbbjj22GM322yz9K5B&#10;gwbNmDEjeFShUFhttdXSe88999zs9nnz5u2zzz7pA3/0ox/lH5LeeNVVV+VvbG9v/9nPfpYkyUor&#10;rZQkSfz+z/RRZ599dnBLKn6t0voCqG+eygFqwMKFC5MkOfXCJ+K5FbfKamueeuqp4Y/oi6Jf66cv&#10;AQ0ZMiS4/Ve/+lWSJMOHD8/f2I/1deONN4Z3tLe/8sorI0aMSCdW8EbEbbfdNkmSoUOHLl68OH97&#10;6i9/+Uv6Y//zn/9kN+6+++5JkrznPe/pcGh7+6qrrpokyV//+tckSZ544on8XU1NTenPefHFF7Mb&#10;01v+8Ic/JEkybNiw/PHWF0Dd81QOUAN22WWXvb7ww3hoddpZo58d4JV6b671ly5dOma58I7lgnvT&#10;H5h/CSjV2tqa3pX/Jaj8+rr55pvf//73Dx06dNttt73qqqsKhUKHx3e7vvI/P/8rW3Pnzk1vHDdu&#10;XIejc972trelx2S3XHjhhfFQTP8B1ltvvdmzZydJ8rnPfS5/10MPPRT8kOwfuLW1NX257OKLL87f&#10;a30B1DdP5QA1IEmSeGV106i3bXnmmWeGP6XXenOt39bWlh723HPPhfe1t++3335Jkuy5557pH9Mj&#10;p06dGhxWKBTSuy688MLsxmx9bbnllum9mY033jgYYOntXa2v9vb2r3/96+kx2S3vf//70xe+OhzX&#10;0RNPPJE+6rXXXktv6fRXv+666650dGX/QfL37r333kmSrLbaavkb08NaW1uvuuqq+CHWF0B981QO&#10;UO3GjBmz3oabxROrmw7+xdk77LBD+IN6Lb3Wz3v3u989Z86c4LDtt98+SZJvfvObwe3t7e1DhgxJ&#10;kuSRRx5J/5j+kIceeig4LJtw3/ve97Ib0/W15pprDh8+/Nlnn01vzF5Huummm1Y8vhfr6/nnn0+P&#10;yWZb+htfP/jBD8JDO0ofdfXVVwe3XHfdddktP/zhD5Mkefzxx9vb24cOHZokSVNTU3B88PJgemP6&#10;TsiRI0cmSXLsscdm91pfAPXNUzlAtdtvv/0++9UfxxOrm84cPT1+j1zvpdf6Q4YMGTZsWLqjUued&#10;d16nRwavR82cOTNYC+kf999///xh6RsU07s+8pGPZDem6ytJkqVLl+YPPvnkk5MkWWWVVfI3pkd2&#10;s76yYyZPnpz/Y/7DNjqVHvaNb3wjuyV9LWuNNdbIbkn/UdO//u1vf5v/dbXsg0YWLlyYHR+sr0cf&#10;fTT9Y/Yv0PoCqG+eygGq3e677/6N//59PLG66cKb5w3kYv3hhx/Of0zF4sWL11hjjXQAPPXUU/kj&#10;11xzzSRJrrnmmvyNo0aNSpLk97//fXZL+ktTSZLMmzcvf2T6elGSJNtuu212Yzpp9t577/yR+amW&#10;vzG9pTfrK/uHTP+Yf1GrU+lhH/3oR7NbbrnlliRJBg8enD9mgw02SP86ffPh5z//+fSPN998c3pw&#10;p2+VzP71brHFFkmS7LvvvukfrS+A+uapHKDafeMb3/jUFw+KJ1Y3nXbx08FrRAO3/vrrJ0my3Xbb&#10;5W888cQTkyR55zvfmd2SvZkw/3GChUJh2LBh6ccPHnTQQdOnT7/00kvTRbfuuusmSbLzzjtnB6fr&#10;a+zYsdktqZaWlniEpLf0Zn1lH5ef/nH06NHhcR2lh+VHYPYZhumXRN95553Bi2Ppvelff/aznw2+&#10;6St/TLa+Zs2alX+U9QVQ3zyVA1S7m2++ec211o8nVjf98Cdn5PdMUVxxxRWdboBgTpx55plJkowa&#10;NSo4rFAobL311unBmQsvvHCjjTZKkuTAAw/MjuzqE+ezDzDM35je0s36yjZb9htZ6Qtuxx13XHho&#10;R+mj/vCHP8Q3pt/6te++++bf0Nje3r7hhhtmszM98oYbbsg/PP7X1d7evttuuyVJsuOOO1pfAHXP&#10;UzlADUiS5LJxS+OV1VVrr7tR8FHmA9fpG//a29t32mmnJEmOOOKI9I/pMZMmTQoOS82bN+/2228f&#10;M2bMxIkT29ra2tvbV1llleCD14u7vk455ZTgUemnyW+++eYdjutozpw56aOmT5+ev/1zn/tckiQj&#10;R47MPjMjf++RRx657NMpr7gie5Usf28qvT2/vt54443sRusLoL55KgeoAXvvvfdHPvHVeGV12h/P&#10;fmDQoEHhjxiwe++9t9MN8Mgjj2RfhJW9jy7+Yq5OZS9Mpe/lSxV3faW/mfaud70ru+XSSy9NH9Xp&#10;Vy2nfvazn6XHBF/TnH1ORvq3Dt5YmA7Uvffe+5JLLkmSZOWVV87fm+r0x37rW99KkmSdddaxvgDq&#10;m6dygBrQ3Ny87M1yp94Rb62gy8e3rDR8RI+/1NQP6efLr7vuuuEdb32+/PTp0/fcc88kSQ444IDw&#10;iC7svPPOSZK8/e1vz99YxPWVvlSVJMkTTzyRvz39puOuPpT/5ZdfTh912GGHBXdln2Q4duzYJEkO&#10;PfTQ4ID03k996lNJkrz3ve8N7u1qfWU/Nvuesfy91hdA3fBUDlAb7rnnniRJfnfq+HhxZV16W9Oq&#10;q438+te/Hj64L/74xz82NzfnbykUCkcccUQ6ADp9Q+OPf/zj9JMz0mNef/318Ij29qeffjq45aij&#10;jkqPz77RODXw9dXa2nrllVeOGDEivfeoo47K39ve3j5p0qT0rl122SV4mW7q1KnpXauttlqnr+Cl&#10;96688spJktx3333BvflviA6+miyV3hWsr/b29hNOOCF7oPUFUK88lQPUjPQbhz/40S9cfMuC+CWv&#10;I469OEmSgw46KHxYH6WvC6XfwfWVr3xlhx12yCbBpz71qfDo5bKXbtJPNQzvXi79rIv3vOc9++67&#10;b/qrYqkpU6YER/ZjfXVl2LBh1157bf74zOWXX54dtsMOOxx++OHf/e53s8HW6Ut8qc9//vPZA8P7&#10;2tuzmdrpvd2sr+yzIuPHWl8AdcNTOUAtaWtr23XXXZePnMGf+My3vn3In7/09Z+tt8GmSZJssskm&#10;c+bMCR/QdzvssEP+G5ZTI0eOHDNmTHhoTvrRhUmSXHfddeF9y6VfbJW35ZZbph+8ERjI+ho8ePCq&#10;q666ySab7L777v/5z3/yR8aWLFmy4447Bj9h1VVX/d3vfhcemvP666+nR44YMSK8L/cRGquuump4&#10;33LpvfH6am9vv/rqq7N/jPzt1hdA3fBUDlCTpk+ffsghh3z84x//6le/mn4AOgBQ5awvAACAcrC+&#10;AAAAysH6AgAAKAfrCwAAoBysLwAAgHKwvgAAAMrB+gIAACgH6wsAAKAcrC8AAIBysL4AAADKwfoC&#10;AAAoB+sLoMYUCoU5c+Zst912yVtWXnnlyy+/vK2tLTy0Ni1crrW1NbwDAGqc9QVQS5555pkhQ4Yk&#10;SbLrF39/yF9mH3ry64eePOdrPx0/dNgqSZIcdNBB4QP6ZdWuhYf20WabbZb+8w8aNGiVVVaZPXt2&#10;eER7++qrr54kyfjx48M7OhP842244YYf/ehHTzzxxF6OtwcffHDEiBHZP9KwYcM++tGPhge1t59/&#10;/vmrrrrqGmusEd6xXPq33m233cI72tuff/759N7sllXe8sILL3Q4dLkFCxak9+ZvPPnkk/P/GUeO&#10;HPmud73re9/73oMPPpg/DIDqZ30B1Iwf/vCHSZJ855jHDj910eGnNQUd8ufXVhoxcs011wwf1nfZ&#10;q2qx8NBeu/HGG8Oftdw3v/nN4Mg+ra/wx3X07ne/u6uXBFtaWtK/Uaf233//4OD09vyNqbvvvjt7&#10;VHhfe/v73//+JEk22mij7Jbs4GHDhnU4dLkFCxbEP+qkk07KHhVbc801p0yZkj8egKrVyakCgCr0&#10;85//fNhKqx52yhvx7sq3+fafXWeddcIH91F6Wf98Z8JDe2fhwoXpzzzkkEMKhUJ64wMPPJDeOGnS&#10;pPzB/Vhfl1xyySvLzZo1a/r06ePHj99hhx3eXCdJ8tBDDwWPKhQKw4YNS5JkyJAhjz76aHb70qVL&#10;jzzyyPRRwWtZ6Y3nn39+/sb29vaDDz44SZJVVln22uOiRYuCe9NHjR49OrglNW7cuA5H97S+0v+M&#10;r7zyyosvvvjwww9n/6hJkuy77775hwBQnawvgBrw1FNPJUly6Mlz4rkVt+5G237/+98Pf0RfxANg&#10;gN773vd2+mrPv/71r3QC5W/sx/q68cYbwzuWL5k111wzPaC5uTl/16abbpr+vlxLS0v+9tQVV1yR&#10;Puree+/Nbtxnn32SJNlqq606HNrevtJKK6WrLEmShx9+OH/X/Pnz058za9as7Mb0lvRvEfwH73F9&#10;5W/MHHLIIem9xxxzTHgfAFWm86dyAKrKZptt9vGv/iUeWp126MlzkyTp6h13vdHNtX5m4cKFP1ou&#10;vGO5RYsW5e9Nf+Bll10WHNba2prelX9VLb++jj/++E033XTw4MEbbbTRT3/60+x1s0z68E7XV3t7&#10;e1tbW3rAXnvtld04Y8aM9Mb8q16BHXfcMT0muyXdS0OHDu1w3PJ/gFGjRs2du+zf+cc+9rH8Xffe&#10;e2/wQ7J/4NbW1lVXXTVJktNPPz1/bz/WV3t7+1577ZX+3lp4BwBVpsuncgCqRDpR4pXVTZu+6+NH&#10;Hnlk+IN6rftr/VRbW9ugQYOSJHnqqafC+9rb99577yRJvvjFL6Z/TH/g448/HhxWKBTSu/71r39l&#10;N2bra8MNN0zvzay99trBAEtv72p9tbe3H3TQQekx2S3bbrtt+l7BDsd1NG3atPRR2ctWS5YsCX5O&#10;e3v7rbfemiTJAQcckP0Hyd+7yy67JEmy4YYb5m9MD2ttbb3vvvvih/RvfWVv7LzjjjvC+wCoJl0+&#10;lQNQJc4888wNNnt/PLG66XM/HL3llluGP6jX0kv5vE022ST+aIdPfvKTSZJ89rOfDW5vb28fPHhw&#10;kiTTp09P/5j+kPvvvz84LHtt6sADD8xuTNfXKqusst56673yyivpjc8++2x65CWXXLLi8b1YX6++&#10;+mp6TPYpiOnvaB1yyCHhoR2lj7r44ouDWy644ILslgMPPDBJkueeey57C+L8+fOD42+77bbslvz6&#10;am9v32ijjZIkOeyww7J7+7e+2tvb0yW80047hXcAUE26eyoHoBp87nOf+8BeR8YTq5t+eMKz8e8U&#10;9V56rT9q1Kitt956gw02SP+YJMmvf/3rTo8MXo968MEHkyRZaaWVslvSMbb77rvnD2tvb0/fsJck&#10;yYc//OHsxuyjCINf1rr44ouTJBk+fHj+xvTIbtZXdkz2S1zpH//973+Hx3WUHpb/8MP99tsvSZLV&#10;Vlstu2XEiBHZKDr11FOTJLn55pvTP86bNy/9CcFHcaQ3pusrew9k9utn/V5f22+/ffw6GwDVprun&#10;cgCqwR577LHL538TT6xuOvhPr3R/sd694KuoCoXCBz7wgXQA3H333fm71l133SRJLrroovjGU089&#10;NbvlpptuSh8+bdq07Mbsl76SJNl2222z29P1FXzme3t7e3NzczxC0lt6s76uueaaTv/YlfSwXXbZ&#10;Jbtl/Pjx6a9XZWszfVUw/5BPfOIT6V9fc801nX6uRvpjsxfi0l8w++QnP5n+sd/ra4899kiSZN11&#10;1w3vAKCadPdUDkA1OPjgg9/9wQPiidVNX//FvWuttVb4gwZms802S5Lkne98Z/7G9EMLN9hgg+yW&#10;bFMF33e8zjrrpLfvtddet9566wknnJD+MX333Qc/+MHsyHR9xeso+8n5G9NberO+JkyYkP/jpZde&#10;Gh7XUXrYPvvsk92ydOnS9MZ58+Zl32D2gx/8IDsgfftf+tcf+9jHkiTZeOONs3tT6U/I/uVkc2vp&#10;0qUDWV/pPM7/FwFAFeruqRyAajB16tRBg4bGE6ubPrLPsdmLMMVyyy23dLoB0huzdwkeffTRSZJs&#10;scUWwWHZp1BkBg0a9Nhjj6UfrfG9730vO6yrT5zv3/rKPi0je3df+gtaRx11VHhoR+mjTj755PjG&#10;9Fu/PvvZzyZJ8sQTT2T3brzxxkmSLFiwIDvynnvuyT88Xl/t7e1f+tKXkiR5xzveMZD1lQ6/zTff&#10;PLwDgGrS3VM5AFUiSZKD/vhyvLK6atCQoZMnTw5/ysB0On6yTZV9w1h6TPDNV5m2trZFixYtWLCg&#10;qakpff9e+qtTY8aMyY4p7vo67rjjgkelL+J1/zLRrFmz0keln6iR+cY3vpF97nz66R35e3/3u9+l&#10;78PsdESl0tvz6yv7z9XS0tLpA3uzvtIDzj333PAOAKpJd0/lAFSJgw8+eJ2N3hOvrE7b6+tnrbrq&#10;quGPGLDbb7+90w3w4osvJkkyePDg7K/jz+HoSktLS3p8+r67VHHX17Bhw5Iked/73pfdMm7cuPRR&#10;6YtUnUo/zDD+D/Lkk09m/wzp2ybz96Yf4fixj33s3HPPTZKk0/8W0ocHb8v85S9/mR7fv/V12GGH&#10;dX8AAFXCMzVAbRg+fPiH9v5lvLWCDv7zsg9Yf/rpp8PHD9jmm28efMhEJn0v35QpU9773vcu+2qy&#10;ww8Pj+hC+ktfO+64Y/7GIq6vHXbYIT3g1Vdfzd+evmz1tre9LX9j5umnn04f9be//S24K/vkj7PP&#10;PjtJkp/97GfBAem9u+22W5IkO++8c3BvV+srW6GTJ09O/yJ/b/frK/0a6CRJPv/5z4f3AVBlOn8q&#10;B6DavP7668uGyscPjhdX1rf+76FBg4ekv5XUb1/+8pcXL16cv6VQKKQfqZckyS233JK/K3XUUUel&#10;n1uYHtPpa0rZh15k0t+bSpJk4cKF+dsHvr6am5t//etfp696JUlyzjnn5O/Nf9T75ptvHry6dfPN&#10;N6d3rbPOOp2+gpfeO3To0CRJHn300eDed7/73ekBnf7SV1frq729/fzzz88e2Mv1ddNNN22zzTbp&#10;XQP5ejcAyiZ8Kgegas2bN2+ttdYaPmLkV398c/iS1x9nbbbNsoF0++23hw/ro/SFrHSZvP/9799k&#10;k02ySdDVNxRnrwhlb0GMpXNl1KhRO+64Y/qbV6lnn302OLIf66srI0aM6Oo30O6///7ssE022WSP&#10;Pfb4yEc+kg22rbbaKnzAW771rW9lDwzve+tDR7q6t5v1VSgUsgd2tb66cswxx+SPB6BqdX5uAKBq&#10;XXDBBauuuuqyabHauhts8r6R6y17Q+Cyj+U46KDsY/0G4tvf/nY2wDJbbLHFfffdFx6ak70Ic//9&#10;94f3LfeZz3wm+Jn77LNPW1tbeNzA1tewYcNGjRr18Y9//Le//e2sWbPyR8aam5t/9KMfBT9h1KhR&#10;Y8eODQ/Nyb5Gee211w7va29ftGhReu/IkSPD+5ZL743XV3t7+z333JP9Y+RvD9bXoEGDVl999e23&#10;3/773/9+py9FAlC1rC+AWjV58uSxY8fedtttTU1N4X0AQPWxvgAAAMrB+gIAACgH6wsAAKAcrC8A&#10;AIBysL4AAADKwfoCAAAoB+sLAACgHKwvAACAcrC+AAAAysH6AgAAKAfrCwAAoBysLwAAgHKwvgAA&#10;AMrB+gIAACgH6wsAAKAcrC8AAIBysL4AAADKwfoCAAAoB+sLAACgHKwvAACAcrC+AAAAysH6AgAA&#10;KAfrCwAAoBysLwAAgHKwvgAAAMrB+gIAACgH6wsAAKAcrC8AAIBysL4AAADKwfoCAAAoB+sLAACg&#10;HKwvAACAcrC+AAAAysH6AgAAKAfrCwAAoBysLwAAgHKwvgDov9bWQktpCv9OAFD7rC8AOjf95bYr&#10;J7bmu2JC5cv/80x4uDX8hwaAKmZ9ATSiQqFw432taVffHS6cOij7Txf+JweAyrG+AOrZuIda0+J9&#10;0sil/07Cf1kAUGLWF0A9WLy0MGlq66Sp4cxQ7xv/8LJ/gZOmWmUAlIr1BVB7pjzTNuWZtng/qOil&#10;/6rD/wIAoF+sL4Bq9/iMtsdn2FrVUvpfx6IlPpURgD6zvgCqy5z5hWkv2Vq11LSX2p6b5fUxAHpm&#10;fQFU2NKWwszXCldVx+e5a+DNfG3Zf6Hhf80AYH0BVMTseYW7fUJGA3TlxNbZ8wrNLcYYAMtYXwDl&#10;0NxSWNhUiK/O1VAtbFr2fwbh/3EA0DCsL4BSaWkttLRaXOqyllZLDKCxWF8ARfbSa4Ur/RKXet2Y&#10;O1vvfdyXjAE0BOsLoDhuvC+8qpb62g33tt54nyUGULesL4D+G/dQePUsFatxD7U+9IwlBlBXrC+A&#10;vnl0euv194QXylJJmzTVDAOoB9YXQK9MecY3IKvyTXmmbdpLvtkZoFZZXwBdev6VtsdnGF2qxsbe&#10;2fr4DDMMoMZYXwChaS+1jYkudqWqzathALXC+gJ408zXfDeXaruZr/kCMYCqZn0BjW72PKNL9dbs&#10;eWYYQDWyvoAGtbDJ6FL9t7DJDAOoItYX0FhaWo0uNWItrWYYQOVZX0CjuPru8HpUarSunOh7wwAq&#10;yfoC6tzM19qu8+XIUsfuf9IMA6gA6wuoW+MeCq84JQU1LfGORIDysb6AejNpanh9Kan7Jk31UhhA&#10;OVhfQJ145fW2+JpSUp968nlf3AxQQtYXUPMen2F3ScXs0elti5d6RyJA8VlfQK1qaS2MuTO8apRU&#10;xKa95KUwgGKyvoDaM/M139klla+Zr3kdDKA4rC+glkx8NLwulFS2WtvMMIABsb6AGrCwyYtdUrW0&#10;sMkGA+gn6wuoai2tdpdUjfmQeoB+sL6AKvXo9LaxPlRDqu6uv8cGA+gD6wuoOhMfCa/wJFVzN95n&#10;gwH0ivUFVJFxD4VXdZJqpRvutcEAemB9AVXhtinhlZykWuzaSTYYQJesL6DCbro/vHqTVActbfbR&#10;iAAh6wuojEKhcNVd4eWapDrr9QU2GMAK1hdQAVNntMVXaZLqtVfm2mAAy1hfQFlNfiq8LJPUIL08&#10;xwYDGp31BZTJHT7PUNKE1pZWGwxoXNYXUFqFQuHKieHll6QGr7nFBgMakfUFlNCrc/1+l6Qua22z&#10;wYDGYn0BJfHk83aXpJ67dbLvBwMaiPUFFF98gSVJ3XTjfTYY0BCsL6BoCoXC2DvDiypJ6mUvz2kL&#10;n1YA6ov1BRTHnY+EF1KS1I/CJxeAOmJ9AQM15Rm/4iWpmF07yQYD6pP1BfTfC6/aXZJK1WPPeiMi&#10;UG+sL6Cf4kslSSp6016ywYD6YX0BfbO0uRBfHklSSXt9gW8GA+qB9QX0weMzwksiSSpP4x70y2BA&#10;zbO+gF5Z4iUvSVXQwiYvggE1zPoCehZfAElSBWtptcGAmmR9Ad0pFLzkJakau3KiNyICtcf6Arp0&#10;/b3h5Y4kVVUPT/OJiEAtsb6ATox7KLzEkaTq7Kq7vAgG1AzrC+jgyRfCKxtJqv4mTbXBgBpgfQEr&#10;XHN3eEEjSTVU+KQGUGWsL2CZx2e0xdcxklRzTXzUBgOql/UFtD863fSSVFe9PMencQDVyPqChjZ/&#10;kQ+Ul1SfXXePF8GAqmN9QeO667HwYkWS6qzWNt/LDFQR6wsa0aLFXvKS1Ci98Ip3IQLVwvqCxlIo&#10;2F2SGrE2L4IBVcD6gsYSX5FIUoM0+SkvggEVZn1Bo7jxvvBCRJIarbF3+igOoJKsL2gI190TXoJI&#10;UsPmoziASrG+oM49Mi287JAkTXjEi2BABVhfUM/G3hlecEiSssInTYASs76gPjUt9dmGktRzL8/x&#10;LkSgfKwvqEOTn2qLrzAkSZ12ywNeBAPKxPqCehNfWEiSeix8MgUoAesL6se8hd5tKEn976XZvhAM&#10;KC3rC+rEwibTS5KKUPj0ClA81hfUvELB7pKkYtbmC8GA0rC+oObF1w2SpAE2+SnvQgSKz/qCGvb8&#10;qz7bUJJK1T2PexciUGTWF9Sq6+4JLxQkScVtzJ0GGFBM1hfUJNNLkspW0xK/BgYUh/UFtSe+MpAk&#10;lbSJj3oRDCgC6wtqyaPT/aKXJFUmAwwYOOsLasZjz5peklThwqdmgL6wvqA2xFcAkqSK9MpcvwYG&#10;9JP1BdVuQZMvU5ak6mrOPAMM6A/rC6ra4qWmlyRVY3Pm+TpmoM+sL6heN9wbnuwlSVVV+MQN0C3r&#10;C6rUlRPDc7wkqdoa6+uYgb6wvqAaedVLkmqo8EkcoAvWF1Sd+LwuSarywqdygM5YX1Bd4jO6JKkm&#10;mvy0DQb0wPqCavHsy75MWZJqOwMM6J71BVVhuuklSXXRg8/4JHqgS9YXVN6MWaaXJNVV4RM9wHLW&#10;F1RYfM6WJNVB4dM9gPUFlRWfrSVJdVP4pA80POsLKiY+T0uS6qymJYXw2R9oYNYXVEZ8hpYk1WUt&#10;rQYY8CbrCypgzJ3huVmSVMctWWqAActYX1Bu8VlZklT3vT7fAAOsLyiv+HwsSWqQZs31VWDQ6Kwv&#10;KJMlzYX4TCxJaqheeNUAg4ZmfUE5zF9kekmSljVjlgEGjcv6gpJ7fYHpJUlakQEGDcv6gtKaM9/0&#10;kiSFXX2372KGRmR9QQnNNb0kSV0XnjaAemd9Qam8sdD0kiR1lw/hgEZjfUFJLFpsekmSes7vgEFD&#10;sb6g+BYvbYvPr5IkddrTL3gLIjQK6wuKzBsOJUl97bHpXgGDhmB9QTHNmmN6SZL605SnvQIG9c/6&#10;gqJ5/hVvOJQk9b/7nzTAoM5ZX1A08XlUkqQ+de8TBhjUM+sLiiM+g0qS1I+8AgZ1zPqCIojPnZIk&#10;9bvJT/sQDqhP1hcMVHzWlCRpgC1oKoTnG6D2WV/Qf62tPuFQklSq5i8ywKDeWF/Qf/GZUpKkIuYV&#10;MKgz1hf0U3yOlCSp6DUtMcCgflhf0B/x2VGSpBIVnoSAmmV9QZ+NuTM8L0qSVNLCUxFQm6wv6JuH&#10;/9MWnxQlSSp14QkJqEHWF/TB5KfDc6EkSWUrPC0Btcb6gt564MnwLChJUjkb95ABBrXN+oJeaW3z&#10;1V6SpMo33gCDWmZ9Qc8WLzW9JEnV0itzfQY91CrrC3oWn/kkSapgs+a2hecqoBZYX9CD+JwnSVLF&#10;C09XQC2wvqA7D/0nPNtJklQlhSctoOpZX9Cl+33IoSSpugtPXUB1s76gcz7kUJJUE4UnMKCKWV/Q&#10;ufj0JklSFXblRAMMaob1BZ2Iz22SJFVtL832EYhQG6wvCMVnNUmSqrzwZAZUJesLOojPZ5Ik1UTh&#10;KQ2oPtYXrHD3Y+GZTJKkWunm+w0wqHbWF7zp9QU+5FCSVNvdcJ8BBlXN+oI3xecwSZJqrude8Qkc&#10;UL2sL1gmPntJklSjhSc5oGpYX9A+8dHwvCVJUk3X2loIz3ZAFbC+aHS3TQnPWJIk1UHhCQ+oAtYX&#10;Da2l1SdtSJLqtvC0B1Sa9UVDi09UkiTVTc++7BM4oLpYXzSu+CwlSVKdFZ78gIqyvmhQt04Oz0+S&#10;JNVl4SkQqBzri0Y0d75f95IkNUrX3WOAQbWwvmhE8ZlJkqQ67snn/QIYVAXri4YTn5MkSar7wtMh&#10;UAnWF41l/MPh2UiSpAYpPCkCZWd90UBmz/PrXpKkhi48NQLlZX3RQOKTkCRJDZVvAIPKsr5oFPEZ&#10;SJKkBqyltRCeI4Fysb5oCGMnhuceSZIatvA0CZSL9UX9a1rq170kSVrR0y94/yFUhvVF/YvPOpIk&#10;NXjhyRIoC+uLOnfLA+H5RpIkGWBQEdYX9ezV19vik40kSbpiQuu1kwwwKDfri3oWn2kkSVLW1Gf9&#10;AhiUlfVF3Rr/cHiOkSRJQeHpEygl64v69MrrPudQkqReFZ5EgZKxvqhP8alFkiR12rSXvP8QysT6&#10;og7F5xVJktRNzS2F8GwKlID1Rb257p7wjCJJknosPKECJWB9UVda2/y6lyRJ/emZmQYYlJz1RV2J&#10;zyWSJKmXhadVoNisL+rHvEVe+JIkqf9dfbcBBqVlfVE/4rOIJEnqU75/GUrK+qJOxOcPSZLUj8JT&#10;LFA81hf14NXX2+KThyRJ6kfXeP8hlIz1RT2IzxySJKnfhSdaoEisL2rehIfDc4YkSRpg4ekWKAbr&#10;i9o2e57POZQkqSSFJ11gwKwvalt8qpAkSUWppbUQnneBgbG+qGG3PBCeJyRJUhELT73AwFhf1LD4&#10;JCFJkorYc6/4+i8oJuuLWnXlxPAMIUmSil54AgYGwPqiJi1e6sM2JEkqR77+C4rI+qImxecGSZJU&#10;op56wfsPoTisL2rPeF/wJUlSeQtPxkC/WF/UmDnz2+JTgiRJKmnPvOjlLygC64saE58PJElSGQpP&#10;yUDfWV/Uksef88KXJEmV6cb7DDAYKOuLWhKfCSRJUtkKT8xAH1lf1IwHnvLClyRJFS48PQN9YX1R&#10;M+ITgCRJKnOvve7jN6D/rC9qwx0Phc/+kiSpIoUnaaDXrC9qQ/zUL0mSKtKrrxfC8zTQO9YXNWBM&#10;9LwvSZIqWHiqBnrH+qLatbUV4id9SZJUwXz6PPSP9UW1i5/xJUlSxQtP2EAvWF9UtXsfD5/rJUlS&#10;NXTrZAMM+sz6oqrFz/WSJKlKevE1H78BfWN9Ub0efMbXK0uSVNWFJ2+gW9YX1St+ipckSVWVT5+H&#10;PrG+qFIPTwuf3yVJUhUWnsKBrllfVKn4yV2SJFVhCxd7+Qt6y/qiGj34TPjMLkmSqrZCwQCDXrG+&#10;qEbx07okSararpzo/YfQK9YXVefuqeFzuiRJqvLC0znQGeuLqhM/oUuSpCrv9QXefAg9s76oLlfd&#10;FT6bS5Kkmig8qQMR64vqEj+VS5Kkmmjma17+gh5YX1SRMXeGz+OSJKmGCk/tQEfWF9Vi8dJC/CQu&#10;SZJqqKdfaAtP8ECO9UW1iJ/BJUlSzRWe4IEc64uq0NzihS9JkuqhB5/x8hd0yfqiKsTP3ZIkqUYL&#10;T/PAW6wvKq+t4IUvSZLqp4mPGmDQOeuLyhvrow4lSaqvwpM9sJz1ReXFT9mSJKmmm/CIAQadsL6o&#10;sCeea4ufsiVJUk03dqL1BZ2wvqiw+PlakiTVQeEpH7C+qKwHnvLClyRJdVt44oeGZ31RSfHTtCRJ&#10;qpsWLSmE535obNYXFTNzthe+JEmq88LTPzQ264uKiZ+gJUlSnbVkqZe/YAXri8qYO983LEuS1BCF&#10;FwHQwKwvKuPae8KnZkmSVJeFFwHQwKwvKqCt4IUvSZIapf/MNMDgTdYXFRA/L0uSpDouvBSARmV9&#10;UQHxk7IkSarjnn6hLbwagIZkfVFut04On5ElSVLdF14QQEOyvii3+OlYkiTVfeEFATQk64uyenmO&#10;z9uQJKkRu/E+AwysL8orfi6WJEkNUnhZAI3H+qJ85i30wpckSY3buAcNMBqd9UX5TH4qfBaWJEkN&#10;VXhxAA3G+qJ84qdgSZLUUM2dXwivD6CRWF+UySPT2uKnYEmS1FBdc7eXv2ho1hdlEj//SpKkBqyl&#10;1ctfNC7rizKJn3wlSVIDduVEL3/RuKwvymHS1PCZV5IkNWzhhQI0DOuLcoifdiVJUsP2xkJvPqRB&#10;WV+U3MPTwudcSZLU4IWXC9AYrC9K7pq7wydcSZLU4IWXC9AYrC9KLn7ClSRJDd7M17z5kEZkfVFa&#10;V90VPttKkiR5+YvGZH1RWvFTrSRJ0hUTWhc0efmLhmN9UUJLmgvxU60kSdIVE1offMbLXzQc64sS&#10;ip9nJUmSssJLB6h31hclFD/JSpIkZT34TFt49QB1zfqiVObM97ZDSZLUXWPu9PIXjcX6olTiZ1hJ&#10;kqSg8AIC6pr1RanET6+SJElBD08zwGgg1hcl8fyrbfHTqyRJUtC1k6wvGoj1RUnEz62SJEmdFl5G&#10;QP2yviiJ+IlVkiSp0/4z0ycf0iisL4rviee87VCSJPU2bz6kcVhfFF/8rCpJktRN4cUE1Cnri+KL&#10;n1IlSZK6yRd/0SCsL4ps8lPedihJkvpceEkB9cj6osjiJ1NJkqQeKxQK4VUF1B3riyKLn0wlSZJ6&#10;rGmJ9UX9s74opgkPh8+kkiRJvSy8sIC6Y31RTPHTqCRJUi8LLyyg7lhfFFP8NCpJktTLXnvDmw+p&#10;c9YXRfPYsz7tUJIkDajw8gLqi/VF0Vx9V/gEKkmS1KfCywuoL9YXRRM/gUqSJPWpGbPawisMqCPW&#10;F8VRKBTiJ1BJkqS+Fl5kQB2xviiO+KlTkiSpH4UXGVBHrC+KI37qlCRJ6kdLm33yIXXL+qIIFjR5&#10;26EkSSpOU2f41S/qlvVFEVw5MXzelCRJ6nfhpQbUC+uLIoifNCVJkvpdeKkB9cL6ogjiJ01JkqR+&#10;97g3H1KnrC8GatZcv/QlSZKK2fX3ePmL+mR9MVDxM6YkSdIACy84oC5YXwxU/HQpSZI0wMILDqgL&#10;1hcDMm+htx1KkqTiN+5BA4w6ZH0xINNeaoufLiVJkgZeeNkBtc/6YkDiJ0pJkqSiFF52QO2zvhiQ&#10;+IlSkiSpKIWXHVD7rC/6r63NL31JkqRSde0kA4x6Y33Rf49M80tfkiSphIUXH1DjrC/6L36KlCRJ&#10;KmLhxQfUOOuL/oufIiVJUoN0xpVLe1P8wD7V0loIrz+glllf9F/8FClJkuqps65eetbVS08fu/SU&#10;0UUr/ZkX3doS/+06Lbz+gFpmfdFPk6aGT46SJKnW++e1zX+/OtxLpe6f1zbH/yRZ4SUI1DLri36K&#10;nxwlSVIt9q/rm0+9IlxElepf1zdf2PFlsfASBGqZ9UU/xc/dkiSpVrrktpZ/Xtscj5+q6rwbl70m&#10;9sZCv/pF/bC+6Kf4eVySJFV/ZxT1l7jK0NHnND0yzStg1Anri/64dXL4VC5Jkqq5C2+p9le6uunw&#10;05rSZs1tCy9KoKZYX/THzfeHz+mSJKkKG31HSzxmaq5sfaXNfsMGo1ZZX/RH/OQuSZKqqtHj62F3&#10;pf3qHx3WV1Zrm18Jo8ZYX/RH/BQvSZKqp3jA1HRdra/DT2v6+VlN4WUKVDHri/6In+UlSVLFu+iW&#10;+nm9KyjeXfl+9+/F4cUKVCXriz676q7wuV6SJFW86vnOrlIUL664v16xJLxqgSpjfdFnY6Kne0mS&#10;VMH+Vte7Ky3eWl31/Cs+np7qZX3RZ/GTviRJqkhnX1fDnyPfp37x93BldV94+QLVwfqib5Y0F+Kn&#10;fkmSVOYuG1e3v+LVaUefszieWN13033N4XUMVJr1Rd9YX5IkVbx/XNMoL3nli/dVbwovZaCirC/6&#10;Jj4BSJKksnXxbY31kle+eFn1snumtoQXNFAh1hd9E58GJElSebro1sadXgNZX2kLmnw1M5VnfdE3&#10;8ZlAkiSVoUb4YMPu++15ff7Vr6DZb7SFVzZQXtYXfTB3vl/6kiSp3F0+vqFf8soa+Po6/LSmf9/s&#10;O8GoJOuLPrC+JEkqcxfeYnq92cmXLYnXVD864nQfxUHFWF/0QXxKkCRJpev8mxrxsw27KZ5S/csA&#10;o1KsL/ogPitIkqQS5Re94uIdNZDmzPNrYJSb9UUfxCcGSZJUikyvTosX1AB7/pXW8HIHSsn6og/i&#10;c4MkSSp6f7s8XB1KO+GC4vzqV75nXjTAKB/ri9564dW2+PQgSZKK21+jyaGsUqyvw09reuI5A4wy&#10;sb7oLetLkqRSF+8NBcXbqSg9McMAoxysL3orPkNIkqQiFi8NxcXDqVg99YIBRslZX/RWfJKQJEnF&#10;Kp4Z6rR4NRWxGbMMMErL+qK34vOEJEkqSvHGUFfFk6m4PWeAUUrWF70VnyokSdLA+8c14cBQN510&#10;cUk+eCNfW1shvAyCIrG+6JWnXvCRG5IkFb8zrwrXhbqvDOvr8NOawishKBLri1558nnrS5KkInfm&#10;leG0UI+dfFk51pcBRolYX/TK9feGJwxJkjTA4mmh3hQvpVL0m/MMMIrP+qJX4hOGJEkaSPGoUC+L&#10;l1KJuvOR5vCSCAbG+qJX4nOGJEnqd/GiUO+LZ1LpCi+JYGCsL3olPm1IkqT+9Y9rmuNFod4Xb6SS&#10;Fl4VwQBYX/RKfOaQJEn96JLbW+I5oT5Vtg/eSPvlPw0wisb6omeTn/aBh5IkFad4S6ivlXl9HX5a&#10;00PPtISXR9Av1hc9s74kSSpKvli5KJV/fR1+WlNzi69gpgisL3pmfUmSNPAuG+c9h0UrXkdlKLxC&#10;gr6zvuhZfP6QJEl9LZ4Q6nfxNCpDD//H+w8ZKOuLnsXnD0mS1KfOHBvuBw2kn54RTqPyFF4kQR9Z&#10;X/QsPoVIkqQ+Fe8HDaRKra+jzjbAGBDri57FpxBJktT7/nZ5OB40wCq1vrz8xQBZX/QsPotIkqRe&#10;NvoOH7ZRkuJdVJ6Ov2BxeKkEvWZ90YNnXvSBh5Ik9b94NqgoxbuobN39WHN4wQS9Y33RgwkPh2cR&#10;SZLUyy6+zQtfpSoeReUsvGCC3rG+6IH1JUlSv4s3g4pVvIjK2YPP+PR5+sP6oge3PBCeSCRJUm+6&#10;4GYvfJWweBGVufCaCXrB+qIH8blEkiT1pngwqIjFc6jMzZjVGl42QU+sL3oQn0skSVKPnXtDczwY&#10;VMR+8fdwDpW/8LIJemJ90YP4dCJJknosXgsqbtWwvuYvKoRXTtAt64sexKcTSZLUY/FaUHGrhvXl&#10;5S/6yvqiB/HpRJIkdd8/r/W2w5JnfVGLrC96EJ9RJElS98VTQaUo3kLl76SLF4cXT9A164sexGcU&#10;SZLUTedcH44Elah4C1Wk8OIJumZ90Z0b7g3PKJIkqfvikaASFQ+hijT5Kd+8TG9ZX3TH+pIkqa/F&#10;I0ElKh5ClSq8hIIuWF90x/qSJKlPnTYmXAgqXfEKqlThJRR0wfqiO9aXJEl9Kl4IKl3xCqpUN9/f&#10;HF5FQWesL7oTn1QkSVI3xQtBpSteQRUsvIqCzlhfdCc+qUiSpK6K54FKWjyBKlh4FQWdsb7oTnxe&#10;kSRJXRXPA5W0eAJVsJbWQnghBRHri+7E5xVJktRV8Tyoxf500fyjT3+mm/5w3mvxo/ra8WfP3Omj&#10;X1ttjfVHrv223fY+JD4gbciQYclbfv3XqcG9R529OF5BxWqP/f+24WY7r7zKWquvs+l2H/nuf//h&#10;+fiYw09r+t5vn/rW0Q996+iH/nzeo88//3xwKfXyyy8/+Zbp06cH97766qvZvTNnzkxvXLJkSXbj&#10;k08++corrwSPWrp0aXbv008/HdxLlbO+6E58XpEkSZ126biWeDzUYj/5w6Rs8HRq3++eHD+q9/3f&#10;6U/nN1VmldXW/tNF84OD+7G+OvzQjgYPHrrOqG0O/vNr8aOyvn3Mo8OGrxY+8i1bf2D/4PjPfu/C&#10;7N5Ro0YFl1JrrbVW/uHBvUOHDs3uuuiii9IbH3300fxD4kc99dRT2V0jR47M37XGGmt0eGRH66yz&#10;zj/+8Y/88ZRf+F8n5MWnFkmS1GnxzKjRSrq+fv6nKeGPyxk0aHAwwIq7vjIbbLbT4acuih/77g99&#10;Izw0MnzEmt38HYNLqfxdSZIsWbKkq3vnzp2b3hivrx/84Af5R/V7faVWWmmlV199Nf8oyin8PxHI&#10;FAqF+NQiVX/nXPVS98UP6Uc/+c2le3z2ux/+2L77Hvirsy6fER9wxYTWg39xdna2e98HPxUfULpO&#10;u+jJA7732133PGCX3fff95u/Oukf98XHpP39ihlZwV2XjVvSzb2X39Hc6b35G+NHdfN3vODG17u6&#10;S6qJ4qVRo5Vuff3l0sX5n/OZ/Y85+bLFf7544Y4f+Wp24wYbvSv/kBKtr2Uvta2+fvDATx+44kk7&#10;tfXO++397XM/+oXjBg0akr99xGrr5h84aPCKexcsWJBdSj355JP5RyVJ8thjj2X3zpgxI39Xdnu8&#10;voJRN8D1lXryySfzD6RsrC+6ZH2pRgvPMJH4IX3q/R/eO/yJSTJ02PA//WtKcGQ/1tfwlVfp8HNz&#10;Bg0atM32u/z2b3fEj8q32ye/Hj7yLe/daY9Lb2sKjs8fENz1k2Mvzd979tiZ+XvPuPQ/2V0jVl2j&#10;0x+YJMnvTp3Qy7/jdw49uau7pJooHhs1Wn59/fniBfEB/e6IE+7KfvKgQYOz24NV9tu/P5/dFa+v&#10;ky9b8j9H3/SV7//toKOu73F9ZTf++G8LPn3gOYMGDc7f+54Pfys74LCTX8/fNWToyof8ZU7+x+74&#10;8YPzB+zy+d9md220+X9lt3/729/OLqUOP/zw9MYRI0akf5F/Feucc87JHrX11ltnt3e6vj7xiU9k&#10;B/Ryfe23337Z7Y8//viHPvSh7K5UoeBjQirA+qJL1pdqtODsEosf0ssuH9+y8ojVwx+Xc+wpt+WP&#10;L+76yqyx5rrxiLpiQuslty4aMrSTX6UI/OmcyflHrbHmutldJ5xxV/6u93/4M/kH/vz4Mfl7d/jA&#10;J7O7PvXFg7Lb8w9JkmTV1dcK/jnz9+Zvt75U0110a5380lef1tfvzp6Z/59teO85L2V3rTdqy1NG&#10;L/34Pj/Obtlqu0/kD85uT5Jk98//JLs9WF+f+/rv80cmSbLnAaf1Zn1lG2zoSh2eZg89+c2J9Yn9&#10;OjwFffvoR4PHHn5a04jV188OGDpsRHb77vv/Nbt9rbXWyi6lttxyy/TGSZNW/CvN7n3b296W3Zj9&#10;0ldX6ytJkqVLl6YH9GN9pX7xi19k9yZJctxxxwUHUAbWF12yvlSj5U8tnYof0ss+usfXsh+y2hpr&#10;n3X5s1dMaP3uYafkf/hl45Zkx5dofaXOv352/oGX3tbh/3OcJMnqa66z654HfPzTB24w6h3BXRfd&#10;siB74G57rfglh4033Tr/Mzs8JkneudWOXd37m7/e3untqf/9vwu6emD+dutLNd3Z1zXH46RGy6+v&#10;lUesuJoftcl7vv+zK4KDV15lzeyAX5/S4Z2Bq6+5Yqv896+vO2X00p13W/Hi/Jbbfix/cHZ7kiQb&#10;bfqe7Pb8+nr3jp/OH5b59tGP9HJ9HX5a0zd+eV/+gH1+cEl6+0ord3jPXvzAw09r2vP/ndHpMT/+&#10;6/z87dlrStktbW1t+b8O7k2SJP9hicH6yj63Y9NNN00P6Pf6Cv6mK6+8cng3pWd90SXrSzVadl75&#10;/uGnxvf2u8vHt+RPWmdc+p/srrXX2zi7/TP7Hprd3un6Ou+6135/1qQ/nTOl09ev8usr/4LSL/9w&#10;9VrrjMruSt+0c/n4luyAbbbfJX/vD39yRv7HHn/6xPy9q6+xTnbXcaeOz24fOnRYdvvoOzpcDKWy&#10;ey+5rcP1Tf7vlb89NXToSl0dkL/d+lJNF2ySmq773/sattKIP+Y+GOPw41c8vezwoS9lt//54oX5&#10;R6U3fu2/z8rdNig7+C+XdnhKGTx4aHZX8OmIgwYN3mq7T2zxnl3zN456xwfzGyl/V7ygggPeud1n&#10;4xs33/7NG4P+99QO/6EOOnFmpz+zpaWlvb19/vw3J9kGG2yQnz2TJ09ub2+fObPDy4b5C7Bgfd11&#10;14q3a77++usDXF+HHnpodkD8GSGUgX/pdMn6Uo2WnVR6XF/5XwD4+xXPBfcOHbZSdu/ldzSfd+2r&#10;2R+DbXD4MRdnt+eXRrC+Lrjx9ZWGd3hpa+ddPhf8TbtaX2k77Lxn/uE/+c1l6e2X3LYof/t7d9oj&#10;eOAVE1o/85XD8sfkl1v+9mwTHvm7K9Jb1ttg0+zeC258Pb33L+c+lN04aNCg/N8ouz1vv2//X6cH&#10;5B9ofammizdM7db9+lr+oXmr5I/P35XdeNDRN2Q3fvLLv0hvPO7sF/MHf2Kfw0/899zfn/vq5tt0&#10;WFP5n5NfX4MGD8lu/++jrssdPrircRUvqOCANdd5e3zjh/b+Vfyo+LAvH3xtdvuod3wwu/2YY45p&#10;b2//5S9/+eZhX/5ye3v7//zP/6R//PWvfx380lfwGlSwvoL3KA5wfd19993ZAdZXRfiXTpesL9Vo&#10;2UllnfVXnK5GrLrG0X+5efQdzfkjf3b8mOyAvb7wo/xdl9y6Ys9svOm7rpjQ+s+xHS4a8gcf+bvL&#10;O70rv77ete2K38nO2+2TX8//qO7XVzBdss+6OO7UO/K3n3HZitflunrsF//fkdnt+d8WO2v0mx82&#10;+OGP75ve8oMjTsuG6E+PG53eu+fnvp89ZNe9OvxHyG5PkuTz+7/5G+dJkoy+Y2l8QP6B1pdqunjD&#10;1G4/PfHezbbY+Q/nr/hK5T9fsnC1NdbL/y/0kGNvze798O7fyW7/wS+uTG/MH3ziBa9nB79zmw4v&#10;1HclOz6/vnb//BH5f8788V0NpHg+BQeMXG/z+MYPfurn8aPiw/Y99Ibs9o995Y/5u9rb27fZZpv0&#10;r+++++78S2GrrbZae3v7zjvvnB182mmn5S/A4vU1ffr07I+PPvroQNbXffd1eONleDel5186XYpP&#10;LVJNlD+vxPKvcQVvrsv/kLXX3Si7/f/+dOPyz0N/I3/wv2+Ymx38zq3el78re1kpv75SQ4euNLzj&#10;y1/B37fH9fXBXb8UP3af/VaMnG52y5AhK77WM3/Yxz59YHbjtjt+7M2D35pk6cfrp3+90399Nr03&#10;O37ZL311/KyR/F35P35wty91ekCW9aXa7fyb6ueXvrop/7/QnXY9ILv9pAtXPD1usPHWp4xeesK5&#10;s7JbVh+5QfBzNt18p+zezLCV3vxUwGWfLbTWqOzg/Po64oS7uvrn6WogxfMpOGCrHb8S37jp1h+P&#10;H7X8Qzs6/H7XoSfPze767xM7/H/oCoVC9tfpZVVr64pnv+D3r2bNmpW/AIvXV3t7+/vet+JEk/8g&#10;+76ur+98Z8VUtr4qwr90uhSfXaSaKH9e6dRFt8zPDt7kHe/Obv/t38alN15+R3P++E5/8jrrvS29&#10;8ewrV3yoV+q8a19N7wrW1//7wXHp7cHqy14U6s36OvzYFe9yzP7Z8h8/2M1u2XDjLTo97KiT8m/g&#10;efP2/B9H5/6FBPcmSXLJrYvyf5f8Xcv+JfzyX9kfL7zpjfiALOtLtVuDrK8111rx/5baaLPt8ncN&#10;HbZydtcpo5d++qtHZ3/86Un3xz/qTxct+Mz+x6625nrDR6z+wY8f+McL3zjkmFuyh+z4ka9mR+bX&#10;1686fqpHdnuf1td+h9+WP+DLh1yT3r5K7vMMO33g4ac17fL533ZzTP6uWbPe3J/Dhw/PrqxWWeXN&#10;Z/gpUzp85XT2ORypTtdX9tJZkiTHH3989td9XV/ZvctW7hprhHdTetYXXYrPLlJNlCTJdw475Zyr&#10;Xrr0tqbRdzSff/3s/3rrTXSp7XO/FnXxLQuy29+17YfTG0/654o3Znz5Gz/PDs5/w1U3Lrz5zXWX&#10;X1+DBw/J/0OOXHuD7K5Tzn80u73H9fXLP1ydHZBNlPd2/H2w+FFpo9725mcfB4flx1WSJBffuui3&#10;fxuX/vXb3r5N+okj2e/IXTGh9Q9/vyd/fPB3Ce7Kf1rJ27fYIT4gy/pS7dYg6yv/u7LveNd/5e86&#10;+vSns7v23v+Y7K+TJDn5siXxj4rLvwU6/7bG+Pu+srLbe7++DjvljeB7k3/8twXpXXt/+7z87V/7&#10;6YTgsYef1jR02Iqn6JVWXiO4d60Nt87u3XHHHdO/yE+gz3/+8+mNm2664vdp4xegOl1f7e3t++23&#10;X/72VJ/W11577ZV/7JlnnhkcQBmE/31DJj67SLXb1tt9JH/Kyd81fOVVg9uH5f6fuPkXypb9qthb&#10;n0XRjezg4Pe+8j9n/Y3emd114t/vyf3D9LC+PrH3t7MDsr/X3vseEt8Yl39jT3BY/vaTz3/0g7t+&#10;Mf3rfQ/8VXrAyLU3TG/5+Qljv3jAT7OD37PDrsHfJbsr+1scd9qKj1U8a/SK316wvlQ3xVuipnv7&#10;Vh+Mb/zVKY/l/xf6xW/9MTgge2/zkKErPrLos1/7Tfyj4n74yw7/f6WOP7Y46+vQU97YeucV3xqS&#10;2u3LJ2UH/PhvK/6fccs/T2hI/iMNg69Uzn9Ufdbu+3f4ApLUVVddlV1ZzZkzJ7w7Sf73f/+3w+VX&#10;1+tr6dJOPoq2l+vryiuvXG+9Dr+5N2jQIN+2XBHWF12Kzy5S7dbNZ2Yccewl2e3f/fEp/77x9eyP&#10;G268efyjLrplwYEHnbThxlsMHjxkw423+N6P/9rV7491/MzDvfI/ZNTbVrwJsE/rK7t3+cdkrZbe&#10;eOzJt+Zv/8eY5+MHBo/99JcPzt/1Xx9b8fLg7p/5zhprvnmSvvCmeekBBx50YnrLLrvvt9LwFSvu&#10;d6ff2c3fJXfjoPSWdXOfoGh9qW6K50RNl/5vcM21N/rgJ771zUPP+9p/n7XFe3bL/88zSZI/XvhG&#10;8Kj8d3nlDpsXHLb/j85Yfc31d/30//zv8Xcec8a0H/x8zCbvfPNlotSPfzchf/wA11c31tt4+2A+&#10;BW9KXPYm81HbbL79ZzfZarfsSSw1cv2tgsceflrTd46dmj8mFbyrMLw79x3Kma7WV3t7+zHHdHhd&#10;sfv11b3XXnst/0DKxvqiS/HZRard/nbh4/mzTnBvdvtaa4/6bm4DnPj3e+MfFXf6Jc9kD3nH8jfX&#10;pXX6fV9p+TcB9n59BS98HfLLc9PbL7p5Xv72//r4V4IHXjGhdb/vdDhnBx//+H9/WvHZ0HnZAdkb&#10;CIettOKFweVf+jwn+Bvl781u/MeY5/K3Z/IPtL5UuwUDo8o7/pyX9znguK22+8Qaa40aPGToSsNX&#10;GbXpez791f/7y6VN6QH5/yV26gc/Hxv/2JMvWxIcNmLVteLD9v9Rhy8sDnz5O38Jji/R+tr5k0cc&#10;fuqieEF96pv/DA+NrL3Bu+IHdvW3Di6u1l577eCA+AWobtZXe3v7sGEdvgCtH+tr7bXXXrBgQf5R&#10;lFP43yhk4rOLVP1t+76PnXnZtODGy8e3jBixeu7U0+H7qa6Y0Pqe9308d+8K8c+Pu2zckkGDVvz/&#10;RH932oTsriKurxPOmLjRJltldy03KP+dXZu+Y9v8fT87fkz+b3fKvzucy1dZdc38vVdMaL3wpg77&#10;LbXRJlvljwnvXi74OV2trysmtK4xssObXuIDrC/VbvHGqOZGbdrh6SLvx8eNP2X00u12/lx4x1uG&#10;j1j9V6c8Fv/MtA02XvGLT0mSnPCvWfExXa2vYSutcmRnn89R3PU1fMTInfY4/LBT3oiHU9YPf//c&#10;OqNWfCBTB4MG7/61v8YPyRo+YmT+8H322Se4uPrkJzt8SFKwnVLdr6+LLroof2/v19egQYP23HPP&#10;9OPvqaDwv1HIxGcXqfpbd/1Nln+w+7D9vnPMsafcduI/7j3kl/8aPmLFb3Yt+13q7/82eNRFN3f4&#10;EOHUN370++Cwy8Yt+//s7vedo0/65/3nXvvqWaOfPehn/8g/ZJN3bps/foDrq3vnXPVS/gdefOvC&#10;4IB119/k//3gd9/6nz++o+MH4i/70uTcx+VnBcckSfK5/f634z9zMP+SNdfaoPufk789eH9mfID1&#10;pdot3gzV3Lvfv/envnLUsWc9m91y5B8fWGX1ddL/6Z182eL0xpMufOO7P7lsr31/tcteP/zE5w7/&#10;5o/P//Mli+Kf1r8O+c1t+xxw3K6f/p/dPnPo1/77zBP/PTc+Ju2YM6dl/fmShfFd3z/u6e8f93Q8&#10;hAbevofd8OHP/Pq9u/7g/bsf9slvnHXwn16Jj+mq8KIK3mJ90aX47CJVf+n66sY667/5SfFB2adK&#10;ZC5666MLs9L11ZXVVl8reDtfidbXiFVWv/iWhcE/W7ohBw/u8FlenTr2lFvjx14xoXWbjh9MkiTJ&#10;qRc9mT/gi1//WXDAUX+8Pv45+QOCu7Z89wfz91pfqpvizVCLpf/T+9K3w/f+VXnx8qmGwosqeIv1&#10;RZfis4tU/X14ty/lPxM5sPN/7RM/JO3gX5yTP3KVVdeIj+lmfb135z3j44u+vtYf9Y6fHz82/hvl&#10;2+o9Hw4f9pZRm2wZfDdXvuNOvSM4PjjgolvCVwgvvmVB/HPyB3R/r/WluimeBLXY2utttuwXR/f4&#10;XnxXNRcvn2oovKiCt1hfdCk+u0g11E9+c+mHdvvSZlts/7bNttl1z/934j/ui4/pX38576FPf+mg&#10;zbfacdQmW35gl88de3LnLyUt+wqg62effN6jaWdeNj1/16kXPZXddVFnG2aA/fGcKZ/Y+1ubvnO7&#10;Td7+7v/6xFePOfnm+BhJxSqeBLXY4MHLPjL+O0dcGt9VzcXLpxoKL6rgLdYXXYrPLpIkKS6eBLXV&#10;yZct3u4Dy74IePCQYfG9VV68fKqh8KIK3mJ90aX47CJJkuLiSVD9HX7CXUOHDR86bHj25cjrbrh5&#10;9qHzNVS8fKqh8KIK3mJ90aX47CJJkuLiSVD9HX78xPxvWg4eMvRd2+8eH1b9xcunGgovquAt1hdd&#10;is8ukiQpLp4EtdLJly056cI3jjzp/pWGL/tmjmErjYiPqfLi5VMNhRdV8Bbriy7FZxdJkhQXT4Ja&#10;bNXlX/m17U77xHdVc/HyqYbCiyp4i/VFl+KziyRJiosnQS32xW/9cfm31Q+P76rm4uVTDYUXVfAW&#10;64suxWcXSZIUF0+CWuzAH/87/R2w+K5qLl4+1VB4UQVvsb7oUnx2kSRJcfEkqMW2ed+nkiRZa91N&#10;47uquXj59KlDTp6z76E37L7/X3ff/6/f/NX98QH9K7yogrdYX3QpPrtIkqS4eBJUc/97/IT4xm8e&#10;en76wtd+Pzw9vreai5dPLxs+Yo38pz4mSfLxr/wpPqx/hRdV8Bbriy7FZxdJkhQXT4JqLl0aw1de&#10;fdudPrvzrl8ftel22fzYbMsPxMdXefHy6WWDBg1OkmTI0OFrbbBVcdfXyZcvDi+q4C3WF12Kzy6S&#10;ytboO5Yef8Zd79ruv4YMGbrO+pvs+81f/XPsC5ePb8kOOO608ft89bBu+r8/3Rj/WEmlKJ4E1dwa&#10;I0clgwZliyu10vBVv37ov+KDq794/PSyQ09+Pfvr9F9IsdZXa1shvKiCt1hfdCk+u0gqT78/a1Jw&#10;YZS68KZ52THf+/Ep4d0dff+I0+KfLKkUxZNAZSseP/3I+qJsrC+6FJ9dJJWhnx8/Jp1P66z3tgtu&#10;fOOS2xZdfOvCP/9rysi118+vr0tvb7rgxjfijjxudPrw+CdLKlHxJFDZisdPP7K+KBvriy7FZxdJ&#10;ZSjdTgf/4pz4rt60/oZvT5Lk/R/+THyXpBL1rxvCSaCyFY+fflTc9RVeUUGO9UWX4rOLpFL34Y/t&#10;myTJxpttHd/Vy9LxduZl0+O7JJWo829qjleBylM8fvqR9UXZWF90KT67SCp1gwYv+wyuo066Pr6r&#10;N6XjbeiwleK7JJUu66uCxeOnHxVxff36bOuL7lhfdKlQKMQnGEklLfuVrT+ePXnLbT4wZOiw4cNX&#10;2Wb7XU4446744LjBQ4YmSfKjn54R3yWppMWrQOUp3j/9qIjr6zfn+bh5umN90SXrSypzZ41+Nl1f&#10;n/7S/6R/kffenfeMH5LvjMumpUdeNm5JfK+kkhavApWneP/0I+uLsrG+6JL1JZW5Y0+5LdtaW73n&#10;Q9nt/33kWemNXzjgp/GjsoYMHZYkydbbfSS+S1Kpi1eBylO8f/pREddXeDkFHVlfdMn6ksrcb/56&#10;e7qyVll1zeCuLxzw0/Su+FFpF970RnrA3y58PL5XUqk748pwFag8xfunH1lflI31RZesL6nMnTl6&#10;erqgvvyNX8T3pneNvqM5vmv5PPtJ9/NMUkm76NaWeBio1B119uJ4//Qj64uysb7okvUllb90Qf3q&#10;xGu7uuuvF3Ty0tbl41vSe//n5/+M75VUnuJtoFJXbevrtLFLwssp6Mj6okvWl1T+0hF1xG8u7equ&#10;f459Ib7rxH/cl9576W1N8b2SylO8DVTqBrK+3v7uPdNnzk798Pjp8UN67KyrrS96YH3RJetLKn/v&#10;3HKHJEk+tNsXg9v/MebF9IIgfsgVE1pHrj0qSZKVR6we3yWpbMXbQKWu2tZXeC0FEeuL7sSnFkkl&#10;7dSLnkxP/JeNW5q/ff1Rb0+SZN0NNosfcvEtC9OHXHzLgvheSWXrwlt953K5G8j6KkXhhRRErC+6&#10;E59aJJW6nXf5XJIkgwYP3vvLB//131P/9+gL11hz3XRfnX/d7Pj4/b5zdJIkw1Za+fLxLfG9ksrW&#10;5eN98Ea5q6r19fdrvO2QnllfdCc+tUgqQ5/6wo9WvP1luWErrXzW6GfjI6+Y0Dpo+S+Ld/oxiZLK&#10;XDwPVNJ+ekY4gSrYxbctDS+kIGJ90Z34vCKpPF16++JfnnjND4447dBfn3/6Jc/EB0iqwuJ5oJIW&#10;T6AKFl5FQWesL7oTn1ckSVI3xQtBpSueQBUsvIqCzlhfdOeGe8OTiiRJ6qZ4Iah0xROoUt18f3N4&#10;FQWdsb7ojvUlSVKfOm1MuBBUuuIVVKnCSyjogvVFd6wvSZL6WjwSVKLiFVSpwkso6IL1RXesL0mS&#10;+lo8ElSi4hVUkSY/1RJeQkEXrC96EJ9UJElSN515VTgSVKLiIVSRwosn6Jr1RQ/ik4okSeq+eCeo&#10;FMVDqCKFF0/QNeuLHsRnFEmS1H3xTlDR+/U/wxVUkWa83BZePEHXrC96EJ9RJElS9116e0u8FlTc&#10;fvH3cAhVpPDKCbplfdGD+IwiSZJ6LF4LKm7VsL7mLyqEV07QLeuLHsSnE0mS1GPn3tAcDwYVsWpY&#10;X+FlE/TE+qIH8elEkiT1pngwqIjFW6jM3Xx/c3jZBD2xvujBdfeE5xJJktSbLrjZb3+VsHgOlbnw&#10;mgl6wfqiBxMeDs8lkiSpl8WbQcUqnkPlbOydS8NrJugF64seWF+SJPW7i2/z8lepihdROQsvmKB3&#10;rC96YH1JkjSQ4tmgohQvorJ12bgl4QUT9I71Rc/iE4kkSeplo+/w8ldJikdR2QovlaDXrC96Fp9I&#10;JElS74uXgwbYT88IF1HZumqijzqk/6wvehafRSRJUp+K94MGUgXXV3idBH1hfdGz+BQiSZL61Glj&#10;wv2ggVSp9TVvYSG8ToK+sL7oWXwKkSRJfS2eEOp38S4qQ9dN8p5DBsr6omfjHgrPH5Ikqa9deIuP&#10;3yha8TQqQ+EVEvSd9UXPJj/dFp9CJElSXzvjynBFqH/F06jULWhqC6+QoO+sL3pmfUmSVKziIaG+&#10;dvJlS+J1VNIuu31peHkE/WJ90SvxyUOSJPWjC29pjueE+lSZ19eRZ3rPIUVjfdEr8clDkiT1L59/&#10;OMDigVTSwqsiGADri16JzxySJKnfxYtCvS8eSKXr/JuWhFdFMADWF70SnzYkSVK/u3Sczz/sf/FG&#10;KlEX3+bXvSgy64teiU8bkiRpII2+wwDrZ/FMKlHh9RAMmPVFrzz5vI89lCSpyJ16Rbgr1JvimVSK&#10;woshKAbri16xviRJKkWnjw2nhbrvpIvL8YGHC5oK4cUQFIP1RW/FJwxJkjTw4oGhbirD+rr1gebw&#10;MgiKxPqit+KzhSRJKkrxxlBXxWOpuN022fSihKwveis+VUiSpGIVzwx1WryXitjN95telJb1RW/F&#10;5wlJklSsLr7NRyD2qngyFasTL14cXv1AsVlf9NYLr/rgDUmSStgltxtgPRevpqJ09L98yCHlYH3R&#10;W9aXJEmlzpeAdd8JF5TkIzdML8rG+qIP4pOEJEkqevHqUFop1tev/2l6UT7WF30Qnx4kSVIpioeH&#10;SvG2w8dntIaXO1BK1hd9EJ8bJElSiYq3h+L5NJCef8X0otysL/ogPjFIkqTSFc+PBi9eUP3u5Tmm&#10;FxVgfdEHc+cX4hODJEkqXefe0ByPkIYtHlH9K7zEgXKxvugD60uSpPJ33o0G2LJ+e97ieEf1o/D6&#10;BsrI+qJv4lOCJEkqQ/EaabQGvr7+ce2S8MoGysv6om/ik4EkSSpPp14RDpKGKl5TferF1/yiF5Vn&#10;fdE38ZlAkiSVrfNvatx3IcaDqveFFzRQIdYXfTPx0fA0IEmSytzpY8Nl0gjFm6o3nXejdxtSRawv&#10;+mZJsw/ekCSp8l1ye0u8T+q4o8/p8y99/eofXvKi6lhf9Fl8ApAkSRXp1DHhSqnX+rq+brpvaXgF&#10;A1XA+qLP4qd+SZJUweKtUn/F+6qrfn6Wl7yoXtYXfXbVXeGTviRJqmxnXxvOlTorXlmd1lYohBcu&#10;UE2sL/psYZNf/ZIkqRo7v36/lzkeWkFz5rWFlyxQfawv+iN+upckSdXQ5ePr8NM4fvWPcGvle/V1&#10;u4uaYX3RH/FzvSRJqqouuLl+ZlhX62vufLuLGmN90R/X3RM+xUuSpCrsvLp4L2Iwun5yetOSZr/f&#10;RU2yvuiPWyeHT+6SJKlqu3Rcbb8Olu2uG+5tDi9KoKZYX/RT/MwuSZKqvH9dX5MvhZ119ZLwQgRq&#10;k/VFP8VP6JIkqVY66+pw4VRhZ129dPT4ljcWepMh9cP6op/i53FJklRzXT6+5Ywrw9lT2c64cmn+&#10;nzC8BIFaZn3RT5Omhk/fkiSppjv3xuZTx4RbqDydOqbD4soXXoJALbO+6Kd7Hw+fHCVJUj11+til&#10;f41mUlH66/Liv2OnhZcgUMusL/ovfn6UJEn12ug7WtLOGBuuqe7LHjh6fEv8Y7uvpdUvfVFXrC/6&#10;L36KlCRJKmKFgvVFXbG+6L9HprXFz5KSJEnFKrz4gBpnfdF/bywsxM+SkiRJRenaSdYX9cb6YkDi&#10;J0pJkqSi9OzLbeGVB9Q464sBiZ8oJUmSilJ42QG1z/piQKa95Fe/JElSSQovO6D2WV8MyMtzrC9J&#10;klT8xj1ofVGHrC8GKn66lCRJGmDhBQfUBeuLgYqfLiVJkgZYeMEBdcH6YqBmzfW585IkqZiNsb6o&#10;U9YXA9VWsL4kSVIxu+8JnzVPfbK+KIL4SVOSJKnfhZcaUC+sL4ogftKUJEnqd+GlBtQL64siWNDk&#10;zYeSJKk43fO49UXdsr4ojvipU5IkqR/NmV8IrzOgXlhfFEf81ClJktSPwosMqCPWF8VR8MmHkiSp&#10;GIUXGVBHrC+Kw/qSJEkDb8YsnzVPPbO+KJqxd4ZPoJIkSX0qvLyA+mJ9UTQ33Bs+gUqSJPWp8PIC&#10;6ov1RTHFz6GSJEm97LU3fNohdc76opjip1FJkqRe1lawvqhz1hfFNOHh8GlUkiSpl4UXFlB3rC+K&#10;LH4mlSRJ6rGZr/m0Q+qf9UWRxU+mkiRJPda0xNsOqX/WF0U2+am2+PlUkiSp+8JLCqhH1hfFFz+f&#10;SpIkddOYO60vGoL1RfHFT6mSJEndFF5MQJ2yvii+J57z5kNJktSHwosJqFPWFyURP6tKkiR12k33&#10;W180CuuLkoifWCVJkjotvIyA+mV9URLPv+rNh5IkqVeFlxFQv6wvSqKtrRA/t0qSJAVNfNT6ooFY&#10;X5RK/PQqSZIUFF5AQF2zviiV6S9586EkSeqh8AIC6pr1RQnFz7CSJElZDz7TFl49QF2zviih+ElW&#10;kiQpK7x0gHpnfVFCS5p99oYkSeqy8NIB6p31RWnFz7OSJElXTGh9Za63HdJwrC9K66q7wqdaSZIk&#10;L3zRmKwvSi5+tpUkSQ3ezNcK4RUDNADri5KLn3AlSVKDF14uQGOwvii52x8Mn3AlSVKDF14uQGOw&#10;viiH+DlXkiQ1bG8s9LZDGpT1RTnc+Uj4tCtJkhq28EIBGob1RTnMX+SLvyRJ0puFFwrQMKwvyiR+&#10;5pUkSQ1YS6u3HdK4rC/K5JFpbfHzryRJarTCSwRoJNYX5RM//0qSpIbqqefbwusDaCTWF+UTPwVL&#10;kqSGKrw4gAZjfVE+L8/x5kNJkhq3cQ9aXzQ664uyip+IJUlSgxReFkDjsb4oq5fn+Oh5SZIasSsn&#10;Wl9gfVF28dOxJEmq+8ILAmhI1hflFj8dS5Kkui+8IICGZH1Rbm1t3nwoSVJjNfVZHzQPy1hfVED8&#10;pCxJkuq48FIAGpX1RQW0Fbz8JUlSozTlGesL3mR9URnxU7MkSarL5i0qhNcB0KisLyrj6Rd887Ik&#10;SQ1ReBEADcz6omLiZ2dJklRnzffCF+RYX1TM+IfDJ2hJklRnhad/aGzWF5UUP0dLkqS6adESL3xB&#10;B9YXlfTAU377S5Kkui088UPDs76osPiZWpIk1UHhKR+wvqi4+MlakiTVQeEpH7C+qLilzb55WZKk&#10;euum+60v6IT1ReXFT9mSJKmmC0/2wHLWF5W3aLGXvyRJqp8mPmp9QeesL6pC/MQtSZJqtPA0D7zF&#10;+qIqzJnn5S9Jkuqh26ZYX9Al64tqET99S5Kkmis8wQM51hfVYvFSL39JklTb3fKA9QXdsb6oIvGT&#10;uCRJqqHCUzvQkfVFdYmfxyVJUk107STrC3pgfVFd4qdySZJUE4UndSBifVFdWlr99pckSTVZeFIH&#10;ItYXVSd+NpckSVVea1shPKMDEeuLqjNvkZe/JEmqscLTOdAZ64tqFD+nS5Kkqq3NC1/QO9YX1ei1&#10;N7z8JUlSbXSNjzqEXrO+qFLxk7skSarCwlM40DXri+oVP79LkqSq6snn28LzN9A164vqNe7B8Cle&#10;kiRVVeHJG+iW9UVVi5/lJUlSlTT1WS98Qd9YX1S16+8Jn+glSVKVFJ62gZ5YX1S7+LlekiRVvKkz&#10;vPAFfWZ9Ue2WNLfFz/iSJKmyhSdsoBesL2pA/IwvSZIqWHOLr1eG/rC+qAFz5/vyZUmSqqjwVA30&#10;jvVFbbj5gfB5X5IkVaQlS73wBf1kfVEz4md/SZJU5p54zodtQP9ZX9SMWyeHJwBJklTmwtMz0BfW&#10;F7UkPgdIkqSyFZ6YgT6yvqgljz/n0+clSapMV060vmCgrC9qTHwykCRJZSg8JQN9Z31RY158zctf&#10;kiSVuzsfsb6gCKwvas/YieEpQZIklbTwZAz0i/VF7SkUfPmyJEnla8ozPmUeisP6oibNnuf9h5Ik&#10;lanwNAz0l/VFrYrPDZIkqeg1LSmE52Cgv6wvalh8hpAkSUXskWnecwjFZH1Rw66bFJ4kJElSEQtP&#10;vcDAWF/Utvg8IUmSitLrC7znEIrM+qK2TZvp4zckSSpJ4UkXGDDri5oXny0kSdIAa2n1whcUn/VF&#10;PYjPGZIkqd/d+YgXvqAkrC/qwX+8/1CSpCI19k7TC0rF+qJOxCcPSZLUj8JTLFA81hd1oq1QiM8f&#10;kiSpT016zPqCErK+qB/xKUSSJPWp8OQKFJX1RV2JzyKSJKmXLVrscw6htKwv6kprm/cfSpLUn6Y8&#10;44UvKDnri3pz3T3h6USSJPVYeEIFSsD6og7FZxRJktRNC5q85xDKwfqiPsXnFUmS1Gn3PuGFLygT&#10;64v6dP+Tvn9ZkqReFZ5EgZKxvqhb8dlFkiQFhadPoJSsL+pZfI6RJElZ4x+2vqCsrC/q2XOzvP9Q&#10;kqQuC0+cQIlZX9S5+EwjSZJML6gI64s619rq+5clSQqb8nRbeMoESs/6ov7NnO39h5IkrWjK0174&#10;gsqwvmgIY+4MTzySJDVs4WkSKBfri0YRn3skSWrAFjQVwnMkUC7WFw0kPgNJktRQTfaeQ6go64sG&#10;8p+ZfgFMktTQhadGoLysLxrLDfeF5yFJkhqk5lbvOYQKs75oOPHZSJKkui88HQKVYH3RcJ592fsP&#10;JUmN1V2PWV9QFawvGtFLs30FsySpURrjhS+oGtYXDSo+OUmSVJeFp0CgcqwvGlRbm5e/JEn135Jm&#10;n7QBVcT6onG1thpgkqR67pFpXviC6mJ90dBenmOASZLqtvC0B1Sa9UWju9E3gEmS6rHwhAdUAesL&#10;fAKHJKneWurXvaAqWV+wTHzekiSpRpvydFt4ngOqg/UFyzz/iq9gliTVQ5Of9p5DqF7WF7xpxiwD&#10;TJJU2111l+kFVc36ghWuuyc8jUmSVEOFJzagylhf0EF8JpMkqSYKT2lA9bG+oINCwTeASZJqryef&#10;90kbUAOsLwgtaDLAJEm11DMveuELaoP1BZ14fYEBJkmqmcLTGFCtrC/o3G1TwnObJElVWHgCA6qY&#10;9QVdGv9weIaTJKmqam0thGcvoIpZX9Cd+DwnSVKVFJ60gKpnfUEP4rOdJEkV74nnfMgh1B7rC3ow&#10;Z55P4JAkVVdPPu+FL6hJ1hf0zGfQS5Kqp0ene9ULapX1Bb3S0mqASZIq3zV3e9ULapj1Bb11w73h&#10;KVCSpHI29k7TC2qb9QV9cLsvAZMkVa62gs+Xh9pmfUHf3PVYeC6UJKkMtbWZXlDzrC/os/iMKElS&#10;SSt41QvqgvUF/RGfFyVJKlEvzzG9oE5YX9BP8dlRkqSiN/M1ny8P9cP6gn5auNhn0EuSStvM2aYX&#10;1BXrC/pvabMBJkkqVS/PMb2g3lhfMFDx+VKSpAF22xRf7QV1yPqCIojPmpIk9btbHjC9oD5ZX1AE&#10;9z8ZnjglSepf199rekHdsr6gOB7+T1t8BpUkqU9dO8n0gnpmfUHRPPFceBKVJKn3ecMh1D3rC4pp&#10;2kyvgEmS+tOdj5heUP+sLyiyGbMMMElSnwtPJ0A9sr6g+J5/xQCTJPWh8EQC1CnrC0ri2ZcNMElS&#10;rwpPIUD9sr6gVKa/ZIBJknooPHkAdc36ghLyCpgkqZvC0wZQ76wvKC2/AyZJihs70fSCRmR9Qcm9&#10;NNsAkySt6Kq7TC9oUNYXlMPseYX47CtJasBML2hk1heUyaIlBpgkNXpj7jS9oKFZX1A+zS0GmCQ1&#10;bs++bHpBo7O+oKwWLTbAJKkRe/HVtvCUADQe6wvKbd5CA0ySGquXZptewDLWF1TA6wsMMElqlF6a&#10;XQhPA0Cjsr6gYuIztCSpznrBGw6BHOsLKik+T0uS6qbnXzG9gA6sL6iw+GwtSaqDwqd7AOsLqsGY&#10;O8NztiSppguf6AGWs76gKox7MDxzS5JqtPApHuAt1hdUi4f+0xafwiVJNdQN95peQHesL6giU2cY&#10;YJJUq910v+kF9MD6gurS1uarwCSp9hr3kOkF9Mz6gqrT2mqASVItNWmq6QX0ivUF1ajVK2CSVCMt&#10;WlIIn8QBumB9QfW6dlJ4jpckVVWLFpteQB9YX1DVbro/PNNLkqqk8CkboCfWF1S7l2b7IERJqq6m&#10;zmgLn6wBesH6ghowa64BJknV0uOmF9Bf1hfUjPgKQJJU5sKnZoC+sL6gltw+JbwOkCSVrfBJGaCP&#10;rC+oMbdNDq8GJEml7tpJphdQBNYX1KT4ykCSVKLmL/Kx8kBxWF9Qk1pbfR2zJJWjJc0+YwMoGusL&#10;alh8lSBJKmLh0y7AwFhfUNueedGH0UtS8Zv4iOkFFJ/1BTWvxbsQJamovfiaX/QCSsL6gjpxzd3h&#10;1YMkqR/5jA2gdKwvqB8zZnkXoiQNqPCJFaCorC+oN/HFhCSpxx56xmcbAiVnfUEdun1KeFUhSeqm&#10;8GkUoDSsL6hP4x4Mry0kSXHXTjK9gPKxvqCexdcZkqSsZ1/2bkOgrKwvqHPjHgqvNiRJYyd6yQuo&#10;AOsL6l9ziy8Ek6QOhU+UAGVhfUGjiC8+JKkBW7jY13kBFWN9QQN55gVfCCapcZv4iJe8gAqzvqCx&#10;tLR6F6KkRmzeIi95AZVnfUEjmjbTi2CSGqjwSRCgQqwvaFzxBYok1VlTZ/hMeaCKWF/Q0KY87UUw&#10;SfXZ1Xd7yQuoOtYX4EUwSfXWE8+ZXkA1sr6AZW6bEl67SFItdsO9dhdQvawvYIWxd4bXMZJUQ70y&#10;1wcbAlXN+gI6uPeJ8GpGkqq/Kyd6yQuoAdYXEGpt851gkmqpllYveQG1wfoCOvfsyz4OUVK1d9dj&#10;XvICaon1BXQnvtaRpCpp0WIveQE1xvoCevDyHG9ElFRdPfGc71AGapL1BfTKtJneiCip8o2Z4K2G&#10;QA2zvoA+mDQ1vBKSpLIVPiUB1BrrC+ibhYu9EVFSuXv+FW81BOqB9QX0h68Fk1Sebn/QS15A/bC+&#10;gP4b92B4nSRJRWxBk081BOqK9QUM1DV3hxdMkjTAwicagLpgfQFFMGuuXwaTVJweeNKveAF1y/oC&#10;imZps0+llzSgwqcVgPpifQFFdvuU8HJKknqstdWveAH1z/oCSmLyU+GllSR12ux5dhfQKKwvoFQW&#10;+WYwSd324mt2F9BYrC+gtFpbC2PvDC+5JDV402b6aA2gEVlfQDlMm+kDOSQta+oMuwtoXNYXUD4v&#10;vGqDSY3bI9PsLqDRWV9Auc2d7/fBpMbq7qk+Sh5gGesLqIy2Nr8PJtV/4x60uwBWsL6ACrvqrvBy&#10;TVIddMN9dhdAyPoCqoLXwaS66dbJdhdA56wvoFo0t/h9MKm2a27x/V0A3bG+gOqyoMkGk2qvBU12&#10;F0DPrC+gSt3zeHh5J6kKm/2G3QXQW9YXUNUee9ZXhEnV2LgHW1953e4C6BvrC6gB02baYFK1dN8T&#10;PlQDoJ+sL6BmPPuyDSZVsqkz2sL/WQLQF9YXUHsmPBxeFEoqXdfd48UugOKwvoBadffU8BpRUnG7&#10;e6rdBVBM1hdQ88Y9GF4yShpg8xf5RA2A4rO+gDpxw33h5aOkvnbDfV7sAigh6wuoN1dODC8oJXXf&#10;2DtbH3vWJ2oAlJz1BdQnb0eUellzizcZApSJ9QXUs6XNhfhaU9IVE1oXNBldAOVmfQENYfYbZpi0&#10;rNlvGF0AFWN9AY3lxdfMMDViM15uW9psdwFUmPUFNKhpM9viK1Spzrp1cusLr/o4DYBqYX0BDa2t&#10;rTB1hhmmeuu+J1rnzje6AKqO9QXwpilPm2Gq7aY8bXEBVDXrCyB099Twolaq5m5+wFckA9QG6wug&#10;S740TNXcuAdb5y30QRoAtcT6AujZrLmF6+4Jr32l8nfVXa033OeVLoBaZX0B9M2VE8MLYqnUXTmx&#10;ddZcL3MB1DzrC6A/WtsK014KL5GlotfcYnQB1A/rC2CgFjQVbrg3vGiW+t2CpoJvRgaoS9YXQDHN&#10;fqMQX0xLPTb7DXMLoP5ZXwAl0VYovPiaJabuevG1woImowuggVhfAOUwbaavctayps30hcgAjcv6&#10;Aii3Z15smzrDGGuUHpnWOnWGxQXAMtYXQIVNebrtgafCS3bVdFOeNrcA6IT1BVBd7p7aeuvk8Gpe&#10;1dw1d7fePbW1rc1vcAHQA+sLoKpNmto67sHWayeFV/yqYOMeXFb4XxUA9MT6AqgxN9zXesN94R5Q&#10;6Ur/hYf/NQBA31lfAPXgyomtV04MZ4P62tg7l/1rnPyU39oCoCSsL4B609pWaG5ZVrwuFJT+i2pu&#10;9StbAJSD9QXQQBY0Lft631fmNtbn3T/0TGv6H3zhYisLgEqyvgB40+w3Clnxhqna8v/YC5vsKwCq&#10;l/UFQH+8+Fqh+8Y/HM6kroofmy/8GwNAzbK+AAAAysH6AgAAKAfrCwAAoBysLwAAgHKwvgAAAMrB&#10;+gIAACgH6wsAAKAc/j+VpuZkjZJwDQAAAABJRU5ErkJgglBLAwQUAAYACAAAACEASp9FpeAAAAAJ&#10;AQAADwAAAGRycy9kb3ducmV2LnhtbEyPQUvDQBCF74L/YRnBm91sUzWk2ZRS1FMR2grS2zaZJqHZ&#10;2ZDdJum/dzzpbea94c33stVkWzFg7xtHGtQsAoFUuLKhSsPX4f0pAeGDodK0jlDDDT2s8vu7zKSl&#10;G2mHwz5UgkPIp0ZDHUKXSumLGq3xM9chsXd2vTWB176SZW9GDretnEfRi7SmIf5Qmw43NRaX/dVq&#10;+BjNuI7V27C9nDe34+H583urUOvHh2m9BBFwCn/H8IvP6JAz08ldqfSi1cBFAquLBQ9sJ8k8BnFi&#10;Ran4FWSeyf8N8h8AAAD//wMAUEsDBBQABgAIAAAAIQA3J0dhzAAAACkCAAAZAAAAZHJzL19yZWxz&#10;L2Uyb0RvYy54bWwucmVsc7yRwWoCMRCG70LfIcy9m90ViohZLyJ4FfsAQzKbDW4mIYmlvr2BUqgg&#10;9eZxZvi//4PZbL/9LL4oZRdYQde0IIh1MI6tgs/T/n0FIhdkg3NgUnClDNvhbbE50oylhvLkYhaV&#10;wlnBVEpcS5n1RB5zEyJxvYwheSx1TFZG1Ge0JPu2/ZDpLwOGO6Y4GAXpYJYgTtdYm5+zwzg6Tbug&#10;L564PKiQztfuCsRkqSjwZBz+LJdNZAvysUP/Gof+P4fuNQ7dr4O8e/BwAwAA//8DAFBLAQItABQA&#10;BgAIAAAAIQCxgme2CgEAABMCAAATAAAAAAAAAAAAAAAAAAAAAABbQ29udGVudF9UeXBlc10ueG1s&#10;UEsBAi0AFAAGAAgAAAAhADj9If/WAAAAlAEAAAsAAAAAAAAAAAAAAAAAOwEAAF9yZWxzLy5yZWxz&#10;UEsBAi0AFAAGAAgAAAAhABXDuV6NBgAAdyAAAA4AAAAAAAAAAAAAAAAAOgIAAGRycy9lMm9Eb2Mu&#10;eG1sUEsBAi0ACgAAAAAAAAAhAJlqkpsNXwAADV8AABQAAAAAAAAAAAAAAAAA8wgAAGRycy9tZWRp&#10;YS9pbWFnZTEucG5nUEsBAi0ACgAAAAAAAAAhAHqMCEKTcgAAk3IAABQAAAAAAAAAAAAAAAAAMmgA&#10;AGRycy9tZWRpYS9pbWFnZTIucG5nUEsBAi0ACgAAAAAAAAAhALj1wKDwaAAA8GgAABQAAAAAAAAA&#10;AAAAAAAA99oAAGRycy9tZWRpYS9pbWFnZTMucG5nUEsBAi0AFAAGAAgAAAAhAEqfRaXgAAAACQEA&#10;AA8AAAAAAAAAAAAAAAAAGUQBAGRycy9kb3ducmV2LnhtbFBLAQItABQABgAIAAAAIQA3J0dhzAAA&#10;ACkCAAAZAAAAAAAAAAAAAAAAACZFAQBkcnMvX3JlbHMvZTJvRG9jLnhtbC5yZWxzUEsFBgAAAAAI&#10;AAgAAAIAAClGAQAAAA==&#10;">
                <v:group id="Group 34" o:spid="_x0000_s1030" style="position:absolute;left:11407;top:30329;width:35027;height:27292" coordorigin=",127" coordsize="42316,33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M7yAAAAOMAAAAPAAAAZHJzL2Rvd25yZXYueG1sRE/NasJA&#10;EL4X+g7LCL3VTZRYja4i0hYPIlQF8TZkxySYnQ3ZbRLf3hUKPc73P4tVbyrRUuNKywriYQSCOLO6&#10;5FzB6fj1PgXhPLLGyjIpuJOD1fL1ZYGpth3/UHvwuQgh7FJUUHhfp1K6rCCDbmhr4sBdbWPQh7PJ&#10;pW6wC+GmkqMomkiDJYeGAmvaFJTdDr9GwXeH3Xocf7a723VzvxyT/XkXk1Jvg349B+Gp9//iP/dW&#10;h/nj2Uc8i5JRAs+fAgBy+QAAAP//AwBQSwECLQAUAAYACAAAACEA2+H2y+4AAACFAQAAEwAAAAAA&#10;AAAAAAAAAAAAAAAAW0NvbnRlbnRfVHlwZXNdLnhtbFBLAQItABQABgAIAAAAIQBa9CxbvwAAABUB&#10;AAALAAAAAAAAAAAAAAAAAB8BAABfcmVscy8ucmVsc1BLAQItABQABgAIAAAAIQD/PlM7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 o:spid="_x0000_s1031" type="#_x0000_t75" alt="A diagram of a number of circles&#10;&#10;AI-generated content may be incorrect." style="position:absolute;top:127;width:41433;height:331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Rp6xwAAAOMAAAAPAAAAZHJzL2Rvd25yZXYueG1sRE9fS8Mw&#10;EH8X/A7hBr6IS9thLd2yURRhzAdx2wc4mmta1lxKE7v67c1A8PF+/2+zm20vJhp951hBukxAENdO&#10;d2wUnE/vTwUIH5A19o5JwQ952G3v7zZYanflL5qOwYgYwr5EBW0IQymlr1uy6JduII5c40aLIZ6j&#10;kXrEawy3vcySJJcWO44NLQ702lJ9OX5bBUlz+vicKplVB/NmHl/SxmrbKPWwmKs1iEBz+Bf/ufc6&#10;zl8Vz0WeZnkGt58iAHL7CwAA//8DAFBLAQItABQABgAIAAAAIQDb4fbL7gAAAIUBAAATAAAAAAAA&#10;AAAAAAAAAAAAAABbQ29udGVudF9UeXBlc10ueG1sUEsBAi0AFAAGAAgAAAAhAFr0LFu/AAAAFQEA&#10;AAsAAAAAAAAAAAAAAAAAHwEAAF9yZWxzLy5yZWxzUEsBAi0AFAAGAAgAAAAhAMQ5GnrHAAAA4wAA&#10;AA8AAAAAAAAAAAAAAAAABwIAAGRycy9kb3ducmV2LnhtbFBLBQYAAAAAAwADALcAAAD7AgAAAAA=&#10;">
                    <v:imagedata r:id="rId11" o:title="A diagram of a number of circles&#10;&#10;AI-generated content may be incorrect"/>
                  </v:shape>
                  <v:shape id="Text Box 23" o:spid="_x0000_s1032" type="#_x0000_t202" style="position:absolute;left:35830;top:127;width:6486;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F3ZxgAAAOIAAAAPAAAAZHJzL2Rvd25yZXYueG1sRE/LisIw&#10;FN0P+A/hCrMbUzOOSjWKiA6OOx+gy0tzbYvNTWli7fy9WQzM8nDe82VnK9FS40vHGoaDBARx5kzJ&#10;uYbzafsxBeEDssHKMWn4JQ/LRe9tjqlxTz5Qewy5iCHsU9RQhFCnUvqsIIt+4GriyN1cYzFE2OTS&#10;NPiM4baSKknG0mLJsaHAmtYFZffjw2oYTbm9/1z39lKu/ca6ibrg5lvr9363moEI1IV/8Z97ZzSo&#10;kfr8Go5V3BwvxTsgFy8AAAD//wMAUEsBAi0AFAAGAAgAAAAhANvh9svuAAAAhQEAABMAAAAAAAAA&#10;AAAAAAAAAAAAAFtDb250ZW50X1R5cGVzXS54bWxQSwECLQAUAAYACAAAACEAWvQsW78AAAAVAQAA&#10;CwAAAAAAAAAAAAAAAAAfAQAAX3JlbHMvLnJlbHNQSwECLQAUAAYACAAAACEAr+hd2cYAAADiAAAA&#10;DwAAAAAAAAAAAAAAAAAHAgAAZHJzL2Rvd25yZXYueG1sUEsFBgAAAAADAAMAtwAAAPoCAAAAAA==&#10;" fillcolor="window" stroked="f" strokeweight=".5pt">
                    <v:textbox>
                      <w:txbxContent>
                        <w:p w14:paraId="1BBA5B02" w14:textId="77777777" w:rsidR="00A138F1" w:rsidRPr="00D341F3" w:rsidRDefault="00A138F1" w:rsidP="00A138F1">
                          <w:pPr>
                            <w:jc w:val="center"/>
                            <w:rPr>
                              <w:b/>
                              <w:bCs/>
                              <w:sz w:val="36"/>
                              <w:szCs w:val="36"/>
                            </w:rPr>
                          </w:pPr>
                          <w:r>
                            <w:rPr>
                              <w:b/>
                              <w:bCs/>
                              <w:sz w:val="36"/>
                              <w:szCs w:val="36"/>
                            </w:rPr>
                            <w:t>(C)</w:t>
                          </w:r>
                        </w:p>
                      </w:txbxContent>
                    </v:textbox>
                  </v:shape>
                </v:group>
                <v:group id="Group 65" o:spid="_x0000_s1033" style="position:absolute;left:28563;top:3168;width:28302;height:26594" coordsize="36899,35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W23yAAAAOMAAAAPAAAAZHJzL2Rvd25yZXYueG1sRE/NasJA&#10;EL4LfYdlCr3pJg0JNnUVkbb0IIJaKL0N2TEJZmdDdpvEt3cFweN8/7NYjaYRPXWutqwgnkUgiAur&#10;ay4V/Bw/p3MQziNrbCyTggs5WC2fJgvMtR14T/3BlyKEsMtRQeV9m0vpiooMupltiQN3sp1BH86u&#10;lLrDIYSbRr5GUSYN1hwaKmxpU1FxPvwbBV8DDusk/ui359Pm8ndMd7/bmJR6eR7X7yA8jf4hvru/&#10;dZj/liRpOs/iDG4/BQDk8goAAP//AwBQSwECLQAUAAYACAAAACEA2+H2y+4AAACFAQAAEwAAAAAA&#10;AAAAAAAAAAAAAAAAW0NvbnRlbnRfVHlwZXNdLnhtbFBLAQItABQABgAIAAAAIQBa9CxbvwAAABUB&#10;AAALAAAAAAAAAAAAAAAAAB8BAABfcmVscy8ucmVsc1BLAQItABQABgAIAAAAIQDW8W23yAAAAOMA&#10;AAAPAAAAAAAAAAAAAAAAAAcCAABkcnMvZG93bnJldi54bWxQSwUGAAAAAAMAAwC3AAAA/AIAAAAA&#10;">
                  <v:shape id="Picture 18" o:spid="_x0000_s1034" type="#_x0000_t75" alt="A blue circle with black text&#10;&#10;AI-generated content may be incorrect." style="position:absolute;width:36899;height:354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LzvyQAAAOMAAAAPAAAAZHJzL2Rvd25yZXYueG1sRE9fa8Iw&#10;EH8f7DuEE/YyNFmLs1SjiGNTGAxWxeejOdticylNpp2ffhkM9ni//7dYDbYVF+p941jD00SBIC6d&#10;abjScNi/jjMQPiAbbB2Thm/ysFre3y0wN+7Kn3QpQiViCPscNdQhdLmUvqzJop+4jjhyJ9dbDPHs&#10;K2l6vMZw28pEqWdpseHYUGNHm5rKc/FlNTTF3r+fs93mMWzXb0d1+ripF9L6YTSs5yACDeFf/Ofe&#10;mTg/zabJdJamCfz+FAGQyx8AAAD//wMAUEsBAi0AFAAGAAgAAAAhANvh9svuAAAAhQEAABMAAAAA&#10;AAAAAAAAAAAAAAAAAFtDb250ZW50X1R5cGVzXS54bWxQSwECLQAUAAYACAAAACEAWvQsW78AAAAV&#10;AQAACwAAAAAAAAAAAAAAAAAfAQAAX3JlbHMvLnJlbHNQSwECLQAUAAYACAAAACEAzxi878kAAADj&#10;AAAADwAAAAAAAAAAAAAAAAAHAgAAZHJzL2Rvd25yZXYueG1sUEsFBgAAAAADAAMAtwAAAP0CAAAA&#10;AA==&#10;">
                    <v:imagedata r:id="rId12" o:title="A blue circle with black text&#10;&#10;AI-generated content may be incorrect" cropleft="5975f" cropright="1577f"/>
                    <o:lock v:ext="edit" aspectratio="f"/>
                  </v:shape>
                  <v:shape id="Text Box 23" o:spid="_x0000_s1035" type="#_x0000_t202" style="position:absolute;left:29791;width:7107;height:4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E5vxgAAAOMAAAAPAAAAZHJzL2Rvd25yZXYueG1sRE/NasJA&#10;EL4LfYdlCt50YwhRU1cpotJ6MxbscchOk2B2NmS3Mb59tyB4nO9/VpvBNKKnztWWFcymEQjiwuqa&#10;SwVf5/1kAcJ5ZI2NZVJwJweb9ctohZm2Nz5Rn/tShBB2GSqovG8zKV1RkUE3tS1x4H5sZ9CHsyul&#10;7vAWwk0j4yhKpcGaQ0OFLW0rKq75r1GQLLi/fn4fzaXeup2x8/iCu4NS49fh/Q2Ep8E/xQ/3hw7z&#10;52maJMtZvIT/nwIAcv0HAAD//wMAUEsBAi0AFAAGAAgAAAAhANvh9svuAAAAhQEAABMAAAAAAAAA&#10;AAAAAAAAAAAAAFtDb250ZW50X1R5cGVzXS54bWxQSwECLQAUAAYACAAAACEAWvQsW78AAAAVAQAA&#10;CwAAAAAAAAAAAAAAAAAfAQAAX3JlbHMvLnJlbHNQSwECLQAUAAYACAAAACEAqnROb8YAAADjAAAA&#10;DwAAAAAAAAAAAAAAAAAHAgAAZHJzL2Rvd25yZXYueG1sUEsFBgAAAAADAAMAtwAAAPoCAAAAAA==&#10;" fillcolor="window" stroked="f" strokeweight=".5pt">
                    <v:textbox>
                      <w:txbxContent>
                        <w:p w14:paraId="57422B26" w14:textId="77777777" w:rsidR="00A138F1" w:rsidRPr="00D341F3" w:rsidRDefault="00A138F1" w:rsidP="00A138F1">
                          <w:pPr>
                            <w:jc w:val="center"/>
                            <w:rPr>
                              <w:b/>
                              <w:bCs/>
                              <w:sz w:val="36"/>
                              <w:szCs w:val="36"/>
                            </w:rPr>
                          </w:pPr>
                          <w:r>
                            <w:rPr>
                              <w:b/>
                              <w:bCs/>
                              <w:sz w:val="36"/>
                              <w:szCs w:val="36"/>
                            </w:rPr>
                            <w:t>(</w:t>
                          </w:r>
                          <w:r w:rsidRPr="00D341F3">
                            <w:rPr>
                              <w:b/>
                              <w:bCs/>
                              <w:sz w:val="36"/>
                              <w:szCs w:val="36"/>
                            </w:rPr>
                            <w:t>B</w:t>
                          </w:r>
                          <w:r>
                            <w:rPr>
                              <w:b/>
                              <w:bCs/>
                              <w:sz w:val="36"/>
                              <w:szCs w:val="36"/>
                            </w:rPr>
                            <w:t>)</w:t>
                          </w:r>
                        </w:p>
                      </w:txbxContent>
                    </v:textbox>
                  </v:shape>
                </v:group>
                <v:group id="Group 29" o:spid="_x0000_s1036" style="position:absolute;top:2897;width:28555;height:26714" coordsize="36048,34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bgRywAAAOIAAAAPAAAAZHJzL2Rvd25yZXYueG1sRI9Ba8JA&#10;FITvQv/D8gq96SZVkzZ1FZFaPEihWii9PbLPJJh9G7LbJP57tyB4HGbmG2axGkwtOmpdZVlBPIlA&#10;EOdWV1wo+D5uxy8gnEfWWFsmBRdysFo+jBaYadvzF3UHX4gAYZehgtL7JpPS5SUZdBPbEAfvZFuD&#10;Psi2kLrFPsBNLZ+jKJEGKw4LJTa0KSk/H/6Mgo8e+/U0fu/259Pm8nucf/7sY1Lq6XFYv4HwNPh7&#10;+NbeaQVJMk3SWfo6h/9L4Q7I5RUAAP//AwBQSwECLQAUAAYACAAAACEA2+H2y+4AAACFAQAAEwAA&#10;AAAAAAAAAAAAAAAAAAAAW0NvbnRlbnRfVHlwZXNdLnhtbFBLAQItABQABgAIAAAAIQBa9CxbvwAA&#10;ABUBAAALAAAAAAAAAAAAAAAAAB8BAABfcmVscy8ucmVsc1BLAQItABQABgAIAAAAIQCNLbgRywAA&#10;AOIAAAAPAAAAAAAAAAAAAAAAAAcCAABkcnMvZG93bnJldi54bWxQSwUGAAAAAAMAAwC3AAAA/wIA&#10;AAAA&#10;">
                  <v:shape id="Picture 28" o:spid="_x0000_s1037" type="#_x0000_t75" alt="A blue circle with black text&#10;&#10;AI-generated content may be incorrect." style="position:absolute;width:36048;height:347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hzPyQAAAOMAAAAPAAAAZHJzL2Rvd25yZXYueG1sRI9Ba8JA&#10;EIXvQv/DMkJvdROpYlJXKaKlN2sMnofsNAlmZ0N2jWl/vSsIHmfem/e9Wa4H04ieOldbVhBPIhDE&#10;hdU1lwry4+5tAcJ5ZI2NZVLwRw7Wq5fRElNtr3ygPvOlCCHsUlRQed+mUrqiIoNuYlvioP3azqAP&#10;Y1dK3eE1hJtGTqNoLg3WHAgVtrSpqDhnFxO4l6bfR/v/bOPoJz+1+KW35qTU63j4/ADhafBP8+P6&#10;W4f6s/g9SebTOIH7T2EBcnUDAAD//wMAUEsBAi0AFAAGAAgAAAAhANvh9svuAAAAhQEAABMAAAAA&#10;AAAAAAAAAAAAAAAAAFtDb250ZW50X1R5cGVzXS54bWxQSwECLQAUAAYACAAAACEAWvQsW78AAAAV&#10;AQAACwAAAAAAAAAAAAAAAAAfAQAAX3JlbHMvLnJlbHNQSwECLQAUAAYACAAAACEAlXYcz8kAAADj&#10;AAAADwAAAAAAAAAAAAAAAAAHAgAAZHJzL2Rvd25yZXYueG1sUEsFBgAAAAADAAMAtwAAAP0CAAAA&#10;AA==&#10;">
                    <v:imagedata r:id="rId13" o:title="A blue circle with black text&#10;&#10;AI-generated content may be incorrect" cropleft="9852f" cropright="6318f"/>
                  </v:shape>
                  <v:shape id="Text Box 23" o:spid="_x0000_s1038" type="#_x0000_t202" style="position:absolute;left:28858;width:7146;height:4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pyQAAAOIAAAAPAAAAZHJzL2Rvd25yZXYueG1sRI9Ba8JA&#10;FITvhf6H5RV6040hiTZ1lSJarDe1YI+P7DMJZt+G7BrTf+8WhB6HmfmGmS8H04ieOldbVjAZRyCI&#10;C6trLhV8HzejGQjnkTU2lknBLzlYLp6f5phre+M99QdfigBhl6OCyvs2l9IVFRl0Y9sSB+9sO4M+&#10;yK6UusNbgJtGxlGUSYM1h4UKW1pVVFwOV6MgmXF/+frZmVO9cmtjp/EJ159Kvb4MH+8gPA3+P/xo&#10;b7WCOMuStzRJU/i7FO6AXNwBAAD//wMAUEsBAi0AFAAGAAgAAAAhANvh9svuAAAAhQEAABMAAAAA&#10;AAAAAAAAAAAAAAAAAFtDb250ZW50X1R5cGVzXS54bWxQSwECLQAUAAYACAAAACEAWvQsW78AAAAV&#10;AQAACwAAAAAAAAAAAAAAAAAfAQAAX3JlbHMvLnJlbHNQSwECLQAUAAYACAAAACEAozA/qckAAADi&#10;AAAADwAAAAAAAAAAAAAAAAAHAgAAZHJzL2Rvd25yZXYueG1sUEsFBgAAAAADAAMAtwAAAP0CAAAA&#10;AA==&#10;" fillcolor="window" stroked="f" strokeweight=".5pt">
                    <v:textbox>
                      <w:txbxContent>
                        <w:p w14:paraId="207E3F53" w14:textId="77777777" w:rsidR="00A138F1" w:rsidRPr="00D341F3" w:rsidRDefault="00A138F1" w:rsidP="00A138F1">
                          <w:pPr>
                            <w:jc w:val="center"/>
                            <w:rPr>
                              <w:b/>
                              <w:bCs/>
                              <w:sz w:val="36"/>
                              <w:szCs w:val="36"/>
                            </w:rPr>
                          </w:pPr>
                          <w:r>
                            <w:rPr>
                              <w:b/>
                              <w:bCs/>
                              <w:sz w:val="36"/>
                              <w:szCs w:val="36"/>
                            </w:rPr>
                            <w:t>(</w:t>
                          </w:r>
                          <w:r w:rsidRPr="00D341F3">
                            <w:rPr>
                              <w:b/>
                              <w:bCs/>
                              <w:sz w:val="36"/>
                              <w:szCs w:val="36"/>
                            </w:rPr>
                            <w:t>A</w:t>
                          </w:r>
                          <w:r>
                            <w:rPr>
                              <w:b/>
                              <w:bCs/>
                              <w:sz w:val="36"/>
                              <w:szCs w:val="36"/>
                            </w:rPr>
                            <w:t>)</w:t>
                          </w:r>
                        </w:p>
                      </w:txbxContent>
                    </v:textbox>
                  </v:shape>
                </v:group>
                <v:shape id="Text Box 17" o:spid="_x0000_s1039" type="#_x0000_t202" style="position:absolute;top:420;width:2916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xMtzQAAAOMAAAAPAAAAZHJzL2Rvd25yZXYueG1sRI9PS8NA&#10;FMTvgt9heYIXaXfbYNqm3RYR/xRvNtXS2yP7TILZtyG7JvHbu4LgcZiZ3zCb3Wgb0VPna8caZlMF&#10;grhwpuZSwzF/nCxB+IBssHFMGr7Jw257ebHBzLiBX6k/hFJECPsMNVQhtJmUvqjIop+6ljh6H66z&#10;GKLsSmk6HCLcNnKuVCot1hwXKmzpvqLi8/BlNZxvytOLH5/ehuQ2aR+e+3zxbnKtr6/GuzWIQGP4&#10;D/+190bDXC1XqVok6Qx+P8U/ILc/AAAA//8DAFBLAQItABQABgAIAAAAIQDb4fbL7gAAAIUBAAAT&#10;AAAAAAAAAAAAAAAAAAAAAABbQ29udGVudF9UeXBlc10ueG1sUEsBAi0AFAAGAAgAAAAhAFr0LFu/&#10;AAAAFQEAAAsAAAAAAAAAAAAAAAAAHwEAAF9yZWxzLy5yZWxzUEsBAi0AFAAGAAgAAAAhAKonEy3N&#10;AAAA4wAAAA8AAAAAAAAAAAAAAAAABwIAAGRycy9kb3ducmV2LnhtbFBLBQYAAAAAAwADALcAAAAB&#10;AwAAAAA=&#10;" fillcolor="white [3201]" stroked="f" strokeweight=".5pt">
                  <v:textbox>
                    <w:txbxContent>
                      <w:p w14:paraId="265029EC" w14:textId="77777777" w:rsidR="00A138F1" w:rsidRPr="00F84DE8" w:rsidRDefault="00A138F1" w:rsidP="00A138F1">
                        <w:pPr>
                          <w:jc w:val="center"/>
                          <w:rPr>
                            <w:rFonts w:ascii="Arial" w:hAnsi="Arial" w:cs="Arial"/>
                            <w:b/>
                            <w:bCs/>
                          </w:rPr>
                        </w:pPr>
                        <w:r w:rsidRPr="00F84DE8">
                          <w:rPr>
                            <w:rFonts w:ascii="Arial" w:hAnsi="Arial" w:cs="Arial"/>
                            <w:b/>
                            <w:bCs/>
                          </w:rPr>
                          <w:t>Timepoint comparison (5 h versus 9 h)</w:t>
                        </w:r>
                      </w:p>
                    </w:txbxContent>
                  </v:textbox>
                </v:shape>
                <v:shape id="Text Box 17" o:spid="_x0000_s1040" type="#_x0000_t202" style="position:absolute;left:29164;top:-1405;width:27976;height:4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rslyQAAAOMAAAAPAAAAZHJzL2Rvd25yZXYueG1sRE/NSsNA&#10;EL4LvsMyghexmxjS1thtEdG2eDOpirchOybB7GzIrkn69m6h4HG+/1ltJtOKgXrXWFYQzyIQxKXV&#10;DVcKDsXL7RKE88gaW8uk4EgONuvLixVm2o78RkPuKxFC2GWooPa+y6R0ZU0G3cx2xIH7tr1BH86+&#10;krrHMYSbVt5F0VwabDg01NjRU03lT/5rFHzdVJ+vbtq+j0madM+7oVh86EKp66vp8QGEp8n/i8/u&#10;vQ7zk3QRx/P4PoXTTwEAuf4DAAD//wMAUEsBAi0AFAAGAAgAAAAhANvh9svuAAAAhQEAABMAAAAA&#10;AAAAAAAAAAAAAAAAAFtDb250ZW50X1R5cGVzXS54bWxQSwECLQAUAAYACAAAACEAWvQsW78AAAAV&#10;AQAACwAAAAAAAAAAAAAAAAAfAQAAX3JlbHMvLnJlbHNQSwECLQAUAAYACAAAACEA4Ha7JckAAADj&#10;AAAADwAAAAAAAAAAAAAAAAAHAgAAZHJzL2Rvd25yZXYueG1sUEsFBgAAAAADAAMAtwAAAP0CAAAA&#10;AA==&#10;" fillcolor="white [3201]" stroked="f" strokeweight=".5pt">
                  <v:textbox>
                    <w:txbxContent>
                      <w:p w14:paraId="6C65033F" w14:textId="77777777" w:rsidR="00A138F1" w:rsidRPr="00F84DE8" w:rsidRDefault="00A138F1" w:rsidP="00A138F1">
                        <w:pPr>
                          <w:jc w:val="center"/>
                          <w:rPr>
                            <w:rFonts w:ascii="Arial" w:hAnsi="Arial" w:cs="Arial"/>
                            <w:b/>
                            <w:bCs/>
                          </w:rPr>
                        </w:pPr>
                        <w:r w:rsidRPr="00F84DE8">
                          <w:rPr>
                            <w:rFonts w:ascii="Arial" w:hAnsi="Arial" w:cs="Arial"/>
                            <w:b/>
                            <w:bCs/>
                          </w:rPr>
                          <w:t>Treatment comparison (indirect versus direct contact)</w:t>
                        </w:r>
                      </w:p>
                    </w:txbxContent>
                  </v:textbox>
                </v:shape>
                <v:shape id="Text Box 17" o:spid="_x0000_s1041" type="#_x0000_t202" style="position:absolute;left:8182;top:57621;width:40588;height:2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b6XzQAAAOMAAAAPAAAAZHJzL2Rvd25yZXYueG1sRI/NTsNA&#10;DITvSH2HlStxQXRDAyWk3VYIAUXcaPgRNyvrJhFZb5RdkvD2+IDE0fZ4Zr7NbnKtGqgPjWcDF4sE&#10;FHHpbcOVgdfi4TwDFSKyxdYzGfihALvt7GSDufUjv9BwiJUSEw45Gqhj7HKtQ1mTw7DwHbHcjr53&#10;GGXsK217HMXctXqZJCvtsGFJqLGju5rKr8O3M/B5Vn08h+nxbUyv0u5+PxTX77Yw5nQ+3a5BRZri&#10;v/jv+8lK/WWWrrKb5FIohEkWoLe/AAAA//8DAFBLAQItABQABgAIAAAAIQDb4fbL7gAAAIUBAAAT&#10;AAAAAAAAAAAAAAAAAAAAAABbQ29udGVudF9UeXBlc10ueG1sUEsBAi0AFAAGAAgAAAAhAFr0LFu/&#10;AAAAFQEAAAsAAAAAAAAAAAAAAAAAHwEAAF9yZWxzLy5yZWxzUEsBAi0AFAAGAAgAAAAhAI9NvpfN&#10;AAAA4wAAAA8AAAAAAAAAAAAAAAAABwIAAGRycy9kb3ducmV2LnhtbFBLBQYAAAAAAwADALcAAAAB&#10;AwAAAAA=&#10;" fillcolor="white [3201]" stroked="f" strokeweight=".5pt">
                  <v:textbox>
                    <w:txbxContent>
                      <w:p w14:paraId="7A3A70C8" w14:textId="77777777" w:rsidR="00A138F1" w:rsidRPr="00F84DE8" w:rsidRDefault="00A138F1" w:rsidP="00A138F1">
                        <w:pPr>
                          <w:jc w:val="center"/>
                          <w:rPr>
                            <w:rFonts w:ascii="Arial" w:hAnsi="Arial" w:cs="Arial"/>
                            <w:b/>
                            <w:bCs/>
                          </w:rPr>
                        </w:pPr>
                        <w:r w:rsidRPr="00F84DE8">
                          <w:rPr>
                            <w:rFonts w:ascii="Arial" w:hAnsi="Arial" w:cs="Arial"/>
                            <w:b/>
                            <w:bCs/>
                          </w:rPr>
                          <w:t>Treatment comparison (indirect versus direct</w:t>
                        </w:r>
                        <w:r>
                          <w:rPr>
                            <w:rFonts w:ascii="Arial" w:hAnsi="Arial" w:cs="Arial"/>
                            <w:b/>
                            <w:bCs/>
                          </w:rPr>
                          <w:t xml:space="preserve"> contact</w:t>
                        </w:r>
                        <w:r w:rsidRPr="00F84DE8">
                          <w:rPr>
                            <w:rFonts w:ascii="Arial" w:hAnsi="Arial" w:cs="Arial"/>
                            <w:b/>
                            <w:bCs/>
                          </w:rPr>
                          <w:t>)</w:t>
                        </w:r>
                      </w:p>
                    </w:txbxContent>
                  </v:textbox>
                </v:shape>
                <w10:wrap anchory="page"/>
                <w10:anchorlock/>
              </v:group>
            </w:pict>
          </mc:Fallback>
        </mc:AlternateContent>
      </w:r>
    </w:p>
    <w:p w14:paraId="71D9C1BE" w14:textId="77777777" w:rsidR="00A138F1" w:rsidRDefault="00A138F1"/>
    <w:p w14:paraId="46E8685F" w14:textId="77777777" w:rsidR="00A138F1" w:rsidRDefault="00A138F1"/>
    <w:p w14:paraId="5456FEC5" w14:textId="77777777" w:rsidR="00A138F1" w:rsidRDefault="00A138F1"/>
    <w:p w14:paraId="37B63539" w14:textId="77777777" w:rsidR="00A138F1" w:rsidRDefault="00A138F1"/>
    <w:p w14:paraId="68ED8BB3" w14:textId="77777777" w:rsidR="00A138F1" w:rsidRDefault="00A138F1"/>
    <w:p w14:paraId="5531FEF2" w14:textId="77777777" w:rsidR="00A138F1" w:rsidRDefault="00A138F1"/>
    <w:p w14:paraId="176B99E3" w14:textId="77777777" w:rsidR="00A138F1" w:rsidRDefault="00A138F1"/>
    <w:p w14:paraId="687DE049" w14:textId="77777777" w:rsidR="00A138F1" w:rsidRDefault="00A138F1"/>
    <w:p w14:paraId="15CD07A1" w14:textId="77777777" w:rsidR="00A138F1" w:rsidRDefault="00A138F1"/>
    <w:p w14:paraId="24EFF10F" w14:textId="77777777" w:rsidR="00A138F1" w:rsidRDefault="00A138F1"/>
    <w:p w14:paraId="1E25DE64" w14:textId="77777777" w:rsidR="00A138F1" w:rsidRDefault="00A138F1"/>
    <w:p w14:paraId="5342CC98" w14:textId="77777777" w:rsidR="00A138F1" w:rsidRDefault="00A138F1"/>
    <w:p w14:paraId="246AC055" w14:textId="77777777" w:rsidR="00A138F1" w:rsidRDefault="00A138F1"/>
    <w:p w14:paraId="625D9B29" w14:textId="77777777" w:rsidR="00A138F1" w:rsidRDefault="00A138F1"/>
    <w:p w14:paraId="3EEA7462" w14:textId="77777777" w:rsidR="00A138F1" w:rsidRDefault="00A138F1"/>
    <w:p w14:paraId="1341E455" w14:textId="77777777" w:rsidR="00A138F1" w:rsidRDefault="00A138F1"/>
    <w:p w14:paraId="18DD362F" w14:textId="77777777" w:rsidR="00A138F1" w:rsidRDefault="00A138F1"/>
    <w:p w14:paraId="00FB144B" w14:textId="77777777" w:rsidR="00A138F1" w:rsidRDefault="00A138F1"/>
    <w:p w14:paraId="1069E2FC" w14:textId="77777777" w:rsidR="00A138F1" w:rsidRDefault="00A138F1"/>
    <w:p w14:paraId="295C6A15" w14:textId="77777777" w:rsidR="00A138F1" w:rsidRDefault="00A138F1"/>
    <w:p w14:paraId="182C9AB1" w14:textId="77777777" w:rsidR="00A138F1" w:rsidRDefault="00A138F1"/>
    <w:p w14:paraId="1D37B932" w14:textId="166698AC" w:rsidR="00A138F1" w:rsidRDefault="0020230E">
      <w:r w:rsidRPr="00AD1042">
        <w:rPr>
          <w:rFonts w:eastAsia="Calibri"/>
          <w:noProof/>
          <w:sz w:val="24"/>
        </w:rPr>
        <mc:AlternateContent>
          <mc:Choice Requires="wps">
            <w:drawing>
              <wp:anchor distT="0" distB="0" distL="114300" distR="114300" simplePos="0" relativeHeight="251670528" behindDoc="0" locked="0" layoutInCell="1" allowOverlap="1" wp14:anchorId="78FBBBB3" wp14:editId="388D4AF4">
                <wp:simplePos x="0" y="0"/>
                <wp:positionH relativeFrom="margin">
                  <wp:posOffset>0</wp:posOffset>
                </wp:positionH>
                <wp:positionV relativeFrom="page">
                  <wp:posOffset>7483475</wp:posOffset>
                </wp:positionV>
                <wp:extent cx="5688330" cy="1666875"/>
                <wp:effectExtent l="0" t="0" r="7620" b="9525"/>
                <wp:wrapTopAndBottom/>
                <wp:docPr id="1993804314" name="Text Box 1"/>
                <wp:cNvGraphicFramePr/>
                <a:graphic xmlns:a="http://schemas.openxmlformats.org/drawingml/2006/main">
                  <a:graphicData uri="http://schemas.microsoft.com/office/word/2010/wordprocessingShape">
                    <wps:wsp>
                      <wps:cNvSpPr txBox="1"/>
                      <wps:spPr>
                        <a:xfrm>
                          <a:off x="0" y="0"/>
                          <a:ext cx="5688330" cy="1666875"/>
                        </a:xfrm>
                        <a:prstGeom prst="rect">
                          <a:avLst/>
                        </a:prstGeom>
                        <a:solidFill>
                          <a:prstClr val="white"/>
                        </a:solidFill>
                        <a:ln>
                          <a:noFill/>
                        </a:ln>
                      </wps:spPr>
                      <wps:txbx>
                        <w:txbxContent>
                          <w:p w14:paraId="4F1C9400" w14:textId="77777777" w:rsidR="0020230E" w:rsidRPr="00F84DE8" w:rsidRDefault="0020230E" w:rsidP="0020230E">
                            <w:pPr>
                              <w:pStyle w:val="Caption1"/>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3 </w:t>
                            </w:r>
                            <w:r w:rsidRPr="00F84DE8">
                              <w:rPr>
                                <w:rFonts w:ascii="Arial" w:hAnsi="Arial" w:cs="Arial"/>
                                <w:i w:val="0"/>
                                <w:iCs w:val="0"/>
                                <w:color w:val="auto"/>
                                <w:sz w:val="20"/>
                                <w:szCs w:val="20"/>
                              </w:rPr>
                              <w:t xml:space="preserve">Venn diagrams depicting overlaps between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DEGs that were identified in different comparisons performed on analyzed datasets. FDR thresholds for considering genes as differentially expressed were relaxed to ≤ 0.1. Gene sets that were compared included (A) downregulated genes (represented by shaded blue circles) for the 5 h versus 9 h timepoint comparisons that were performed for yeasts cultured under indirect (e.g. 5v9hDownI; 70 genes) and direct (e.g. 5v9hDownD; 4 genes) cell-contact, which consisted of 74 DEGs in total. (B) downregulated genes (shaded blue circles) for the indirect versus direct treatment comparisons that were performed for samples taken at 9 h (e.g. IvDDOWN9h; 80 genes) and 5 h (e.g. IvDDOWN5h; 5 genes) timepoints which had a total of 85 DEGs and (C) upregulated genes (shaded red circles) for the indirect versus direct treatment comparisons that were performed for 9 h (IvDUP9h; 13 genes) and 5 h (e.g. IvDUP5h; 7 genes) timepoints which had 20 DEGs in tota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FBBBB3" id="_x0000_s1042" type="#_x0000_t202" style="position:absolute;margin-left:0;margin-top:589.25pt;width:447.9pt;height:131.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Z0OHQIAAEMEAAAOAAAAZHJzL2Uyb0RvYy54bWysU8Fu2zAMvQ/YPwi6L05aNMuMOEWWIsOA&#10;oC2QDj0rshQLkEWNUmJnXz/KjpOt22nYRaZJitR7j5zft7VlR4XBgCv4ZDTmTDkJpXH7gn97WX+Y&#10;cRaicKWw4FTBTyrw+8X7d/PG5+oGKrClQkZFXMgbX/AqRp9nWZCVqkUYgVeOghqwFpF+cZ+VKBqq&#10;XtvsZjyeZg1g6RGkCoG8D32QL7r6WisZn7QOKjJbcHpb7E7szl06s8Vc5HsUvjLy/AzxD6+ohXHU&#10;9FLqQUTBDmj+KFUbiRBAx5GEOgOtjVQdBkIzGb9Bs62EVx0WIif4C03h/5WVj8etf0YW28/QkoCJ&#10;kMaHPJAz4Wk11ulLL2UUJwpPF9pUG5kk5910Nru9pZCk2GQ6nc4+3qU62fW6xxC/KKhZMgqOpEtH&#10;lzhuQuxTh5TULYA15dpYm35SYGWRHQVp2FQmqnPx37KsS7kO0q2+YPJkVyzJiu2uZaYs+KcB5w7K&#10;E8FH6CcjeLk21G8jQnwWSKNAsGi84xMd2kJTcDhbnFWAP/7mT/mkEEU5a2i0Ch6+HwQqzuxXR9ql&#10;ORwMHIzdYLhDvQJCOqHF8bIz6QJGO5gaoX6lqV+mLhQSTlKvgsfBXMV+wGlrpFouuySaNi/ixm29&#10;TKUHXl/aV4H+rEokQR9hGDqRvxGnz+1ZXh4iaNMpl3jtWTzTTZPaaX/eqrQKv/53WdfdX/wEAAD/&#10;/wMAUEsDBBQABgAIAAAAIQDp4Tbu3wAAAAoBAAAPAAAAZHJzL2Rvd25yZXYueG1sTI/BTsMwEETv&#10;SPyDtUhcEHVStSWEOBW0cINDS9XzNjZJRLyObKdJ/57lBMedGc3OK9aT7cTZ+NA6UpDOEhCGKqdb&#10;qhUcPt/uMxAhImnsHBkFFxNgXV5fFZhrN9LOnPexFlxCIUcFTYx9LmWoGmMxzFxviL0v5y1GPn0t&#10;tceRy20n50mykhZb4g8N9mbTmOp7P1gFq60fxh1t7raH13f86Ov58eVyVOr2Znp+AhHNFP/C8Duf&#10;p0PJm05uIB1Ep4BBIqvpQ7YEwX72uGSUE0uLRZqALAv5H6H8AQAA//8DAFBLAQItABQABgAIAAAA&#10;IQC2gziS/gAAAOEBAAATAAAAAAAAAAAAAAAAAAAAAABbQ29udGVudF9UeXBlc10ueG1sUEsBAi0A&#10;FAAGAAgAAAAhADj9If/WAAAAlAEAAAsAAAAAAAAAAAAAAAAALwEAAF9yZWxzLy5yZWxzUEsBAi0A&#10;FAAGAAgAAAAhAEi5nQ4dAgAAQwQAAA4AAAAAAAAAAAAAAAAALgIAAGRycy9lMm9Eb2MueG1sUEsB&#10;Ai0AFAAGAAgAAAAhAOnhNu7fAAAACgEAAA8AAAAAAAAAAAAAAAAAdwQAAGRycy9kb3ducmV2Lnht&#10;bFBLBQYAAAAABAAEAPMAAACDBQAAAAA=&#10;" stroked="f">
                <v:textbox inset="0,0,0,0">
                  <w:txbxContent>
                    <w:p w14:paraId="4F1C9400" w14:textId="77777777" w:rsidR="0020230E" w:rsidRPr="00F84DE8" w:rsidRDefault="0020230E" w:rsidP="0020230E">
                      <w:pPr>
                        <w:pStyle w:val="Caption1"/>
                        <w:jc w:val="both"/>
                        <w:rPr>
                          <w:rFonts w:ascii="Arial" w:hAnsi="Arial" w:cs="Arial"/>
                          <w:i w:val="0"/>
                          <w:iCs w:val="0"/>
                          <w:noProof/>
                          <w:color w:val="auto"/>
                          <w:sz w:val="20"/>
                          <w:szCs w:val="20"/>
                        </w:rPr>
                      </w:pPr>
                      <w:r w:rsidRPr="00F84DE8">
                        <w:rPr>
                          <w:rFonts w:ascii="Arial" w:hAnsi="Arial" w:cs="Arial"/>
                          <w:b/>
                          <w:bCs/>
                          <w:i w:val="0"/>
                          <w:iCs w:val="0"/>
                          <w:color w:val="auto"/>
                          <w:sz w:val="20"/>
                          <w:szCs w:val="20"/>
                        </w:rPr>
                        <w:t xml:space="preserve">Figure S3 </w:t>
                      </w:r>
                      <w:r w:rsidRPr="00F84DE8">
                        <w:rPr>
                          <w:rFonts w:ascii="Arial" w:hAnsi="Arial" w:cs="Arial"/>
                          <w:i w:val="0"/>
                          <w:iCs w:val="0"/>
                          <w:color w:val="auto"/>
                          <w:sz w:val="20"/>
                          <w:szCs w:val="20"/>
                        </w:rPr>
                        <w:t xml:space="preserve">Venn diagrams depicting overlaps between </w:t>
                      </w:r>
                      <w:r w:rsidRPr="00F84DE8">
                        <w:rPr>
                          <w:rFonts w:ascii="Arial" w:hAnsi="Arial" w:cs="Arial"/>
                          <w:color w:val="auto"/>
                          <w:sz w:val="20"/>
                          <w:szCs w:val="20"/>
                        </w:rPr>
                        <w:t>S. cerevisiae</w:t>
                      </w:r>
                      <w:r w:rsidRPr="00F84DE8">
                        <w:rPr>
                          <w:rFonts w:ascii="Arial" w:hAnsi="Arial" w:cs="Arial"/>
                          <w:i w:val="0"/>
                          <w:iCs w:val="0"/>
                          <w:color w:val="auto"/>
                          <w:sz w:val="20"/>
                          <w:szCs w:val="20"/>
                        </w:rPr>
                        <w:t xml:space="preserve"> DEGs that were identified in different comparisons performed on analyzed datasets. FDR thresholds for considering genes as differentially expressed were relaxed to ≤ 0.1. Gene sets that were compared included (A) downregulated genes (represented by shaded blue circles) for the 5 h versus 9 h timepoint comparisons that were performed for yeasts cultured under indirect (e.g. 5v9hDownI; 70 genes) and direct (e.g. 5v9hDownD; 4 genes) cell-contact, which consisted of 74 DEGs in total. (B) downregulated genes (shaded blue circles) for the indirect versus direct treatment comparisons that were performed for samples taken at 9 h (e.g. IvDDOWN9h; 80 genes) and 5 h (e.g. IvDDOWN5h; 5 genes) timepoints which had a total of 85 DEGs and (C) upregulated genes (shaded red circles) for the indirect versus direct treatment comparisons that were performed for 9 h (IvDUP9h; 13 genes) and 5 h (e.g. IvDUP5h; 7 genes) timepoints which had 20 DEGs in total.</w:t>
                      </w:r>
                    </w:p>
                  </w:txbxContent>
                </v:textbox>
                <w10:wrap type="topAndBottom" anchorx="margin" anchory="page"/>
              </v:shape>
            </w:pict>
          </mc:Fallback>
        </mc:AlternateContent>
      </w:r>
    </w:p>
    <w:p w14:paraId="0DC2D6FD" w14:textId="77777777" w:rsidR="00A138F1" w:rsidRDefault="00A138F1"/>
    <w:p w14:paraId="4D0DCAF2" w14:textId="77777777" w:rsidR="005D16F5" w:rsidRDefault="005D16F5">
      <w:pPr>
        <w:sectPr w:rsidR="005D16F5">
          <w:pgSz w:w="11906" w:h="16838"/>
          <w:pgMar w:top="1440" w:right="1440" w:bottom="1440" w:left="1440" w:header="708" w:footer="708" w:gutter="0"/>
          <w:cols w:space="708"/>
          <w:docGrid w:linePitch="360"/>
        </w:sectPr>
      </w:pPr>
    </w:p>
    <w:p w14:paraId="4E54C731" w14:textId="6A4B2FAD" w:rsidR="00A138F1" w:rsidRDefault="005767CA">
      <w:r>
        <w:rPr>
          <w:noProof/>
        </w:rPr>
        <w:lastRenderedPageBreak/>
        <w:drawing>
          <wp:anchor distT="0" distB="0" distL="114300" distR="114300" simplePos="0" relativeHeight="251696128" behindDoc="0" locked="0" layoutInCell="1" allowOverlap="1" wp14:anchorId="45D3D079" wp14:editId="464B7EEB">
            <wp:simplePos x="0" y="0"/>
            <wp:positionH relativeFrom="margin">
              <wp:align>center</wp:align>
            </wp:positionH>
            <wp:positionV relativeFrom="paragraph">
              <wp:posOffset>13335</wp:posOffset>
            </wp:positionV>
            <wp:extent cx="4845050" cy="7074535"/>
            <wp:effectExtent l="0" t="0" r="0" b="0"/>
            <wp:wrapTopAndBottom/>
            <wp:docPr id="162356392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45050" cy="7074535"/>
                    </a:xfrm>
                    <a:prstGeom prst="rect">
                      <a:avLst/>
                    </a:prstGeom>
                    <a:noFill/>
                  </pic:spPr>
                </pic:pic>
              </a:graphicData>
            </a:graphic>
            <wp14:sizeRelH relativeFrom="margin">
              <wp14:pctWidth>0</wp14:pctWidth>
            </wp14:sizeRelH>
            <wp14:sizeRelV relativeFrom="margin">
              <wp14:pctHeight>0</wp14:pctHeight>
            </wp14:sizeRelV>
          </wp:anchor>
        </w:drawing>
      </w:r>
      <w:r>
        <w:rPr>
          <w:noProof/>
          <w14:ligatures w14:val="standardContextual"/>
        </w:rPr>
        <mc:AlternateContent>
          <mc:Choice Requires="wps">
            <w:drawing>
              <wp:anchor distT="0" distB="0" distL="114300" distR="114300" simplePos="0" relativeHeight="251687936" behindDoc="0" locked="0" layoutInCell="1" allowOverlap="1" wp14:anchorId="0E3899D1" wp14:editId="2C55C7C3">
                <wp:simplePos x="0" y="0"/>
                <wp:positionH relativeFrom="column">
                  <wp:posOffset>1962150</wp:posOffset>
                </wp:positionH>
                <wp:positionV relativeFrom="paragraph">
                  <wp:posOffset>3340100</wp:posOffset>
                </wp:positionV>
                <wp:extent cx="1231900" cy="266700"/>
                <wp:effectExtent l="0" t="0" r="6350" b="0"/>
                <wp:wrapNone/>
                <wp:docPr id="1013248682" name="Text Box 24"/>
                <wp:cNvGraphicFramePr/>
                <a:graphic xmlns:a="http://schemas.openxmlformats.org/drawingml/2006/main">
                  <a:graphicData uri="http://schemas.microsoft.com/office/word/2010/wordprocessingShape">
                    <wps:wsp>
                      <wps:cNvSpPr txBox="1"/>
                      <wps:spPr>
                        <a:xfrm>
                          <a:off x="0" y="0"/>
                          <a:ext cx="1231900" cy="266700"/>
                        </a:xfrm>
                        <a:prstGeom prst="rect">
                          <a:avLst/>
                        </a:prstGeom>
                        <a:solidFill>
                          <a:schemeClr val="lt1"/>
                        </a:solidFill>
                        <a:ln w="6350">
                          <a:noFill/>
                        </a:ln>
                      </wps:spPr>
                      <wps:txbx>
                        <w:txbxContent>
                          <w:p w14:paraId="56971901" w14:textId="6A9605A1" w:rsidR="005767CA" w:rsidRPr="005767CA" w:rsidRDefault="005767CA" w:rsidP="005767CA">
                            <w:pPr>
                              <w:jc w:val="center"/>
                              <w:rPr>
                                <w:b/>
                                <w:bCs/>
                                <w:lang w:val="en-ZA"/>
                              </w:rPr>
                            </w:pPr>
                            <w:r w:rsidRPr="005767CA">
                              <w:rPr>
                                <w:b/>
                                <w:bCs/>
                                <w:lang w:val="en-ZA"/>
                              </w:rPr>
                              <w:t>log</w:t>
                            </w:r>
                            <w:r w:rsidRPr="005767CA">
                              <w:rPr>
                                <w:b/>
                                <w:bCs/>
                                <w:vertAlign w:val="subscript"/>
                                <w:lang w:val="en-ZA"/>
                              </w:rPr>
                              <w:t>2</w:t>
                            </w:r>
                            <w:r w:rsidRPr="005767CA">
                              <w:rPr>
                                <w:b/>
                                <w:bCs/>
                                <w:lang w:val="en-ZA"/>
                              </w:rPr>
                              <w:t xml:space="preserve"> </w:t>
                            </w:r>
                            <w:r>
                              <w:rPr>
                                <w:b/>
                                <w:bCs/>
                                <w:lang w:val="en-ZA"/>
                              </w:rPr>
                              <w:t>fold chan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3899D1" id="Text Box 24" o:spid="_x0000_s1043" type="#_x0000_t202" style="position:absolute;margin-left:154.5pt;margin-top:263pt;width:97pt;height:2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mbqLwIAAFwEAAAOAAAAZHJzL2Uyb0RvYy54bWysVE1v2zAMvQ/YfxB0X+ykaboacYosRYYB&#10;QVsgHXpWZCkWIIuapMTOfv0oOV/rdhp2kSmReiIfHz196BpN9sJ5Baakw0FOiTAcKmW2Jf3+uvz0&#10;mRIfmKmYBiNKehCePsw+fpi2thAjqEFXwhEEMb5obUnrEGyRZZ7XomF+AFYYdEpwDQu4dduscqxF&#10;9EZnozyfZC24yjrgwns8feyddJbwpRQ8PEvpRSC6pJhbSKtL6yau2WzKiq1jtlb8mAb7hywapgw+&#10;eoZ6ZIGRnVN/QDWKO/Agw4BDk4GUiotUA1YzzN9Vs66ZFakWJMfbM03+/8Hyp/3avjgSui/QYQMj&#10;Ia31hcfDWE8nXRO/mClBP1J4ONMmukB4vDS6Gd7n6OLoG00md2gjTHa5bZ0PXwU0JBolddiWxBbb&#10;r3zoQ08h8TEPWlVLpXXaRCmIhXZkz7CJOqQcEfy3KG1IW9LJzW2egA3E6z2yNpjLpaZohW7TEVVh&#10;6inTeLSB6oA8OOgl4i1fKkx2xXx4YQ41gfWhzsMzLlIDPgZHi5Ia3M+/ncd4bBV6KWlRYyX1P3bM&#10;CUr0N4NNvB+Ox1GUaTO+vRvhxl17Ntces2sWgAwMcaIsT2aMD/pkSgfNG47DPL6KLmY4vl3ScDIX&#10;oVc+jhMX83kKQhlaFlZmbXmEjozHVrx2b8zZY78CdvoJTmpkxbu29bHxpoH5LoBUqacXVo/8o4ST&#10;Ko7jFmfkep+iLj+F2S8AAAD//wMAUEsDBBQABgAIAAAAIQDt7kS34QAAAAsBAAAPAAAAZHJzL2Rv&#10;d25yZXYueG1sTI9LT8MwEITvSPwHa5G4IGrTKKGEOBVCPCRuNDzEzY2XJCJeR7GbhH/PcoLbN9rR&#10;7EyxXVwvJhxD50nDxUqBQKq97ajR8FLdn29AhGjImt4TavjGANvy+KgwufUzPeO0i43gEAq50dDG&#10;OORShrpFZ8LKD0h8+/SjM5Hl2Eg7mpnDXS/XSmXSmY74Q2sGvG2x/todnIaPs+b9KSwPr3OSJsPd&#10;41RdvtlK69OT5eYaRMQl/pnhtz5Xh5I77f2BbBC9hkRd8ZaoIV1nDOxIVcKwZ8g2CmRZyP8byh8A&#10;AAD//wMAUEsBAi0AFAAGAAgAAAAhALaDOJL+AAAA4QEAABMAAAAAAAAAAAAAAAAAAAAAAFtDb250&#10;ZW50X1R5cGVzXS54bWxQSwECLQAUAAYACAAAACEAOP0h/9YAAACUAQAACwAAAAAAAAAAAAAAAAAv&#10;AQAAX3JlbHMvLnJlbHNQSwECLQAUAAYACAAAACEAtMpm6i8CAABcBAAADgAAAAAAAAAAAAAAAAAu&#10;AgAAZHJzL2Uyb0RvYy54bWxQSwECLQAUAAYACAAAACEA7e5Et+EAAAALAQAADwAAAAAAAAAAAAAA&#10;AACJBAAAZHJzL2Rvd25yZXYueG1sUEsFBgAAAAAEAAQA8wAAAJcFAAAAAA==&#10;" fillcolor="white [3201]" stroked="f" strokeweight=".5pt">
                <v:textbox>
                  <w:txbxContent>
                    <w:p w14:paraId="56971901" w14:textId="6A9605A1" w:rsidR="005767CA" w:rsidRPr="005767CA" w:rsidRDefault="005767CA" w:rsidP="005767CA">
                      <w:pPr>
                        <w:jc w:val="center"/>
                        <w:rPr>
                          <w:b/>
                          <w:bCs/>
                          <w:lang w:val="en-ZA"/>
                        </w:rPr>
                      </w:pPr>
                      <w:r w:rsidRPr="005767CA">
                        <w:rPr>
                          <w:b/>
                          <w:bCs/>
                          <w:lang w:val="en-ZA"/>
                        </w:rPr>
                        <w:t>log</w:t>
                      </w:r>
                      <w:r w:rsidRPr="005767CA">
                        <w:rPr>
                          <w:b/>
                          <w:bCs/>
                          <w:vertAlign w:val="subscript"/>
                          <w:lang w:val="en-ZA"/>
                        </w:rPr>
                        <w:t>2</w:t>
                      </w:r>
                      <w:r w:rsidRPr="005767CA">
                        <w:rPr>
                          <w:b/>
                          <w:bCs/>
                          <w:lang w:val="en-ZA"/>
                        </w:rPr>
                        <w:t xml:space="preserve"> </w:t>
                      </w:r>
                      <w:r>
                        <w:rPr>
                          <w:b/>
                          <w:bCs/>
                          <w:lang w:val="en-ZA"/>
                        </w:rPr>
                        <w:t>fold change</w:t>
                      </w:r>
                    </w:p>
                  </w:txbxContent>
                </v:textbox>
              </v:shape>
            </w:pict>
          </mc:Fallback>
        </mc:AlternateContent>
      </w:r>
      <w:r w:rsidR="001009C0">
        <w:rPr>
          <w:noProof/>
        </w:rPr>
        <mc:AlternateContent>
          <mc:Choice Requires="wps">
            <w:drawing>
              <wp:anchor distT="0" distB="0" distL="114300" distR="114300" simplePos="0" relativeHeight="251676672" behindDoc="0" locked="0" layoutInCell="1" allowOverlap="1" wp14:anchorId="4AC4B2D9" wp14:editId="60A5CB31">
                <wp:simplePos x="0" y="0"/>
                <wp:positionH relativeFrom="column">
                  <wp:posOffset>0</wp:posOffset>
                </wp:positionH>
                <wp:positionV relativeFrom="paragraph">
                  <wp:posOffset>7086600</wp:posOffset>
                </wp:positionV>
                <wp:extent cx="5715000" cy="762000"/>
                <wp:effectExtent l="0" t="0" r="0" b="0"/>
                <wp:wrapTopAndBottom/>
                <wp:docPr id="1087897646" name="Text Box 1"/>
                <wp:cNvGraphicFramePr/>
                <a:graphic xmlns:a="http://schemas.openxmlformats.org/drawingml/2006/main">
                  <a:graphicData uri="http://schemas.microsoft.com/office/word/2010/wordprocessingShape">
                    <wps:wsp>
                      <wps:cNvSpPr txBox="1"/>
                      <wps:spPr>
                        <a:xfrm>
                          <a:off x="0" y="0"/>
                          <a:ext cx="5715000" cy="762000"/>
                        </a:xfrm>
                        <a:prstGeom prst="rect">
                          <a:avLst/>
                        </a:prstGeom>
                        <a:solidFill>
                          <a:prstClr val="white"/>
                        </a:solidFill>
                        <a:ln>
                          <a:noFill/>
                        </a:ln>
                      </wps:spPr>
                      <wps:txbx>
                        <w:txbxContent>
                          <w:p w14:paraId="5C0182D5" w14:textId="3DE11929" w:rsidR="001009C0" w:rsidRPr="002C482C" w:rsidRDefault="000E194F" w:rsidP="000E194F">
                            <w:pPr>
                              <w:pStyle w:val="Caption"/>
                              <w:jc w:val="both"/>
                              <w:rPr>
                                <w:rFonts w:ascii="Arial" w:eastAsia="Calibri" w:hAnsi="Arial" w:cs="Arial"/>
                                <w:i w:val="0"/>
                                <w:iCs w:val="0"/>
                                <w:noProof/>
                                <w:color w:val="auto"/>
                                <w:kern w:val="0"/>
                                <w:sz w:val="20"/>
                                <w:szCs w:val="20"/>
                                <w14:ligatures w14:val="none"/>
                              </w:rPr>
                            </w:pPr>
                            <w:r w:rsidRPr="00085E7E">
                              <w:rPr>
                                <w:rFonts w:ascii="Arial" w:hAnsi="Arial" w:cs="Arial"/>
                                <w:b/>
                                <w:bCs/>
                                <w:i w:val="0"/>
                                <w:iCs w:val="0"/>
                                <w:color w:val="auto"/>
                                <w:sz w:val="20"/>
                                <w:szCs w:val="20"/>
                              </w:rPr>
                              <w:t>Figure S4</w:t>
                            </w:r>
                            <w:r w:rsidRPr="002C482C">
                              <w:rPr>
                                <w:rFonts w:ascii="Arial" w:hAnsi="Arial" w:cs="Arial"/>
                                <w:i w:val="0"/>
                                <w:iCs w:val="0"/>
                                <w:color w:val="auto"/>
                                <w:sz w:val="20"/>
                                <w:szCs w:val="20"/>
                              </w:rPr>
                              <w:t xml:space="preserve"> Volcano plots showing some of the most highly up- (red triangles) and downregulated (blue squares) differentially expressed genes (DEGs) in </w:t>
                            </w:r>
                            <w:r w:rsidRPr="002C482C">
                              <w:rPr>
                                <w:rFonts w:ascii="Arial" w:hAnsi="Arial" w:cs="Arial"/>
                                <w:color w:val="auto"/>
                                <w:sz w:val="20"/>
                                <w:szCs w:val="20"/>
                              </w:rPr>
                              <w:t>S. cerevisiae</w:t>
                            </w:r>
                            <w:r w:rsidRPr="002C482C">
                              <w:rPr>
                                <w:rFonts w:ascii="Arial" w:hAnsi="Arial" w:cs="Arial"/>
                                <w:i w:val="0"/>
                                <w:iCs w:val="0"/>
                                <w:color w:val="auto"/>
                                <w:sz w:val="20"/>
                                <w:szCs w:val="20"/>
                              </w:rPr>
                              <w:t xml:space="preserve"> that possessed log2-fold changes &gt;2.5 or &lt;-2.5 and -log10(FDR) &gt;1.3. For timepoint</w:t>
                            </w:r>
                            <w:r w:rsidR="00085E7E">
                              <w:rPr>
                                <w:rFonts w:ascii="Arial" w:hAnsi="Arial" w:cs="Arial"/>
                                <w:i w:val="0"/>
                                <w:iCs w:val="0"/>
                                <w:color w:val="auto"/>
                                <w:sz w:val="20"/>
                                <w:szCs w:val="20"/>
                              </w:rPr>
                              <w:t xml:space="preserve"> comparisons</w:t>
                            </w:r>
                            <w:r w:rsidRPr="002C482C">
                              <w:rPr>
                                <w:rFonts w:ascii="Arial" w:hAnsi="Arial" w:cs="Arial"/>
                                <w:i w:val="0"/>
                                <w:iCs w:val="0"/>
                                <w:color w:val="auto"/>
                                <w:sz w:val="20"/>
                                <w:szCs w:val="20"/>
                              </w:rPr>
                              <w:t xml:space="preserve">, RNA from samples taken at 9 h were compared to 5 h samples for </w:t>
                            </w:r>
                            <w:r w:rsidRPr="00085E7E">
                              <w:rPr>
                                <w:rFonts w:ascii="Arial" w:hAnsi="Arial" w:cs="Arial"/>
                                <w:color w:val="auto"/>
                                <w:sz w:val="20"/>
                                <w:szCs w:val="20"/>
                              </w:rPr>
                              <w:t>S. cerevisiae</w:t>
                            </w:r>
                            <w:r w:rsidRPr="002C482C">
                              <w:rPr>
                                <w:rFonts w:ascii="Arial" w:hAnsi="Arial" w:cs="Arial"/>
                                <w:i w:val="0"/>
                                <w:iCs w:val="0"/>
                                <w:color w:val="auto"/>
                                <w:sz w:val="20"/>
                                <w:szCs w:val="20"/>
                              </w:rPr>
                              <w:t xml:space="preserve"> cultured under (A) indirect or (B) direct cell-contact conditions in mixed ferment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C4B2D9" id="_x0000_s1044" type="#_x0000_t202" style="position:absolute;margin-left:0;margin-top:558pt;width:450pt;height:60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BRnHAIAAEMEAAAOAAAAZHJzL2Uyb0RvYy54bWysU8Fu2zAMvQ/YPwi6L3YKtB2COEWWIsOA&#10;oC3QFj0rshQLkEWNUmJnXz9KjpOt22nYRaZFiuR7j5zf9a1lB4XBgKv4dFJyppyE2rhdxV9f1p8+&#10;cxaicLWw4FTFjyrwu8XHD/POz9QVNGBrhYySuDDrfMWbGP2sKIJsVCvCBLxy5NSArYj0i7uiRtFR&#10;9tYWV2V5U3SAtUeQKgS6vR+cfJHza61kfNQ6qMhsxam3mE/M5zadxWIuZjsUvjHy1Ib4hy5aYRwV&#10;Pae6F1GwPZo/UrVGIgTQcSKhLUBrI1XGQGim5Ts0z43wKmMhcoI/0xT+X1r5cHj2T8hi/wV6EjAR&#10;0vkwC3SZ8PQa2/SlThn5icLjmTbVRybp8vp2el2W5JLku70hWTKvxeW1xxC/KmhZMiqOJEtmSxw2&#10;IVJFCh1DUrEA1tRrY236SY6VRXYQJGHXmKhSj/TityjrUqyD9Gpwp5viAiVZsd/2zNQE84xzC/WR&#10;4CMMkxG8XBsquBEhPgmkUSBYNN7xkQ5toas4nCzOGsAff7tP8aQQeTnraLQqHr7vBSrO7DdH2qU5&#10;HA0cje1ouH27AoI6pcXxMpv0AKMdTY3QvtHUL1MVcgknqVbF42iu4jDgtDVSLZc5iKbNi7hxz16m&#10;1COxL/2bQH+SJZKgDzAOnZi9U2eIHWhe7iNok6VLxA4snvimSc36nLYqrcKv/znqsvuLnwAAAP//&#10;AwBQSwMEFAAGAAgAAAAhAF6ThBncAAAACgEAAA8AAABkcnMvZG93bnJldi54bWxMT0FOwzAQvCPx&#10;B2uRuCDqJEgRpHEqaOEGh5aqZzfeJhHxOrKdJv09y4neZmdGszPlara9OKMPnSMF6SIBgVQ701Gj&#10;YP/98fgMIkRNRveOUMEFA6yq25tSF8ZNtMXzLjaCQygUWkEb41BIGeoWrQ4LNyCxdnLe6sinb6Tx&#10;euJw28ssSXJpdUf8odUDrlusf3ajVZBv/Dhtaf2w2b9/6q+hyQ5vl4NS93fz6xJExDn+m+GvPleH&#10;ijsd3UgmiF4BD4nMpmnOiPWXJGFwZCp7YkpWpbyeUP0CAAD//wMAUEsBAi0AFAAGAAgAAAAhALaD&#10;OJL+AAAA4QEAABMAAAAAAAAAAAAAAAAAAAAAAFtDb250ZW50X1R5cGVzXS54bWxQSwECLQAUAAYA&#10;CAAAACEAOP0h/9YAAACUAQAACwAAAAAAAAAAAAAAAAAvAQAAX3JlbHMvLnJlbHNQSwECLQAUAAYA&#10;CAAAACEAgPQUZxwCAABDBAAADgAAAAAAAAAAAAAAAAAuAgAAZHJzL2Uyb0RvYy54bWxQSwECLQAU&#10;AAYACAAAACEAXpOEGdwAAAAKAQAADwAAAAAAAAAAAAAAAAB2BAAAZHJzL2Rvd25yZXYueG1sUEsF&#10;BgAAAAAEAAQA8wAAAH8FAAAAAA==&#10;" stroked="f">
                <v:textbox inset="0,0,0,0">
                  <w:txbxContent>
                    <w:p w14:paraId="5C0182D5" w14:textId="3DE11929" w:rsidR="001009C0" w:rsidRPr="002C482C" w:rsidRDefault="000E194F" w:rsidP="000E194F">
                      <w:pPr>
                        <w:pStyle w:val="Caption"/>
                        <w:jc w:val="both"/>
                        <w:rPr>
                          <w:rFonts w:ascii="Arial" w:eastAsia="Calibri" w:hAnsi="Arial" w:cs="Arial"/>
                          <w:i w:val="0"/>
                          <w:iCs w:val="0"/>
                          <w:noProof/>
                          <w:color w:val="auto"/>
                          <w:kern w:val="0"/>
                          <w:sz w:val="20"/>
                          <w:szCs w:val="20"/>
                          <w14:ligatures w14:val="none"/>
                        </w:rPr>
                      </w:pPr>
                      <w:r w:rsidRPr="00085E7E">
                        <w:rPr>
                          <w:rFonts w:ascii="Arial" w:hAnsi="Arial" w:cs="Arial"/>
                          <w:b/>
                          <w:bCs/>
                          <w:i w:val="0"/>
                          <w:iCs w:val="0"/>
                          <w:color w:val="auto"/>
                          <w:sz w:val="20"/>
                          <w:szCs w:val="20"/>
                        </w:rPr>
                        <w:t>Figure S4</w:t>
                      </w:r>
                      <w:r w:rsidRPr="002C482C">
                        <w:rPr>
                          <w:rFonts w:ascii="Arial" w:hAnsi="Arial" w:cs="Arial"/>
                          <w:i w:val="0"/>
                          <w:iCs w:val="0"/>
                          <w:color w:val="auto"/>
                          <w:sz w:val="20"/>
                          <w:szCs w:val="20"/>
                        </w:rPr>
                        <w:t xml:space="preserve"> Volcano plots showing some of the most highly up- (red triangles) and downregulated (blue squares) differentially expressed genes (DEGs) in </w:t>
                      </w:r>
                      <w:r w:rsidRPr="002C482C">
                        <w:rPr>
                          <w:rFonts w:ascii="Arial" w:hAnsi="Arial" w:cs="Arial"/>
                          <w:color w:val="auto"/>
                          <w:sz w:val="20"/>
                          <w:szCs w:val="20"/>
                        </w:rPr>
                        <w:t>S. cerevisiae</w:t>
                      </w:r>
                      <w:r w:rsidRPr="002C482C">
                        <w:rPr>
                          <w:rFonts w:ascii="Arial" w:hAnsi="Arial" w:cs="Arial"/>
                          <w:i w:val="0"/>
                          <w:iCs w:val="0"/>
                          <w:color w:val="auto"/>
                          <w:sz w:val="20"/>
                          <w:szCs w:val="20"/>
                        </w:rPr>
                        <w:t xml:space="preserve"> that possessed log2-fold changes &gt;2.5 or &lt;-2.5 and -log10(FDR) &gt;1.3. For timepoint</w:t>
                      </w:r>
                      <w:r w:rsidR="00085E7E">
                        <w:rPr>
                          <w:rFonts w:ascii="Arial" w:hAnsi="Arial" w:cs="Arial"/>
                          <w:i w:val="0"/>
                          <w:iCs w:val="0"/>
                          <w:color w:val="auto"/>
                          <w:sz w:val="20"/>
                          <w:szCs w:val="20"/>
                        </w:rPr>
                        <w:t xml:space="preserve"> comparisons</w:t>
                      </w:r>
                      <w:r w:rsidRPr="002C482C">
                        <w:rPr>
                          <w:rFonts w:ascii="Arial" w:hAnsi="Arial" w:cs="Arial"/>
                          <w:i w:val="0"/>
                          <w:iCs w:val="0"/>
                          <w:color w:val="auto"/>
                          <w:sz w:val="20"/>
                          <w:szCs w:val="20"/>
                        </w:rPr>
                        <w:t xml:space="preserve">, RNA from samples taken at 9 h were compared to 5 h samples for </w:t>
                      </w:r>
                      <w:r w:rsidRPr="00085E7E">
                        <w:rPr>
                          <w:rFonts w:ascii="Arial" w:hAnsi="Arial" w:cs="Arial"/>
                          <w:color w:val="auto"/>
                          <w:sz w:val="20"/>
                          <w:szCs w:val="20"/>
                        </w:rPr>
                        <w:t>S. cerevisiae</w:t>
                      </w:r>
                      <w:r w:rsidRPr="002C482C">
                        <w:rPr>
                          <w:rFonts w:ascii="Arial" w:hAnsi="Arial" w:cs="Arial"/>
                          <w:i w:val="0"/>
                          <w:iCs w:val="0"/>
                          <w:color w:val="auto"/>
                          <w:sz w:val="20"/>
                          <w:szCs w:val="20"/>
                        </w:rPr>
                        <w:t xml:space="preserve"> cultured under (A) indirect or (B) direct cell-contact conditions in mixed fermentations.</w:t>
                      </w:r>
                    </w:p>
                  </w:txbxContent>
                </v:textbox>
                <w10:wrap type="topAndBottom"/>
              </v:shape>
            </w:pict>
          </mc:Fallback>
        </mc:AlternateContent>
      </w:r>
    </w:p>
    <w:p w14:paraId="7FBB4293" w14:textId="555F290A" w:rsidR="00A138F1" w:rsidRDefault="00A138F1"/>
    <w:p w14:paraId="73DBCFB4" w14:textId="6C56487D" w:rsidR="00A138F1" w:rsidRDefault="00A138F1"/>
    <w:p w14:paraId="58AE6EC2" w14:textId="3ED9FAE0" w:rsidR="001224E9" w:rsidRPr="00BF5635" w:rsidRDefault="001224E9" w:rsidP="00E75451">
      <w:pPr>
        <w:jc w:val="both"/>
        <w:rPr>
          <w:rFonts w:ascii="Arial" w:hAnsi="Arial" w:cs="Arial"/>
          <w:lang w:val="en-ZA"/>
        </w:rPr>
      </w:pPr>
      <w:r w:rsidRPr="00BF5635">
        <w:rPr>
          <w:rFonts w:ascii="Arial" w:hAnsi="Arial" w:cs="Arial"/>
          <w:b/>
          <w:lang w:val="en-ZA"/>
        </w:rPr>
        <w:lastRenderedPageBreak/>
        <w:t>Table S1</w:t>
      </w:r>
      <w:r w:rsidRPr="00BF5635">
        <w:rPr>
          <w:rFonts w:ascii="Arial" w:hAnsi="Arial" w:cs="Arial"/>
          <w:lang w:val="en-ZA"/>
        </w:rPr>
        <w:t xml:space="preserve"> </w:t>
      </w:r>
      <w:r w:rsidR="007E366D" w:rsidRPr="00BF5635">
        <w:rPr>
          <w:rFonts w:ascii="Arial" w:hAnsi="Arial" w:cs="Arial"/>
          <w:lang w:val="en-ZA"/>
        </w:rPr>
        <w:t>Sequenc</w:t>
      </w:r>
      <w:r w:rsidR="00655312" w:rsidRPr="00BF5635">
        <w:rPr>
          <w:rFonts w:ascii="Arial" w:hAnsi="Arial" w:cs="Arial"/>
          <w:lang w:val="en-ZA"/>
        </w:rPr>
        <w:t xml:space="preserve">ing results for </w:t>
      </w:r>
      <w:r w:rsidR="007525A0" w:rsidRPr="00BF5635">
        <w:rPr>
          <w:rFonts w:ascii="Arial" w:hAnsi="Arial" w:cs="Arial"/>
          <w:lang w:val="en-ZA"/>
        </w:rPr>
        <w:t xml:space="preserve">direct and indirect contact treatments that were measured at </w:t>
      </w:r>
      <w:r w:rsidR="00F4600E" w:rsidRPr="00BF5635">
        <w:rPr>
          <w:rFonts w:ascii="Arial" w:hAnsi="Arial" w:cs="Arial"/>
          <w:lang w:val="en-ZA"/>
        </w:rPr>
        <w:t xml:space="preserve">5- and 9 hour timepoints during </w:t>
      </w:r>
      <w:r w:rsidR="002625ED" w:rsidRPr="00BF5635">
        <w:rPr>
          <w:rFonts w:ascii="Arial" w:hAnsi="Arial" w:cs="Arial"/>
          <w:lang w:val="en-ZA"/>
        </w:rPr>
        <w:t xml:space="preserve">bioreactor </w:t>
      </w:r>
      <w:r w:rsidR="00F4600E" w:rsidRPr="00BF5635">
        <w:rPr>
          <w:rFonts w:ascii="Arial" w:hAnsi="Arial" w:cs="Arial"/>
          <w:lang w:val="en-ZA"/>
        </w:rPr>
        <w:t>fermentation</w:t>
      </w:r>
      <w:r w:rsidR="002625ED" w:rsidRPr="00BF5635">
        <w:rPr>
          <w:rFonts w:ascii="Arial" w:hAnsi="Arial" w:cs="Arial"/>
          <w:lang w:val="en-ZA"/>
        </w:rPr>
        <w:t xml:space="preserve">s. </w:t>
      </w:r>
      <w:r w:rsidR="00655312" w:rsidRPr="00BF5635">
        <w:rPr>
          <w:rFonts w:ascii="Arial" w:hAnsi="Arial" w:cs="Arial"/>
          <w:lang w:val="en-ZA"/>
        </w:rPr>
        <w:t>This include</w:t>
      </w:r>
      <w:r w:rsidR="00C06B44" w:rsidRPr="00BF5635">
        <w:rPr>
          <w:rFonts w:ascii="Arial" w:hAnsi="Arial" w:cs="Arial"/>
          <w:lang w:val="en-ZA"/>
        </w:rPr>
        <w:t xml:space="preserve">d the total number of sequenced reads per sample </w:t>
      </w:r>
      <w:r w:rsidR="00D35A0B" w:rsidRPr="00BF5635">
        <w:rPr>
          <w:rFonts w:ascii="Arial" w:hAnsi="Arial" w:cs="Arial"/>
          <w:lang w:val="en-ZA"/>
        </w:rPr>
        <w:t xml:space="preserve">before and after </w:t>
      </w:r>
      <w:r w:rsidR="00243B59" w:rsidRPr="00BF5635">
        <w:rPr>
          <w:rFonts w:ascii="Arial" w:hAnsi="Arial" w:cs="Arial"/>
          <w:lang w:val="en-ZA"/>
        </w:rPr>
        <w:t xml:space="preserve">pre-processing and removal of duplicate reads </w:t>
      </w:r>
      <w:r w:rsidR="00D76176" w:rsidRPr="00BF5635">
        <w:rPr>
          <w:rFonts w:ascii="Arial" w:hAnsi="Arial" w:cs="Arial"/>
          <w:lang w:val="en-ZA"/>
        </w:rPr>
        <w:t xml:space="preserve">for mixed cultures </w:t>
      </w:r>
      <w:r w:rsidR="00D428D3" w:rsidRPr="00BF5635">
        <w:rPr>
          <w:rFonts w:ascii="Arial" w:hAnsi="Arial" w:cs="Arial"/>
          <w:lang w:val="en-ZA"/>
        </w:rPr>
        <w:t xml:space="preserve">and then the total number </w:t>
      </w:r>
      <w:r w:rsidRPr="00BF5635">
        <w:rPr>
          <w:rFonts w:ascii="Arial" w:hAnsi="Arial" w:cs="Arial"/>
          <w:lang w:val="en-ZA"/>
        </w:rPr>
        <w:t xml:space="preserve">of reads </w:t>
      </w:r>
      <w:r w:rsidR="00897BB3" w:rsidRPr="00BF5635">
        <w:rPr>
          <w:rFonts w:ascii="Arial" w:hAnsi="Arial" w:cs="Arial"/>
          <w:lang w:val="en-ZA"/>
        </w:rPr>
        <w:t xml:space="preserve">that specifically mapped to the </w:t>
      </w:r>
      <w:r w:rsidR="00897BB3" w:rsidRPr="00BF5635">
        <w:rPr>
          <w:rFonts w:ascii="Arial" w:hAnsi="Arial" w:cs="Arial"/>
          <w:i/>
          <w:iCs/>
          <w:lang w:val="en-ZA"/>
        </w:rPr>
        <w:t>S. cerevisiae</w:t>
      </w:r>
      <w:r w:rsidR="00897BB3" w:rsidRPr="00BF5635">
        <w:rPr>
          <w:rFonts w:ascii="Arial" w:hAnsi="Arial" w:cs="Arial"/>
          <w:lang w:val="en-ZA"/>
        </w:rPr>
        <w:t xml:space="preserve"> genome in each case.</w:t>
      </w:r>
    </w:p>
    <w:tbl>
      <w:tblPr>
        <w:tblpPr w:leftFromText="180" w:rightFromText="180" w:bottomFromText="160" w:vertAnchor="text" w:horzAnchor="margin" w:tblpY="26"/>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2"/>
        <w:gridCol w:w="1748"/>
        <w:gridCol w:w="2632"/>
        <w:gridCol w:w="2763"/>
      </w:tblGrid>
      <w:tr w:rsidR="00EF76F8" w:rsidRPr="00BF5635" w14:paraId="04BF3469" w14:textId="77777777" w:rsidTr="00765CB7">
        <w:trPr>
          <w:trHeight w:val="557"/>
        </w:trPr>
        <w:tc>
          <w:tcPr>
            <w:tcW w:w="1852" w:type="dxa"/>
            <w:tcBorders>
              <w:top w:val="single" w:sz="4" w:space="0" w:color="auto"/>
              <w:left w:val="single" w:sz="4" w:space="0" w:color="auto"/>
              <w:bottom w:val="single" w:sz="4" w:space="0" w:color="auto"/>
              <w:right w:val="single" w:sz="4" w:space="0" w:color="auto"/>
            </w:tcBorders>
            <w:vAlign w:val="center"/>
            <w:hideMark/>
          </w:tcPr>
          <w:p w14:paraId="36DBF593" w14:textId="07211544" w:rsidR="00EF76F8" w:rsidRPr="00BF5635" w:rsidRDefault="00EF76F8" w:rsidP="00EF76F8">
            <w:pPr>
              <w:jc w:val="center"/>
              <w:rPr>
                <w:rFonts w:ascii="Arial" w:hAnsi="Arial" w:cs="Arial"/>
                <w:b/>
                <w:lang w:val="en-ZA"/>
              </w:rPr>
            </w:pPr>
            <w:r w:rsidRPr="00BF5635">
              <w:rPr>
                <w:rFonts w:ascii="Arial" w:hAnsi="Arial" w:cs="Arial"/>
                <w:b/>
                <w:lang w:val="en-ZA"/>
              </w:rPr>
              <w:t xml:space="preserve">Sample </w:t>
            </w:r>
            <w:r w:rsidR="00724888" w:rsidRPr="00BF5635">
              <w:rPr>
                <w:rFonts w:ascii="Arial" w:hAnsi="Arial" w:cs="Arial"/>
                <w:b/>
                <w:lang w:val="en-ZA"/>
              </w:rPr>
              <w:t>ID</w:t>
            </w:r>
            <w:r w:rsidR="00724888" w:rsidRPr="00BF5635">
              <w:rPr>
                <w:rFonts w:ascii="Arial" w:hAnsi="Arial" w:cs="Arial"/>
                <w:b/>
                <w:lang w:val="en-ZA"/>
              </w:rPr>
              <w:br/>
              <w:t>(indirect and direct contact samples)</w:t>
            </w:r>
          </w:p>
        </w:tc>
        <w:tc>
          <w:tcPr>
            <w:tcW w:w="1748" w:type="dxa"/>
            <w:tcBorders>
              <w:top w:val="single" w:sz="4" w:space="0" w:color="auto"/>
              <w:left w:val="single" w:sz="4" w:space="0" w:color="auto"/>
              <w:bottom w:val="single" w:sz="4" w:space="0" w:color="auto"/>
              <w:right w:val="single" w:sz="4" w:space="0" w:color="auto"/>
            </w:tcBorders>
            <w:vAlign w:val="center"/>
            <w:hideMark/>
          </w:tcPr>
          <w:p w14:paraId="2F68CDDD" w14:textId="102566D8" w:rsidR="00EF76F8" w:rsidRPr="00BF5635" w:rsidRDefault="00EF76F8" w:rsidP="00EF76F8">
            <w:pPr>
              <w:jc w:val="center"/>
              <w:rPr>
                <w:rFonts w:ascii="Arial" w:hAnsi="Arial" w:cs="Arial"/>
                <w:b/>
                <w:lang w:val="en-ZA"/>
              </w:rPr>
            </w:pPr>
            <w:r w:rsidRPr="00BF5635">
              <w:rPr>
                <w:rFonts w:ascii="Arial" w:hAnsi="Arial" w:cs="Arial"/>
                <w:b/>
                <w:lang w:val="en-ZA"/>
              </w:rPr>
              <w:t xml:space="preserve">Total number of initial </w:t>
            </w:r>
            <w:proofErr w:type="gramStart"/>
            <w:r w:rsidR="00052E55" w:rsidRPr="00BF5635">
              <w:rPr>
                <w:rFonts w:ascii="Arial" w:hAnsi="Arial" w:cs="Arial"/>
                <w:b/>
                <w:lang w:val="en-ZA"/>
              </w:rPr>
              <w:t>single-end</w:t>
            </w:r>
            <w:proofErr w:type="gramEnd"/>
            <w:r w:rsidR="00052E55" w:rsidRPr="00BF5635">
              <w:rPr>
                <w:rFonts w:ascii="Arial" w:hAnsi="Arial" w:cs="Arial"/>
                <w:b/>
                <w:lang w:val="en-ZA"/>
              </w:rPr>
              <w:t xml:space="preserve"> </w:t>
            </w:r>
            <w:r w:rsidRPr="00BF5635">
              <w:rPr>
                <w:rFonts w:ascii="Arial" w:hAnsi="Arial" w:cs="Arial"/>
                <w:b/>
                <w:lang w:val="en-ZA"/>
              </w:rPr>
              <w:t>reads</w:t>
            </w:r>
          </w:p>
          <w:p w14:paraId="62AE595F" w14:textId="77777777" w:rsidR="00EF76F8" w:rsidRPr="00BF5635" w:rsidRDefault="00EF76F8" w:rsidP="00EF76F8">
            <w:pPr>
              <w:jc w:val="center"/>
              <w:rPr>
                <w:rFonts w:ascii="Arial" w:hAnsi="Arial" w:cs="Arial"/>
                <w:b/>
                <w:lang w:val="en-ZA"/>
              </w:rPr>
            </w:pPr>
            <w:r w:rsidRPr="00BF5635">
              <w:rPr>
                <w:rFonts w:ascii="Arial" w:hAnsi="Arial" w:cs="Arial"/>
                <w:b/>
                <w:lang w:val="en-ZA"/>
              </w:rPr>
              <w:t>(Mb)</w:t>
            </w:r>
          </w:p>
        </w:tc>
        <w:tc>
          <w:tcPr>
            <w:tcW w:w="2632" w:type="dxa"/>
            <w:tcBorders>
              <w:top w:val="single" w:sz="4" w:space="0" w:color="auto"/>
              <w:left w:val="single" w:sz="4" w:space="0" w:color="auto"/>
              <w:bottom w:val="single" w:sz="4" w:space="0" w:color="auto"/>
              <w:right w:val="single" w:sz="4" w:space="0" w:color="auto"/>
            </w:tcBorders>
            <w:vAlign w:val="center"/>
            <w:hideMark/>
          </w:tcPr>
          <w:p w14:paraId="55A7734B" w14:textId="0A8FE3F1" w:rsidR="00EF76F8" w:rsidRPr="00BF5635" w:rsidRDefault="00EF76F8" w:rsidP="00EF76F8">
            <w:pPr>
              <w:jc w:val="center"/>
              <w:rPr>
                <w:rFonts w:ascii="Arial" w:hAnsi="Arial" w:cs="Arial"/>
                <w:b/>
                <w:lang w:val="en-ZA"/>
              </w:rPr>
            </w:pPr>
            <w:r w:rsidRPr="00BF5635">
              <w:rPr>
                <w:rFonts w:ascii="Arial" w:hAnsi="Arial" w:cs="Arial"/>
                <w:b/>
                <w:lang w:val="en-ZA"/>
              </w:rPr>
              <w:t xml:space="preserve">Total number of </w:t>
            </w:r>
            <w:proofErr w:type="gramStart"/>
            <w:r w:rsidR="00052E55" w:rsidRPr="00BF5635">
              <w:rPr>
                <w:rFonts w:ascii="Arial" w:hAnsi="Arial" w:cs="Arial"/>
                <w:b/>
                <w:lang w:val="en-ZA"/>
              </w:rPr>
              <w:t>single-end</w:t>
            </w:r>
            <w:proofErr w:type="gramEnd"/>
            <w:r w:rsidR="00052E55" w:rsidRPr="00BF5635">
              <w:rPr>
                <w:rFonts w:ascii="Arial" w:hAnsi="Arial" w:cs="Arial"/>
                <w:b/>
                <w:lang w:val="en-ZA"/>
              </w:rPr>
              <w:t xml:space="preserve"> </w:t>
            </w:r>
            <w:r w:rsidRPr="00BF5635">
              <w:rPr>
                <w:rFonts w:ascii="Arial" w:hAnsi="Arial" w:cs="Arial"/>
                <w:b/>
                <w:lang w:val="en-ZA"/>
              </w:rPr>
              <w:t>reads after pre-processing</w:t>
            </w:r>
            <w:r w:rsidR="007F2A1F" w:rsidRPr="00BF5635">
              <w:rPr>
                <w:rFonts w:ascii="Arial" w:hAnsi="Arial" w:cs="Arial"/>
                <w:b/>
                <w:lang w:val="en-ZA"/>
              </w:rPr>
              <w:t xml:space="preserve"> and removal of duplicate </w:t>
            </w:r>
            <w:r w:rsidR="007A6AAD" w:rsidRPr="00BF5635">
              <w:rPr>
                <w:rFonts w:ascii="Arial" w:hAnsi="Arial" w:cs="Arial"/>
                <w:b/>
                <w:lang w:val="en-ZA"/>
              </w:rPr>
              <w:t>reads</w:t>
            </w:r>
          </w:p>
          <w:p w14:paraId="13FEDFA9" w14:textId="77777777" w:rsidR="00EF76F8" w:rsidRPr="00BF5635" w:rsidRDefault="00EF76F8" w:rsidP="00EF76F8">
            <w:pPr>
              <w:jc w:val="center"/>
              <w:rPr>
                <w:rFonts w:ascii="Arial" w:hAnsi="Arial" w:cs="Arial"/>
                <w:b/>
                <w:lang w:val="en-ZA"/>
              </w:rPr>
            </w:pPr>
            <w:r w:rsidRPr="00BF5635">
              <w:rPr>
                <w:rFonts w:ascii="Arial" w:hAnsi="Arial" w:cs="Arial"/>
                <w:b/>
                <w:lang w:val="en-ZA"/>
              </w:rPr>
              <w:t>(Mb)</w:t>
            </w:r>
          </w:p>
        </w:tc>
        <w:tc>
          <w:tcPr>
            <w:tcW w:w="2763" w:type="dxa"/>
            <w:tcBorders>
              <w:top w:val="single" w:sz="4" w:space="0" w:color="auto"/>
              <w:left w:val="single" w:sz="4" w:space="0" w:color="auto"/>
              <w:bottom w:val="single" w:sz="4" w:space="0" w:color="auto"/>
              <w:right w:val="single" w:sz="4" w:space="0" w:color="auto"/>
            </w:tcBorders>
            <w:vAlign w:val="center"/>
            <w:hideMark/>
          </w:tcPr>
          <w:p w14:paraId="33D720F3" w14:textId="062C4B7F" w:rsidR="00EF76F8" w:rsidRPr="00BF5635" w:rsidRDefault="00EF76F8" w:rsidP="00EF76F8">
            <w:pPr>
              <w:jc w:val="center"/>
              <w:rPr>
                <w:rFonts w:ascii="Arial" w:hAnsi="Arial" w:cs="Arial"/>
                <w:b/>
                <w:lang w:val="en-ZA"/>
              </w:rPr>
            </w:pPr>
            <w:r w:rsidRPr="00BF5635">
              <w:rPr>
                <w:rFonts w:ascii="Arial" w:hAnsi="Arial" w:cs="Arial"/>
                <w:b/>
                <w:lang w:val="en-ZA"/>
              </w:rPr>
              <w:t xml:space="preserve">Total number of remaining </w:t>
            </w:r>
            <w:r w:rsidR="005909FF" w:rsidRPr="00BF5635">
              <w:rPr>
                <w:rFonts w:ascii="Arial" w:hAnsi="Arial" w:cs="Arial"/>
                <w:b/>
                <w:i/>
                <w:iCs/>
                <w:lang w:val="en-ZA"/>
              </w:rPr>
              <w:t>S</w:t>
            </w:r>
            <w:r w:rsidR="00765CB7" w:rsidRPr="00BF5635">
              <w:rPr>
                <w:rFonts w:ascii="Arial" w:hAnsi="Arial" w:cs="Arial"/>
                <w:b/>
                <w:i/>
                <w:iCs/>
                <w:lang w:val="en-ZA"/>
              </w:rPr>
              <w:t>. cerevisiae</w:t>
            </w:r>
            <w:r w:rsidR="00765CB7" w:rsidRPr="00BF5635">
              <w:rPr>
                <w:rFonts w:ascii="Arial" w:hAnsi="Arial" w:cs="Arial"/>
                <w:b/>
                <w:lang w:val="en-ZA"/>
              </w:rPr>
              <w:t xml:space="preserve"> </w:t>
            </w:r>
            <w:r w:rsidRPr="00BF5635">
              <w:rPr>
                <w:rFonts w:ascii="Arial" w:hAnsi="Arial" w:cs="Arial"/>
                <w:b/>
                <w:lang w:val="en-ZA"/>
              </w:rPr>
              <w:t>reads</w:t>
            </w:r>
          </w:p>
          <w:p w14:paraId="5F17D9DA" w14:textId="77777777" w:rsidR="00EF76F8" w:rsidRPr="00BF5635" w:rsidRDefault="00EF76F8" w:rsidP="00EF76F8">
            <w:pPr>
              <w:jc w:val="center"/>
              <w:rPr>
                <w:rFonts w:ascii="Arial" w:hAnsi="Arial" w:cs="Arial"/>
                <w:b/>
                <w:lang w:val="en-ZA"/>
              </w:rPr>
            </w:pPr>
            <w:r w:rsidRPr="00BF5635">
              <w:rPr>
                <w:rFonts w:ascii="Arial" w:hAnsi="Arial" w:cs="Arial"/>
                <w:b/>
                <w:lang w:val="en-ZA"/>
              </w:rPr>
              <w:t>(Mb)</w:t>
            </w:r>
          </w:p>
        </w:tc>
      </w:tr>
      <w:tr w:rsidR="006601E4" w:rsidRPr="00BF5635" w14:paraId="2D66FA11" w14:textId="77777777" w:rsidTr="00DF37BE">
        <w:trPr>
          <w:trHeight w:val="246"/>
        </w:trPr>
        <w:tc>
          <w:tcPr>
            <w:tcW w:w="1852" w:type="dxa"/>
            <w:tcBorders>
              <w:top w:val="single" w:sz="4" w:space="0" w:color="auto"/>
              <w:left w:val="single" w:sz="4" w:space="0" w:color="auto"/>
              <w:bottom w:val="single" w:sz="4" w:space="0" w:color="auto"/>
              <w:right w:val="single" w:sz="4" w:space="0" w:color="auto"/>
            </w:tcBorders>
            <w:vAlign w:val="center"/>
            <w:hideMark/>
          </w:tcPr>
          <w:p w14:paraId="364A5BA3" w14:textId="64FE6BE2" w:rsidR="006601E4" w:rsidRPr="00BF5635" w:rsidRDefault="006601E4" w:rsidP="006601E4">
            <w:pPr>
              <w:jc w:val="center"/>
              <w:rPr>
                <w:rFonts w:ascii="Arial" w:hAnsi="Arial" w:cs="Arial"/>
                <w:lang w:val="en-ZA"/>
              </w:rPr>
            </w:pPr>
            <w:r w:rsidRPr="00BF5635">
              <w:rPr>
                <w:rFonts w:ascii="Arial" w:hAnsi="Arial" w:cs="Arial"/>
                <w:lang w:val="en-ZA"/>
              </w:rPr>
              <w:t>Sc-indirect-1-5h</w:t>
            </w:r>
          </w:p>
        </w:tc>
        <w:tc>
          <w:tcPr>
            <w:tcW w:w="1748" w:type="dxa"/>
            <w:tcBorders>
              <w:top w:val="single" w:sz="4" w:space="0" w:color="auto"/>
              <w:left w:val="single" w:sz="4" w:space="0" w:color="auto"/>
              <w:bottom w:val="single" w:sz="4" w:space="0" w:color="auto"/>
              <w:right w:val="single" w:sz="4" w:space="0" w:color="auto"/>
            </w:tcBorders>
            <w:vAlign w:val="bottom"/>
          </w:tcPr>
          <w:p w14:paraId="5DAA5E98" w14:textId="201E3D5D" w:rsidR="006601E4" w:rsidRPr="00BF5635" w:rsidRDefault="006601E4" w:rsidP="006601E4">
            <w:pPr>
              <w:jc w:val="center"/>
              <w:rPr>
                <w:rFonts w:ascii="Arial" w:hAnsi="Arial" w:cs="Arial"/>
                <w:lang w:val="en-ZA"/>
              </w:rPr>
            </w:pPr>
            <w:r w:rsidRPr="00BF5635">
              <w:rPr>
                <w:rFonts w:ascii="Arial" w:hAnsi="Arial" w:cs="Arial"/>
                <w:color w:val="000000"/>
              </w:rPr>
              <w:t>38,945,470</w:t>
            </w:r>
          </w:p>
        </w:tc>
        <w:tc>
          <w:tcPr>
            <w:tcW w:w="2632" w:type="dxa"/>
            <w:tcBorders>
              <w:top w:val="single" w:sz="4" w:space="0" w:color="auto"/>
              <w:left w:val="single" w:sz="4" w:space="0" w:color="auto"/>
              <w:bottom w:val="single" w:sz="4" w:space="0" w:color="auto"/>
              <w:right w:val="single" w:sz="4" w:space="0" w:color="auto"/>
            </w:tcBorders>
            <w:vAlign w:val="bottom"/>
          </w:tcPr>
          <w:p w14:paraId="6BFBDA03" w14:textId="5E7A9341" w:rsidR="006601E4" w:rsidRPr="00BF5635" w:rsidRDefault="006601E4" w:rsidP="006601E4">
            <w:pPr>
              <w:jc w:val="center"/>
              <w:rPr>
                <w:rFonts w:ascii="Arial" w:hAnsi="Arial" w:cs="Arial"/>
                <w:lang w:val="en-ZA"/>
              </w:rPr>
            </w:pPr>
            <w:r w:rsidRPr="00BF5635">
              <w:rPr>
                <w:rFonts w:ascii="Arial" w:hAnsi="Arial" w:cs="Arial"/>
                <w:color w:val="000000"/>
              </w:rPr>
              <w:t>16,284,210</w:t>
            </w:r>
          </w:p>
        </w:tc>
        <w:tc>
          <w:tcPr>
            <w:tcW w:w="2763" w:type="dxa"/>
            <w:tcBorders>
              <w:top w:val="single" w:sz="4" w:space="0" w:color="auto"/>
              <w:left w:val="single" w:sz="4" w:space="0" w:color="auto"/>
              <w:bottom w:val="single" w:sz="4" w:space="0" w:color="auto"/>
              <w:right w:val="single" w:sz="4" w:space="0" w:color="auto"/>
            </w:tcBorders>
            <w:vAlign w:val="bottom"/>
          </w:tcPr>
          <w:p w14:paraId="37E79B67" w14:textId="4160E0C4" w:rsidR="006601E4" w:rsidRPr="00BF5635" w:rsidRDefault="006601E4" w:rsidP="006601E4">
            <w:pPr>
              <w:jc w:val="center"/>
              <w:rPr>
                <w:rFonts w:ascii="Arial" w:hAnsi="Arial" w:cs="Arial"/>
                <w:lang w:val="en-ZA"/>
              </w:rPr>
            </w:pPr>
            <w:r w:rsidRPr="00BF5635">
              <w:rPr>
                <w:rFonts w:ascii="Arial" w:hAnsi="Arial" w:cs="Arial"/>
                <w:color w:val="000000"/>
              </w:rPr>
              <w:t>15,661,032</w:t>
            </w:r>
          </w:p>
        </w:tc>
      </w:tr>
      <w:tr w:rsidR="006601E4" w:rsidRPr="00BF5635" w14:paraId="516D3034" w14:textId="77777777" w:rsidTr="00DF37BE">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62941D30" w14:textId="181E56A7" w:rsidR="006601E4" w:rsidRPr="00BF5635" w:rsidRDefault="006601E4" w:rsidP="006601E4">
            <w:pPr>
              <w:jc w:val="center"/>
              <w:rPr>
                <w:rFonts w:ascii="Arial" w:hAnsi="Arial" w:cs="Arial"/>
                <w:lang w:val="en-ZA"/>
              </w:rPr>
            </w:pPr>
            <w:r w:rsidRPr="00BF5635">
              <w:rPr>
                <w:rFonts w:ascii="Arial" w:hAnsi="Arial" w:cs="Arial"/>
                <w:lang w:val="en-ZA"/>
              </w:rPr>
              <w:t>Sc-indirect-2-5h</w:t>
            </w:r>
          </w:p>
        </w:tc>
        <w:tc>
          <w:tcPr>
            <w:tcW w:w="1748" w:type="dxa"/>
            <w:tcBorders>
              <w:top w:val="single" w:sz="4" w:space="0" w:color="auto"/>
              <w:left w:val="single" w:sz="4" w:space="0" w:color="auto"/>
              <w:bottom w:val="single" w:sz="4" w:space="0" w:color="auto"/>
              <w:right w:val="single" w:sz="4" w:space="0" w:color="auto"/>
            </w:tcBorders>
            <w:vAlign w:val="bottom"/>
          </w:tcPr>
          <w:p w14:paraId="6730B16C" w14:textId="76B70CC2" w:rsidR="006601E4" w:rsidRPr="00BF5635" w:rsidRDefault="006601E4" w:rsidP="006601E4">
            <w:pPr>
              <w:jc w:val="center"/>
              <w:rPr>
                <w:rFonts w:ascii="Arial" w:hAnsi="Arial" w:cs="Arial"/>
                <w:lang w:val="en-ZA"/>
              </w:rPr>
            </w:pPr>
            <w:r w:rsidRPr="00BF5635">
              <w:rPr>
                <w:rFonts w:ascii="Arial" w:hAnsi="Arial" w:cs="Arial"/>
                <w:color w:val="000000"/>
              </w:rPr>
              <w:t>39,217,035</w:t>
            </w:r>
          </w:p>
        </w:tc>
        <w:tc>
          <w:tcPr>
            <w:tcW w:w="2632" w:type="dxa"/>
            <w:tcBorders>
              <w:top w:val="single" w:sz="4" w:space="0" w:color="auto"/>
              <w:left w:val="single" w:sz="4" w:space="0" w:color="auto"/>
              <w:bottom w:val="single" w:sz="4" w:space="0" w:color="auto"/>
              <w:right w:val="single" w:sz="4" w:space="0" w:color="auto"/>
            </w:tcBorders>
            <w:vAlign w:val="bottom"/>
          </w:tcPr>
          <w:p w14:paraId="52136728" w14:textId="2733B1CC" w:rsidR="006601E4" w:rsidRPr="00BF5635" w:rsidRDefault="006601E4" w:rsidP="006601E4">
            <w:pPr>
              <w:jc w:val="center"/>
              <w:rPr>
                <w:rFonts w:ascii="Arial" w:hAnsi="Arial" w:cs="Arial"/>
                <w:lang w:val="en-ZA"/>
              </w:rPr>
            </w:pPr>
            <w:r w:rsidRPr="00BF5635">
              <w:rPr>
                <w:rFonts w:ascii="Arial" w:hAnsi="Arial" w:cs="Arial"/>
                <w:color w:val="000000"/>
              </w:rPr>
              <w:t>17,696,573</w:t>
            </w:r>
          </w:p>
        </w:tc>
        <w:tc>
          <w:tcPr>
            <w:tcW w:w="2763" w:type="dxa"/>
            <w:tcBorders>
              <w:top w:val="single" w:sz="4" w:space="0" w:color="auto"/>
              <w:left w:val="single" w:sz="4" w:space="0" w:color="auto"/>
              <w:bottom w:val="single" w:sz="4" w:space="0" w:color="auto"/>
              <w:right w:val="single" w:sz="4" w:space="0" w:color="auto"/>
            </w:tcBorders>
            <w:vAlign w:val="bottom"/>
          </w:tcPr>
          <w:p w14:paraId="4D694B16" w14:textId="66032B75" w:rsidR="006601E4" w:rsidRPr="00BF5635" w:rsidRDefault="006601E4" w:rsidP="006601E4">
            <w:pPr>
              <w:jc w:val="center"/>
              <w:rPr>
                <w:rFonts w:ascii="Arial" w:hAnsi="Arial" w:cs="Arial"/>
                <w:lang w:val="en-ZA"/>
              </w:rPr>
            </w:pPr>
            <w:r w:rsidRPr="00BF5635">
              <w:rPr>
                <w:rFonts w:ascii="Arial" w:hAnsi="Arial" w:cs="Arial"/>
                <w:color w:val="000000"/>
              </w:rPr>
              <w:t>17,022,116</w:t>
            </w:r>
          </w:p>
        </w:tc>
      </w:tr>
      <w:tr w:rsidR="006601E4" w:rsidRPr="00BF5635" w14:paraId="287DC06C" w14:textId="77777777" w:rsidTr="00DF37BE">
        <w:trPr>
          <w:trHeight w:val="246"/>
        </w:trPr>
        <w:tc>
          <w:tcPr>
            <w:tcW w:w="1852" w:type="dxa"/>
            <w:tcBorders>
              <w:top w:val="single" w:sz="4" w:space="0" w:color="auto"/>
              <w:left w:val="single" w:sz="4" w:space="0" w:color="auto"/>
              <w:bottom w:val="single" w:sz="4" w:space="0" w:color="auto"/>
              <w:right w:val="single" w:sz="4" w:space="0" w:color="auto"/>
            </w:tcBorders>
            <w:vAlign w:val="center"/>
            <w:hideMark/>
          </w:tcPr>
          <w:p w14:paraId="64DF0957" w14:textId="46C53ECC" w:rsidR="006601E4" w:rsidRPr="00BF5635" w:rsidRDefault="006601E4" w:rsidP="006601E4">
            <w:pPr>
              <w:jc w:val="center"/>
              <w:rPr>
                <w:rFonts w:ascii="Arial" w:hAnsi="Arial" w:cs="Arial"/>
                <w:lang w:val="en-ZA"/>
              </w:rPr>
            </w:pPr>
            <w:r w:rsidRPr="00BF5635">
              <w:rPr>
                <w:rFonts w:ascii="Arial" w:hAnsi="Arial" w:cs="Arial"/>
                <w:lang w:val="en-ZA"/>
              </w:rPr>
              <w:t>Sc-indirect-3-5h</w:t>
            </w:r>
          </w:p>
        </w:tc>
        <w:tc>
          <w:tcPr>
            <w:tcW w:w="1748" w:type="dxa"/>
            <w:tcBorders>
              <w:top w:val="single" w:sz="4" w:space="0" w:color="auto"/>
              <w:left w:val="single" w:sz="4" w:space="0" w:color="auto"/>
              <w:bottom w:val="single" w:sz="4" w:space="0" w:color="auto"/>
              <w:right w:val="single" w:sz="4" w:space="0" w:color="auto"/>
            </w:tcBorders>
            <w:vAlign w:val="bottom"/>
          </w:tcPr>
          <w:p w14:paraId="5B762F43" w14:textId="03A1D28E" w:rsidR="006601E4" w:rsidRPr="00BF5635" w:rsidRDefault="006601E4" w:rsidP="006601E4">
            <w:pPr>
              <w:jc w:val="center"/>
              <w:rPr>
                <w:rFonts w:ascii="Arial" w:hAnsi="Arial" w:cs="Arial"/>
                <w:lang w:val="en-ZA"/>
              </w:rPr>
            </w:pPr>
            <w:r w:rsidRPr="00BF5635">
              <w:rPr>
                <w:rFonts w:ascii="Arial" w:hAnsi="Arial" w:cs="Arial"/>
                <w:color w:val="000000"/>
              </w:rPr>
              <w:t>39,258,228</w:t>
            </w:r>
          </w:p>
        </w:tc>
        <w:tc>
          <w:tcPr>
            <w:tcW w:w="2632" w:type="dxa"/>
            <w:tcBorders>
              <w:top w:val="single" w:sz="4" w:space="0" w:color="auto"/>
              <w:left w:val="single" w:sz="4" w:space="0" w:color="auto"/>
              <w:bottom w:val="single" w:sz="4" w:space="0" w:color="auto"/>
              <w:right w:val="single" w:sz="4" w:space="0" w:color="auto"/>
            </w:tcBorders>
            <w:vAlign w:val="bottom"/>
          </w:tcPr>
          <w:p w14:paraId="60000351" w14:textId="683F406F" w:rsidR="006601E4" w:rsidRPr="00BF5635" w:rsidRDefault="006601E4" w:rsidP="006601E4">
            <w:pPr>
              <w:jc w:val="center"/>
              <w:rPr>
                <w:rFonts w:ascii="Arial" w:hAnsi="Arial" w:cs="Arial"/>
                <w:lang w:val="en-ZA"/>
              </w:rPr>
            </w:pPr>
            <w:r w:rsidRPr="00BF5635">
              <w:rPr>
                <w:rFonts w:ascii="Arial" w:hAnsi="Arial" w:cs="Arial"/>
                <w:color w:val="000000"/>
              </w:rPr>
              <w:t>16,185,189</w:t>
            </w:r>
          </w:p>
        </w:tc>
        <w:tc>
          <w:tcPr>
            <w:tcW w:w="2763" w:type="dxa"/>
            <w:tcBorders>
              <w:top w:val="single" w:sz="4" w:space="0" w:color="auto"/>
              <w:left w:val="single" w:sz="4" w:space="0" w:color="auto"/>
              <w:bottom w:val="single" w:sz="4" w:space="0" w:color="auto"/>
              <w:right w:val="single" w:sz="4" w:space="0" w:color="auto"/>
            </w:tcBorders>
            <w:vAlign w:val="bottom"/>
          </w:tcPr>
          <w:p w14:paraId="7B8C1C6E" w14:textId="7EAE7ED3" w:rsidR="006601E4" w:rsidRPr="00BF5635" w:rsidRDefault="006601E4" w:rsidP="006601E4">
            <w:pPr>
              <w:jc w:val="center"/>
              <w:rPr>
                <w:rFonts w:ascii="Arial" w:hAnsi="Arial" w:cs="Arial"/>
                <w:lang w:val="en-ZA"/>
              </w:rPr>
            </w:pPr>
            <w:r w:rsidRPr="00BF5635">
              <w:rPr>
                <w:rFonts w:ascii="Arial" w:hAnsi="Arial" w:cs="Arial"/>
                <w:color w:val="000000"/>
              </w:rPr>
              <w:t>15,312,803</w:t>
            </w:r>
          </w:p>
        </w:tc>
      </w:tr>
      <w:tr w:rsidR="006601E4" w:rsidRPr="00BF5635" w14:paraId="77CFCB82" w14:textId="77777777" w:rsidTr="00DF37BE">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7B4BC6E6" w14:textId="04D19D84" w:rsidR="006601E4" w:rsidRPr="00BF5635" w:rsidRDefault="006601E4" w:rsidP="006601E4">
            <w:pPr>
              <w:jc w:val="center"/>
              <w:rPr>
                <w:rFonts w:ascii="Arial" w:hAnsi="Arial" w:cs="Arial"/>
                <w:lang w:val="en-ZA"/>
              </w:rPr>
            </w:pPr>
            <w:r w:rsidRPr="00BF5635">
              <w:rPr>
                <w:rFonts w:ascii="Arial" w:hAnsi="Arial" w:cs="Arial"/>
                <w:lang w:val="en-ZA"/>
              </w:rPr>
              <w:t>Sc-indirect-4-5h</w:t>
            </w:r>
          </w:p>
        </w:tc>
        <w:tc>
          <w:tcPr>
            <w:tcW w:w="1748" w:type="dxa"/>
            <w:tcBorders>
              <w:top w:val="single" w:sz="4" w:space="0" w:color="auto"/>
              <w:left w:val="single" w:sz="4" w:space="0" w:color="auto"/>
              <w:bottom w:val="single" w:sz="4" w:space="0" w:color="auto"/>
              <w:right w:val="single" w:sz="4" w:space="0" w:color="auto"/>
            </w:tcBorders>
            <w:vAlign w:val="bottom"/>
          </w:tcPr>
          <w:p w14:paraId="251A5354" w14:textId="7FB8FFE4" w:rsidR="006601E4" w:rsidRPr="00BF5635" w:rsidRDefault="006601E4" w:rsidP="006601E4">
            <w:pPr>
              <w:jc w:val="center"/>
              <w:rPr>
                <w:rFonts w:ascii="Arial" w:hAnsi="Arial" w:cs="Arial"/>
                <w:lang w:val="en-ZA"/>
              </w:rPr>
            </w:pPr>
            <w:r w:rsidRPr="00BF5635">
              <w:rPr>
                <w:rFonts w:ascii="Arial" w:hAnsi="Arial" w:cs="Arial"/>
                <w:color w:val="000000"/>
              </w:rPr>
              <w:t>39,651,358</w:t>
            </w:r>
          </w:p>
        </w:tc>
        <w:tc>
          <w:tcPr>
            <w:tcW w:w="2632" w:type="dxa"/>
            <w:tcBorders>
              <w:top w:val="single" w:sz="4" w:space="0" w:color="auto"/>
              <w:left w:val="single" w:sz="4" w:space="0" w:color="auto"/>
              <w:bottom w:val="single" w:sz="4" w:space="0" w:color="auto"/>
              <w:right w:val="single" w:sz="4" w:space="0" w:color="auto"/>
            </w:tcBorders>
            <w:vAlign w:val="bottom"/>
          </w:tcPr>
          <w:p w14:paraId="7DFB7509" w14:textId="2683EA99" w:rsidR="006601E4" w:rsidRPr="00BF5635" w:rsidRDefault="006601E4" w:rsidP="006601E4">
            <w:pPr>
              <w:jc w:val="center"/>
              <w:rPr>
                <w:rFonts w:ascii="Arial" w:hAnsi="Arial" w:cs="Arial"/>
                <w:lang w:val="en-ZA"/>
              </w:rPr>
            </w:pPr>
            <w:r w:rsidRPr="00BF5635">
              <w:rPr>
                <w:rFonts w:ascii="Arial" w:hAnsi="Arial" w:cs="Arial"/>
                <w:color w:val="000000"/>
              </w:rPr>
              <w:t>17,334,065</w:t>
            </w:r>
          </w:p>
        </w:tc>
        <w:tc>
          <w:tcPr>
            <w:tcW w:w="2763" w:type="dxa"/>
            <w:tcBorders>
              <w:top w:val="single" w:sz="4" w:space="0" w:color="auto"/>
              <w:left w:val="single" w:sz="4" w:space="0" w:color="auto"/>
              <w:bottom w:val="single" w:sz="4" w:space="0" w:color="auto"/>
              <w:right w:val="single" w:sz="4" w:space="0" w:color="auto"/>
            </w:tcBorders>
            <w:vAlign w:val="bottom"/>
          </w:tcPr>
          <w:p w14:paraId="32C5CAF6" w14:textId="635A1446" w:rsidR="006601E4" w:rsidRPr="00BF5635" w:rsidRDefault="006601E4" w:rsidP="006601E4">
            <w:pPr>
              <w:jc w:val="center"/>
              <w:rPr>
                <w:rFonts w:ascii="Arial" w:hAnsi="Arial" w:cs="Arial"/>
                <w:lang w:val="en-ZA"/>
              </w:rPr>
            </w:pPr>
            <w:r w:rsidRPr="00BF5635">
              <w:rPr>
                <w:rFonts w:ascii="Arial" w:hAnsi="Arial" w:cs="Arial"/>
                <w:color w:val="000000"/>
              </w:rPr>
              <w:t>16,693,918</w:t>
            </w:r>
          </w:p>
        </w:tc>
      </w:tr>
      <w:tr w:rsidR="006601E4" w:rsidRPr="00BF5635" w14:paraId="3EAF99F2" w14:textId="77777777" w:rsidTr="00DF37BE">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79BF2DFD" w14:textId="3F5786C3" w:rsidR="006601E4" w:rsidRPr="00BF5635" w:rsidRDefault="006601E4" w:rsidP="006601E4">
            <w:pPr>
              <w:jc w:val="center"/>
              <w:rPr>
                <w:rFonts w:ascii="Arial" w:hAnsi="Arial" w:cs="Arial"/>
                <w:lang w:val="en-ZA"/>
              </w:rPr>
            </w:pPr>
            <w:r w:rsidRPr="00BF5635">
              <w:rPr>
                <w:rFonts w:ascii="Arial" w:hAnsi="Arial" w:cs="Arial"/>
                <w:lang w:val="en-ZA"/>
              </w:rPr>
              <w:t>Sc-indirect-1-9h</w:t>
            </w:r>
          </w:p>
        </w:tc>
        <w:tc>
          <w:tcPr>
            <w:tcW w:w="1748" w:type="dxa"/>
            <w:tcBorders>
              <w:top w:val="single" w:sz="4" w:space="0" w:color="auto"/>
              <w:left w:val="single" w:sz="4" w:space="0" w:color="auto"/>
              <w:bottom w:val="single" w:sz="4" w:space="0" w:color="auto"/>
              <w:right w:val="single" w:sz="4" w:space="0" w:color="auto"/>
            </w:tcBorders>
            <w:vAlign w:val="bottom"/>
          </w:tcPr>
          <w:p w14:paraId="3654352D" w14:textId="15D44029" w:rsidR="006601E4" w:rsidRPr="00BF5635" w:rsidRDefault="006601E4" w:rsidP="006601E4">
            <w:pPr>
              <w:jc w:val="center"/>
              <w:rPr>
                <w:rFonts w:ascii="Arial" w:hAnsi="Arial" w:cs="Arial"/>
                <w:lang w:val="en-ZA"/>
              </w:rPr>
            </w:pPr>
            <w:r w:rsidRPr="00BF5635">
              <w:rPr>
                <w:rFonts w:ascii="Arial" w:hAnsi="Arial" w:cs="Arial"/>
                <w:color w:val="000000"/>
              </w:rPr>
              <w:t>39,285,219</w:t>
            </w:r>
          </w:p>
        </w:tc>
        <w:tc>
          <w:tcPr>
            <w:tcW w:w="2632" w:type="dxa"/>
            <w:tcBorders>
              <w:top w:val="single" w:sz="4" w:space="0" w:color="auto"/>
              <w:left w:val="single" w:sz="4" w:space="0" w:color="auto"/>
              <w:bottom w:val="single" w:sz="4" w:space="0" w:color="auto"/>
              <w:right w:val="single" w:sz="4" w:space="0" w:color="auto"/>
            </w:tcBorders>
            <w:vAlign w:val="bottom"/>
          </w:tcPr>
          <w:p w14:paraId="5788D956" w14:textId="7971BA27" w:rsidR="006601E4" w:rsidRPr="00BF5635" w:rsidRDefault="006601E4" w:rsidP="006601E4">
            <w:pPr>
              <w:jc w:val="center"/>
              <w:rPr>
                <w:rFonts w:ascii="Arial" w:hAnsi="Arial" w:cs="Arial"/>
                <w:lang w:val="en-ZA"/>
              </w:rPr>
            </w:pPr>
            <w:r w:rsidRPr="00BF5635">
              <w:rPr>
                <w:rFonts w:ascii="Arial" w:hAnsi="Arial" w:cs="Arial"/>
                <w:color w:val="000000"/>
              </w:rPr>
              <w:t>14,936,359</w:t>
            </w:r>
          </w:p>
        </w:tc>
        <w:tc>
          <w:tcPr>
            <w:tcW w:w="2763" w:type="dxa"/>
            <w:tcBorders>
              <w:top w:val="single" w:sz="4" w:space="0" w:color="auto"/>
              <w:left w:val="single" w:sz="4" w:space="0" w:color="auto"/>
              <w:bottom w:val="single" w:sz="4" w:space="0" w:color="auto"/>
              <w:right w:val="single" w:sz="4" w:space="0" w:color="auto"/>
            </w:tcBorders>
            <w:vAlign w:val="bottom"/>
          </w:tcPr>
          <w:p w14:paraId="380697DA" w14:textId="594F8859" w:rsidR="006601E4" w:rsidRPr="00BF5635" w:rsidRDefault="006601E4" w:rsidP="006601E4">
            <w:pPr>
              <w:jc w:val="center"/>
              <w:rPr>
                <w:rFonts w:ascii="Arial" w:hAnsi="Arial" w:cs="Arial"/>
                <w:lang w:val="en-ZA"/>
              </w:rPr>
            </w:pPr>
            <w:r w:rsidRPr="00BF5635">
              <w:rPr>
                <w:rFonts w:ascii="Arial" w:hAnsi="Arial" w:cs="Arial"/>
                <w:color w:val="000000"/>
              </w:rPr>
              <w:t>13,616,900</w:t>
            </w:r>
          </w:p>
        </w:tc>
      </w:tr>
      <w:tr w:rsidR="006601E4" w:rsidRPr="00BF5635" w14:paraId="7511A048" w14:textId="77777777" w:rsidTr="00DF37BE">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71B19DC5" w14:textId="74B3D6B3" w:rsidR="006601E4" w:rsidRPr="00BF5635" w:rsidRDefault="006601E4" w:rsidP="006601E4">
            <w:pPr>
              <w:jc w:val="center"/>
              <w:rPr>
                <w:rFonts w:ascii="Arial" w:hAnsi="Arial" w:cs="Arial"/>
                <w:lang w:val="en-ZA"/>
              </w:rPr>
            </w:pPr>
            <w:r w:rsidRPr="00BF5635">
              <w:rPr>
                <w:rFonts w:ascii="Arial" w:hAnsi="Arial" w:cs="Arial"/>
                <w:lang w:val="en-ZA"/>
              </w:rPr>
              <w:t>Sc-indirect-2-9h</w:t>
            </w:r>
          </w:p>
        </w:tc>
        <w:tc>
          <w:tcPr>
            <w:tcW w:w="1748" w:type="dxa"/>
            <w:tcBorders>
              <w:top w:val="single" w:sz="4" w:space="0" w:color="auto"/>
              <w:left w:val="single" w:sz="4" w:space="0" w:color="auto"/>
              <w:bottom w:val="single" w:sz="4" w:space="0" w:color="auto"/>
              <w:right w:val="single" w:sz="4" w:space="0" w:color="auto"/>
            </w:tcBorders>
            <w:vAlign w:val="bottom"/>
          </w:tcPr>
          <w:p w14:paraId="45FE8BFF" w14:textId="55C6F0B7" w:rsidR="006601E4" w:rsidRPr="00BF5635" w:rsidRDefault="006601E4" w:rsidP="006601E4">
            <w:pPr>
              <w:jc w:val="center"/>
              <w:rPr>
                <w:rFonts w:ascii="Arial" w:hAnsi="Arial" w:cs="Arial"/>
                <w:lang w:val="en-ZA"/>
              </w:rPr>
            </w:pPr>
            <w:r w:rsidRPr="00BF5635">
              <w:rPr>
                <w:rFonts w:ascii="Arial" w:hAnsi="Arial" w:cs="Arial"/>
                <w:color w:val="000000"/>
              </w:rPr>
              <w:t>39,439,696</w:t>
            </w:r>
          </w:p>
        </w:tc>
        <w:tc>
          <w:tcPr>
            <w:tcW w:w="2632" w:type="dxa"/>
            <w:tcBorders>
              <w:top w:val="single" w:sz="4" w:space="0" w:color="auto"/>
              <w:left w:val="single" w:sz="4" w:space="0" w:color="auto"/>
              <w:bottom w:val="single" w:sz="4" w:space="0" w:color="auto"/>
              <w:right w:val="single" w:sz="4" w:space="0" w:color="auto"/>
            </w:tcBorders>
            <w:vAlign w:val="bottom"/>
          </w:tcPr>
          <w:p w14:paraId="514D922C" w14:textId="5019F8DE" w:rsidR="006601E4" w:rsidRPr="00BF5635" w:rsidRDefault="006601E4" w:rsidP="006601E4">
            <w:pPr>
              <w:jc w:val="center"/>
              <w:rPr>
                <w:rFonts w:ascii="Arial" w:hAnsi="Arial" w:cs="Arial"/>
                <w:lang w:val="en-ZA"/>
              </w:rPr>
            </w:pPr>
            <w:r w:rsidRPr="00BF5635">
              <w:rPr>
                <w:rFonts w:ascii="Arial" w:hAnsi="Arial" w:cs="Arial"/>
                <w:color w:val="000000"/>
              </w:rPr>
              <w:t>15,491,373</w:t>
            </w:r>
          </w:p>
        </w:tc>
        <w:tc>
          <w:tcPr>
            <w:tcW w:w="2763" w:type="dxa"/>
            <w:tcBorders>
              <w:top w:val="single" w:sz="4" w:space="0" w:color="auto"/>
              <w:left w:val="single" w:sz="4" w:space="0" w:color="auto"/>
              <w:bottom w:val="single" w:sz="4" w:space="0" w:color="auto"/>
              <w:right w:val="single" w:sz="4" w:space="0" w:color="auto"/>
            </w:tcBorders>
            <w:vAlign w:val="bottom"/>
          </w:tcPr>
          <w:p w14:paraId="27ED8857" w14:textId="26BE7414" w:rsidR="006601E4" w:rsidRPr="00BF5635" w:rsidRDefault="006601E4" w:rsidP="006601E4">
            <w:pPr>
              <w:jc w:val="center"/>
              <w:rPr>
                <w:rFonts w:ascii="Arial" w:hAnsi="Arial" w:cs="Arial"/>
                <w:lang w:val="en-ZA"/>
              </w:rPr>
            </w:pPr>
            <w:r w:rsidRPr="00BF5635">
              <w:rPr>
                <w:rFonts w:ascii="Arial" w:hAnsi="Arial" w:cs="Arial"/>
                <w:color w:val="000000"/>
              </w:rPr>
              <w:t>14,211,465</w:t>
            </w:r>
          </w:p>
        </w:tc>
      </w:tr>
      <w:tr w:rsidR="006601E4" w:rsidRPr="00BF5635" w14:paraId="6F756BBA" w14:textId="77777777" w:rsidTr="00DF37BE">
        <w:trPr>
          <w:trHeight w:val="246"/>
        </w:trPr>
        <w:tc>
          <w:tcPr>
            <w:tcW w:w="1852" w:type="dxa"/>
            <w:tcBorders>
              <w:top w:val="single" w:sz="4" w:space="0" w:color="auto"/>
              <w:left w:val="single" w:sz="4" w:space="0" w:color="auto"/>
              <w:bottom w:val="single" w:sz="4" w:space="0" w:color="auto"/>
              <w:right w:val="single" w:sz="4" w:space="0" w:color="auto"/>
            </w:tcBorders>
            <w:vAlign w:val="center"/>
            <w:hideMark/>
          </w:tcPr>
          <w:p w14:paraId="403ED095" w14:textId="606D44AA" w:rsidR="006601E4" w:rsidRPr="00BF5635" w:rsidRDefault="006601E4" w:rsidP="006601E4">
            <w:pPr>
              <w:jc w:val="center"/>
              <w:rPr>
                <w:rFonts w:ascii="Arial" w:hAnsi="Arial" w:cs="Arial"/>
                <w:lang w:val="en-ZA"/>
              </w:rPr>
            </w:pPr>
            <w:r w:rsidRPr="00BF5635">
              <w:rPr>
                <w:rFonts w:ascii="Arial" w:hAnsi="Arial" w:cs="Arial"/>
                <w:lang w:val="en-ZA"/>
              </w:rPr>
              <w:t>Sc-indirect-3-9h</w:t>
            </w:r>
          </w:p>
        </w:tc>
        <w:tc>
          <w:tcPr>
            <w:tcW w:w="1748" w:type="dxa"/>
            <w:tcBorders>
              <w:top w:val="single" w:sz="4" w:space="0" w:color="auto"/>
              <w:left w:val="single" w:sz="4" w:space="0" w:color="auto"/>
              <w:bottom w:val="single" w:sz="4" w:space="0" w:color="auto"/>
              <w:right w:val="single" w:sz="4" w:space="0" w:color="auto"/>
            </w:tcBorders>
            <w:vAlign w:val="bottom"/>
          </w:tcPr>
          <w:p w14:paraId="44D4C9A8" w14:textId="3C66EF1E" w:rsidR="006601E4" w:rsidRPr="00BF5635" w:rsidRDefault="006601E4" w:rsidP="006601E4">
            <w:pPr>
              <w:jc w:val="center"/>
              <w:rPr>
                <w:rFonts w:ascii="Arial" w:hAnsi="Arial" w:cs="Arial"/>
                <w:lang w:val="en-ZA"/>
              </w:rPr>
            </w:pPr>
            <w:r w:rsidRPr="00BF5635">
              <w:rPr>
                <w:rFonts w:ascii="Arial" w:hAnsi="Arial" w:cs="Arial"/>
                <w:color w:val="000000"/>
              </w:rPr>
              <w:t>39,391,720</w:t>
            </w:r>
          </w:p>
        </w:tc>
        <w:tc>
          <w:tcPr>
            <w:tcW w:w="2632" w:type="dxa"/>
            <w:tcBorders>
              <w:top w:val="single" w:sz="4" w:space="0" w:color="auto"/>
              <w:left w:val="single" w:sz="4" w:space="0" w:color="auto"/>
              <w:bottom w:val="single" w:sz="4" w:space="0" w:color="auto"/>
              <w:right w:val="single" w:sz="4" w:space="0" w:color="auto"/>
            </w:tcBorders>
            <w:vAlign w:val="bottom"/>
          </w:tcPr>
          <w:p w14:paraId="32491098" w14:textId="6B3D91AD" w:rsidR="006601E4" w:rsidRPr="00BF5635" w:rsidRDefault="006601E4" w:rsidP="006601E4">
            <w:pPr>
              <w:jc w:val="center"/>
              <w:rPr>
                <w:rFonts w:ascii="Arial" w:hAnsi="Arial" w:cs="Arial"/>
                <w:lang w:val="en-ZA"/>
              </w:rPr>
            </w:pPr>
            <w:r w:rsidRPr="00BF5635">
              <w:rPr>
                <w:rFonts w:ascii="Arial" w:hAnsi="Arial" w:cs="Arial"/>
                <w:color w:val="000000"/>
              </w:rPr>
              <w:t>15,209,452</w:t>
            </w:r>
          </w:p>
        </w:tc>
        <w:tc>
          <w:tcPr>
            <w:tcW w:w="2763" w:type="dxa"/>
            <w:tcBorders>
              <w:top w:val="single" w:sz="4" w:space="0" w:color="auto"/>
              <w:left w:val="single" w:sz="4" w:space="0" w:color="auto"/>
              <w:bottom w:val="single" w:sz="4" w:space="0" w:color="auto"/>
              <w:right w:val="single" w:sz="4" w:space="0" w:color="auto"/>
            </w:tcBorders>
            <w:vAlign w:val="bottom"/>
          </w:tcPr>
          <w:p w14:paraId="380E5389" w14:textId="5B8979C0" w:rsidR="006601E4" w:rsidRPr="00BF5635" w:rsidRDefault="006601E4" w:rsidP="006601E4">
            <w:pPr>
              <w:jc w:val="center"/>
              <w:rPr>
                <w:rFonts w:ascii="Arial" w:hAnsi="Arial" w:cs="Arial"/>
                <w:lang w:val="en-ZA"/>
              </w:rPr>
            </w:pPr>
            <w:r w:rsidRPr="00BF5635">
              <w:rPr>
                <w:rFonts w:ascii="Arial" w:hAnsi="Arial" w:cs="Arial"/>
                <w:color w:val="000000"/>
              </w:rPr>
              <w:t>14,186,951</w:t>
            </w:r>
          </w:p>
        </w:tc>
      </w:tr>
      <w:tr w:rsidR="006601E4" w:rsidRPr="00BF5635" w14:paraId="0C038942" w14:textId="77777777" w:rsidTr="00DF37BE">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06B2B902" w14:textId="6B3DCA97" w:rsidR="006601E4" w:rsidRPr="00BF5635" w:rsidRDefault="006601E4" w:rsidP="006601E4">
            <w:pPr>
              <w:jc w:val="center"/>
              <w:rPr>
                <w:rFonts w:ascii="Arial" w:hAnsi="Arial" w:cs="Arial"/>
                <w:lang w:val="en-ZA"/>
              </w:rPr>
            </w:pPr>
            <w:r w:rsidRPr="00BF5635">
              <w:rPr>
                <w:rFonts w:ascii="Arial" w:hAnsi="Arial" w:cs="Arial"/>
                <w:lang w:val="en-ZA"/>
              </w:rPr>
              <w:t>Sc-indirect-4-9h</w:t>
            </w:r>
          </w:p>
        </w:tc>
        <w:tc>
          <w:tcPr>
            <w:tcW w:w="1748" w:type="dxa"/>
            <w:tcBorders>
              <w:top w:val="single" w:sz="4" w:space="0" w:color="auto"/>
              <w:left w:val="single" w:sz="4" w:space="0" w:color="auto"/>
              <w:bottom w:val="single" w:sz="4" w:space="0" w:color="auto"/>
              <w:right w:val="single" w:sz="4" w:space="0" w:color="auto"/>
            </w:tcBorders>
            <w:vAlign w:val="bottom"/>
          </w:tcPr>
          <w:p w14:paraId="11702DB6" w14:textId="3C4FAB6C" w:rsidR="006601E4" w:rsidRPr="00BF5635" w:rsidRDefault="006601E4" w:rsidP="006601E4">
            <w:pPr>
              <w:jc w:val="center"/>
              <w:rPr>
                <w:rFonts w:ascii="Arial" w:hAnsi="Arial" w:cs="Arial"/>
                <w:lang w:val="en-ZA"/>
              </w:rPr>
            </w:pPr>
            <w:r w:rsidRPr="00BF5635">
              <w:rPr>
                <w:rFonts w:ascii="Arial" w:hAnsi="Arial" w:cs="Arial"/>
                <w:color w:val="000000"/>
              </w:rPr>
              <w:t>39,626,603</w:t>
            </w:r>
          </w:p>
        </w:tc>
        <w:tc>
          <w:tcPr>
            <w:tcW w:w="2632" w:type="dxa"/>
            <w:tcBorders>
              <w:top w:val="single" w:sz="4" w:space="0" w:color="auto"/>
              <w:left w:val="single" w:sz="4" w:space="0" w:color="auto"/>
              <w:bottom w:val="single" w:sz="4" w:space="0" w:color="auto"/>
              <w:right w:val="single" w:sz="4" w:space="0" w:color="auto"/>
            </w:tcBorders>
            <w:vAlign w:val="bottom"/>
          </w:tcPr>
          <w:p w14:paraId="17966A7F" w14:textId="12B3F9DA" w:rsidR="006601E4" w:rsidRPr="00BF5635" w:rsidRDefault="006601E4" w:rsidP="006601E4">
            <w:pPr>
              <w:jc w:val="center"/>
              <w:rPr>
                <w:rFonts w:ascii="Arial" w:hAnsi="Arial" w:cs="Arial"/>
                <w:lang w:val="en-ZA"/>
              </w:rPr>
            </w:pPr>
            <w:r w:rsidRPr="00BF5635">
              <w:rPr>
                <w:rFonts w:ascii="Arial" w:hAnsi="Arial" w:cs="Arial"/>
                <w:color w:val="000000"/>
              </w:rPr>
              <w:t>16,284,210</w:t>
            </w:r>
          </w:p>
        </w:tc>
        <w:tc>
          <w:tcPr>
            <w:tcW w:w="2763" w:type="dxa"/>
            <w:tcBorders>
              <w:top w:val="single" w:sz="4" w:space="0" w:color="auto"/>
              <w:left w:val="single" w:sz="4" w:space="0" w:color="auto"/>
              <w:bottom w:val="single" w:sz="4" w:space="0" w:color="auto"/>
              <w:right w:val="single" w:sz="4" w:space="0" w:color="auto"/>
            </w:tcBorders>
            <w:vAlign w:val="bottom"/>
          </w:tcPr>
          <w:p w14:paraId="008059A4" w14:textId="4B1B76C9" w:rsidR="006601E4" w:rsidRPr="00BF5635" w:rsidRDefault="006601E4" w:rsidP="006601E4">
            <w:pPr>
              <w:jc w:val="center"/>
              <w:rPr>
                <w:rFonts w:ascii="Arial" w:hAnsi="Arial" w:cs="Arial"/>
                <w:lang w:val="en-ZA"/>
              </w:rPr>
            </w:pPr>
            <w:r w:rsidRPr="00BF5635">
              <w:rPr>
                <w:rFonts w:ascii="Arial" w:hAnsi="Arial" w:cs="Arial"/>
                <w:color w:val="000000"/>
              </w:rPr>
              <w:t>14,874,918</w:t>
            </w:r>
          </w:p>
        </w:tc>
      </w:tr>
      <w:tr w:rsidR="00EC0816" w:rsidRPr="00BF5635" w14:paraId="44B71162" w14:textId="77777777" w:rsidTr="00D265D8">
        <w:trPr>
          <w:trHeight w:val="246"/>
        </w:trPr>
        <w:tc>
          <w:tcPr>
            <w:tcW w:w="1852" w:type="dxa"/>
            <w:tcBorders>
              <w:top w:val="single" w:sz="4" w:space="0" w:color="auto"/>
              <w:left w:val="single" w:sz="4" w:space="0" w:color="auto"/>
              <w:bottom w:val="single" w:sz="4" w:space="0" w:color="auto"/>
              <w:right w:val="single" w:sz="4" w:space="0" w:color="auto"/>
            </w:tcBorders>
            <w:vAlign w:val="center"/>
            <w:hideMark/>
          </w:tcPr>
          <w:p w14:paraId="7EB54EF6" w14:textId="76735E2E" w:rsidR="00EC0816" w:rsidRPr="00BF5635" w:rsidRDefault="00EC0816" w:rsidP="00EC0816">
            <w:pPr>
              <w:jc w:val="center"/>
              <w:rPr>
                <w:rFonts w:ascii="Arial" w:hAnsi="Arial" w:cs="Arial"/>
                <w:lang w:val="en-ZA"/>
              </w:rPr>
            </w:pPr>
            <w:r w:rsidRPr="00BF5635">
              <w:rPr>
                <w:rFonts w:ascii="Arial" w:hAnsi="Arial" w:cs="Arial"/>
                <w:lang w:val="en-ZA"/>
              </w:rPr>
              <w:t>Sc-direct-1-5h</w:t>
            </w:r>
          </w:p>
        </w:tc>
        <w:tc>
          <w:tcPr>
            <w:tcW w:w="1748" w:type="dxa"/>
            <w:tcBorders>
              <w:top w:val="single" w:sz="4" w:space="0" w:color="auto"/>
              <w:left w:val="single" w:sz="4" w:space="0" w:color="auto"/>
              <w:bottom w:val="single" w:sz="4" w:space="0" w:color="auto"/>
              <w:right w:val="single" w:sz="4" w:space="0" w:color="auto"/>
            </w:tcBorders>
            <w:vAlign w:val="bottom"/>
          </w:tcPr>
          <w:p w14:paraId="0CA33718" w14:textId="4E17835B" w:rsidR="00EC0816" w:rsidRPr="00BF5635" w:rsidRDefault="00EC0816" w:rsidP="00EC0816">
            <w:pPr>
              <w:jc w:val="center"/>
              <w:rPr>
                <w:rFonts w:ascii="Arial" w:hAnsi="Arial" w:cs="Arial"/>
                <w:lang w:val="en-ZA"/>
              </w:rPr>
            </w:pPr>
            <w:r w:rsidRPr="00BF5635">
              <w:rPr>
                <w:rFonts w:ascii="Arial" w:hAnsi="Arial" w:cs="Arial"/>
                <w:color w:val="000000"/>
              </w:rPr>
              <w:t>29,511,333</w:t>
            </w:r>
          </w:p>
        </w:tc>
        <w:tc>
          <w:tcPr>
            <w:tcW w:w="2632" w:type="dxa"/>
            <w:tcBorders>
              <w:top w:val="single" w:sz="4" w:space="0" w:color="auto"/>
              <w:left w:val="single" w:sz="4" w:space="0" w:color="auto"/>
              <w:bottom w:val="single" w:sz="4" w:space="0" w:color="auto"/>
              <w:right w:val="single" w:sz="4" w:space="0" w:color="auto"/>
            </w:tcBorders>
            <w:vAlign w:val="bottom"/>
          </w:tcPr>
          <w:p w14:paraId="6C8553C8" w14:textId="29C39F57" w:rsidR="00EC0816" w:rsidRPr="00BF5635" w:rsidRDefault="00EC0816" w:rsidP="00EC0816">
            <w:pPr>
              <w:jc w:val="center"/>
              <w:rPr>
                <w:rFonts w:ascii="Arial" w:hAnsi="Arial" w:cs="Arial"/>
                <w:lang w:val="en-ZA"/>
              </w:rPr>
            </w:pPr>
            <w:r w:rsidRPr="00BF5635">
              <w:rPr>
                <w:rFonts w:ascii="Arial" w:hAnsi="Arial" w:cs="Arial"/>
                <w:color w:val="000000"/>
              </w:rPr>
              <w:t>13,489,997</w:t>
            </w:r>
          </w:p>
        </w:tc>
        <w:tc>
          <w:tcPr>
            <w:tcW w:w="2763" w:type="dxa"/>
            <w:tcBorders>
              <w:top w:val="single" w:sz="4" w:space="0" w:color="auto"/>
              <w:left w:val="single" w:sz="4" w:space="0" w:color="auto"/>
              <w:bottom w:val="single" w:sz="4" w:space="0" w:color="auto"/>
              <w:right w:val="single" w:sz="4" w:space="0" w:color="auto"/>
            </w:tcBorders>
            <w:vAlign w:val="bottom"/>
          </w:tcPr>
          <w:p w14:paraId="51EC051C" w14:textId="06326C43" w:rsidR="00EC0816" w:rsidRPr="00BF5635" w:rsidRDefault="00EC0816" w:rsidP="00EC0816">
            <w:pPr>
              <w:jc w:val="center"/>
              <w:rPr>
                <w:rFonts w:ascii="Arial" w:hAnsi="Arial" w:cs="Arial"/>
                <w:lang w:val="en-ZA"/>
              </w:rPr>
            </w:pPr>
            <w:r w:rsidRPr="00BF5635">
              <w:rPr>
                <w:rFonts w:ascii="Arial" w:hAnsi="Arial" w:cs="Arial"/>
                <w:color w:val="000000"/>
              </w:rPr>
              <w:t>4,782,529</w:t>
            </w:r>
          </w:p>
        </w:tc>
      </w:tr>
      <w:tr w:rsidR="00EC0816" w:rsidRPr="00BF5635" w14:paraId="027B51CF" w14:textId="77777777" w:rsidTr="00D265D8">
        <w:trPr>
          <w:trHeight w:val="267"/>
        </w:trPr>
        <w:tc>
          <w:tcPr>
            <w:tcW w:w="1852" w:type="dxa"/>
            <w:tcBorders>
              <w:top w:val="single" w:sz="4" w:space="0" w:color="auto"/>
              <w:left w:val="single" w:sz="4" w:space="0" w:color="auto"/>
              <w:bottom w:val="single" w:sz="4" w:space="0" w:color="auto"/>
              <w:right w:val="single" w:sz="4" w:space="0" w:color="auto"/>
            </w:tcBorders>
            <w:vAlign w:val="center"/>
            <w:hideMark/>
          </w:tcPr>
          <w:p w14:paraId="3E22B64B" w14:textId="5E5D5713" w:rsidR="00EC0816" w:rsidRPr="00BF5635" w:rsidRDefault="00EC0816" w:rsidP="00EC0816">
            <w:pPr>
              <w:jc w:val="center"/>
              <w:rPr>
                <w:rFonts w:ascii="Arial" w:hAnsi="Arial" w:cs="Arial"/>
                <w:lang w:val="en-ZA"/>
              </w:rPr>
            </w:pPr>
            <w:r w:rsidRPr="00BF5635">
              <w:rPr>
                <w:rFonts w:ascii="Arial" w:hAnsi="Arial" w:cs="Arial"/>
                <w:lang w:val="en-ZA"/>
              </w:rPr>
              <w:t>Sc-direct-2-5h</w:t>
            </w:r>
          </w:p>
        </w:tc>
        <w:tc>
          <w:tcPr>
            <w:tcW w:w="1748" w:type="dxa"/>
            <w:tcBorders>
              <w:top w:val="single" w:sz="4" w:space="0" w:color="auto"/>
              <w:left w:val="single" w:sz="4" w:space="0" w:color="auto"/>
              <w:bottom w:val="single" w:sz="4" w:space="0" w:color="auto"/>
              <w:right w:val="single" w:sz="4" w:space="0" w:color="auto"/>
            </w:tcBorders>
            <w:vAlign w:val="bottom"/>
          </w:tcPr>
          <w:p w14:paraId="54B81EFB" w14:textId="4DF8527B" w:rsidR="00EC0816" w:rsidRPr="00BF5635" w:rsidRDefault="00EC0816" w:rsidP="00EC0816">
            <w:pPr>
              <w:jc w:val="center"/>
              <w:rPr>
                <w:rFonts w:ascii="Arial" w:hAnsi="Arial" w:cs="Arial"/>
                <w:lang w:val="en-ZA"/>
              </w:rPr>
            </w:pPr>
            <w:r w:rsidRPr="00BF5635">
              <w:rPr>
                <w:rFonts w:ascii="Arial" w:hAnsi="Arial" w:cs="Arial"/>
                <w:color w:val="000000"/>
              </w:rPr>
              <w:t>29,033,662</w:t>
            </w:r>
          </w:p>
        </w:tc>
        <w:tc>
          <w:tcPr>
            <w:tcW w:w="2632" w:type="dxa"/>
            <w:tcBorders>
              <w:top w:val="single" w:sz="4" w:space="0" w:color="auto"/>
              <w:left w:val="single" w:sz="4" w:space="0" w:color="auto"/>
              <w:bottom w:val="single" w:sz="4" w:space="0" w:color="auto"/>
              <w:right w:val="single" w:sz="4" w:space="0" w:color="auto"/>
            </w:tcBorders>
            <w:vAlign w:val="bottom"/>
          </w:tcPr>
          <w:p w14:paraId="368964D1" w14:textId="2326B59B" w:rsidR="00EC0816" w:rsidRPr="00BF5635" w:rsidRDefault="00EC0816" w:rsidP="00EC0816">
            <w:pPr>
              <w:jc w:val="center"/>
              <w:rPr>
                <w:rFonts w:ascii="Arial" w:hAnsi="Arial" w:cs="Arial"/>
                <w:lang w:val="en-ZA"/>
              </w:rPr>
            </w:pPr>
            <w:r w:rsidRPr="00BF5635">
              <w:rPr>
                <w:rFonts w:ascii="Arial" w:hAnsi="Arial" w:cs="Arial"/>
                <w:color w:val="000000"/>
              </w:rPr>
              <w:t>13,963,598</w:t>
            </w:r>
          </w:p>
        </w:tc>
        <w:tc>
          <w:tcPr>
            <w:tcW w:w="2763" w:type="dxa"/>
            <w:tcBorders>
              <w:top w:val="single" w:sz="4" w:space="0" w:color="auto"/>
              <w:left w:val="single" w:sz="4" w:space="0" w:color="auto"/>
              <w:bottom w:val="single" w:sz="4" w:space="0" w:color="auto"/>
              <w:right w:val="single" w:sz="4" w:space="0" w:color="auto"/>
            </w:tcBorders>
            <w:vAlign w:val="bottom"/>
          </w:tcPr>
          <w:p w14:paraId="4FED7367" w14:textId="7DA19AAA" w:rsidR="00EC0816" w:rsidRPr="00BF5635" w:rsidRDefault="00EC0816" w:rsidP="00EC0816">
            <w:pPr>
              <w:jc w:val="center"/>
              <w:rPr>
                <w:rFonts w:ascii="Arial" w:hAnsi="Arial" w:cs="Arial"/>
                <w:lang w:val="en-ZA"/>
              </w:rPr>
            </w:pPr>
            <w:r w:rsidRPr="00BF5635">
              <w:rPr>
                <w:rFonts w:ascii="Arial" w:hAnsi="Arial" w:cs="Arial"/>
                <w:color w:val="000000"/>
              </w:rPr>
              <w:t>3,817,209</w:t>
            </w:r>
          </w:p>
        </w:tc>
      </w:tr>
      <w:tr w:rsidR="00EC0816" w:rsidRPr="00BF5635" w14:paraId="7DFD904B"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hideMark/>
          </w:tcPr>
          <w:p w14:paraId="4FFE28F9" w14:textId="50A2E01C" w:rsidR="00EC0816" w:rsidRPr="00BF5635" w:rsidRDefault="00EC0816" w:rsidP="00EC0816">
            <w:pPr>
              <w:jc w:val="center"/>
              <w:rPr>
                <w:rFonts w:ascii="Arial" w:hAnsi="Arial" w:cs="Arial"/>
                <w:lang w:val="en-ZA"/>
              </w:rPr>
            </w:pPr>
            <w:r w:rsidRPr="00BF5635">
              <w:rPr>
                <w:rFonts w:ascii="Arial" w:hAnsi="Arial" w:cs="Arial"/>
                <w:lang w:val="en-ZA"/>
              </w:rPr>
              <w:t>Sc-direct-3-5h</w:t>
            </w:r>
          </w:p>
        </w:tc>
        <w:tc>
          <w:tcPr>
            <w:tcW w:w="1748" w:type="dxa"/>
            <w:tcBorders>
              <w:top w:val="single" w:sz="4" w:space="0" w:color="auto"/>
              <w:left w:val="single" w:sz="4" w:space="0" w:color="auto"/>
              <w:bottom w:val="single" w:sz="4" w:space="0" w:color="auto"/>
              <w:right w:val="single" w:sz="4" w:space="0" w:color="auto"/>
            </w:tcBorders>
            <w:vAlign w:val="bottom"/>
          </w:tcPr>
          <w:p w14:paraId="6476A9D4" w14:textId="564E5DBA" w:rsidR="00EC0816" w:rsidRPr="00BF5635" w:rsidRDefault="00EC0816" w:rsidP="00EC0816">
            <w:pPr>
              <w:jc w:val="center"/>
              <w:rPr>
                <w:rFonts w:ascii="Arial" w:hAnsi="Arial" w:cs="Arial"/>
                <w:lang w:val="en-ZA"/>
              </w:rPr>
            </w:pPr>
            <w:r w:rsidRPr="00BF5635">
              <w:rPr>
                <w:rFonts w:ascii="Arial" w:hAnsi="Arial" w:cs="Arial"/>
                <w:color w:val="000000"/>
              </w:rPr>
              <w:t>37,749,667</w:t>
            </w:r>
          </w:p>
        </w:tc>
        <w:tc>
          <w:tcPr>
            <w:tcW w:w="2632" w:type="dxa"/>
            <w:tcBorders>
              <w:top w:val="single" w:sz="4" w:space="0" w:color="auto"/>
              <w:left w:val="single" w:sz="4" w:space="0" w:color="auto"/>
              <w:bottom w:val="single" w:sz="4" w:space="0" w:color="auto"/>
              <w:right w:val="single" w:sz="4" w:space="0" w:color="auto"/>
            </w:tcBorders>
            <w:vAlign w:val="bottom"/>
          </w:tcPr>
          <w:p w14:paraId="375E24E6" w14:textId="06D24B05" w:rsidR="00EC0816" w:rsidRPr="00BF5635" w:rsidRDefault="00EC0816" w:rsidP="00EC0816">
            <w:pPr>
              <w:jc w:val="center"/>
              <w:rPr>
                <w:rFonts w:ascii="Arial" w:hAnsi="Arial" w:cs="Arial"/>
                <w:lang w:val="en-ZA"/>
              </w:rPr>
            </w:pPr>
            <w:r w:rsidRPr="00BF5635">
              <w:rPr>
                <w:rFonts w:ascii="Arial" w:hAnsi="Arial" w:cs="Arial"/>
                <w:color w:val="000000"/>
              </w:rPr>
              <w:t>17,797,500</w:t>
            </w:r>
          </w:p>
        </w:tc>
        <w:tc>
          <w:tcPr>
            <w:tcW w:w="2763" w:type="dxa"/>
            <w:tcBorders>
              <w:top w:val="single" w:sz="4" w:space="0" w:color="auto"/>
              <w:left w:val="single" w:sz="4" w:space="0" w:color="auto"/>
              <w:bottom w:val="single" w:sz="4" w:space="0" w:color="auto"/>
              <w:right w:val="single" w:sz="4" w:space="0" w:color="auto"/>
            </w:tcBorders>
            <w:vAlign w:val="bottom"/>
          </w:tcPr>
          <w:p w14:paraId="31BA6133" w14:textId="05066184" w:rsidR="00EC0816" w:rsidRPr="00BF5635" w:rsidRDefault="00EC0816" w:rsidP="00EC0816">
            <w:pPr>
              <w:jc w:val="center"/>
              <w:rPr>
                <w:rFonts w:ascii="Arial" w:hAnsi="Arial" w:cs="Arial"/>
                <w:lang w:val="en-ZA"/>
              </w:rPr>
            </w:pPr>
            <w:r w:rsidRPr="00BF5635">
              <w:rPr>
                <w:rFonts w:ascii="Arial" w:hAnsi="Arial" w:cs="Arial"/>
                <w:color w:val="000000"/>
              </w:rPr>
              <w:t>5,991,299</w:t>
            </w:r>
          </w:p>
        </w:tc>
      </w:tr>
      <w:tr w:rsidR="00EC0816" w:rsidRPr="00BF5635" w14:paraId="294DA8D2"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tcPr>
          <w:p w14:paraId="3BA7131F" w14:textId="485442D5" w:rsidR="00EC0816" w:rsidRPr="00BF5635" w:rsidRDefault="00EC0816" w:rsidP="00EC0816">
            <w:pPr>
              <w:jc w:val="center"/>
              <w:rPr>
                <w:rFonts w:ascii="Arial" w:hAnsi="Arial" w:cs="Arial"/>
                <w:lang w:val="en-ZA"/>
              </w:rPr>
            </w:pPr>
            <w:r w:rsidRPr="00BF5635">
              <w:rPr>
                <w:rFonts w:ascii="Arial" w:hAnsi="Arial" w:cs="Arial"/>
                <w:lang w:val="en-ZA"/>
              </w:rPr>
              <w:t>Sc-direct-4-5h</w:t>
            </w:r>
          </w:p>
        </w:tc>
        <w:tc>
          <w:tcPr>
            <w:tcW w:w="1748" w:type="dxa"/>
            <w:tcBorders>
              <w:top w:val="single" w:sz="4" w:space="0" w:color="auto"/>
              <w:left w:val="single" w:sz="4" w:space="0" w:color="auto"/>
              <w:bottom w:val="single" w:sz="4" w:space="0" w:color="auto"/>
              <w:right w:val="single" w:sz="4" w:space="0" w:color="auto"/>
            </w:tcBorders>
            <w:vAlign w:val="bottom"/>
          </w:tcPr>
          <w:p w14:paraId="13954DFA" w14:textId="088A656B" w:rsidR="00EC0816" w:rsidRPr="00BF5635" w:rsidRDefault="00EC0816" w:rsidP="00EC0816">
            <w:pPr>
              <w:jc w:val="center"/>
              <w:rPr>
                <w:rFonts w:ascii="Arial" w:hAnsi="Arial" w:cs="Arial"/>
                <w:lang w:val="en-ZA"/>
              </w:rPr>
            </w:pPr>
            <w:r w:rsidRPr="00BF5635">
              <w:rPr>
                <w:rFonts w:ascii="Arial" w:hAnsi="Arial" w:cs="Arial"/>
                <w:color w:val="000000"/>
              </w:rPr>
              <w:t>34,605,378</w:t>
            </w:r>
          </w:p>
        </w:tc>
        <w:tc>
          <w:tcPr>
            <w:tcW w:w="2632" w:type="dxa"/>
            <w:tcBorders>
              <w:top w:val="single" w:sz="4" w:space="0" w:color="auto"/>
              <w:left w:val="single" w:sz="4" w:space="0" w:color="auto"/>
              <w:bottom w:val="single" w:sz="4" w:space="0" w:color="auto"/>
              <w:right w:val="single" w:sz="4" w:space="0" w:color="auto"/>
            </w:tcBorders>
            <w:vAlign w:val="bottom"/>
          </w:tcPr>
          <w:p w14:paraId="61DD2EC2" w14:textId="4D2839F1" w:rsidR="00EC0816" w:rsidRPr="00BF5635" w:rsidRDefault="00EC0816" w:rsidP="00EC0816">
            <w:pPr>
              <w:jc w:val="center"/>
              <w:rPr>
                <w:rFonts w:ascii="Arial" w:hAnsi="Arial" w:cs="Arial"/>
                <w:lang w:val="en-ZA"/>
              </w:rPr>
            </w:pPr>
            <w:r w:rsidRPr="00BF5635">
              <w:rPr>
                <w:rFonts w:ascii="Arial" w:hAnsi="Arial" w:cs="Arial"/>
                <w:color w:val="000000"/>
              </w:rPr>
              <w:t>17,431</w:t>
            </w:r>
            <w:r w:rsidR="007A6AAD" w:rsidRPr="00BF5635">
              <w:rPr>
                <w:rFonts w:ascii="Arial" w:hAnsi="Arial" w:cs="Arial"/>
                <w:color w:val="000000"/>
              </w:rPr>
              <w:t>,</w:t>
            </w:r>
            <w:r w:rsidRPr="00BF5635">
              <w:rPr>
                <w:rFonts w:ascii="Arial" w:hAnsi="Arial" w:cs="Arial"/>
                <w:color w:val="000000"/>
              </w:rPr>
              <w:t>716</w:t>
            </w:r>
          </w:p>
        </w:tc>
        <w:tc>
          <w:tcPr>
            <w:tcW w:w="2763" w:type="dxa"/>
            <w:tcBorders>
              <w:top w:val="single" w:sz="4" w:space="0" w:color="auto"/>
              <w:left w:val="single" w:sz="4" w:space="0" w:color="auto"/>
              <w:bottom w:val="single" w:sz="4" w:space="0" w:color="auto"/>
              <w:right w:val="single" w:sz="4" w:space="0" w:color="auto"/>
            </w:tcBorders>
            <w:vAlign w:val="bottom"/>
          </w:tcPr>
          <w:p w14:paraId="7D57B87E" w14:textId="506BF2E1" w:rsidR="00EC0816" w:rsidRPr="00BF5635" w:rsidRDefault="00EC0816" w:rsidP="00EC0816">
            <w:pPr>
              <w:jc w:val="center"/>
              <w:rPr>
                <w:rFonts w:ascii="Arial" w:hAnsi="Arial" w:cs="Arial"/>
                <w:lang w:val="en-ZA"/>
              </w:rPr>
            </w:pPr>
            <w:r w:rsidRPr="00BF5635">
              <w:rPr>
                <w:rFonts w:ascii="Arial" w:hAnsi="Arial" w:cs="Arial"/>
                <w:color w:val="000000"/>
              </w:rPr>
              <w:t>6,600,563</w:t>
            </w:r>
          </w:p>
        </w:tc>
      </w:tr>
      <w:tr w:rsidR="00EC0816" w:rsidRPr="00BF5635" w14:paraId="0DD00213"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tcPr>
          <w:p w14:paraId="343263E5" w14:textId="4FAFF232" w:rsidR="00EC0816" w:rsidRPr="00BF5635" w:rsidRDefault="00EC0816" w:rsidP="00EC0816">
            <w:pPr>
              <w:jc w:val="center"/>
              <w:rPr>
                <w:rFonts w:ascii="Arial" w:hAnsi="Arial" w:cs="Arial"/>
                <w:lang w:val="en-ZA"/>
              </w:rPr>
            </w:pPr>
            <w:r w:rsidRPr="00BF5635">
              <w:rPr>
                <w:rFonts w:ascii="Arial" w:hAnsi="Arial" w:cs="Arial"/>
                <w:lang w:val="en-ZA"/>
              </w:rPr>
              <w:t>Sc-direct-1-9h</w:t>
            </w:r>
          </w:p>
        </w:tc>
        <w:tc>
          <w:tcPr>
            <w:tcW w:w="1748" w:type="dxa"/>
            <w:tcBorders>
              <w:top w:val="single" w:sz="4" w:space="0" w:color="auto"/>
              <w:left w:val="single" w:sz="4" w:space="0" w:color="auto"/>
              <w:bottom w:val="single" w:sz="4" w:space="0" w:color="auto"/>
              <w:right w:val="single" w:sz="4" w:space="0" w:color="auto"/>
            </w:tcBorders>
            <w:vAlign w:val="bottom"/>
          </w:tcPr>
          <w:p w14:paraId="0C2F14D9" w14:textId="770E2595" w:rsidR="00EC0816" w:rsidRPr="00BF5635" w:rsidRDefault="00EC0816" w:rsidP="00EC0816">
            <w:pPr>
              <w:jc w:val="center"/>
              <w:rPr>
                <w:rFonts w:ascii="Arial" w:hAnsi="Arial" w:cs="Arial"/>
                <w:lang w:val="en-ZA"/>
              </w:rPr>
            </w:pPr>
            <w:r w:rsidRPr="00BF5635">
              <w:rPr>
                <w:rFonts w:ascii="Arial" w:hAnsi="Arial" w:cs="Arial"/>
                <w:color w:val="000000"/>
              </w:rPr>
              <w:t>34,591,941</w:t>
            </w:r>
          </w:p>
        </w:tc>
        <w:tc>
          <w:tcPr>
            <w:tcW w:w="2632" w:type="dxa"/>
            <w:tcBorders>
              <w:top w:val="single" w:sz="4" w:space="0" w:color="auto"/>
              <w:left w:val="single" w:sz="4" w:space="0" w:color="auto"/>
              <w:bottom w:val="single" w:sz="4" w:space="0" w:color="auto"/>
              <w:right w:val="single" w:sz="4" w:space="0" w:color="auto"/>
            </w:tcBorders>
            <w:vAlign w:val="bottom"/>
          </w:tcPr>
          <w:p w14:paraId="053F7558" w14:textId="0C2581EE" w:rsidR="00EC0816" w:rsidRPr="00BF5635" w:rsidRDefault="00EC0816" w:rsidP="00EC0816">
            <w:pPr>
              <w:jc w:val="center"/>
              <w:rPr>
                <w:rFonts w:ascii="Arial" w:hAnsi="Arial" w:cs="Arial"/>
                <w:lang w:val="en-ZA"/>
              </w:rPr>
            </w:pPr>
            <w:r w:rsidRPr="00BF5635">
              <w:rPr>
                <w:rFonts w:ascii="Arial" w:hAnsi="Arial" w:cs="Arial"/>
                <w:color w:val="000000"/>
              </w:rPr>
              <w:t>17</w:t>
            </w:r>
            <w:r w:rsidR="007A6AAD" w:rsidRPr="00BF5635">
              <w:rPr>
                <w:rFonts w:ascii="Arial" w:hAnsi="Arial" w:cs="Arial"/>
                <w:color w:val="000000"/>
              </w:rPr>
              <w:t>,</w:t>
            </w:r>
            <w:r w:rsidRPr="00BF5635">
              <w:rPr>
                <w:rFonts w:ascii="Arial" w:hAnsi="Arial" w:cs="Arial"/>
                <w:color w:val="000000"/>
              </w:rPr>
              <w:t>828</w:t>
            </w:r>
            <w:r w:rsidR="007A6AAD" w:rsidRPr="00BF5635">
              <w:rPr>
                <w:rFonts w:ascii="Arial" w:hAnsi="Arial" w:cs="Arial"/>
                <w:color w:val="000000"/>
              </w:rPr>
              <w:t>,</w:t>
            </w:r>
            <w:r w:rsidRPr="00BF5635">
              <w:rPr>
                <w:rFonts w:ascii="Arial" w:hAnsi="Arial" w:cs="Arial"/>
                <w:color w:val="000000"/>
              </w:rPr>
              <w:t>769</w:t>
            </w:r>
          </w:p>
        </w:tc>
        <w:tc>
          <w:tcPr>
            <w:tcW w:w="2763" w:type="dxa"/>
            <w:tcBorders>
              <w:top w:val="single" w:sz="4" w:space="0" w:color="auto"/>
              <w:left w:val="single" w:sz="4" w:space="0" w:color="auto"/>
              <w:bottom w:val="single" w:sz="4" w:space="0" w:color="auto"/>
              <w:right w:val="single" w:sz="4" w:space="0" w:color="auto"/>
            </w:tcBorders>
            <w:vAlign w:val="bottom"/>
          </w:tcPr>
          <w:p w14:paraId="6E856065" w14:textId="4B5D3326" w:rsidR="00EC0816" w:rsidRPr="00BF5635" w:rsidRDefault="00EC0816" w:rsidP="00EC0816">
            <w:pPr>
              <w:jc w:val="center"/>
              <w:rPr>
                <w:rFonts w:ascii="Arial" w:hAnsi="Arial" w:cs="Arial"/>
                <w:lang w:val="en-ZA"/>
              </w:rPr>
            </w:pPr>
            <w:r w:rsidRPr="00BF5635">
              <w:rPr>
                <w:rFonts w:ascii="Arial" w:hAnsi="Arial" w:cs="Arial"/>
                <w:color w:val="000000"/>
              </w:rPr>
              <w:t>5,936,378</w:t>
            </w:r>
          </w:p>
        </w:tc>
      </w:tr>
      <w:tr w:rsidR="00EC0816" w:rsidRPr="00BF5635" w14:paraId="22B66D93"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tcPr>
          <w:p w14:paraId="45DCC2D2" w14:textId="50222F98" w:rsidR="00EC0816" w:rsidRPr="00BF5635" w:rsidRDefault="00EC0816" w:rsidP="00EC0816">
            <w:pPr>
              <w:jc w:val="center"/>
              <w:rPr>
                <w:rFonts w:ascii="Arial" w:hAnsi="Arial" w:cs="Arial"/>
                <w:lang w:val="en-ZA"/>
              </w:rPr>
            </w:pPr>
            <w:r w:rsidRPr="00BF5635">
              <w:rPr>
                <w:rFonts w:ascii="Arial" w:hAnsi="Arial" w:cs="Arial"/>
                <w:lang w:val="en-ZA"/>
              </w:rPr>
              <w:t>Sc-direct-2-9h</w:t>
            </w:r>
          </w:p>
        </w:tc>
        <w:tc>
          <w:tcPr>
            <w:tcW w:w="1748" w:type="dxa"/>
            <w:tcBorders>
              <w:top w:val="single" w:sz="4" w:space="0" w:color="auto"/>
              <w:left w:val="single" w:sz="4" w:space="0" w:color="auto"/>
              <w:bottom w:val="single" w:sz="4" w:space="0" w:color="auto"/>
              <w:right w:val="single" w:sz="4" w:space="0" w:color="auto"/>
            </w:tcBorders>
            <w:vAlign w:val="bottom"/>
          </w:tcPr>
          <w:p w14:paraId="412ABF51" w14:textId="3D0F5166" w:rsidR="00EC0816" w:rsidRPr="00BF5635" w:rsidRDefault="00EC0816" w:rsidP="00EC0816">
            <w:pPr>
              <w:jc w:val="center"/>
              <w:rPr>
                <w:rFonts w:ascii="Arial" w:hAnsi="Arial" w:cs="Arial"/>
                <w:lang w:val="en-ZA"/>
              </w:rPr>
            </w:pPr>
            <w:r w:rsidRPr="00BF5635">
              <w:rPr>
                <w:rFonts w:ascii="Arial" w:hAnsi="Arial" w:cs="Arial"/>
                <w:color w:val="000000"/>
              </w:rPr>
              <w:t>25,940,884</w:t>
            </w:r>
          </w:p>
        </w:tc>
        <w:tc>
          <w:tcPr>
            <w:tcW w:w="2632" w:type="dxa"/>
            <w:tcBorders>
              <w:top w:val="single" w:sz="4" w:space="0" w:color="auto"/>
              <w:left w:val="single" w:sz="4" w:space="0" w:color="auto"/>
              <w:bottom w:val="single" w:sz="4" w:space="0" w:color="auto"/>
              <w:right w:val="single" w:sz="4" w:space="0" w:color="auto"/>
            </w:tcBorders>
            <w:vAlign w:val="bottom"/>
          </w:tcPr>
          <w:p w14:paraId="1FFA55C7" w14:textId="2173C40B" w:rsidR="00EC0816" w:rsidRPr="00BF5635" w:rsidRDefault="00EC0816" w:rsidP="00EC0816">
            <w:pPr>
              <w:jc w:val="center"/>
              <w:rPr>
                <w:rFonts w:ascii="Arial" w:hAnsi="Arial" w:cs="Arial"/>
                <w:lang w:val="en-ZA"/>
              </w:rPr>
            </w:pPr>
            <w:r w:rsidRPr="00BF5635">
              <w:rPr>
                <w:rFonts w:ascii="Arial" w:hAnsi="Arial" w:cs="Arial"/>
                <w:color w:val="000000"/>
              </w:rPr>
              <w:t>14</w:t>
            </w:r>
            <w:r w:rsidR="007A6AAD" w:rsidRPr="00BF5635">
              <w:rPr>
                <w:rFonts w:ascii="Arial" w:hAnsi="Arial" w:cs="Arial"/>
                <w:color w:val="000000"/>
              </w:rPr>
              <w:t>,</w:t>
            </w:r>
            <w:r w:rsidRPr="00BF5635">
              <w:rPr>
                <w:rFonts w:ascii="Arial" w:hAnsi="Arial" w:cs="Arial"/>
                <w:color w:val="000000"/>
              </w:rPr>
              <w:t>792</w:t>
            </w:r>
            <w:r w:rsidR="007A6AAD" w:rsidRPr="00BF5635">
              <w:rPr>
                <w:rFonts w:ascii="Arial" w:hAnsi="Arial" w:cs="Arial"/>
                <w:color w:val="000000"/>
              </w:rPr>
              <w:t>,</w:t>
            </w:r>
            <w:r w:rsidRPr="00BF5635">
              <w:rPr>
                <w:rFonts w:ascii="Arial" w:hAnsi="Arial" w:cs="Arial"/>
                <w:color w:val="000000"/>
              </w:rPr>
              <w:t>240</w:t>
            </w:r>
          </w:p>
        </w:tc>
        <w:tc>
          <w:tcPr>
            <w:tcW w:w="2763" w:type="dxa"/>
            <w:tcBorders>
              <w:top w:val="single" w:sz="4" w:space="0" w:color="auto"/>
              <w:left w:val="single" w:sz="4" w:space="0" w:color="auto"/>
              <w:bottom w:val="single" w:sz="4" w:space="0" w:color="auto"/>
              <w:right w:val="single" w:sz="4" w:space="0" w:color="auto"/>
            </w:tcBorders>
            <w:vAlign w:val="bottom"/>
          </w:tcPr>
          <w:p w14:paraId="61B9747B" w14:textId="3B326046" w:rsidR="00EC0816" w:rsidRPr="00BF5635" w:rsidRDefault="00EC0816" w:rsidP="00EC0816">
            <w:pPr>
              <w:jc w:val="center"/>
              <w:rPr>
                <w:rFonts w:ascii="Arial" w:hAnsi="Arial" w:cs="Arial"/>
                <w:lang w:val="en-ZA"/>
              </w:rPr>
            </w:pPr>
            <w:r w:rsidRPr="00BF5635">
              <w:rPr>
                <w:rFonts w:ascii="Arial" w:hAnsi="Arial" w:cs="Arial"/>
                <w:color w:val="000000"/>
              </w:rPr>
              <w:t>5,594,027</w:t>
            </w:r>
          </w:p>
        </w:tc>
      </w:tr>
      <w:tr w:rsidR="00EC0816" w:rsidRPr="00BF5635" w14:paraId="5288E821"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tcPr>
          <w:p w14:paraId="369C7DD3" w14:textId="7556A9F9" w:rsidR="00EC0816" w:rsidRPr="00BF5635" w:rsidRDefault="00EC0816" w:rsidP="00EC0816">
            <w:pPr>
              <w:jc w:val="center"/>
              <w:rPr>
                <w:rFonts w:ascii="Arial" w:hAnsi="Arial" w:cs="Arial"/>
                <w:lang w:val="en-ZA"/>
              </w:rPr>
            </w:pPr>
            <w:r w:rsidRPr="00BF5635">
              <w:rPr>
                <w:rFonts w:ascii="Arial" w:hAnsi="Arial" w:cs="Arial"/>
                <w:lang w:val="en-ZA"/>
              </w:rPr>
              <w:t>Sc-direct-3-9h</w:t>
            </w:r>
          </w:p>
        </w:tc>
        <w:tc>
          <w:tcPr>
            <w:tcW w:w="1748" w:type="dxa"/>
            <w:tcBorders>
              <w:top w:val="single" w:sz="4" w:space="0" w:color="auto"/>
              <w:left w:val="single" w:sz="4" w:space="0" w:color="auto"/>
              <w:bottom w:val="single" w:sz="4" w:space="0" w:color="auto"/>
              <w:right w:val="single" w:sz="4" w:space="0" w:color="auto"/>
            </w:tcBorders>
            <w:vAlign w:val="bottom"/>
          </w:tcPr>
          <w:p w14:paraId="2C93E35E" w14:textId="52523E53" w:rsidR="00EC0816" w:rsidRPr="00BF5635" w:rsidRDefault="00EC0816" w:rsidP="00EC0816">
            <w:pPr>
              <w:jc w:val="center"/>
              <w:rPr>
                <w:rFonts w:ascii="Arial" w:hAnsi="Arial" w:cs="Arial"/>
                <w:lang w:val="en-ZA"/>
              </w:rPr>
            </w:pPr>
            <w:r w:rsidRPr="00BF5635">
              <w:rPr>
                <w:rFonts w:ascii="Arial" w:hAnsi="Arial" w:cs="Arial"/>
                <w:color w:val="000000"/>
              </w:rPr>
              <w:t>31,373,425</w:t>
            </w:r>
          </w:p>
        </w:tc>
        <w:tc>
          <w:tcPr>
            <w:tcW w:w="2632" w:type="dxa"/>
            <w:tcBorders>
              <w:top w:val="single" w:sz="4" w:space="0" w:color="auto"/>
              <w:left w:val="single" w:sz="4" w:space="0" w:color="auto"/>
              <w:bottom w:val="single" w:sz="4" w:space="0" w:color="auto"/>
              <w:right w:val="single" w:sz="4" w:space="0" w:color="auto"/>
            </w:tcBorders>
            <w:vAlign w:val="bottom"/>
          </w:tcPr>
          <w:p w14:paraId="40864D36" w14:textId="0BADA3E5" w:rsidR="00EC0816" w:rsidRPr="00BF5635" w:rsidRDefault="00EC0816" w:rsidP="00EC0816">
            <w:pPr>
              <w:jc w:val="center"/>
              <w:rPr>
                <w:rFonts w:ascii="Arial" w:hAnsi="Arial" w:cs="Arial"/>
                <w:lang w:val="en-ZA"/>
              </w:rPr>
            </w:pPr>
            <w:r w:rsidRPr="00BF5635">
              <w:rPr>
                <w:rFonts w:ascii="Arial" w:hAnsi="Arial" w:cs="Arial"/>
                <w:color w:val="000000"/>
              </w:rPr>
              <w:t>16</w:t>
            </w:r>
            <w:r w:rsidR="007A6AAD" w:rsidRPr="00BF5635">
              <w:rPr>
                <w:rFonts w:ascii="Arial" w:hAnsi="Arial" w:cs="Arial"/>
                <w:color w:val="000000"/>
              </w:rPr>
              <w:t>,</w:t>
            </w:r>
            <w:r w:rsidRPr="00BF5635">
              <w:rPr>
                <w:rFonts w:ascii="Arial" w:hAnsi="Arial" w:cs="Arial"/>
                <w:color w:val="000000"/>
              </w:rPr>
              <w:t>099</w:t>
            </w:r>
            <w:r w:rsidR="007A6AAD" w:rsidRPr="00BF5635">
              <w:rPr>
                <w:rFonts w:ascii="Arial" w:hAnsi="Arial" w:cs="Arial"/>
                <w:color w:val="000000"/>
              </w:rPr>
              <w:t>,</w:t>
            </w:r>
            <w:r w:rsidRPr="00BF5635">
              <w:rPr>
                <w:rFonts w:ascii="Arial" w:hAnsi="Arial" w:cs="Arial"/>
                <w:color w:val="000000"/>
              </w:rPr>
              <w:t>244</w:t>
            </w:r>
          </w:p>
        </w:tc>
        <w:tc>
          <w:tcPr>
            <w:tcW w:w="2763" w:type="dxa"/>
            <w:tcBorders>
              <w:top w:val="single" w:sz="4" w:space="0" w:color="auto"/>
              <w:left w:val="single" w:sz="4" w:space="0" w:color="auto"/>
              <w:bottom w:val="single" w:sz="4" w:space="0" w:color="auto"/>
              <w:right w:val="single" w:sz="4" w:space="0" w:color="auto"/>
            </w:tcBorders>
            <w:vAlign w:val="bottom"/>
          </w:tcPr>
          <w:p w14:paraId="7B4CF611" w14:textId="366D3248" w:rsidR="00EC0816" w:rsidRPr="00BF5635" w:rsidRDefault="00EC0816" w:rsidP="00EC0816">
            <w:pPr>
              <w:jc w:val="center"/>
              <w:rPr>
                <w:rFonts w:ascii="Arial" w:hAnsi="Arial" w:cs="Arial"/>
                <w:lang w:val="en-ZA"/>
              </w:rPr>
            </w:pPr>
            <w:r w:rsidRPr="00BF5635">
              <w:rPr>
                <w:rFonts w:ascii="Arial" w:hAnsi="Arial" w:cs="Arial"/>
                <w:color w:val="000000"/>
              </w:rPr>
              <w:t>4,365,757</w:t>
            </w:r>
          </w:p>
        </w:tc>
      </w:tr>
      <w:tr w:rsidR="00EC0816" w:rsidRPr="00BF5635" w14:paraId="1EA84D94" w14:textId="77777777" w:rsidTr="00D265D8">
        <w:trPr>
          <w:trHeight w:val="65"/>
        </w:trPr>
        <w:tc>
          <w:tcPr>
            <w:tcW w:w="1852" w:type="dxa"/>
            <w:tcBorders>
              <w:top w:val="single" w:sz="4" w:space="0" w:color="auto"/>
              <w:left w:val="single" w:sz="4" w:space="0" w:color="auto"/>
              <w:bottom w:val="single" w:sz="4" w:space="0" w:color="auto"/>
              <w:right w:val="single" w:sz="4" w:space="0" w:color="auto"/>
            </w:tcBorders>
            <w:vAlign w:val="center"/>
          </w:tcPr>
          <w:p w14:paraId="4BCF2CFB" w14:textId="3468511F" w:rsidR="00EC0816" w:rsidRPr="00BF5635" w:rsidRDefault="00EC0816" w:rsidP="00EC0816">
            <w:pPr>
              <w:jc w:val="center"/>
              <w:rPr>
                <w:rFonts w:ascii="Arial" w:hAnsi="Arial" w:cs="Arial"/>
                <w:lang w:val="en-ZA"/>
              </w:rPr>
            </w:pPr>
            <w:r w:rsidRPr="00BF5635">
              <w:rPr>
                <w:rFonts w:ascii="Arial" w:hAnsi="Arial" w:cs="Arial"/>
                <w:lang w:val="en-ZA"/>
              </w:rPr>
              <w:t>Sc-direct-4-9h</w:t>
            </w:r>
          </w:p>
        </w:tc>
        <w:tc>
          <w:tcPr>
            <w:tcW w:w="1748" w:type="dxa"/>
            <w:tcBorders>
              <w:top w:val="single" w:sz="4" w:space="0" w:color="auto"/>
              <w:left w:val="single" w:sz="4" w:space="0" w:color="auto"/>
              <w:bottom w:val="single" w:sz="4" w:space="0" w:color="auto"/>
              <w:right w:val="single" w:sz="4" w:space="0" w:color="auto"/>
            </w:tcBorders>
            <w:vAlign w:val="bottom"/>
          </w:tcPr>
          <w:p w14:paraId="65FD79FD" w14:textId="5314F7FA" w:rsidR="00EC0816" w:rsidRPr="00BF5635" w:rsidRDefault="00EC0816" w:rsidP="00EC0816">
            <w:pPr>
              <w:jc w:val="center"/>
              <w:rPr>
                <w:rFonts w:ascii="Arial" w:hAnsi="Arial" w:cs="Arial"/>
                <w:lang w:val="en-ZA"/>
              </w:rPr>
            </w:pPr>
            <w:r w:rsidRPr="00BF5635">
              <w:rPr>
                <w:rFonts w:ascii="Arial" w:hAnsi="Arial" w:cs="Arial"/>
                <w:color w:val="000000"/>
              </w:rPr>
              <w:t>29,540,831</w:t>
            </w:r>
          </w:p>
        </w:tc>
        <w:tc>
          <w:tcPr>
            <w:tcW w:w="2632" w:type="dxa"/>
            <w:tcBorders>
              <w:top w:val="single" w:sz="4" w:space="0" w:color="auto"/>
              <w:left w:val="single" w:sz="4" w:space="0" w:color="auto"/>
              <w:bottom w:val="single" w:sz="4" w:space="0" w:color="auto"/>
              <w:right w:val="single" w:sz="4" w:space="0" w:color="auto"/>
            </w:tcBorders>
            <w:vAlign w:val="bottom"/>
          </w:tcPr>
          <w:p w14:paraId="483DD2D3" w14:textId="705F16B4" w:rsidR="00EC0816" w:rsidRPr="00BF5635" w:rsidRDefault="00EC0816" w:rsidP="00EC0816">
            <w:pPr>
              <w:jc w:val="center"/>
              <w:rPr>
                <w:rFonts w:ascii="Arial" w:hAnsi="Arial" w:cs="Arial"/>
                <w:lang w:val="en-ZA"/>
              </w:rPr>
            </w:pPr>
            <w:r w:rsidRPr="00BF5635">
              <w:rPr>
                <w:rFonts w:ascii="Arial" w:hAnsi="Arial" w:cs="Arial"/>
                <w:color w:val="000000"/>
              </w:rPr>
              <w:t>13</w:t>
            </w:r>
            <w:r w:rsidR="007A6AAD" w:rsidRPr="00BF5635">
              <w:rPr>
                <w:rFonts w:ascii="Arial" w:hAnsi="Arial" w:cs="Arial"/>
                <w:color w:val="000000"/>
              </w:rPr>
              <w:t>,</w:t>
            </w:r>
            <w:r w:rsidRPr="00BF5635">
              <w:rPr>
                <w:rFonts w:ascii="Arial" w:hAnsi="Arial" w:cs="Arial"/>
                <w:color w:val="000000"/>
              </w:rPr>
              <w:t>779</w:t>
            </w:r>
            <w:r w:rsidR="007A6AAD" w:rsidRPr="00BF5635">
              <w:rPr>
                <w:rFonts w:ascii="Arial" w:hAnsi="Arial" w:cs="Arial"/>
                <w:color w:val="000000"/>
              </w:rPr>
              <w:t>,</w:t>
            </w:r>
            <w:r w:rsidRPr="00BF5635">
              <w:rPr>
                <w:rFonts w:ascii="Arial" w:hAnsi="Arial" w:cs="Arial"/>
                <w:color w:val="000000"/>
              </w:rPr>
              <w:t>526</w:t>
            </w:r>
          </w:p>
        </w:tc>
        <w:tc>
          <w:tcPr>
            <w:tcW w:w="2763" w:type="dxa"/>
            <w:tcBorders>
              <w:top w:val="single" w:sz="4" w:space="0" w:color="auto"/>
              <w:left w:val="single" w:sz="4" w:space="0" w:color="auto"/>
              <w:bottom w:val="single" w:sz="4" w:space="0" w:color="auto"/>
              <w:right w:val="single" w:sz="4" w:space="0" w:color="auto"/>
            </w:tcBorders>
            <w:vAlign w:val="bottom"/>
          </w:tcPr>
          <w:p w14:paraId="06CDC26C" w14:textId="19AD8353" w:rsidR="00EC0816" w:rsidRPr="00BF5635" w:rsidRDefault="00EC0816" w:rsidP="00EC0816">
            <w:pPr>
              <w:jc w:val="center"/>
              <w:rPr>
                <w:rFonts w:ascii="Arial" w:hAnsi="Arial" w:cs="Arial"/>
                <w:lang w:val="en-ZA"/>
              </w:rPr>
            </w:pPr>
            <w:r w:rsidRPr="00BF5635">
              <w:rPr>
                <w:rFonts w:ascii="Arial" w:hAnsi="Arial" w:cs="Arial"/>
                <w:color w:val="000000"/>
              </w:rPr>
              <w:t>5,133,319</w:t>
            </w:r>
          </w:p>
        </w:tc>
      </w:tr>
    </w:tbl>
    <w:p w14:paraId="03959339" w14:textId="77777777" w:rsidR="001224E9" w:rsidRPr="001224E9" w:rsidRDefault="001224E9" w:rsidP="001224E9">
      <w:pPr>
        <w:rPr>
          <w:rFonts w:ascii="Arial" w:hAnsi="Arial" w:cs="Arial"/>
          <w:lang w:val="en-ZA"/>
        </w:rPr>
      </w:pPr>
    </w:p>
    <w:p w14:paraId="63C8B3B8" w14:textId="77777777" w:rsidR="00815A78" w:rsidRPr="00E75451" w:rsidRDefault="00815A78">
      <w:pPr>
        <w:rPr>
          <w:rFonts w:ascii="Arial" w:hAnsi="Arial" w:cs="Arial"/>
        </w:rPr>
      </w:pPr>
    </w:p>
    <w:sectPr w:rsidR="00815A78" w:rsidRPr="00E75451" w:rsidSect="005D16F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DE8"/>
    <w:rsid w:val="00052E55"/>
    <w:rsid w:val="00085E7E"/>
    <w:rsid w:val="00093BB4"/>
    <w:rsid w:val="000E0BA0"/>
    <w:rsid w:val="000E194F"/>
    <w:rsid w:val="000E510A"/>
    <w:rsid w:val="000F4F4A"/>
    <w:rsid w:val="001009C0"/>
    <w:rsid w:val="001224E9"/>
    <w:rsid w:val="001337C8"/>
    <w:rsid w:val="001865E5"/>
    <w:rsid w:val="001A4F53"/>
    <w:rsid w:val="001D1EEF"/>
    <w:rsid w:val="0020230E"/>
    <w:rsid w:val="00243B59"/>
    <w:rsid w:val="002625ED"/>
    <w:rsid w:val="002C482C"/>
    <w:rsid w:val="002C7F14"/>
    <w:rsid w:val="002E516A"/>
    <w:rsid w:val="0034022B"/>
    <w:rsid w:val="00362B34"/>
    <w:rsid w:val="00364CAC"/>
    <w:rsid w:val="0037102D"/>
    <w:rsid w:val="003F4BFB"/>
    <w:rsid w:val="00414089"/>
    <w:rsid w:val="004E169A"/>
    <w:rsid w:val="00505906"/>
    <w:rsid w:val="005469DD"/>
    <w:rsid w:val="00565D68"/>
    <w:rsid w:val="005761FF"/>
    <w:rsid w:val="005767CA"/>
    <w:rsid w:val="005909FF"/>
    <w:rsid w:val="005C14A5"/>
    <w:rsid w:val="005D16F5"/>
    <w:rsid w:val="0061168F"/>
    <w:rsid w:val="00613362"/>
    <w:rsid w:val="00655312"/>
    <w:rsid w:val="006601E4"/>
    <w:rsid w:val="006F7297"/>
    <w:rsid w:val="0071019D"/>
    <w:rsid w:val="0071208C"/>
    <w:rsid w:val="00713858"/>
    <w:rsid w:val="00714A4F"/>
    <w:rsid w:val="00724888"/>
    <w:rsid w:val="007377FF"/>
    <w:rsid w:val="007525A0"/>
    <w:rsid w:val="00765CB7"/>
    <w:rsid w:val="00770CF1"/>
    <w:rsid w:val="007A6AAD"/>
    <w:rsid w:val="007D6331"/>
    <w:rsid w:val="007E366D"/>
    <w:rsid w:val="007E4402"/>
    <w:rsid w:val="007F2A1F"/>
    <w:rsid w:val="008131B5"/>
    <w:rsid w:val="00815A78"/>
    <w:rsid w:val="008315B7"/>
    <w:rsid w:val="00831967"/>
    <w:rsid w:val="00897BB3"/>
    <w:rsid w:val="00921FEE"/>
    <w:rsid w:val="00976656"/>
    <w:rsid w:val="00984BBE"/>
    <w:rsid w:val="009B57C8"/>
    <w:rsid w:val="009E2EF5"/>
    <w:rsid w:val="009E59EC"/>
    <w:rsid w:val="00A138F1"/>
    <w:rsid w:val="00A176DE"/>
    <w:rsid w:val="00A3365A"/>
    <w:rsid w:val="00A3666B"/>
    <w:rsid w:val="00AD60A8"/>
    <w:rsid w:val="00AE4EA8"/>
    <w:rsid w:val="00AE70CE"/>
    <w:rsid w:val="00AF03F7"/>
    <w:rsid w:val="00B75624"/>
    <w:rsid w:val="00BD6F6F"/>
    <w:rsid w:val="00BE64E8"/>
    <w:rsid w:val="00BF5635"/>
    <w:rsid w:val="00C06B44"/>
    <w:rsid w:val="00C14FD5"/>
    <w:rsid w:val="00C345D1"/>
    <w:rsid w:val="00C944DC"/>
    <w:rsid w:val="00CB7514"/>
    <w:rsid w:val="00CC072E"/>
    <w:rsid w:val="00CC16C7"/>
    <w:rsid w:val="00D27473"/>
    <w:rsid w:val="00D341E5"/>
    <w:rsid w:val="00D35A0B"/>
    <w:rsid w:val="00D428D3"/>
    <w:rsid w:val="00D4415B"/>
    <w:rsid w:val="00D649EF"/>
    <w:rsid w:val="00D76176"/>
    <w:rsid w:val="00E27EE5"/>
    <w:rsid w:val="00E51BFE"/>
    <w:rsid w:val="00E75451"/>
    <w:rsid w:val="00E91A63"/>
    <w:rsid w:val="00EB5A01"/>
    <w:rsid w:val="00EB5CA9"/>
    <w:rsid w:val="00EC0816"/>
    <w:rsid w:val="00EC6DCB"/>
    <w:rsid w:val="00EC7533"/>
    <w:rsid w:val="00EF76F8"/>
    <w:rsid w:val="00F104D9"/>
    <w:rsid w:val="00F25250"/>
    <w:rsid w:val="00F4600E"/>
    <w:rsid w:val="00F63D76"/>
    <w:rsid w:val="00F84DE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EFFF"/>
  <w15:chartTrackingRefBased/>
  <w15:docId w15:val="{EB9CEF4A-D79C-4640-B202-7E3E4A86B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DE8"/>
    <w:pPr>
      <w:spacing w:line="259" w:lineRule="auto"/>
    </w:pPr>
    <w:rPr>
      <w:rFonts w:asciiTheme="minorHAnsi" w:hAnsiTheme="minorHAnsi" w:cstheme="minorBidi"/>
      <w:kern w:val="0"/>
      <w:sz w:val="22"/>
      <w:szCs w:val="22"/>
      <w:lang w:val="en-US"/>
      <w14:ligatures w14:val="none"/>
    </w:rPr>
  </w:style>
  <w:style w:type="paragraph" w:styleId="Heading1">
    <w:name w:val="heading 1"/>
    <w:basedOn w:val="Normal"/>
    <w:next w:val="Normal"/>
    <w:link w:val="Heading1Char"/>
    <w:uiPriority w:val="9"/>
    <w:qFormat/>
    <w:rsid w:val="001865E5"/>
    <w:pPr>
      <w:keepNext/>
      <w:keepLines/>
      <w:spacing w:before="360" w:after="80" w:line="278" w:lineRule="auto"/>
      <w:outlineLvl w:val="0"/>
    </w:pPr>
    <w:rPr>
      <w:rFonts w:ascii="Arial" w:eastAsiaTheme="majorEastAsia" w:hAnsi="Arial" w:cstheme="majorBidi"/>
      <w:color w:val="000000" w:themeColor="text1"/>
      <w:kern w:val="2"/>
      <w:sz w:val="28"/>
      <w:szCs w:val="40"/>
      <w14:ligatures w14:val="standardContextual"/>
    </w:rPr>
  </w:style>
  <w:style w:type="paragraph" w:styleId="Heading2">
    <w:name w:val="heading 2"/>
    <w:basedOn w:val="Normal"/>
    <w:next w:val="Normal"/>
    <w:link w:val="Heading2Char"/>
    <w:uiPriority w:val="9"/>
    <w:semiHidden/>
    <w:unhideWhenUsed/>
    <w:qFormat/>
    <w:rsid w:val="001865E5"/>
    <w:pPr>
      <w:keepNext/>
      <w:keepLines/>
      <w:spacing w:before="160" w:after="80" w:line="278" w:lineRule="auto"/>
      <w:outlineLvl w:val="1"/>
    </w:pPr>
    <w:rPr>
      <w:rFonts w:ascii="Arial" w:eastAsiaTheme="majorEastAsia" w:hAnsi="Arial" w:cstheme="majorBidi"/>
      <w:kern w:val="2"/>
      <w:sz w:val="24"/>
      <w:szCs w:val="32"/>
      <w14:ligatures w14:val="standardContextual"/>
    </w:rPr>
  </w:style>
  <w:style w:type="paragraph" w:styleId="Heading3">
    <w:name w:val="heading 3"/>
    <w:basedOn w:val="Normal"/>
    <w:next w:val="Normal"/>
    <w:link w:val="Heading3Char"/>
    <w:uiPriority w:val="9"/>
    <w:semiHidden/>
    <w:unhideWhenUsed/>
    <w:qFormat/>
    <w:rsid w:val="00F84DE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84DE8"/>
    <w:pPr>
      <w:keepNext/>
      <w:keepLines/>
      <w:spacing w:before="80" w:after="40" w:line="278" w:lineRule="auto"/>
      <w:outlineLvl w:val="3"/>
    </w:pPr>
    <w:rPr>
      <w:rFonts w:eastAsiaTheme="majorEastAsia"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F84DE8"/>
    <w:pPr>
      <w:keepNext/>
      <w:keepLines/>
      <w:spacing w:before="80" w:after="40" w:line="278" w:lineRule="auto"/>
      <w:outlineLvl w:val="4"/>
    </w:pPr>
    <w:rPr>
      <w:rFonts w:eastAsiaTheme="majorEastAsia"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F84DE8"/>
    <w:pPr>
      <w:keepNext/>
      <w:keepLines/>
      <w:spacing w:before="40" w:after="0" w:line="278" w:lineRule="auto"/>
      <w:outlineLvl w:val="5"/>
    </w:pPr>
    <w:rPr>
      <w:rFonts w:eastAsiaTheme="majorEastAsia"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F84DE8"/>
    <w:pPr>
      <w:keepNext/>
      <w:keepLines/>
      <w:spacing w:before="40" w:after="0" w:line="278" w:lineRule="auto"/>
      <w:outlineLvl w:val="6"/>
    </w:pPr>
    <w:rPr>
      <w:rFonts w:eastAsiaTheme="majorEastAsia"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F84DE8"/>
    <w:pPr>
      <w:keepNext/>
      <w:keepLines/>
      <w:spacing w:after="0" w:line="278" w:lineRule="auto"/>
      <w:outlineLvl w:val="7"/>
    </w:pPr>
    <w:rPr>
      <w:rFonts w:eastAsiaTheme="majorEastAsia"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F84DE8"/>
    <w:pPr>
      <w:keepNext/>
      <w:keepLines/>
      <w:spacing w:after="0" w:line="278" w:lineRule="auto"/>
      <w:outlineLvl w:val="8"/>
    </w:pPr>
    <w:rPr>
      <w:rFonts w:eastAsiaTheme="majorEastAsia"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5E5"/>
    <w:rPr>
      <w:rFonts w:ascii="Arial" w:eastAsiaTheme="majorEastAsia" w:hAnsi="Arial" w:cstheme="majorBidi"/>
      <w:color w:val="000000" w:themeColor="text1"/>
      <w:sz w:val="28"/>
      <w:szCs w:val="40"/>
      <w:lang w:val="en-US"/>
    </w:rPr>
  </w:style>
  <w:style w:type="character" w:customStyle="1" w:styleId="Heading2Char">
    <w:name w:val="Heading 2 Char"/>
    <w:basedOn w:val="DefaultParagraphFont"/>
    <w:link w:val="Heading2"/>
    <w:uiPriority w:val="9"/>
    <w:semiHidden/>
    <w:rsid w:val="001865E5"/>
    <w:rPr>
      <w:rFonts w:ascii="Arial" w:eastAsiaTheme="majorEastAsia" w:hAnsi="Arial" w:cstheme="majorBidi"/>
      <w:szCs w:val="32"/>
      <w:lang w:val="en-US"/>
    </w:rPr>
  </w:style>
  <w:style w:type="character" w:customStyle="1" w:styleId="Heading3Char">
    <w:name w:val="Heading 3 Char"/>
    <w:basedOn w:val="DefaultParagraphFont"/>
    <w:link w:val="Heading3"/>
    <w:uiPriority w:val="9"/>
    <w:semiHidden/>
    <w:rsid w:val="00F84DE8"/>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4DE8"/>
    <w:rPr>
      <w:rFonts w:asciiTheme="minorHAnsi" w:eastAsiaTheme="majorEastAsia" w:hAnsiTheme="minorHAnsi" w:cstheme="majorBidi"/>
      <w:i/>
      <w:iCs/>
      <w:color w:val="0F4761" w:themeColor="accent1" w:themeShade="BF"/>
      <w:sz w:val="22"/>
      <w:lang w:val="en-US"/>
    </w:rPr>
  </w:style>
  <w:style w:type="character" w:customStyle="1" w:styleId="Heading5Char">
    <w:name w:val="Heading 5 Char"/>
    <w:basedOn w:val="DefaultParagraphFont"/>
    <w:link w:val="Heading5"/>
    <w:uiPriority w:val="9"/>
    <w:semiHidden/>
    <w:rsid w:val="00F84DE8"/>
    <w:rPr>
      <w:rFonts w:asciiTheme="minorHAnsi" w:eastAsiaTheme="majorEastAsia" w:hAnsiTheme="minorHAnsi" w:cstheme="majorBidi"/>
      <w:color w:val="0F4761" w:themeColor="accent1" w:themeShade="BF"/>
      <w:sz w:val="22"/>
      <w:lang w:val="en-US"/>
    </w:rPr>
  </w:style>
  <w:style w:type="character" w:customStyle="1" w:styleId="Heading6Char">
    <w:name w:val="Heading 6 Char"/>
    <w:basedOn w:val="DefaultParagraphFont"/>
    <w:link w:val="Heading6"/>
    <w:uiPriority w:val="9"/>
    <w:semiHidden/>
    <w:rsid w:val="00F84DE8"/>
    <w:rPr>
      <w:rFonts w:asciiTheme="minorHAnsi" w:eastAsiaTheme="majorEastAsia" w:hAnsiTheme="minorHAnsi" w:cstheme="majorBidi"/>
      <w:i/>
      <w:iCs/>
      <w:color w:val="595959" w:themeColor="text1" w:themeTint="A6"/>
      <w:sz w:val="22"/>
      <w:lang w:val="en-US"/>
    </w:rPr>
  </w:style>
  <w:style w:type="character" w:customStyle="1" w:styleId="Heading7Char">
    <w:name w:val="Heading 7 Char"/>
    <w:basedOn w:val="DefaultParagraphFont"/>
    <w:link w:val="Heading7"/>
    <w:uiPriority w:val="9"/>
    <w:semiHidden/>
    <w:rsid w:val="00F84DE8"/>
    <w:rPr>
      <w:rFonts w:asciiTheme="minorHAnsi" w:eastAsiaTheme="majorEastAsia" w:hAnsiTheme="minorHAnsi" w:cstheme="majorBidi"/>
      <w:color w:val="595959" w:themeColor="text1" w:themeTint="A6"/>
      <w:sz w:val="22"/>
      <w:lang w:val="en-US"/>
    </w:rPr>
  </w:style>
  <w:style w:type="character" w:customStyle="1" w:styleId="Heading8Char">
    <w:name w:val="Heading 8 Char"/>
    <w:basedOn w:val="DefaultParagraphFont"/>
    <w:link w:val="Heading8"/>
    <w:uiPriority w:val="9"/>
    <w:semiHidden/>
    <w:rsid w:val="00F84DE8"/>
    <w:rPr>
      <w:rFonts w:asciiTheme="minorHAnsi" w:eastAsiaTheme="majorEastAsia" w:hAnsiTheme="minorHAnsi" w:cstheme="majorBidi"/>
      <w:i/>
      <w:iCs/>
      <w:color w:val="272727" w:themeColor="text1" w:themeTint="D8"/>
      <w:sz w:val="22"/>
      <w:lang w:val="en-US"/>
    </w:rPr>
  </w:style>
  <w:style w:type="character" w:customStyle="1" w:styleId="Heading9Char">
    <w:name w:val="Heading 9 Char"/>
    <w:basedOn w:val="DefaultParagraphFont"/>
    <w:link w:val="Heading9"/>
    <w:uiPriority w:val="9"/>
    <w:semiHidden/>
    <w:rsid w:val="00F84DE8"/>
    <w:rPr>
      <w:rFonts w:asciiTheme="minorHAnsi" w:eastAsiaTheme="majorEastAsia" w:hAnsiTheme="minorHAnsi" w:cstheme="majorBidi"/>
      <w:color w:val="272727" w:themeColor="text1" w:themeTint="D8"/>
      <w:sz w:val="22"/>
      <w:lang w:val="en-US"/>
    </w:rPr>
  </w:style>
  <w:style w:type="paragraph" w:styleId="Title">
    <w:name w:val="Title"/>
    <w:basedOn w:val="Normal"/>
    <w:next w:val="Normal"/>
    <w:link w:val="TitleChar"/>
    <w:uiPriority w:val="10"/>
    <w:qFormat/>
    <w:rsid w:val="00F84DE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84DE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4DE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84DE8"/>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4DE8"/>
    <w:pPr>
      <w:spacing w:before="160" w:line="278" w:lineRule="auto"/>
      <w:jc w:val="center"/>
    </w:pPr>
    <w:rPr>
      <w:rFonts w:ascii="Calibri Light" w:hAnsi="Calibri Light"/>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F84DE8"/>
    <w:rPr>
      <w:rFonts w:cstheme="minorBidi"/>
      <w:i/>
      <w:iCs/>
      <w:color w:val="404040" w:themeColor="text1" w:themeTint="BF"/>
      <w:sz w:val="22"/>
      <w:lang w:val="en-US"/>
    </w:rPr>
  </w:style>
  <w:style w:type="paragraph" w:styleId="ListParagraph">
    <w:name w:val="List Paragraph"/>
    <w:basedOn w:val="Normal"/>
    <w:uiPriority w:val="34"/>
    <w:qFormat/>
    <w:rsid w:val="00F84DE8"/>
    <w:pPr>
      <w:spacing w:line="278" w:lineRule="auto"/>
      <w:ind w:left="720"/>
      <w:contextualSpacing/>
    </w:pPr>
    <w:rPr>
      <w:rFonts w:ascii="Calibri Light" w:hAnsi="Calibri Light"/>
      <w:kern w:val="2"/>
      <w:szCs w:val="24"/>
      <w14:ligatures w14:val="standardContextual"/>
    </w:rPr>
  </w:style>
  <w:style w:type="character" w:styleId="IntenseEmphasis">
    <w:name w:val="Intense Emphasis"/>
    <w:basedOn w:val="DefaultParagraphFont"/>
    <w:uiPriority w:val="21"/>
    <w:qFormat/>
    <w:rsid w:val="00F84DE8"/>
    <w:rPr>
      <w:i/>
      <w:iCs/>
      <w:color w:val="0F4761" w:themeColor="accent1" w:themeShade="BF"/>
    </w:rPr>
  </w:style>
  <w:style w:type="paragraph" w:styleId="IntenseQuote">
    <w:name w:val="Intense Quote"/>
    <w:basedOn w:val="Normal"/>
    <w:next w:val="Normal"/>
    <w:link w:val="IntenseQuoteChar"/>
    <w:uiPriority w:val="30"/>
    <w:qFormat/>
    <w:rsid w:val="00F84D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Light" w:hAnsi="Calibri Light"/>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F84DE8"/>
    <w:rPr>
      <w:rFonts w:cstheme="minorBidi"/>
      <w:i/>
      <w:iCs/>
      <w:color w:val="0F4761" w:themeColor="accent1" w:themeShade="BF"/>
      <w:sz w:val="22"/>
      <w:lang w:val="en-US"/>
    </w:rPr>
  </w:style>
  <w:style w:type="character" w:styleId="IntenseReference">
    <w:name w:val="Intense Reference"/>
    <w:basedOn w:val="DefaultParagraphFont"/>
    <w:uiPriority w:val="32"/>
    <w:qFormat/>
    <w:rsid w:val="00F84DE8"/>
    <w:rPr>
      <w:b/>
      <w:bCs/>
      <w:smallCaps/>
      <w:color w:val="0F4761" w:themeColor="accent1" w:themeShade="BF"/>
      <w:spacing w:val="5"/>
    </w:rPr>
  </w:style>
  <w:style w:type="paragraph" w:styleId="Caption">
    <w:name w:val="caption"/>
    <w:basedOn w:val="Normal"/>
    <w:next w:val="Normal"/>
    <w:uiPriority w:val="35"/>
    <w:unhideWhenUsed/>
    <w:qFormat/>
    <w:rsid w:val="00F84DE8"/>
    <w:pPr>
      <w:spacing w:after="200" w:line="240" w:lineRule="auto"/>
    </w:pPr>
    <w:rPr>
      <w:rFonts w:ascii="Calibri Light" w:hAnsi="Calibri Light"/>
      <w:i/>
      <w:iCs/>
      <w:color w:val="0E2841" w:themeColor="text2"/>
      <w:kern w:val="2"/>
      <w:sz w:val="18"/>
      <w:szCs w:val="18"/>
      <w14:ligatures w14:val="standardContextual"/>
    </w:rPr>
  </w:style>
  <w:style w:type="paragraph" w:customStyle="1" w:styleId="Caption1">
    <w:name w:val="Caption1"/>
    <w:basedOn w:val="Normal"/>
    <w:next w:val="Normal"/>
    <w:uiPriority w:val="35"/>
    <w:unhideWhenUsed/>
    <w:qFormat/>
    <w:rsid w:val="00F84DE8"/>
    <w:pPr>
      <w:spacing w:after="200" w:line="240" w:lineRule="auto"/>
    </w:pPr>
    <w:rPr>
      <w:rFonts w:ascii="Calibri" w:hAnsi="Calibri"/>
      <w:i/>
      <w:iCs/>
      <w:color w:val="0E2841"/>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1B1B1-562E-4110-B364-0FAB85B6A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7</Pages>
  <Words>220</Words>
  <Characters>1689</Characters>
  <Application>Microsoft Office Word</Application>
  <DocSecurity>0</DocSecurity>
  <Lines>21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us, JJ, Mr [jasmus@sun.ac.za]</dc:creator>
  <cp:keywords/>
  <dc:description/>
  <cp:lastModifiedBy>Justin Asmus</cp:lastModifiedBy>
  <cp:revision>7</cp:revision>
  <cp:lastPrinted>2026-04-14T14:37:00Z</cp:lastPrinted>
  <dcterms:created xsi:type="dcterms:W3CDTF">2026-02-24T18:46:00Z</dcterms:created>
  <dcterms:modified xsi:type="dcterms:W3CDTF">2026-04-15T15:26:00Z</dcterms:modified>
</cp:coreProperties>
</file>